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D15DB" w14:textId="547B75D1" w:rsidR="00FC79EF" w:rsidRPr="00923857" w:rsidRDefault="00FC79EF" w:rsidP="00923857">
      <w:pPr>
        <w:pStyle w:val="Normal0"/>
        <w:pBdr>
          <w:top w:val="nil"/>
          <w:left w:val="nil"/>
          <w:bottom w:val="nil"/>
          <w:right w:val="nil"/>
          <w:between w:val="nil"/>
        </w:pBdr>
        <w:spacing w:line="480" w:lineRule="auto"/>
        <w:contextualSpacing/>
        <w:rPr>
          <w:color w:val="000000" w:themeColor="text1"/>
        </w:rPr>
      </w:pPr>
      <w:r w:rsidRPr="00923857">
        <w:rPr>
          <w:b/>
          <w:bCs/>
          <w:color w:val="000000" w:themeColor="text1"/>
        </w:rPr>
        <w:t xml:space="preserve">Supplementary Information. </w:t>
      </w:r>
      <w:r w:rsidRPr="00923857">
        <w:rPr>
          <w:color w:val="000000" w:themeColor="text1"/>
        </w:rPr>
        <w:t>Extended version of the Materials and Methods section of the main text.</w:t>
      </w:r>
    </w:p>
    <w:p w14:paraId="4A7C97E9" w14:textId="69278A9F" w:rsidR="00FC79EF" w:rsidRPr="00923857" w:rsidRDefault="00CE04E1" w:rsidP="00923857">
      <w:pPr>
        <w:pStyle w:val="Normal0"/>
        <w:pBdr>
          <w:top w:val="nil"/>
          <w:left w:val="nil"/>
          <w:bottom w:val="nil"/>
          <w:right w:val="nil"/>
          <w:between w:val="nil"/>
        </w:pBdr>
        <w:spacing w:line="480" w:lineRule="auto"/>
        <w:contextualSpacing/>
        <w:jc w:val="center"/>
        <w:rPr>
          <w:b/>
          <w:bCs/>
          <w:color w:val="000000" w:themeColor="text1"/>
        </w:rPr>
      </w:pPr>
      <w:r w:rsidRPr="00923857">
        <w:rPr>
          <w:b/>
          <w:bCs/>
          <w:color w:val="000000" w:themeColor="text1"/>
        </w:rPr>
        <w:t>MATERIAL</w:t>
      </w:r>
      <w:r w:rsidR="006F2FFD" w:rsidRPr="00923857">
        <w:rPr>
          <w:b/>
          <w:bCs/>
          <w:color w:val="000000" w:themeColor="text1"/>
        </w:rPr>
        <w:t>S AND METHODS</w:t>
      </w:r>
    </w:p>
    <w:p w14:paraId="760F0F3F" w14:textId="77777777" w:rsidR="006F2FFD" w:rsidRPr="00923857" w:rsidRDefault="006F2FFD" w:rsidP="00923857">
      <w:pPr>
        <w:pStyle w:val="Normal0"/>
        <w:pBdr>
          <w:top w:val="nil"/>
          <w:left w:val="nil"/>
          <w:bottom w:val="nil"/>
          <w:right w:val="nil"/>
          <w:between w:val="nil"/>
        </w:pBdr>
        <w:spacing w:line="480" w:lineRule="auto"/>
        <w:contextualSpacing/>
        <w:jc w:val="center"/>
        <w:rPr>
          <w:b/>
          <w:bCs/>
          <w:color w:val="000000" w:themeColor="text1"/>
        </w:rPr>
      </w:pPr>
    </w:p>
    <w:p w14:paraId="35889E4E" w14:textId="6C7C7A60" w:rsidR="00D44B91" w:rsidRPr="00923857" w:rsidRDefault="00FC79EF" w:rsidP="00923857">
      <w:pPr>
        <w:pStyle w:val="Normal0"/>
        <w:pBdr>
          <w:top w:val="nil"/>
          <w:left w:val="nil"/>
          <w:bottom w:val="nil"/>
          <w:right w:val="nil"/>
          <w:between w:val="nil"/>
        </w:pBdr>
        <w:spacing w:line="480" w:lineRule="auto"/>
        <w:contextualSpacing/>
        <w:rPr>
          <w:color w:val="000000"/>
        </w:rPr>
      </w:pPr>
      <w:r w:rsidRPr="00923857">
        <w:rPr>
          <w:b/>
          <w:bCs/>
          <w:color w:val="000000" w:themeColor="text1"/>
        </w:rPr>
        <w:t xml:space="preserve">Identification of candidate SNP clusters and singletons. </w:t>
      </w:r>
      <w:r w:rsidRPr="00923857">
        <w:rPr>
          <w:color w:val="000000" w:themeColor="text1"/>
        </w:rPr>
        <w:t xml:space="preserve">As part of the automated real-time </w:t>
      </w:r>
      <w:r w:rsidR="000E4ED1" w:rsidRPr="00923857">
        <w:rPr>
          <w:color w:val="000000" w:themeColor="text1"/>
        </w:rPr>
        <w:t xml:space="preserve">surveillance </w:t>
      </w:r>
      <w:r w:rsidRPr="00923857">
        <w:rPr>
          <w:color w:val="000000" w:themeColor="text1"/>
        </w:rPr>
        <w:t>analyses, the National Center for Biotechnology Information (NCBI) Pathogen Detection (PD) project (</w:t>
      </w:r>
      <w:hyperlink r:id="rId5" w:history="1">
        <w:r w:rsidRPr="00923857">
          <w:rPr>
            <w:rStyle w:val="Hyperlink"/>
          </w:rPr>
          <w:t>https://www.ncbi.nlm.nih.gov/pathogens/</w:t>
        </w:r>
      </w:hyperlink>
      <w:r w:rsidRPr="00923857">
        <w:rPr>
          <w:color w:val="000000" w:themeColor="text1"/>
        </w:rPr>
        <w:t>) cluster</w:t>
      </w:r>
      <w:r w:rsidR="000E4ED1" w:rsidRPr="00923857">
        <w:rPr>
          <w:color w:val="000000" w:themeColor="text1"/>
        </w:rPr>
        <w:t>s</w:t>
      </w:r>
      <w:r w:rsidRPr="00923857">
        <w:rPr>
          <w:color w:val="000000" w:themeColor="text1"/>
        </w:rPr>
        <w:t xml:space="preserve"> all isolates in </w:t>
      </w:r>
      <w:r w:rsidR="000E4ED1" w:rsidRPr="00923857">
        <w:rPr>
          <w:color w:val="000000" w:themeColor="text1"/>
        </w:rPr>
        <w:t>its</w:t>
      </w:r>
      <w:r w:rsidRPr="00923857">
        <w:rPr>
          <w:color w:val="000000" w:themeColor="text1"/>
        </w:rPr>
        <w:t xml:space="preserve"> database into single nucleotide polymorphism (SNP) clusters by implementing single-linkage clustering with a cutoff of 25 whole-genome Multi-Locus Sequence Typing (</w:t>
      </w:r>
      <w:proofErr w:type="spellStart"/>
      <w:r w:rsidRPr="00923857">
        <w:rPr>
          <w:color w:val="000000" w:themeColor="text1"/>
        </w:rPr>
        <w:t>wgMLST</w:t>
      </w:r>
      <w:proofErr w:type="spellEnd"/>
      <w:r w:rsidRPr="00923857">
        <w:rPr>
          <w:color w:val="000000" w:themeColor="text1"/>
        </w:rPr>
        <w:t xml:space="preserve">) alleles. Isolates not assigned to any SNP clusters </w:t>
      </w:r>
      <w:r w:rsidR="00C57102" w:rsidRPr="00923857">
        <w:rPr>
          <w:color w:val="000000" w:themeColor="text1"/>
        </w:rPr>
        <w:t>are</w:t>
      </w:r>
      <w:r w:rsidRPr="00923857">
        <w:rPr>
          <w:color w:val="000000" w:themeColor="text1"/>
        </w:rPr>
        <w:t xml:space="preserve"> designated as singletons. </w:t>
      </w:r>
      <w:r w:rsidR="000E4ED1" w:rsidRPr="00923857">
        <w:rPr>
          <w:color w:val="000000" w:themeColor="text1"/>
        </w:rPr>
        <w:t xml:space="preserve">On </w:t>
      </w:r>
      <w:r w:rsidRPr="00923857">
        <w:rPr>
          <w:color w:val="000000" w:themeColor="text1"/>
        </w:rPr>
        <w:t>August 31, 202</w:t>
      </w:r>
      <w:r w:rsidR="00C57102" w:rsidRPr="00923857">
        <w:rPr>
          <w:color w:val="000000" w:themeColor="text1"/>
        </w:rPr>
        <w:t>1</w:t>
      </w:r>
      <w:r w:rsidRPr="00923857">
        <w:rPr>
          <w:color w:val="000000" w:themeColor="text1"/>
        </w:rPr>
        <w:t xml:space="preserve">, </w:t>
      </w:r>
      <w:r w:rsidR="000E4ED1" w:rsidRPr="00923857">
        <w:rPr>
          <w:color w:val="000000" w:themeColor="text1"/>
        </w:rPr>
        <w:t xml:space="preserve">we obtained </w:t>
      </w:r>
      <w:r w:rsidRPr="00923857">
        <w:rPr>
          <w:color w:val="000000" w:themeColor="text1"/>
        </w:rPr>
        <w:t xml:space="preserve">the metadata for all </w:t>
      </w:r>
      <w:r w:rsidRPr="00923857">
        <w:rPr>
          <w:i/>
          <w:iCs/>
          <w:color w:val="000000" w:themeColor="text1"/>
        </w:rPr>
        <w:t>Salmonella enterica</w:t>
      </w:r>
      <w:r w:rsidRPr="00923857">
        <w:rPr>
          <w:color w:val="000000" w:themeColor="text1"/>
        </w:rPr>
        <w:t xml:space="preserve"> isolates available in the database to identify candidate SNP clusters and singletons for each serovar. Specifically, </w:t>
      </w:r>
      <w:r w:rsidR="000E4ED1" w:rsidRPr="00923857">
        <w:rPr>
          <w:color w:val="000000" w:themeColor="text1"/>
        </w:rPr>
        <w:t xml:space="preserve">for a given serovar (e.g., Montevideo), </w:t>
      </w:r>
      <w:r w:rsidRPr="00923857">
        <w:rPr>
          <w:color w:val="000000"/>
        </w:rPr>
        <w:t xml:space="preserve">we identified isolates </w:t>
      </w:r>
      <w:r w:rsidR="00D44B91" w:rsidRPr="00923857">
        <w:rPr>
          <w:color w:val="000000"/>
        </w:rPr>
        <w:t>with</w:t>
      </w:r>
      <w:r w:rsidRPr="00923857">
        <w:rPr>
          <w:color w:val="000000"/>
        </w:rPr>
        <w:t xml:space="preserve"> the serovar name and/or </w:t>
      </w:r>
      <w:r w:rsidR="000E4ED1" w:rsidRPr="00923857">
        <w:rPr>
          <w:color w:val="000000"/>
        </w:rPr>
        <w:t xml:space="preserve">the </w:t>
      </w:r>
      <w:r w:rsidRPr="00923857">
        <w:rPr>
          <w:color w:val="000000"/>
        </w:rPr>
        <w:t>corresponding antigenic formula (e.g., I 6,7,</w:t>
      </w:r>
      <w:proofErr w:type="gramStart"/>
      <w:r w:rsidRPr="00923857">
        <w:rPr>
          <w:color w:val="000000"/>
        </w:rPr>
        <w:t>14:g</w:t>
      </w:r>
      <w:proofErr w:type="gramEnd"/>
      <w:r w:rsidRPr="00923857">
        <w:rPr>
          <w:color w:val="000000"/>
        </w:rPr>
        <w:t>,m,[p],s:[1,2,7]) displayed in the “</w:t>
      </w:r>
      <w:proofErr w:type="spellStart"/>
      <w:r w:rsidRPr="00923857">
        <w:rPr>
          <w:color w:val="000000"/>
        </w:rPr>
        <w:t>computed_types</w:t>
      </w:r>
      <w:proofErr w:type="spellEnd"/>
      <w:r w:rsidRPr="00923857">
        <w:rPr>
          <w:color w:val="000000"/>
        </w:rPr>
        <w:t xml:space="preserve">” column </w:t>
      </w:r>
      <w:r w:rsidR="00D44B91" w:rsidRPr="00923857">
        <w:rPr>
          <w:color w:val="000000"/>
        </w:rPr>
        <w:t>within</w:t>
      </w:r>
      <w:r w:rsidRPr="00923857">
        <w:rPr>
          <w:color w:val="000000"/>
        </w:rPr>
        <w:t xml:space="preserve"> the metadata. SNP clusters with ≥ 10% of their isolates identified for a given serovar were considered candidate SNP clusters </w:t>
      </w:r>
      <w:r w:rsidR="00D44B91" w:rsidRPr="00923857">
        <w:rPr>
          <w:color w:val="000000"/>
        </w:rPr>
        <w:t>of</w:t>
      </w:r>
      <w:r w:rsidRPr="00923857">
        <w:rPr>
          <w:color w:val="000000"/>
        </w:rPr>
        <w:t xml:space="preserve"> that serovar, while any identified isolates not yet assigned to a SNP cluster were considered candidate singletons </w:t>
      </w:r>
      <w:r w:rsidR="00D44B91" w:rsidRPr="00923857">
        <w:rPr>
          <w:color w:val="000000"/>
        </w:rPr>
        <w:t>of</w:t>
      </w:r>
      <w:r w:rsidRPr="00923857">
        <w:rPr>
          <w:color w:val="000000"/>
        </w:rPr>
        <w:t xml:space="preserve"> the serovar.</w:t>
      </w:r>
    </w:p>
    <w:p w14:paraId="1A9FFEC3" w14:textId="77777777" w:rsidR="00671D63" w:rsidRPr="00923857" w:rsidRDefault="00671D63" w:rsidP="00923857">
      <w:pPr>
        <w:pStyle w:val="Normal0"/>
        <w:pBdr>
          <w:top w:val="nil"/>
          <w:left w:val="nil"/>
          <w:bottom w:val="nil"/>
          <w:right w:val="nil"/>
          <w:between w:val="nil"/>
        </w:pBdr>
        <w:spacing w:line="480" w:lineRule="auto"/>
        <w:contextualSpacing/>
        <w:rPr>
          <w:color w:val="000000"/>
        </w:rPr>
      </w:pPr>
    </w:p>
    <w:p w14:paraId="65A12FB4" w14:textId="7D9F7B4D" w:rsidR="00671D63" w:rsidRPr="00923857" w:rsidRDefault="002B48E0" w:rsidP="00923857">
      <w:pPr>
        <w:pStyle w:val="Normal0"/>
        <w:pBdr>
          <w:top w:val="nil"/>
          <w:left w:val="nil"/>
          <w:bottom w:val="nil"/>
          <w:right w:val="nil"/>
          <w:between w:val="nil"/>
        </w:pBdr>
        <w:spacing w:line="480" w:lineRule="auto"/>
        <w:contextualSpacing/>
        <w:rPr>
          <w:color w:val="000000" w:themeColor="text1"/>
        </w:rPr>
      </w:pPr>
      <w:r w:rsidRPr="00923857">
        <w:rPr>
          <w:b/>
          <w:bCs/>
          <w:i/>
          <w:iCs/>
          <w:color w:val="000000" w:themeColor="text1"/>
        </w:rPr>
        <w:t>De novo</w:t>
      </w:r>
      <w:r w:rsidRPr="00923857">
        <w:rPr>
          <w:b/>
          <w:bCs/>
          <w:color w:val="000000" w:themeColor="text1"/>
        </w:rPr>
        <w:t xml:space="preserve"> assembly, quality check, and in silico serotyping.</w:t>
      </w:r>
      <w:r w:rsidRPr="00923857">
        <w:rPr>
          <w:color w:val="000000" w:themeColor="text1"/>
        </w:rPr>
        <w:t xml:space="preserve"> </w:t>
      </w:r>
      <w:r w:rsidR="00D44B91" w:rsidRPr="00923857">
        <w:rPr>
          <w:color w:val="000000" w:themeColor="text1"/>
        </w:rPr>
        <w:t>For detailed phylogenetic analyses, a</w:t>
      </w:r>
      <w:r w:rsidR="007C4327" w:rsidRPr="00923857">
        <w:rPr>
          <w:color w:val="000000" w:themeColor="text1"/>
        </w:rPr>
        <w:t xml:space="preserve"> set of representative isolates was selected for each </w:t>
      </w:r>
      <w:r w:rsidR="00D44B91" w:rsidRPr="00923857">
        <w:rPr>
          <w:color w:val="000000" w:themeColor="text1"/>
        </w:rPr>
        <w:t xml:space="preserve">of the seven </w:t>
      </w:r>
      <w:r w:rsidR="007C4327" w:rsidRPr="00923857">
        <w:rPr>
          <w:color w:val="000000" w:themeColor="text1"/>
        </w:rPr>
        <w:t>serovar</w:t>
      </w:r>
      <w:r w:rsidR="00D44B91" w:rsidRPr="00923857">
        <w:rPr>
          <w:color w:val="000000" w:themeColor="text1"/>
        </w:rPr>
        <w:t>s</w:t>
      </w:r>
      <w:r w:rsidR="007C4327" w:rsidRPr="00923857">
        <w:rPr>
          <w:color w:val="000000" w:themeColor="text1"/>
        </w:rPr>
        <w:t xml:space="preserve"> </w:t>
      </w:r>
      <w:r w:rsidR="00D44B91" w:rsidRPr="00923857">
        <w:rPr>
          <w:color w:val="000000" w:themeColor="text1"/>
        </w:rPr>
        <w:t>studied. For a given serovar, this included</w:t>
      </w:r>
      <w:r w:rsidR="00952A9D" w:rsidRPr="00923857">
        <w:rPr>
          <w:color w:val="000000" w:themeColor="text1"/>
        </w:rPr>
        <w:t xml:space="preserve"> all singletons and the isolate</w:t>
      </w:r>
      <w:r w:rsidR="00D44B91" w:rsidRPr="00923857">
        <w:rPr>
          <w:color w:val="000000" w:themeColor="text1"/>
        </w:rPr>
        <w:t>s</w:t>
      </w:r>
      <w:r w:rsidR="00952A9D" w:rsidRPr="00923857">
        <w:rPr>
          <w:color w:val="000000" w:themeColor="text1"/>
        </w:rPr>
        <w:t xml:space="preserve"> </w:t>
      </w:r>
      <w:r w:rsidR="00D44B91" w:rsidRPr="00923857">
        <w:rPr>
          <w:color w:val="000000" w:themeColor="text1"/>
        </w:rPr>
        <w:t>that had</w:t>
      </w:r>
      <w:r w:rsidR="00952A9D" w:rsidRPr="00923857">
        <w:rPr>
          <w:color w:val="000000" w:themeColor="text1"/>
        </w:rPr>
        <w:t xml:space="preserve"> the fewest contigs </w:t>
      </w:r>
      <w:r w:rsidR="00532F82" w:rsidRPr="00923857">
        <w:rPr>
          <w:color w:val="000000" w:themeColor="text1"/>
        </w:rPr>
        <w:t>within</w:t>
      </w:r>
      <w:r w:rsidR="00FB216D" w:rsidRPr="00923857">
        <w:rPr>
          <w:color w:val="000000" w:themeColor="text1"/>
        </w:rPr>
        <w:t xml:space="preserve"> </w:t>
      </w:r>
      <w:r w:rsidR="00D44B91" w:rsidRPr="00923857">
        <w:rPr>
          <w:color w:val="000000" w:themeColor="text1"/>
        </w:rPr>
        <w:t>their respective</w:t>
      </w:r>
      <w:r w:rsidR="00FB216D" w:rsidRPr="00923857">
        <w:rPr>
          <w:color w:val="000000" w:themeColor="text1"/>
        </w:rPr>
        <w:t xml:space="preserve"> SNP cluster</w:t>
      </w:r>
      <w:r w:rsidR="007C4327" w:rsidRPr="00923857">
        <w:rPr>
          <w:color w:val="000000" w:themeColor="text1"/>
        </w:rPr>
        <w:t xml:space="preserve">. Genome assemblies of </w:t>
      </w:r>
      <w:r w:rsidR="00532F82" w:rsidRPr="00923857">
        <w:rPr>
          <w:color w:val="000000" w:themeColor="text1"/>
        </w:rPr>
        <w:t>the representative</w:t>
      </w:r>
      <w:r w:rsidR="007C4327" w:rsidRPr="00923857">
        <w:rPr>
          <w:color w:val="000000" w:themeColor="text1"/>
        </w:rPr>
        <w:t xml:space="preserve"> isolates were acquired by directly download from the NCBI PD database</w:t>
      </w:r>
      <w:r w:rsidR="00E636CD" w:rsidRPr="00923857">
        <w:rPr>
          <w:color w:val="000000" w:themeColor="text1"/>
        </w:rPr>
        <w:t xml:space="preserve">. In cases </w:t>
      </w:r>
      <w:r w:rsidR="00284330" w:rsidRPr="00923857">
        <w:rPr>
          <w:color w:val="000000" w:themeColor="text1"/>
        </w:rPr>
        <w:t xml:space="preserve">where the genome assemblies were not </w:t>
      </w:r>
      <w:r w:rsidR="00284330" w:rsidRPr="00923857">
        <w:rPr>
          <w:color w:val="000000" w:themeColor="text1"/>
        </w:rPr>
        <w:lastRenderedPageBreak/>
        <w:t>yet available</w:t>
      </w:r>
      <w:r w:rsidR="007C4327" w:rsidRPr="00923857">
        <w:rPr>
          <w:color w:val="000000" w:themeColor="text1"/>
        </w:rPr>
        <w:t xml:space="preserve">, raw sequence reads were </w:t>
      </w:r>
      <w:r w:rsidR="005A5C5F" w:rsidRPr="00923857">
        <w:rPr>
          <w:color w:val="000000" w:themeColor="text1"/>
        </w:rPr>
        <w:t>acquired</w:t>
      </w:r>
      <w:r w:rsidR="007C4327" w:rsidRPr="00923857">
        <w:rPr>
          <w:color w:val="000000" w:themeColor="text1"/>
        </w:rPr>
        <w:t xml:space="preserve"> from the NCBI Sequence Read Archive (SRA; </w:t>
      </w:r>
      <w:hyperlink r:id="rId6" w:history="1">
        <w:r w:rsidR="007C4327" w:rsidRPr="00923857">
          <w:rPr>
            <w:rStyle w:val="Hyperlink"/>
          </w:rPr>
          <w:t>https://www.ncbi.nlm.nih.gov/sra/</w:t>
        </w:r>
      </w:hyperlink>
      <w:r w:rsidR="007C4327" w:rsidRPr="00923857">
        <w:rPr>
          <w:color w:val="000000" w:themeColor="text1"/>
        </w:rPr>
        <w:t xml:space="preserve">) and </w:t>
      </w:r>
      <w:r w:rsidR="007C4327" w:rsidRPr="00923857">
        <w:rPr>
          <w:i/>
          <w:iCs/>
          <w:color w:val="000000" w:themeColor="text1"/>
        </w:rPr>
        <w:t>de novo</w:t>
      </w:r>
      <w:r w:rsidR="007C4327" w:rsidRPr="00923857">
        <w:rPr>
          <w:color w:val="000000" w:themeColor="text1"/>
        </w:rPr>
        <w:t xml:space="preserve"> assembled using SKESA v 2.4.0 </w:t>
      </w:r>
      <w:r w:rsidR="00FD6DBB" w:rsidRPr="00923857">
        <w:rPr>
          <w:color w:val="000000" w:themeColor="text1"/>
        </w:rPr>
        <w:fldChar w:fldCharType="begin"/>
      </w:r>
      <w:r w:rsidR="004B1A0B" w:rsidRPr="00923857">
        <w:rPr>
          <w:color w:val="000000" w:themeColor="text1"/>
        </w:rPr>
        <w:instrText xml:space="preserve"> ADDIN ZOTERO_ITEM CSL_CITATION {"citationID":"VJXD9OVc","properties":{"formattedCitation":"(1)","plainCitation":"(1)","noteIndex":0},"citationItems":[{"id":2227,"uris":["http://zotero.org/users/4833736/items/W39DL6PI"],"itemData":{"id":2227,"type":"article-journal","abstract":"SKESA is a DeBruijn graph-based de-novo assembler designed for assembling reads of microbial genomes sequenced using Illumina. Comparison with SPAdes and MegaHit shows that SKESA produces assemblies that have high sequence quality and contiguity, handles low-level contamination in reads, is fast, and produces an identical assembly for the same input when assembled multiple times with the same or different compute resources. SKESA has been used for assembling over 272,000 read sets in the Sequence Read Archive at NCBI and for real-time pathogen detection. Source code for SKESA is freely available at https://github.com/ncbi/SKESA/releases.","container-title":"Genome Biol.","DOI":"10.1186/s13059-018-1540-z","ISSN":"1474-760X","issue":"1","journalAbbreviation":"Genome Biol","page":"153","source":"BioMed Central","title":"SKESA: strategic k-mer extension for scrupulous assemblies","title-short":"SKESA","volume":"19","author":[{"family":"Souvorov","given":"Alexandre"},{"family":"Agarwala","given":"Richa"},{"family":"Lipman","given":"David J."}],"issued":{"date-parts":[["2018",10,4]]}}}],"schema":"https://github.com/citation-style-language/schema/raw/master/csl-citation.json"} </w:instrText>
      </w:r>
      <w:r w:rsidR="00FD6DBB" w:rsidRPr="00923857">
        <w:rPr>
          <w:color w:val="000000" w:themeColor="text1"/>
        </w:rPr>
        <w:fldChar w:fldCharType="separate"/>
      </w:r>
      <w:r w:rsidR="004B1A0B" w:rsidRPr="00923857">
        <w:rPr>
          <w:noProof/>
          <w:color w:val="000000" w:themeColor="text1"/>
        </w:rPr>
        <w:t>(1)</w:t>
      </w:r>
      <w:r w:rsidR="00FD6DBB" w:rsidRPr="00923857">
        <w:rPr>
          <w:color w:val="000000" w:themeColor="text1"/>
        </w:rPr>
        <w:fldChar w:fldCharType="end"/>
      </w:r>
      <w:r w:rsidR="007C4327" w:rsidRPr="00923857">
        <w:rPr>
          <w:color w:val="000000" w:themeColor="text1"/>
        </w:rPr>
        <w:t>. To optimize the accuracy and precision of the phylogeny</w:t>
      </w:r>
      <w:r w:rsidR="00A136F3" w:rsidRPr="00923857">
        <w:rPr>
          <w:color w:val="000000" w:themeColor="text1"/>
        </w:rPr>
        <w:t xml:space="preserve"> reconstruction, </w:t>
      </w:r>
      <w:r w:rsidR="007C4327" w:rsidRPr="00923857">
        <w:rPr>
          <w:color w:val="000000"/>
        </w:rPr>
        <w:t xml:space="preserve">all assemblies were checked </w:t>
      </w:r>
      <w:r w:rsidR="00A136F3" w:rsidRPr="00923857">
        <w:rPr>
          <w:color w:val="000000"/>
        </w:rPr>
        <w:t xml:space="preserve">for quality </w:t>
      </w:r>
      <w:r w:rsidR="007C4327" w:rsidRPr="00923857">
        <w:rPr>
          <w:color w:val="000000"/>
        </w:rPr>
        <w:t>using QUAST v 5.1.0rcl</w:t>
      </w:r>
      <w:r w:rsidR="00103213" w:rsidRPr="00923857">
        <w:rPr>
          <w:color w:val="000000"/>
        </w:rPr>
        <w:t xml:space="preserve"> </w:t>
      </w:r>
      <w:r w:rsidR="0027799B" w:rsidRPr="00923857">
        <w:rPr>
          <w:color w:val="000000"/>
        </w:rPr>
        <w:fldChar w:fldCharType="begin"/>
      </w:r>
      <w:r w:rsidR="0027799B" w:rsidRPr="00923857">
        <w:rPr>
          <w:color w:val="000000"/>
        </w:rPr>
        <w:instrText xml:space="preserve"> ADDIN ZOTERO_ITEM CSL_CITATION {"citationID":"SuNYEStm","properties":{"formattedCitation":"(2)","plainCitation":"(2)","noteIndex":0},"citationItems":[{"id":2085,"uris":["http://zotero.org/users/4833736/items/ATS3CU55"],"itemData":{"id":2085,"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 Availability:\nhttp://bioinf.spbau.ru/quast, Contact:\ngurevich@bioinf.spbau.ru, Supplementary information:\nSupplementary data are available at Bioinformatics online.","container-title":"Bioinformatics","DOI":"10.1093/bioinformatics/btt086","ISSN":"1367-4803","issue":"8","journalAbbreviation":"Bioinformatics","note":"PMID: 23422339\nPMCID: PMC3624806","page":"1072-1075","source":"PubMed Central","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sidR="0027799B" w:rsidRPr="00923857">
        <w:rPr>
          <w:color w:val="000000"/>
        </w:rPr>
        <w:fldChar w:fldCharType="separate"/>
      </w:r>
      <w:r w:rsidR="0027799B" w:rsidRPr="00923857">
        <w:rPr>
          <w:noProof/>
          <w:color w:val="000000"/>
        </w:rPr>
        <w:t>(2)</w:t>
      </w:r>
      <w:r w:rsidR="0027799B" w:rsidRPr="00923857">
        <w:rPr>
          <w:color w:val="000000"/>
        </w:rPr>
        <w:fldChar w:fldCharType="end"/>
      </w:r>
      <w:r w:rsidR="007C4327" w:rsidRPr="00923857">
        <w:rPr>
          <w:color w:val="000000"/>
        </w:rPr>
        <w:t xml:space="preserve">, with the criteria of having </w:t>
      </w:r>
      <w:r w:rsidR="004F6B10" w:rsidRPr="00923857">
        <w:rPr>
          <w:color w:val="000000"/>
        </w:rPr>
        <w:t xml:space="preserve">(i) </w:t>
      </w:r>
      <w:r w:rsidR="007C4327" w:rsidRPr="00923857">
        <w:rPr>
          <w:color w:val="000000"/>
        </w:rPr>
        <w:t xml:space="preserve">fewer than 500 contigs, </w:t>
      </w:r>
      <w:r w:rsidR="004F6B10" w:rsidRPr="00923857">
        <w:rPr>
          <w:color w:val="000000"/>
        </w:rPr>
        <w:t xml:space="preserve">(ii) </w:t>
      </w:r>
      <w:r w:rsidR="007C4327" w:rsidRPr="00923857">
        <w:rPr>
          <w:color w:val="000000"/>
        </w:rPr>
        <w:t xml:space="preserve">a Q50 value greater than 5,000, and </w:t>
      </w:r>
      <w:r w:rsidR="004F6B10" w:rsidRPr="00923857">
        <w:rPr>
          <w:color w:val="000000"/>
        </w:rPr>
        <w:t xml:space="preserve">(iii) </w:t>
      </w:r>
      <w:r w:rsidR="007C4327" w:rsidRPr="00923857">
        <w:rPr>
          <w:color w:val="000000"/>
        </w:rPr>
        <w:t xml:space="preserve">a genome size between 4 and 6 Mb. Assemblies that failed to meet </w:t>
      </w:r>
      <w:r w:rsidR="00C61870" w:rsidRPr="00923857">
        <w:rPr>
          <w:color w:val="000000"/>
        </w:rPr>
        <w:t>all these</w:t>
      </w:r>
      <w:r w:rsidR="007C4327" w:rsidRPr="00923857">
        <w:rPr>
          <w:color w:val="000000"/>
        </w:rPr>
        <w:t xml:space="preserve"> criteria were removed (for singletons) or iteratively replaced with assemblies from the same SNP cluster until a suitable assembly was found (for SNP clusters).</w:t>
      </w:r>
      <w:r w:rsidR="007C4327" w:rsidRPr="00923857">
        <w:rPr>
          <w:color w:val="000000" w:themeColor="text1"/>
        </w:rPr>
        <w:t xml:space="preserve"> </w:t>
      </w:r>
      <w:r w:rsidR="00A136F3" w:rsidRPr="00923857">
        <w:rPr>
          <w:color w:val="000000" w:themeColor="text1"/>
        </w:rPr>
        <w:t>In addition, t</w:t>
      </w:r>
      <w:r w:rsidR="007C4327" w:rsidRPr="00923857">
        <w:rPr>
          <w:color w:val="000000"/>
        </w:rPr>
        <w:t xml:space="preserve">he serotype of the </w:t>
      </w:r>
      <w:r w:rsidR="00A136F3" w:rsidRPr="00923857">
        <w:rPr>
          <w:color w:val="000000"/>
        </w:rPr>
        <w:t>representative isolates was</w:t>
      </w:r>
      <w:r w:rsidR="007C4327" w:rsidRPr="00923857">
        <w:rPr>
          <w:color w:val="000000"/>
        </w:rPr>
        <w:t xml:space="preserve"> confirmed using a customized in silico serotyping workflow, which </w:t>
      </w:r>
      <w:r w:rsidR="00A136F3" w:rsidRPr="00923857">
        <w:rPr>
          <w:color w:val="000000"/>
        </w:rPr>
        <w:t>integrated</w:t>
      </w:r>
      <w:r w:rsidR="007C4327" w:rsidRPr="00923857">
        <w:rPr>
          <w:color w:val="000000"/>
        </w:rPr>
        <w:t xml:space="preserve"> SISTR v 1.1.1</w:t>
      </w:r>
      <w:r w:rsidR="00170A32" w:rsidRPr="00923857">
        <w:rPr>
          <w:color w:val="000000"/>
        </w:rPr>
        <w:t xml:space="preserve"> </w:t>
      </w:r>
      <w:r w:rsidR="0027799B" w:rsidRPr="00923857">
        <w:rPr>
          <w:color w:val="000000"/>
        </w:rPr>
        <w:fldChar w:fldCharType="begin"/>
      </w:r>
      <w:r w:rsidR="004C2324" w:rsidRPr="00923857">
        <w:rPr>
          <w:color w:val="000000"/>
        </w:rPr>
        <w:instrText xml:space="preserve"> ADDIN ZOTERO_ITEM CSL_CITATION {"citationID":"yUovXIGx","properties":{"formattedCitation":"(3)","plainCitation":"(3)","noteIndex":0},"citationItems":[{"id":2224,"uris":["http://zotero.org/users/4833736/items/ZNII9377"],"itemData":{"id":2224,"type":"article-journal","abstract":"For nearly 100 years serotyping has been the gold standard for the identification of Salmonella serovars. Despite the increasing adoption of DNA-based subtyping approaches, serotype information remains a cornerstone in food safety and public health activities aimed at reducing the burden of salmonellosis. At the same time, recent advances in whole-genome sequencing (WGS) promise to revolutionize our ability to perform advanced pathogen characterization in support of improved source attribution and outbreak analysis. We present the Salmonella In Silico Typing Resource (SISTR), a bioinformatics platform for rapidly performing simultaneous in silico analyses for several leading subtyping methods on draft Salmonella genome assemblies. In addition to performing serovar prediction by genoserotyping, this resource integrates sequence-based typing analyses for: Multi-Locus Sequence Typing (MLST), ribosomal MLST (rMLST), and core genome MLST (cgMLST). We show how phylogenetic context from cgMLST analysis can supplement the genoserotyping analysis and increase the accuracy of in silico serovar prediction to over 94.6% on a dataset comprised of 4,188 finished genomes and WGS draft assemblies. In addition to allowing analysis of user-uploaded whole-genome assemblies, the SISTR platform incorporates a database comprising over 4,000 publicly available genomes, allowing users to place their isolates in a broader phylogenetic and epidemiological context. The resource incorporates several metadata driven visualizations to examine the phylogenetic, geospatial and temporal distribution of genome-sequenced isolates. As sequencing of </w:instrText>
      </w:r>
      <w:r w:rsidR="004C2324" w:rsidRPr="00923857">
        <w:rPr>
          <w:color w:val="000000"/>
          <w:lang w:val="pt-BR"/>
        </w:rPr>
        <w:instrText xml:space="preserve">Salmonella isolates at public health laboratories around the world becomes increasingly common, rapid in silico analysis of minimally processed draft genome assemblies provides a powerful approach for molecular epidemiology in support of public health investigations. Moreover, this type of integrated analysis using multiple sequence-based methods of sub-typing allows for continuity with historical serotyping data as we transition towards the increasing adoption of genomic analyses in epidemiology. The SISTR platform is freely available on the web at https://lfz.corefacility.ca/sistr-app/.","container-title":"PLoS One","DOI":"10.1371/journal.pone.0147101","ISSN":"1932-6203","issue":"1","journalAbbreviation":"PLoS ONE","language":"en","note":"publisher: Public Library of Science","page":"e0147101","source":"PLoS Journals","title":"The Salmonella In Silico Typing Resource (SISTR): an open web-accessible tool for rapidly typing and subtyping draft Salmonella genome assemblies","title-short":"The Salmonella In Silico Typing Resource (SISTR)","volume":"11","author":[{"family":"Yoshida","given":"Catherine E."},{"family":"Kruczkiewicz","given":"Peter"},{"family":"Laing","given":"Chad R."},{"family":"Lingohr","given":"Erika J."},{"family":"Gannon","given":"Victor P. J."},{"family":"Nash","given":"John H. E."},{"family":"Taboada","given":"Eduardo N."}],"issued":{"date-parts":[["2016",1,22]]}}}],"schema":"https://github.com/citation-style-language/schema/raw/master/csl-citation.json"} </w:instrText>
      </w:r>
      <w:r w:rsidR="0027799B" w:rsidRPr="00923857">
        <w:rPr>
          <w:color w:val="000000"/>
        </w:rPr>
        <w:fldChar w:fldCharType="separate"/>
      </w:r>
      <w:r w:rsidR="004C2324" w:rsidRPr="00923857">
        <w:rPr>
          <w:noProof/>
          <w:color w:val="000000"/>
          <w:lang w:val="pt-BR"/>
        </w:rPr>
        <w:t>(3)</w:t>
      </w:r>
      <w:r w:rsidR="0027799B" w:rsidRPr="00923857">
        <w:rPr>
          <w:color w:val="000000"/>
        </w:rPr>
        <w:fldChar w:fldCharType="end"/>
      </w:r>
      <w:r w:rsidR="007C4327" w:rsidRPr="00923857">
        <w:rPr>
          <w:color w:val="000000"/>
          <w:lang w:val="pt-BR"/>
        </w:rPr>
        <w:t>, SeqSero2 v 1.2.1</w:t>
      </w:r>
      <w:r w:rsidR="00170A32" w:rsidRPr="00923857">
        <w:rPr>
          <w:color w:val="000000"/>
          <w:lang w:val="pt-BR"/>
        </w:rPr>
        <w:t xml:space="preserve"> </w:t>
      </w:r>
      <w:r w:rsidR="004C2324" w:rsidRPr="00923857">
        <w:rPr>
          <w:color w:val="000000"/>
        </w:rPr>
        <w:fldChar w:fldCharType="begin"/>
      </w:r>
      <w:r w:rsidR="002222F3" w:rsidRPr="00923857">
        <w:rPr>
          <w:color w:val="000000"/>
          <w:lang w:val="pt-BR"/>
        </w:rPr>
        <w:instrText xml:space="preserve"> ADDIN ZOTERO_ITEM CSL_CITATION {"citationID":"Hg7jtgKR","properties":{"formattedCitation":"(4)","plainCitation":"(4)","noteIndex":0},"citationItems":[{"id":4019,"uris":["http://zotero.org/users/4833736/items/7ISWAPL7"],"itemData":{"id":4019,"type":"article-journal","abstract":"Serotyping is the basis of public health surveillance of Salmonella. It remains a first-line subtyping method even as surveillance continues to be transformed\nby whole-genome sequencing. SeqSero allows the integration of Salmonella serotyping into a whole-...","archive_location":"1752 N St., N.W., Washington, DC","container-title":"Applied and Environmental Microbiology","DOI":"10.1128/AEM.01746-19","journalAbbreviation":"Appl Environ Microbiol","language":"EN","license":"Copyright © 2019 American Society for Microbiology.","note":"publisher: American Society for Microbiology\n1752 N St., N.W., Washington, DC","source":"journals.asm.org","title":"SeqSero2: Rapid and Improved Salmonella Serotype Determination Using Whole-Genome Sequencing Data","title-short":"SeqSero2","URL":"https://journals.asm.org/doi/abs/10.1128/AEM.01746-19","author":[{"family":"Zhang","given":"Shaokang"},{"family":"Bakker","given":"Hendrik C.","dropping-particle":"den"},{"family":"Li","given":"Shaoting"},{"family":"Chen","given":"Jessica"},{"family":"Dinsmore","given":"Blake A."},{"family":"Lane","given":"Charlotte"},{"family":"Lauer","given":"A. C."},{"family":"Fields","given":"Patricia I."},{"family":"Deng","given":"Xiangyu"}],"accessed":{"date-parts":[["2022",3,6]]},"issued":{"date-parts":[["2019",9,20]]}}}],"schema":"https://github.com/citation-style-language/schema/raw/master/csl-citation.json"} </w:instrText>
      </w:r>
      <w:r w:rsidR="004C2324" w:rsidRPr="00923857">
        <w:rPr>
          <w:color w:val="000000"/>
        </w:rPr>
        <w:fldChar w:fldCharType="separate"/>
      </w:r>
      <w:r w:rsidR="004C2324" w:rsidRPr="00923857">
        <w:rPr>
          <w:noProof/>
          <w:color w:val="000000"/>
          <w:lang w:val="pt-BR"/>
        </w:rPr>
        <w:t>(4)</w:t>
      </w:r>
      <w:r w:rsidR="004C2324" w:rsidRPr="00923857">
        <w:rPr>
          <w:color w:val="000000"/>
        </w:rPr>
        <w:fldChar w:fldCharType="end"/>
      </w:r>
      <w:r w:rsidR="007C4327" w:rsidRPr="00923857">
        <w:rPr>
          <w:color w:val="000000"/>
          <w:lang w:val="pt-BR"/>
        </w:rPr>
        <w:t xml:space="preserve">, and additional methods such as those based on additional genetic markers or phylogenetic affinity </w:t>
      </w:r>
      <w:r w:rsidR="007C4327" w:rsidRPr="00923857">
        <w:rPr>
          <w:color w:val="000000" w:themeColor="text1"/>
          <w:lang w:val="pt-BR"/>
        </w:rPr>
        <w:t xml:space="preserve">(Fig. </w:t>
      </w:r>
      <w:r w:rsidR="007C4327" w:rsidRPr="00923857">
        <w:rPr>
          <w:color w:val="000000" w:themeColor="text1"/>
        </w:rPr>
        <w:t>S24; see the figure legend for detailed procedures).</w:t>
      </w:r>
    </w:p>
    <w:p w14:paraId="7C7A179D" w14:textId="68AF8D30" w:rsidR="00157369" w:rsidRPr="00923857" w:rsidRDefault="00157369" w:rsidP="00923857">
      <w:pPr>
        <w:pStyle w:val="Normal0"/>
        <w:pBdr>
          <w:top w:val="nil"/>
          <w:left w:val="nil"/>
          <w:bottom w:val="nil"/>
          <w:right w:val="nil"/>
          <w:between w:val="nil"/>
        </w:pBdr>
        <w:spacing w:line="480" w:lineRule="auto"/>
        <w:contextualSpacing/>
        <w:rPr>
          <w:color w:val="000000" w:themeColor="text1"/>
        </w:rPr>
      </w:pPr>
    </w:p>
    <w:p w14:paraId="6DCF1994" w14:textId="5DB14402" w:rsidR="00157369" w:rsidRPr="00923857" w:rsidRDefault="008D2C0B" w:rsidP="00923857">
      <w:pPr>
        <w:pStyle w:val="Normal0"/>
        <w:pBdr>
          <w:top w:val="nil"/>
          <w:left w:val="nil"/>
          <w:bottom w:val="nil"/>
          <w:right w:val="nil"/>
          <w:between w:val="nil"/>
        </w:pBdr>
        <w:spacing w:line="480" w:lineRule="auto"/>
        <w:contextualSpacing/>
        <w:rPr>
          <w:color w:val="000000"/>
        </w:rPr>
      </w:pPr>
      <w:r w:rsidRPr="00923857">
        <w:rPr>
          <w:b/>
          <w:color w:val="000000"/>
        </w:rPr>
        <w:t>Reference-free core SNP variant calling and phylogenetic analyses.</w:t>
      </w:r>
      <w:r w:rsidRPr="00923857">
        <w:rPr>
          <w:color w:val="000000"/>
        </w:rPr>
        <w:t xml:space="preserve"> </w:t>
      </w:r>
      <w:r w:rsidR="00671D63" w:rsidRPr="00923857">
        <w:rPr>
          <w:color w:val="000000"/>
        </w:rPr>
        <w:t xml:space="preserve">The framework described in Chen et al. </w:t>
      </w:r>
      <w:r w:rsidR="002222F3" w:rsidRPr="00923857">
        <w:rPr>
          <w:color w:val="000000"/>
        </w:rPr>
        <w:fldChar w:fldCharType="begin"/>
      </w:r>
      <w:r w:rsidR="00D2378B" w:rsidRPr="00923857">
        <w:rPr>
          <w:color w:val="000000"/>
        </w:rPr>
        <w:instrText xml:space="preserve"> ADDIN ZOTERO_ITEM CSL_CITATION {"citationID":"TZldhcZC","properties":{"formattedCitation":"(5)","plainCitation":"(5)","noteIndex":0},"citationItems":[{"id":4002,"uris":["http://zotero.org/users/4833736/items/H8SRYQYG"],"itemData":{"id":4002,"type":"article-journal","abstract":"While differences in human virulence have been reported across nontyphoidal Salmonella (NTS) serovars and associated subtypes, a rational and scalable approach to identify Salmonella subtypes with differential ability to cause human diseases is not available. Here, we used NTS serovar Saintpaul (S. Saintpaul) as a model to determine if metadata and associated whole-genome sequence (WGS) data in the NCBI Pathogen Detection (PD) database can be used to identify (i) subtypes with differential likelihoods of causing human diseases and (ii) genes and single nucleotide polymorphisms (SNPs) potentially responsible for such differences. S. Saintpaul SNP clusters (n = 211) were assigned different epidemiology types (epi-types) based on statistically significant over- or underrepresentation of human clinical isolates, including human associated (HA; n = 29), non-human associated (NHA; n = 23), and other (n = 159). Comparative genomic analyses identified 384 and 619 genes overrepresented among isolates in 5 HA and 4 NHA SNP clusters most significantly associated with the respective isolation source. These genes included 5 HA-associated virulence genes previously reported to be present on Gifsy-1/Gifsy-2 prophages. Additionally, premature stop codons in 3 and 7 genes were overrepresented among the selected HA and NHA SNP clusters, respectively. Tissue culture experiments with strains representing 4 HA and 3 NHA SNP clusters did not reveal evidence for enhanced invasion or intracellular survival for HA strains. However, the presence of sodCI (encoding a superoxide dismutase), found in 4 HA and 1 NHA SNP clusters, was positively correlated with intracellular survival in macrophage-like cells. Post hoc analyses also suggested a possible difference in intracellular survival among S. Saintpaul lineages., IMPORTANCE Not all Salmonella isolates are equally likely to cause human disease, and Salmonella control strategies may unintentionally focus on serovars and subtypes with high prevalence in source populations but are rarely associated with human clinical illness. We describe a framework leveraging WGS data in the NCBI PD database to identify Salmonella subtypes over- and underrepresented among human clinical cases. While we identified genomic signatures associated with HA/NHA SNP clusters, tissue culture experiments failed to identify consistent phenotypic characteristics indicative of enhanced human virulence of HA strains. Our findings illustrate the challenges of defining hypo- and hypervirulent S. Saintpaul and potential limitations of phenotypic assays when evaluating human virulence, for which in vivo experiments are essential. Identification of sodCI, an HA-associated virulence gene associated with enhanced intracellular survival, however, illustrates the potential of the framework and is consistent with prior work identifying specific genomic features responsible for enhanced or reduced virulence of nontyphoidal Salmonella.","container-title":"mSphere","DOI":"10.1128/msphere.00730-21","ISSN":"2379-5042","issue":"1","journalAbbreviation":"mSphere","note":"PMID: 34986312\nPMCID: PMC8731237","page":"e00730-21","source":"PubMed Central","title":"Development of a genomics-based approach to identify putative hypervirulent nontyphoidal Salmonella isolates: Salmonella enterica serovar Saintpaul as a model","title-short":"Development of a Genomics-Based Approach To Identify Putative Hypervirulent Nontyphoidal Salmonella Isolates","volume":"7","author":[{"family":"Chen","given":"Ruixi"},{"family":"Cheng","given":"Rachel A."},{"family":"Wiedmann","given":"Martin"},{"family":"Orsi","given":"Renato H."}],"issued":{"date-parts":[["2022"]]}}}],"schema":"https://github.com/citation-style-language/schema/raw/master/csl-citation.json"} </w:instrText>
      </w:r>
      <w:r w:rsidR="002222F3" w:rsidRPr="00923857">
        <w:rPr>
          <w:color w:val="000000"/>
        </w:rPr>
        <w:fldChar w:fldCharType="separate"/>
      </w:r>
      <w:r w:rsidR="00D2378B" w:rsidRPr="00923857">
        <w:rPr>
          <w:noProof/>
          <w:color w:val="000000"/>
        </w:rPr>
        <w:t>(5)</w:t>
      </w:r>
      <w:r w:rsidR="002222F3" w:rsidRPr="00923857">
        <w:rPr>
          <w:color w:val="000000"/>
        </w:rPr>
        <w:fldChar w:fldCharType="end"/>
      </w:r>
      <w:r w:rsidR="00671D63" w:rsidRPr="00923857">
        <w:rPr>
          <w:color w:val="000000"/>
        </w:rPr>
        <w:t xml:space="preserve"> was used to</w:t>
      </w:r>
      <w:r w:rsidRPr="00923857">
        <w:rPr>
          <w:color w:val="000000"/>
        </w:rPr>
        <w:t xml:space="preserve"> obtain a comprehensive understanding of the phylogeny of each serovar</w:t>
      </w:r>
      <w:r w:rsidR="00671D63" w:rsidRPr="00923857">
        <w:rPr>
          <w:color w:val="000000"/>
        </w:rPr>
        <w:t xml:space="preserve">. Specifically, for a given serovar, phylogenetic analyses were performed using </w:t>
      </w:r>
      <w:r w:rsidRPr="00923857">
        <w:rPr>
          <w:color w:val="000000"/>
        </w:rPr>
        <w:t xml:space="preserve">all </w:t>
      </w:r>
      <w:r w:rsidR="00671D63" w:rsidRPr="00923857">
        <w:rPr>
          <w:color w:val="000000"/>
        </w:rPr>
        <w:t xml:space="preserve">its </w:t>
      </w:r>
      <w:r w:rsidRPr="00923857">
        <w:rPr>
          <w:color w:val="000000"/>
        </w:rPr>
        <w:t>representative isolates</w:t>
      </w:r>
      <w:r w:rsidR="00671D63" w:rsidRPr="00923857">
        <w:rPr>
          <w:color w:val="000000"/>
        </w:rPr>
        <w:t xml:space="preserve">, along with </w:t>
      </w:r>
      <w:r w:rsidRPr="00923857">
        <w:rPr>
          <w:color w:val="000000"/>
        </w:rPr>
        <w:t xml:space="preserve">a compilation of reference isolates that represent 285 distinct </w:t>
      </w:r>
      <w:r w:rsidRPr="00923857">
        <w:rPr>
          <w:i/>
          <w:color w:val="000000"/>
        </w:rPr>
        <w:t>Salmonella enterica</w:t>
      </w:r>
      <w:r w:rsidRPr="00923857">
        <w:rPr>
          <w:color w:val="000000"/>
        </w:rPr>
        <w:t xml:space="preserve"> subsp. </w:t>
      </w:r>
      <w:r w:rsidRPr="00923857">
        <w:rPr>
          <w:i/>
          <w:color w:val="000000"/>
        </w:rPr>
        <w:t>enterica</w:t>
      </w:r>
      <w:r w:rsidRPr="00923857">
        <w:rPr>
          <w:color w:val="000000"/>
        </w:rPr>
        <w:t xml:space="preserve"> serovars </w:t>
      </w:r>
      <w:r w:rsidR="001E2AAD" w:rsidRPr="00923857">
        <w:rPr>
          <w:color w:val="000000"/>
        </w:rPr>
        <w:t xml:space="preserve">and </w:t>
      </w:r>
      <w:r w:rsidRPr="00923857">
        <w:rPr>
          <w:color w:val="000000"/>
        </w:rPr>
        <w:t xml:space="preserve">an </w:t>
      </w:r>
      <w:r w:rsidR="001E2AAD" w:rsidRPr="00923857">
        <w:rPr>
          <w:color w:val="000000"/>
        </w:rPr>
        <w:t xml:space="preserve">additional </w:t>
      </w:r>
      <w:r w:rsidRPr="00923857">
        <w:rPr>
          <w:i/>
          <w:color w:val="000000"/>
        </w:rPr>
        <w:t>Salmonella enterica</w:t>
      </w:r>
      <w:r w:rsidRPr="00923857">
        <w:rPr>
          <w:color w:val="000000"/>
        </w:rPr>
        <w:t xml:space="preserve"> </w:t>
      </w:r>
      <w:r w:rsidR="001E2AAD" w:rsidRPr="00923857">
        <w:rPr>
          <w:color w:val="000000"/>
        </w:rPr>
        <w:t>subspeci</w:t>
      </w:r>
      <w:r w:rsidR="006E05BD" w:rsidRPr="00923857">
        <w:rPr>
          <w:color w:val="000000"/>
        </w:rPr>
        <w:t>es</w:t>
      </w:r>
      <w:r w:rsidRPr="00923857">
        <w:rPr>
          <w:color w:val="000000"/>
        </w:rPr>
        <w:t xml:space="preserve"> </w:t>
      </w:r>
      <w:r w:rsidR="006E05BD" w:rsidRPr="00923857">
        <w:rPr>
          <w:color w:val="000000"/>
        </w:rPr>
        <w:t>(</w:t>
      </w:r>
      <w:r w:rsidRPr="00923857">
        <w:rPr>
          <w:i/>
          <w:color w:val="000000"/>
        </w:rPr>
        <w:t>indica</w:t>
      </w:r>
      <w:r w:rsidR="006E05BD" w:rsidRPr="00923857">
        <w:rPr>
          <w:iCs/>
          <w:color w:val="000000"/>
        </w:rPr>
        <w:t>)</w:t>
      </w:r>
      <w:r w:rsidR="006E05BD" w:rsidRPr="00923857">
        <w:rPr>
          <w:color w:val="000000"/>
        </w:rPr>
        <w:t xml:space="preserve"> as the outgroup</w:t>
      </w:r>
      <w:r w:rsidRPr="00923857">
        <w:rPr>
          <w:color w:val="000000"/>
        </w:rPr>
        <w:t xml:space="preserve"> </w:t>
      </w:r>
      <w:r w:rsidR="00157369" w:rsidRPr="00923857">
        <w:rPr>
          <w:color w:val="000000"/>
        </w:rPr>
        <w:t xml:space="preserve">for rooting the tree </w:t>
      </w:r>
      <w:r w:rsidR="004C2324" w:rsidRPr="00923857">
        <w:rPr>
          <w:color w:val="000000"/>
        </w:rPr>
        <w:fldChar w:fldCharType="begin"/>
      </w:r>
      <w:r w:rsidR="00D2378B" w:rsidRPr="00923857">
        <w:rPr>
          <w:color w:val="000000"/>
        </w:rPr>
        <w:instrText xml:space="preserve"> ADDIN ZOTERO_ITEM CSL_CITATION {"citationID":"inL31zDp","properties":{"formattedCitation":"(6)","plainCitation":"(6)","noteIndex":0},"citationItems":[{"id":2716,"uris":["http://zotero.org/users/4833736/items/II5BS7BQ"],"itemData":{"id":2716,"type":"article-journal","container-title":"mSphere","DOI":"10.1128/mSphere.00485-21","issue":"5","journalAbbreviation":"mSphere","note":"publisher: American Society for Microbiology","page":"e00485-21","source":"journals.asm.org (Atypon)","title":"Phylogeographic clustering suggests that distinct clades of Salmonella enterica serovar Mississippi are endemic in Australia, the United Kingdom, and the United States","volume":"The invasion of HeLa cells by Salmonella typhimurium: r","author":[{"family":"Cheng","given":"R. A."},{"family":"Orsi","given":"R. H."},{"family":"Wiedmann","given":"M."}],"issued":{"date-parts":[["2021"]]}}}],"schema":"https://github.com/citation-style-language/schema/raw/master/csl-citation.json"} </w:instrText>
      </w:r>
      <w:r w:rsidR="004C2324" w:rsidRPr="00923857">
        <w:rPr>
          <w:color w:val="000000"/>
        </w:rPr>
        <w:fldChar w:fldCharType="separate"/>
      </w:r>
      <w:r w:rsidR="00D2378B" w:rsidRPr="00923857">
        <w:rPr>
          <w:noProof/>
          <w:color w:val="000000"/>
        </w:rPr>
        <w:t>(6)</w:t>
      </w:r>
      <w:r w:rsidR="004C2324" w:rsidRPr="00923857">
        <w:rPr>
          <w:color w:val="000000"/>
        </w:rPr>
        <w:fldChar w:fldCharType="end"/>
      </w:r>
      <w:r w:rsidRPr="00923857">
        <w:rPr>
          <w:color w:val="000000"/>
        </w:rPr>
        <w:t xml:space="preserve">. kSNP v 3.1 </w:t>
      </w:r>
      <w:r w:rsidR="00A66466" w:rsidRPr="00923857">
        <w:rPr>
          <w:color w:val="000000"/>
        </w:rPr>
        <w:fldChar w:fldCharType="begin"/>
      </w:r>
      <w:r w:rsidR="00D2378B" w:rsidRPr="00923857">
        <w:rPr>
          <w:color w:val="000000"/>
        </w:rPr>
        <w:instrText xml:space="preserve"> ADDIN ZOTERO_ITEM CSL_CITATION {"citationID":"DEnKrLFf","properties":{"formattedCitation":"(7)","plainCitation":"(7)","noteIndex":0},"citationItems":[{"id":637,"uris":["http://zotero.org/users/4833736/items/U2M6HEHN"],"itemData":{"id":637,"type":"article-journal","abstract":"Summary:We announce the release of kSNP3.0, a program for SNP identiﬁcation and phylogenetic analysis without genome alignment or the requirement for reference genomes. kSNP3.0 is a signiﬁcantly improved version of kSNP v2.","container-title":"Bioinformatics","DOI":"10.1093/bioinformatics/btv271","ISSN":"1367-4803, 1460-2059","issue":"17","journalAbbreviation":"Bioinformatics","language":"en","page":"2877-2878","source":"DOI.org (Crossref)","title":"kSNP3.0: SNP detection and phylogenetic analysis of genomes without genome alignment or reference genome","title-short":"kSNP3.0","volume":"31","author":[{"family":"Gardner","given":"Shea N"},{"family":"Slezak","given":"Tom"},{"family":"Hall","given":"Barry G."}],"issued":{"date-parts":[["2015",9,1]]}}}],"schema":"https://github.com/citation-style-language/schema/raw/master/csl-citation.json"} </w:instrText>
      </w:r>
      <w:r w:rsidR="00A66466" w:rsidRPr="00923857">
        <w:rPr>
          <w:color w:val="000000"/>
        </w:rPr>
        <w:fldChar w:fldCharType="separate"/>
      </w:r>
      <w:r w:rsidR="00D2378B" w:rsidRPr="00923857">
        <w:rPr>
          <w:noProof/>
          <w:color w:val="000000"/>
        </w:rPr>
        <w:t>(7)</w:t>
      </w:r>
      <w:r w:rsidR="00A66466" w:rsidRPr="00923857">
        <w:rPr>
          <w:color w:val="000000"/>
        </w:rPr>
        <w:fldChar w:fldCharType="end"/>
      </w:r>
      <w:r w:rsidRPr="00923857">
        <w:rPr>
          <w:color w:val="000000"/>
        </w:rPr>
        <w:t xml:space="preserve"> </w:t>
      </w:r>
      <w:r w:rsidR="00157369" w:rsidRPr="00923857">
        <w:rPr>
          <w:color w:val="000000"/>
        </w:rPr>
        <w:t xml:space="preserve">was used </w:t>
      </w:r>
      <w:r w:rsidRPr="00923857">
        <w:rPr>
          <w:color w:val="000000"/>
        </w:rPr>
        <w:t xml:space="preserve">to create </w:t>
      </w:r>
      <w:r w:rsidR="00157369" w:rsidRPr="00923857">
        <w:rPr>
          <w:color w:val="000000"/>
        </w:rPr>
        <w:t>the</w:t>
      </w:r>
      <w:r w:rsidRPr="00923857">
        <w:rPr>
          <w:color w:val="000000"/>
        </w:rPr>
        <w:t xml:space="preserve"> core SNP alignment among all representative and reference isolates. An optimal k-</w:t>
      </w:r>
      <w:proofErr w:type="spellStart"/>
      <w:r w:rsidRPr="00923857">
        <w:rPr>
          <w:color w:val="000000"/>
        </w:rPr>
        <w:t>mer</w:t>
      </w:r>
      <w:proofErr w:type="spellEnd"/>
      <w:r w:rsidRPr="00923857">
        <w:rPr>
          <w:color w:val="000000"/>
        </w:rPr>
        <w:t xml:space="preserve"> size of 19, estimated using </w:t>
      </w:r>
      <w:proofErr w:type="spellStart"/>
      <w:r w:rsidRPr="00923857">
        <w:rPr>
          <w:color w:val="000000"/>
        </w:rPr>
        <w:t>Kchooser</w:t>
      </w:r>
      <w:proofErr w:type="spellEnd"/>
      <w:r w:rsidRPr="00923857">
        <w:rPr>
          <w:color w:val="000000"/>
        </w:rPr>
        <w:t xml:space="preserve">, was specified. </w:t>
      </w:r>
      <w:r w:rsidR="00157369" w:rsidRPr="00923857">
        <w:rPr>
          <w:color w:val="000000"/>
        </w:rPr>
        <w:t>This core SNP alignment was then used to reconstruct</w:t>
      </w:r>
      <w:r w:rsidRPr="00923857">
        <w:rPr>
          <w:color w:val="000000"/>
        </w:rPr>
        <w:t xml:space="preserve"> a maximum likelihood phylogeny was reconstructed </w:t>
      </w:r>
      <w:r w:rsidR="00157369" w:rsidRPr="00923857">
        <w:rPr>
          <w:color w:val="000000"/>
        </w:rPr>
        <w:t>with</w:t>
      </w:r>
      <w:r w:rsidRPr="00923857">
        <w:rPr>
          <w:color w:val="000000"/>
        </w:rPr>
        <w:t xml:space="preserve"> </w:t>
      </w:r>
      <w:proofErr w:type="spellStart"/>
      <w:r w:rsidRPr="00923857">
        <w:rPr>
          <w:color w:val="000000"/>
        </w:rPr>
        <w:t>FastTree</w:t>
      </w:r>
      <w:proofErr w:type="spellEnd"/>
      <w:r w:rsidRPr="00923857">
        <w:rPr>
          <w:color w:val="000000"/>
        </w:rPr>
        <w:t xml:space="preserve"> v 2.1.10 </w:t>
      </w:r>
      <w:r w:rsidR="00A66466" w:rsidRPr="00923857">
        <w:rPr>
          <w:color w:val="000000"/>
        </w:rPr>
        <w:fldChar w:fldCharType="begin"/>
      </w:r>
      <w:r w:rsidR="00D2378B" w:rsidRPr="00923857">
        <w:rPr>
          <w:color w:val="000000"/>
        </w:rPr>
        <w:instrText xml:space="preserve"> ADDIN ZOTERO_ITEM CSL_CITATION {"citationID":"xvKGCV8x","properties":{"formattedCitation":"(8)","plainCitation":"(8)","noteIndex":0},"citationItems":[{"id":5194,"uris":["http://zotero.org/users/4833736/items/8LDFAC6M"],"itemData":{"id":5194,"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00A66466" w:rsidRPr="00923857">
        <w:rPr>
          <w:color w:val="000000"/>
        </w:rPr>
        <w:fldChar w:fldCharType="separate"/>
      </w:r>
      <w:r w:rsidR="00D2378B" w:rsidRPr="00923857">
        <w:rPr>
          <w:noProof/>
          <w:color w:val="000000"/>
        </w:rPr>
        <w:t>(8)</w:t>
      </w:r>
      <w:r w:rsidR="00A66466" w:rsidRPr="00923857">
        <w:rPr>
          <w:color w:val="000000"/>
        </w:rPr>
        <w:fldChar w:fldCharType="end"/>
      </w:r>
      <w:r w:rsidRPr="00923857">
        <w:rPr>
          <w:color w:val="000000"/>
        </w:rPr>
        <w:t>, specifying the GTR+CAT model and incorporating the gamma discrete model with 20 rate categories for likelihood calculation</w:t>
      </w:r>
      <w:r w:rsidR="00E5054C" w:rsidRPr="00923857">
        <w:rPr>
          <w:color w:val="000000"/>
        </w:rPr>
        <w:t xml:space="preserve"> </w:t>
      </w:r>
      <w:r w:rsidR="00662F4D" w:rsidRPr="00923857">
        <w:rPr>
          <w:color w:val="000000"/>
        </w:rPr>
        <w:fldChar w:fldCharType="begin"/>
      </w:r>
      <w:r w:rsidR="00D2378B" w:rsidRPr="00923857">
        <w:rPr>
          <w:color w:val="000000"/>
        </w:rPr>
        <w:instrText xml:space="preserve"> ADDIN ZOTERO_ITEM CSL_CITATION {"citationID":"QXrKsvl8","properties":{"formattedCitation":"(9, 10)","plainCitation":"(9, 10)","noteIndex":0},"citationItems":[{"id":2513,"uris":["http://zotero.org/users/4833736/items/SAEJP3B3"],"itemData":{"id":2513,"type":"book","abstract":"Several data banks around the world are accumulating DNA sequences at a feverish rate, with tremendous potential for furthering our knowledge of how biological systems code and pass on information. The sophisticated mathematical analysis of that data is just beginning. The Eighteenth Annual Symposium on Some Mathematical Questions in Biology was held in conjunction with the Annual Meeting of the AAAS and brought together speakers knowledgeable in both biology and mathematics to discuss these developments and to emphasize the need for rigorous, efficient computational tools. These computational tools include biologically relevant definitions of sequence similarity and string matching algorithms. The solutions for some of these problems have great generality; the string matching methods first developed for biological sequences have now been applied to areas such as geology, linguistics, and speech recognition. There is a great potential here for creating of new mathematics to handle this growing data base, with new applications for many areas of mathematics, computer science, and statistics.","event-place":"Providence, RI","ISBN":"978-0-8218-9711-9","language":"en","note":"Google-Books-ID: 8aI1phhOKhgC","number-of-pages":"144","publisher":"American Mathematical Society","publisher-place":"Providence, RI","source":"Google Books","title":"Some mathematical questions in biology: DNA sequence analysis","title-short":"Some Mathematical Questions in Biology","author":[{"family":"Miura","given":"Robert M."}],"issued":{"date-parts":[["1986",12,31]]}}},{"id":2512,"uris":["http://zotero.org/users/4833736/items/Q3MCLSCM"],"itemData":{"id":2512,"type":"article-journal","abstract":"Two approximate methods are proposed  for maximum likelihood phylogenetic estimation, which  allow variable rates of substitution across nucleotide  sites. Three data sets with quite different characteristics  were analyzed to examine empirically the performance  of these methods. The first, called the \"discrete gamma  model,\" uses several categories of rates to approximate  the gamma distribution, with equal probability for each  category. The mean of each category is used to represent  all the rates falling in the category. The performance  of this method is found to be quite good, and four such  categories appear to be sufficient to produce both an optimum,  or near-optimum fit by the model to the data, and  also an acceptable approximation to the continuous dis-  tribution. The second method, called \"fixed-rates mod-  el,\" classifies sites into several classes according to  their rates predicted assuming the star tree. Sites in different  classes are then assumed to be evolving at these  fixed rates when other tree topologies are evaluated.","container-title":"J. Mol. Evol.","journalAbbreviation":"J Mol Evol","page":"39–306","source":"CiteSeer","title":"Maximum likelihood phylogenetic estimation from DNA sequences with variable rates over sites: approximate methods","title-short":"Maximum Likelihood Phylogenetic Estimation from DNA Sequences with Variable Rates over Sites","volume":"39","author":[{"family":"Yang","given":"Ziheng"}],"issued":{"date-parts":[["1994"]]}}}],"schema":"https://github.com/citation-style-language/schema/raw/master/csl-citation.json"} </w:instrText>
      </w:r>
      <w:r w:rsidR="00662F4D" w:rsidRPr="00923857">
        <w:rPr>
          <w:color w:val="000000"/>
        </w:rPr>
        <w:fldChar w:fldCharType="separate"/>
      </w:r>
      <w:r w:rsidR="00D2378B" w:rsidRPr="00923857">
        <w:rPr>
          <w:noProof/>
          <w:color w:val="000000"/>
        </w:rPr>
        <w:t>(9, 10)</w:t>
      </w:r>
      <w:r w:rsidR="00662F4D" w:rsidRPr="00923857">
        <w:rPr>
          <w:color w:val="000000"/>
        </w:rPr>
        <w:fldChar w:fldCharType="end"/>
      </w:r>
      <w:r w:rsidRPr="00923857">
        <w:rPr>
          <w:color w:val="000000"/>
        </w:rPr>
        <w:t xml:space="preserve">. The reliability of tree topology was assessed by </w:t>
      </w:r>
      <w:r w:rsidRPr="00923857">
        <w:rPr>
          <w:color w:val="000000"/>
        </w:rPr>
        <w:lastRenderedPageBreak/>
        <w:t xml:space="preserve">computing local support values using the Shimodaira-Hasegawa test </w:t>
      </w:r>
      <w:r w:rsidR="009E3D84" w:rsidRPr="00923857">
        <w:rPr>
          <w:color w:val="000000"/>
        </w:rPr>
        <w:fldChar w:fldCharType="begin"/>
      </w:r>
      <w:r w:rsidR="00D2378B" w:rsidRPr="00923857">
        <w:rPr>
          <w:color w:val="000000"/>
        </w:rPr>
        <w:instrText xml:space="preserve"> ADDIN ZOTERO_ITEM CSL_CITATION {"citationID":"Wz3HNyXO","properties":{"formattedCitation":"(11)","plainCitation":"(11)","noteIndex":0},"citationItems":[{"id":5196,"uris":["http://zotero.org/users/4833736/items/QS2Q7DQR"],"itemData":{"id":5196,"type":"article-journal","container-title":"Molecular Biology and Evolution","DOI":"10.1093/oxfordjournals.molbev.a026201","ISSN":"0737-4038","issue":"8","journalAbbreviation":"Mol Biol Evol","page":"1114","source":"Silverchair","title":"Multiple Comparisons of Log-Likelihoods with Applications to Phylogenetic Inference","volume":"16","author":[{"family":"Shimodaira","given":"H"},{"family":"Hasegawa","given":"M"}],"issued":{"date-parts":[["1999",8,1]]}}}],"schema":"https://github.com/citation-style-language/schema/raw/master/csl-citation.json"} </w:instrText>
      </w:r>
      <w:r w:rsidR="009E3D84" w:rsidRPr="00923857">
        <w:rPr>
          <w:color w:val="000000"/>
        </w:rPr>
        <w:fldChar w:fldCharType="separate"/>
      </w:r>
      <w:r w:rsidR="00D2378B" w:rsidRPr="00923857">
        <w:rPr>
          <w:noProof/>
          <w:color w:val="000000"/>
        </w:rPr>
        <w:t>(11)</w:t>
      </w:r>
      <w:r w:rsidR="009E3D84" w:rsidRPr="00923857">
        <w:rPr>
          <w:color w:val="000000"/>
        </w:rPr>
        <w:fldChar w:fldCharType="end"/>
      </w:r>
      <w:r w:rsidRPr="00923857">
        <w:rPr>
          <w:color w:val="000000"/>
        </w:rPr>
        <w:t xml:space="preserve"> with 1,000 resamples. The phylogeny was visualized and annotated using the Interactive Tree Of Life (</w:t>
      </w:r>
      <w:proofErr w:type="spellStart"/>
      <w:r w:rsidRPr="00923857">
        <w:rPr>
          <w:color w:val="000000"/>
        </w:rPr>
        <w:t>iTOL</w:t>
      </w:r>
      <w:proofErr w:type="spellEnd"/>
      <w:r w:rsidRPr="00923857">
        <w:rPr>
          <w:color w:val="000000"/>
        </w:rPr>
        <w:t>;</w:t>
      </w:r>
      <w:r w:rsidR="00654A99" w:rsidRPr="00923857">
        <w:rPr>
          <w:color w:val="000000"/>
        </w:rPr>
        <w:fldChar w:fldCharType="begin"/>
      </w:r>
      <w:r w:rsidR="0099013D" w:rsidRPr="00923857">
        <w:rPr>
          <w:color w:val="000000"/>
        </w:rPr>
        <w:instrText xml:space="preserve"> ADDIN ZOTERO_ITEM CSL_CITATION {"citationID":"G8YyKqrW","properties":{"formattedCitation":"(11)","plainCitation":"(11)","dontUpdate":true,"noteIndex":0},"citationItems":[{"id":2510,"uris":["http://zotero.org/users/4833736/items/M2WPPTCY"],"itemData":{"id":2510,"type":"article-journal","abstract":"Summary: 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Availability: iTOL is available at Contact:bork@embl.de","container-title":"Bioinformatics","DOI":"10.1093/bioinformatics/btl529","ISSN":"1367-4803","issue":"1","journalAbbreviation":"Bioinformatics","page":"127-128","source":"Silverchair","title":"Interactive Tree Of Life (iTOL): an online tool for phylogenetic tree display and annotation","title-short":"Interactive Tree Of Life (iTOL)","volume":"23","author":[{"family":"Letunic","given":"Ivica"},{"family":"Bork","given":"Peer"}],"issued":{"date-parts":[["2007",1,1]]}}}],"schema":"https://github.com/citation-style-language/schema/raw/master/csl-citation.json"} </w:instrText>
      </w:r>
      <w:r w:rsidR="00654A99" w:rsidRPr="00923857">
        <w:rPr>
          <w:color w:val="000000"/>
        </w:rPr>
        <w:fldChar w:fldCharType="separate"/>
      </w:r>
      <w:r w:rsidR="00F96FA9" w:rsidRPr="00923857">
        <w:rPr>
          <w:noProof/>
          <w:color w:val="000000"/>
        </w:rPr>
        <w:t xml:space="preserve"> 11</w:t>
      </w:r>
      <w:r w:rsidR="00654A99" w:rsidRPr="00923857">
        <w:rPr>
          <w:color w:val="000000"/>
        </w:rPr>
        <w:fldChar w:fldCharType="end"/>
      </w:r>
      <w:r w:rsidRPr="00923857">
        <w:rPr>
          <w:color w:val="000000"/>
        </w:rPr>
        <w:t>).</w:t>
      </w:r>
    </w:p>
    <w:p w14:paraId="200CBC33" w14:textId="77777777" w:rsidR="00FB5D3A" w:rsidRPr="00923857" w:rsidRDefault="00FB5D3A" w:rsidP="00923857">
      <w:pPr>
        <w:pStyle w:val="Normal0"/>
        <w:pBdr>
          <w:top w:val="nil"/>
          <w:left w:val="nil"/>
          <w:bottom w:val="nil"/>
          <w:right w:val="nil"/>
          <w:between w:val="nil"/>
        </w:pBdr>
        <w:spacing w:line="480" w:lineRule="auto"/>
        <w:contextualSpacing/>
        <w:rPr>
          <w:color w:val="000000"/>
        </w:rPr>
      </w:pPr>
    </w:p>
    <w:p w14:paraId="4380BD85" w14:textId="1A0AAF8E" w:rsidR="00FB5D3A" w:rsidRPr="00923857" w:rsidRDefault="00AF05F7" w:rsidP="00923857">
      <w:pPr>
        <w:pStyle w:val="Normal0"/>
        <w:pBdr>
          <w:top w:val="nil"/>
          <w:left w:val="nil"/>
          <w:bottom w:val="nil"/>
          <w:right w:val="nil"/>
          <w:between w:val="nil"/>
        </w:pBdr>
        <w:spacing w:line="480" w:lineRule="auto"/>
        <w:contextualSpacing/>
        <w:rPr>
          <w:color w:val="000000" w:themeColor="text1"/>
        </w:rPr>
      </w:pPr>
      <w:r w:rsidRPr="00923857">
        <w:rPr>
          <w:b/>
          <w:bCs/>
          <w:color w:val="000000" w:themeColor="text1"/>
        </w:rPr>
        <w:t>Identification of phylogenetic groups and clades within serovars.</w:t>
      </w:r>
      <w:r w:rsidRPr="00923857">
        <w:rPr>
          <w:color w:val="000000" w:themeColor="text1"/>
        </w:rPr>
        <w:t xml:space="preserve"> </w:t>
      </w:r>
      <w:r w:rsidR="00157369" w:rsidRPr="00923857">
        <w:rPr>
          <w:color w:val="000000" w:themeColor="text1"/>
        </w:rPr>
        <w:t>O</w:t>
      </w:r>
      <w:r w:rsidRPr="00923857">
        <w:rPr>
          <w:color w:val="000000" w:themeColor="text1"/>
        </w:rPr>
        <w:t>verall phylogen</w:t>
      </w:r>
      <w:r w:rsidR="00157369" w:rsidRPr="00923857">
        <w:rPr>
          <w:color w:val="000000" w:themeColor="text1"/>
        </w:rPr>
        <w:t>ies</w:t>
      </w:r>
      <w:r w:rsidRPr="00923857">
        <w:rPr>
          <w:color w:val="000000" w:themeColor="text1"/>
        </w:rPr>
        <w:t xml:space="preserve"> </w:t>
      </w:r>
      <w:r w:rsidR="00157369" w:rsidRPr="00923857">
        <w:rPr>
          <w:color w:val="000000" w:themeColor="text1"/>
        </w:rPr>
        <w:t>were</w:t>
      </w:r>
      <w:r w:rsidRPr="00923857">
        <w:rPr>
          <w:color w:val="000000" w:themeColor="text1"/>
        </w:rPr>
        <w:t xml:space="preserve"> used to infer whether a given serovar is polyphyletic, meaning that it comprises isolates with identical antigenic formula from different lineages that do not share the same most recent common ancestor (MRCA), based on the tree topology and local support values. If a given serovar</w:t>
      </w:r>
      <w:r w:rsidR="00157369" w:rsidRPr="00923857">
        <w:rPr>
          <w:color w:val="000000" w:themeColor="text1"/>
        </w:rPr>
        <w:t xml:space="preserve"> was polyphyletic</w:t>
      </w:r>
      <w:r w:rsidRPr="00923857">
        <w:rPr>
          <w:color w:val="000000" w:themeColor="text1"/>
        </w:rPr>
        <w:t xml:space="preserve">, distinct phylogenetic groups, either monophyletic or paraphyletic, were identified and alphabetically designated from A onwards based on the total number of isolates (e.g., Montevideo A, Montevideo B, etc.), with the highest number </w:t>
      </w:r>
      <w:r w:rsidR="00661F32" w:rsidRPr="00923857">
        <w:rPr>
          <w:color w:val="000000" w:themeColor="text1"/>
        </w:rPr>
        <w:t>corresponding to</w:t>
      </w:r>
      <w:r w:rsidRPr="00923857">
        <w:rPr>
          <w:color w:val="000000" w:themeColor="text1"/>
        </w:rPr>
        <w:t xml:space="preserve"> A. Singletons of </w:t>
      </w:r>
      <w:r w:rsidR="00157369" w:rsidRPr="00923857">
        <w:rPr>
          <w:color w:val="000000" w:themeColor="text1"/>
        </w:rPr>
        <w:t>the serovar, which</w:t>
      </w:r>
      <w:r w:rsidRPr="00923857">
        <w:rPr>
          <w:color w:val="000000" w:themeColor="text1"/>
        </w:rPr>
        <w:t xml:space="preserve"> did not cluster with any phylogenetic groups</w:t>
      </w:r>
      <w:r w:rsidR="00157369" w:rsidRPr="00923857">
        <w:rPr>
          <w:color w:val="000000" w:themeColor="text1"/>
        </w:rPr>
        <w:t>,</w:t>
      </w:r>
      <w:r w:rsidRPr="00923857">
        <w:rPr>
          <w:color w:val="000000" w:themeColor="text1"/>
        </w:rPr>
        <w:t xml:space="preserve"> were identified and numbered in order (e.g., Enteritidis S1, Enteritidis S2, etc.). To enable comparison between different serovars, an additional round of reference-free core SNP variant </w:t>
      </w:r>
      <w:proofErr w:type="gramStart"/>
      <w:r w:rsidRPr="00923857">
        <w:rPr>
          <w:color w:val="000000" w:themeColor="text1"/>
        </w:rPr>
        <w:t>calling</w:t>
      </w:r>
      <w:proofErr w:type="gramEnd"/>
      <w:r w:rsidRPr="00923857">
        <w:rPr>
          <w:color w:val="000000" w:themeColor="text1"/>
        </w:rPr>
        <w:t xml:space="preserve"> and maximum-likelihood phylogeny reconstruction were performed using kSNP3 and </w:t>
      </w:r>
      <w:proofErr w:type="spellStart"/>
      <w:r w:rsidRPr="00923857">
        <w:rPr>
          <w:color w:val="000000" w:themeColor="text1"/>
        </w:rPr>
        <w:t>FastTree</w:t>
      </w:r>
      <w:proofErr w:type="spellEnd"/>
      <w:r w:rsidRPr="00923857">
        <w:rPr>
          <w:color w:val="000000" w:themeColor="text1"/>
        </w:rPr>
        <w:t>, respectively, to include selected isolates from each phylogenetic group and standalone singleton of any serovars of interest and the set of reference isolates, as described previously in the section “Reference-free core SNP variant calling and phylogenetic analyses”.</w:t>
      </w:r>
    </w:p>
    <w:p w14:paraId="58E669B2" w14:textId="031B3016" w:rsidR="00AF05F7" w:rsidRPr="00923857" w:rsidRDefault="00AF05F7" w:rsidP="00923857">
      <w:pPr>
        <w:pStyle w:val="Normal0"/>
        <w:pBdr>
          <w:top w:val="nil"/>
          <w:left w:val="nil"/>
          <w:bottom w:val="nil"/>
          <w:right w:val="nil"/>
          <w:between w:val="nil"/>
        </w:pBdr>
        <w:spacing w:line="480" w:lineRule="auto"/>
        <w:ind w:firstLine="720"/>
        <w:contextualSpacing/>
        <w:rPr>
          <w:color w:val="000000"/>
        </w:rPr>
      </w:pPr>
      <w:r w:rsidRPr="00923857">
        <w:rPr>
          <w:color w:val="000000"/>
        </w:rPr>
        <w:t>For a given serovar, the downstream analyses focused on the phylogenetic group</w:t>
      </w:r>
      <w:r w:rsidR="00FB5D3A" w:rsidRPr="00923857">
        <w:rPr>
          <w:color w:val="000000"/>
        </w:rPr>
        <w:t>(</w:t>
      </w:r>
      <w:r w:rsidRPr="00923857">
        <w:rPr>
          <w:color w:val="000000"/>
        </w:rPr>
        <w:t>s</w:t>
      </w:r>
      <w:r w:rsidR="00FB5D3A" w:rsidRPr="00923857">
        <w:rPr>
          <w:color w:val="000000"/>
        </w:rPr>
        <w:t>)</w:t>
      </w:r>
      <w:r w:rsidRPr="00923857">
        <w:rPr>
          <w:color w:val="000000"/>
        </w:rPr>
        <w:t xml:space="preserve"> comprising </w:t>
      </w:r>
      <w:proofErr w:type="gramStart"/>
      <w:r w:rsidRPr="00923857">
        <w:rPr>
          <w:color w:val="000000"/>
        </w:rPr>
        <w:t>the majority of</w:t>
      </w:r>
      <w:proofErr w:type="gramEnd"/>
      <w:r w:rsidRPr="00923857">
        <w:rPr>
          <w:color w:val="000000"/>
        </w:rPr>
        <w:t xml:space="preserve"> isolates. To further assess the relatedness of isolates within a </w:t>
      </w:r>
      <w:r w:rsidR="00FB5D3A" w:rsidRPr="00923857">
        <w:rPr>
          <w:color w:val="000000"/>
        </w:rPr>
        <w:t>specific</w:t>
      </w:r>
      <w:r w:rsidRPr="00923857">
        <w:rPr>
          <w:color w:val="000000"/>
        </w:rPr>
        <w:t xml:space="preserve"> phylogenetic group, representative isolates within the group and reference isolates of closely related serovar(s)</w:t>
      </w:r>
      <w:r w:rsidR="00FB5D3A" w:rsidRPr="00923857">
        <w:rPr>
          <w:color w:val="000000"/>
        </w:rPr>
        <w:t>,</w:t>
      </w:r>
      <w:r w:rsidRPr="00923857">
        <w:rPr>
          <w:color w:val="000000"/>
        </w:rPr>
        <w:t xml:space="preserve"> manually selected based on the overall phylogeny</w:t>
      </w:r>
      <w:r w:rsidR="00FB5D3A" w:rsidRPr="00923857">
        <w:rPr>
          <w:color w:val="000000"/>
        </w:rPr>
        <w:t>,</w:t>
      </w:r>
      <w:r w:rsidRPr="00923857">
        <w:rPr>
          <w:color w:val="000000"/>
        </w:rPr>
        <w:t xml:space="preserve"> were used to perform a reference-free core SNP variant calling, followed by reconstruction of maximum-likelihood phylogeny, as detailed in the “Reference-free core SNP variant calling and phylogenetic </w:t>
      </w:r>
      <w:r w:rsidRPr="00923857">
        <w:rPr>
          <w:color w:val="000000"/>
        </w:rPr>
        <w:lastRenderedPageBreak/>
        <w:t xml:space="preserve">analyses” section. Bayesian analysis of population structure was </w:t>
      </w:r>
      <w:r w:rsidR="00FB5D3A" w:rsidRPr="00923857">
        <w:rPr>
          <w:color w:val="000000"/>
        </w:rPr>
        <w:t>subsequently</w:t>
      </w:r>
      <w:r w:rsidRPr="00923857">
        <w:rPr>
          <w:color w:val="000000"/>
        </w:rPr>
        <w:t xml:space="preserve"> performed</w:t>
      </w:r>
      <w:r w:rsidR="00FB5D3A" w:rsidRPr="00923857">
        <w:rPr>
          <w:color w:val="000000"/>
        </w:rPr>
        <w:t xml:space="preserve">, using the </w:t>
      </w:r>
      <w:proofErr w:type="spellStart"/>
      <w:r w:rsidR="00FB5D3A" w:rsidRPr="00923857">
        <w:rPr>
          <w:color w:val="000000"/>
        </w:rPr>
        <w:t>fastbaps</w:t>
      </w:r>
      <w:proofErr w:type="spellEnd"/>
      <w:r w:rsidR="00FB5D3A" w:rsidRPr="00923857">
        <w:rPr>
          <w:color w:val="000000"/>
        </w:rPr>
        <w:t xml:space="preserve"> v 1.0.6 package </w:t>
      </w:r>
      <w:r w:rsidR="00FB5D3A" w:rsidRPr="00923857">
        <w:rPr>
          <w:color w:val="000000"/>
        </w:rPr>
        <w:fldChar w:fldCharType="begin"/>
      </w:r>
      <w:r w:rsidR="00D2378B" w:rsidRPr="00923857">
        <w:rPr>
          <w:color w:val="000000"/>
        </w:rPr>
        <w:instrText xml:space="preserve"> ADDIN ZOTERO_ITEM CSL_CITATION {"citationID":"mrJ0fhM5","properties":{"formattedCitation":"(13)","plainCitation":"(13)","noteIndex":0},"citationItems":[{"id":4119,"uris":["http://zotero.org/users/4833736/items/YEH678EM"],"itemData":{"id":4119,"type":"article-journal","abstract":"We present fastbaps, a fast solution to the genetic clustering problem. Fastbaps rapidly identifies an approximate fit to a Dirichlet process mixture model (DPM) for clustering multilocus genotype data. Our efficient model-based clustering approach is able to cluster datasets 10–100 times larger than the existing model-based methods, which we demonstrate by analyzing an alignment of over 110 000 sequences of HIV-1 pol genes. We also provide a method for rapidly partitioning an existing hierarchy in order to maximize the DPM model marginal likelihood, allowing us to split phylogenetic trees into clades and subclades using a population genomic model. Extensive tests on simulated data as well as a diverse set of real bacterial and viral datasets show that fastbaps provides comparable or improved solutions to previous model-based methods, while being significantly faster. The method is made freely available under an open source MIT licence as an easy to use R package at https://github.com/gtonkinhill/fastbaps.","container-title":"Nucleic Acids Research","DOI":"10.1093/nar/gkz361","ISSN":"0305-1048","issue":"11","journalAbbreviation":"Nucleic Acids Res","page":"5539-5549","source":"Silverchair","title":"Fast hierarchical Bayesian analysis of population structure","volume":"47","author":[{"family":"Tonkin-Hill","given":"Gerry"},{"family":"Lees","given":"John A"},{"family":"Bentley","given":"Stephen D"},{"family":"Frost","given":"Simon D W"},{"family":"Corander","given":"Jukka"}],"issued":{"date-parts":[["2019",6,20]]}}}],"schema":"https://github.com/citation-style-language/schema/raw/master/csl-citation.json"} </w:instrText>
      </w:r>
      <w:r w:rsidR="00FB5D3A" w:rsidRPr="00923857">
        <w:rPr>
          <w:color w:val="000000"/>
        </w:rPr>
        <w:fldChar w:fldCharType="separate"/>
      </w:r>
      <w:r w:rsidR="00D2378B" w:rsidRPr="00923857">
        <w:rPr>
          <w:noProof/>
          <w:color w:val="000000"/>
        </w:rPr>
        <w:t>(13)</w:t>
      </w:r>
      <w:r w:rsidR="00FB5D3A" w:rsidRPr="00923857">
        <w:rPr>
          <w:color w:val="000000"/>
        </w:rPr>
        <w:fldChar w:fldCharType="end"/>
      </w:r>
      <w:r w:rsidR="00FB5D3A" w:rsidRPr="00923857">
        <w:rPr>
          <w:color w:val="000000"/>
        </w:rPr>
        <w:t xml:space="preserve"> in the R Statistical Programming Environment (R) v 4.1.1 </w:t>
      </w:r>
      <w:r w:rsidR="00FB5D3A" w:rsidRPr="00923857">
        <w:rPr>
          <w:color w:val="000000"/>
        </w:rPr>
        <w:fldChar w:fldCharType="begin"/>
      </w:r>
      <w:r w:rsidR="00D2378B" w:rsidRPr="00923857">
        <w:rPr>
          <w:color w:val="000000"/>
        </w:rPr>
        <w:instrText xml:space="preserve"> ADDIN ZOTERO_ITEM CSL_CITATION {"citationID":"SK8D8teM","properties":{"formattedCitation":"(14)","plainCitation":"(14)","noteIndex":0},"citationItems":[{"id":4381,"uris":["http://zotero.org/users/4833736/items/KDIC7XA5"],"itemData":{"id":4381,"type":"article-journal","title":"R: a language and environment for statistical computing. R Foundation for Statistical Computing, Vienna, Austria. URL https://www.R-project.org/","author":[{"family":"R Core Team","given":""}],"issued":{"date-parts":[["2022"]]}}}],"schema":"https://github.com/citation-style-language/schema/raw/master/csl-citation.json"} </w:instrText>
      </w:r>
      <w:r w:rsidR="00FB5D3A" w:rsidRPr="00923857">
        <w:rPr>
          <w:color w:val="000000"/>
        </w:rPr>
        <w:fldChar w:fldCharType="separate"/>
      </w:r>
      <w:r w:rsidR="00D2378B" w:rsidRPr="00923857">
        <w:rPr>
          <w:noProof/>
          <w:color w:val="000000"/>
        </w:rPr>
        <w:t>(14)</w:t>
      </w:r>
      <w:r w:rsidR="00FB5D3A" w:rsidRPr="00923857">
        <w:rPr>
          <w:color w:val="000000"/>
        </w:rPr>
        <w:fldChar w:fldCharType="end"/>
      </w:r>
      <w:r w:rsidR="00FB5D3A" w:rsidRPr="00923857">
        <w:rPr>
          <w:color w:val="000000"/>
        </w:rPr>
        <w:t>,</w:t>
      </w:r>
      <w:r w:rsidRPr="00923857">
        <w:rPr>
          <w:color w:val="000000"/>
        </w:rPr>
        <w:t xml:space="preserve"> to divide the phylogenetic group into three nested levels of clades based on the core SNP alignment and the </w:t>
      </w:r>
      <w:r w:rsidR="00FB5D3A" w:rsidRPr="00923857">
        <w:rPr>
          <w:color w:val="000000"/>
        </w:rPr>
        <w:t xml:space="preserve">reconstructed </w:t>
      </w:r>
      <w:r w:rsidRPr="00923857">
        <w:rPr>
          <w:color w:val="000000"/>
        </w:rPr>
        <w:t>phylogen</w:t>
      </w:r>
      <w:r w:rsidR="00FB5D3A" w:rsidRPr="00923857">
        <w:rPr>
          <w:color w:val="000000"/>
        </w:rPr>
        <w:t>y.</w:t>
      </w:r>
      <w:r w:rsidRPr="00923857">
        <w:rPr>
          <w:color w:val="000000"/>
        </w:rPr>
        <w:t xml:space="preserve"> This analysis allowed for the partitioning of an existing phylogeny into clades, maximizing the marginal likelihood of a Dirichlet process mixture model.</w:t>
      </w:r>
    </w:p>
    <w:p w14:paraId="1ADCF147" w14:textId="0BB43BD4" w:rsidR="00E41113" w:rsidRPr="00923857" w:rsidRDefault="00AF05F7" w:rsidP="00923857">
      <w:pPr>
        <w:pStyle w:val="Normal0"/>
        <w:pBdr>
          <w:top w:val="nil"/>
          <w:left w:val="nil"/>
          <w:bottom w:val="nil"/>
          <w:right w:val="nil"/>
          <w:between w:val="nil"/>
        </w:pBdr>
        <w:spacing w:line="480" w:lineRule="auto"/>
        <w:ind w:firstLine="720"/>
        <w:contextualSpacing/>
        <w:rPr>
          <w:color w:val="000000"/>
        </w:rPr>
      </w:pPr>
      <w:r w:rsidRPr="00923857">
        <w:rPr>
          <w:color w:val="000000"/>
        </w:rPr>
        <w:t xml:space="preserve">To determine appropriate clades for downstream analyses, clades at different levels within </w:t>
      </w:r>
      <w:r w:rsidR="00E41113" w:rsidRPr="00923857">
        <w:rPr>
          <w:color w:val="000000"/>
        </w:rPr>
        <w:t xml:space="preserve">each </w:t>
      </w:r>
      <w:r w:rsidRPr="00923857">
        <w:rPr>
          <w:color w:val="000000"/>
        </w:rPr>
        <w:t xml:space="preserve">phylogenetic group were manually examined. </w:t>
      </w:r>
      <w:r w:rsidR="00E41113" w:rsidRPr="00923857">
        <w:rPr>
          <w:color w:val="000000"/>
        </w:rPr>
        <w:t>For a given phylogenetic group, i</w:t>
      </w:r>
      <w:r w:rsidRPr="00923857">
        <w:rPr>
          <w:color w:val="000000"/>
        </w:rPr>
        <w:t xml:space="preserve">f more than one </w:t>
      </w:r>
      <w:r w:rsidR="00E41113" w:rsidRPr="00923857">
        <w:rPr>
          <w:color w:val="000000"/>
        </w:rPr>
        <w:t>clade</w:t>
      </w:r>
      <w:r w:rsidRPr="00923857">
        <w:rPr>
          <w:color w:val="000000"/>
        </w:rPr>
        <w:t xml:space="preserve"> with &gt; 100 isolates </w:t>
      </w:r>
      <w:r w:rsidR="004F778E" w:rsidRPr="00923857">
        <w:rPr>
          <w:color w:val="000000"/>
        </w:rPr>
        <w:t>were</w:t>
      </w:r>
      <w:r w:rsidRPr="00923857">
        <w:rPr>
          <w:color w:val="000000"/>
        </w:rPr>
        <w:t xml:space="preserve"> present at a particular level, each of these clades was treated as a clade of interest</w:t>
      </w:r>
      <w:r w:rsidR="00E41113" w:rsidRPr="00923857">
        <w:rPr>
          <w:color w:val="000000"/>
        </w:rPr>
        <w:t xml:space="preserve"> </w:t>
      </w:r>
      <w:r w:rsidRPr="00923857">
        <w:rPr>
          <w:color w:val="000000"/>
        </w:rPr>
        <w:t xml:space="preserve">and no further inspections were conducted on </w:t>
      </w:r>
      <w:r w:rsidR="00581363" w:rsidRPr="00923857">
        <w:rPr>
          <w:color w:val="000000"/>
        </w:rPr>
        <w:t>lower-level</w:t>
      </w:r>
      <w:r w:rsidRPr="00923857">
        <w:rPr>
          <w:color w:val="000000"/>
        </w:rPr>
        <w:t xml:space="preserve"> clades. </w:t>
      </w:r>
      <w:r w:rsidR="00581363" w:rsidRPr="00923857">
        <w:rPr>
          <w:color w:val="000000"/>
        </w:rPr>
        <w:t>Conversely</w:t>
      </w:r>
      <w:r w:rsidRPr="00923857">
        <w:rPr>
          <w:color w:val="000000"/>
        </w:rPr>
        <w:t xml:space="preserve">, if only one clade contained &gt; 100 isolates at a given level, further inspections were carried out on clades at one level below that were nested within </w:t>
      </w:r>
      <w:r w:rsidR="00750CCE" w:rsidRPr="00923857">
        <w:rPr>
          <w:color w:val="000000"/>
        </w:rPr>
        <w:t>this</w:t>
      </w:r>
      <w:r w:rsidRPr="00923857">
        <w:rPr>
          <w:color w:val="000000"/>
        </w:rPr>
        <w:t xml:space="preserve"> biggest clade. For each identified clade of interest, </w:t>
      </w:r>
      <w:proofErr w:type="spellStart"/>
      <w:r w:rsidRPr="00923857">
        <w:rPr>
          <w:color w:val="000000"/>
        </w:rPr>
        <w:t>mlst</w:t>
      </w:r>
      <w:proofErr w:type="spellEnd"/>
      <w:r w:rsidRPr="00923857">
        <w:rPr>
          <w:color w:val="000000"/>
        </w:rPr>
        <w:t xml:space="preserve"> v 2.16.1 </w:t>
      </w:r>
      <w:r w:rsidR="00337375" w:rsidRPr="00923857">
        <w:rPr>
          <w:color w:val="000000"/>
        </w:rPr>
        <w:fldChar w:fldCharType="begin"/>
      </w:r>
      <w:r w:rsidR="00110473" w:rsidRPr="00923857">
        <w:rPr>
          <w:color w:val="000000"/>
        </w:rPr>
        <w:instrText xml:space="preserve"> ADDIN ZOTERO_ITEM CSL_CITATION {"citationID":"zg21wYav","properties":{"formattedCitation":"(14)","plainCitation":"(14)","dontUpdate":true,"noteIndex":0},"citationItems":[{"id":5199,"uris":["http://zotero.org/users/4833736/items/63Q8VC4P"],"itemData":{"id":5199,"type":"article-journal","abstract":"The opportunities for bacterial population genomics that are being realised by the application of parallel nucleotide sequencing require novel bioinformatics platforms. These must be capable of the storage, retrieval, and analysis of linked phenotypic and genotypic information in an accessible, scalable and computationally efficient manner.","container-title":"BMC Bioinformatics","DOI":"10.1186/1471-2105-11-595","ISSN":"1471-2105","issue":"1","journalAbbreviation":"BMC Bioinform","page":"595","source":"BioMed Central","title":"BIGSdb: Scalable analysis of bacterial genome variation at the population level","title-short":"BIGSdb","volume":"11","author":[{"family":"Jolley","given":"Keith A."},{"family":"Maiden","given":"Martin CJ"}],"issued":{"date-parts":[["2010",12,10]]}}}],"schema":"https://github.com/citation-style-language/schema/raw/master/csl-citation.json"} </w:instrText>
      </w:r>
      <w:r w:rsidR="00337375" w:rsidRPr="00923857">
        <w:rPr>
          <w:color w:val="000000"/>
        </w:rPr>
        <w:fldChar w:fldCharType="separate"/>
      </w:r>
      <w:r w:rsidR="00734855" w:rsidRPr="00923857">
        <w:rPr>
          <w:noProof/>
          <w:color w:val="000000"/>
        </w:rPr>
        <w:t xml:space="preserve">(14; </w:t>
      </w:r>
      <w:r w:rsidR="00AB7585" w:rsidRPr="00923857">
        <w:rPr>
          <w:noProof/>
          <w:color w:val="000000"/>
        </w:rPr>
        <w:t>https://github.com/tseemann/mlst</w:t>
      </w:r>
      <w:r w:rsidR="00734855" w:rsidRPr="00923857">
        <w:rPr>
          <w:noProof/>
          <w:color w:val="000000"/>
        </w:rPr>
        <w:t>)</w:t>
      </w:r>
      <w:r w:rsidR="00337375" w:rsidRPr="00923857">
        <w:rPr>
          <w:color w:val="000000"/>
        </w:rPr>
        <w:fldChar w:fldCharType="end"/>
      </w:r>
      <w:r w:rsidRPr="00923857">
        <w:rPr>
          <w:color w:val="000000"/>
        </w:rPr>
        <w:t xml:space="preserve"> was utilized to determine the sequence type </w:t>
      </w:r>
      <w:r w:rsidR="00023C3E" w:rsidRPr="00923857">
        <w:rPr>
          <w:color w:val="000000"/>
        </w:rPr>
        <w:t>of</w:t>
      </w:r>
      <w:r w:rsidRPr="00923857">
        <w:rPr>
          <w:color w:val="000000"/>
        </w:rPr>
        <w:t xml:space="preserve"> each SNP cluster and singleton</w:t>
      </w:r>
      <w:r w:rsidR="00023C3E" w:rsidRPr="00923857">
        <w:rPr>
          <w:color w:val="000000"/>
        </w:rPr>
        <w:t xml:space="preserve"> </w:t>
      </w:r>
      <w:r w:rsidR="009F363B" w:rsidRPr="00923857">
        <w:rPr>
          <w:color w:val="000000"/>
        </w:rPr>
        <w:t xml:space="preserve">from </w:t>
      </w:r>
      <w:r w:rsidR="00023C3E" w:rsidRPr="00923857">
        <w:rPr>
          <w:color w:val="000000"/>
        </w:rPr>
        <w:t>within</w:t>
      </w:r>
      <w:r w:rsidRPr="00923857">
        <w:rPr>
          <w:color w:val="000000"/>
        </w:rPr>
        <w:t>.</w:t>
      </w:r>
    </w:p>
    <w:p w14:paraId="67A639B4" w14:textId="77777777" w:rsidR="002B4EB8" w:rsidRPr="00923857" w:rsidRDefault="002B4EB8" w:rsidP="00923857">
      <w:pPr>
        <w:pStyle w:val="Normal0"/>
        <w:pBdr>
          <w:top w:val="nil"/>
          <w:left w:val="nil"/>
          <w:bottom w:val="nil"/>
          <w:right w:val="nil"/>
          <w:between w:val="nil"/>
        </w:pBdr>
        <w:spacing w:line="480" w:lineRule="auto"/>
        <w:contextualSpacing/>
        <w:rPr>
          <w:b/>
          <w:color w:val="000000"/>
        </w:rPr>
      </w:pPr>
    </w:p>
    <w:p w14:paraId="3999230C" w14:textId="77777777" w:rsidR="002B4EB8" w:rsidRPr="00923857" w:rsidRDefault="00633F84" w:rsidP="00923857">
      <w:pPr>
        <w:pStyle w:val="Normal0"/>
        <w:pBdr>
          <w:top w:val="nil"/>
          <w:left w:val="nil"/>
          <w:bottom w:val="nil"/>
          <w:right w:val="nil"/>
          <w:between w:val="nil"/>
        </w:pBdr>
        <w:spacing w:line="480" w:lineRule="auto"/>
        <w:contextualSpacing/>
        <w:rPr>
          <w:color w:val="000000"/>
        </w:rPr>
      </w:pPr>
      <w:r w:rsidRPr="00923857">
        <w:rPr>
          <w:b/>
          <w:color w:val="000000"/>
        </w:rPr>
        <w:t>Assessment of genetic diversity.</w:t>
      </w:r>
      <w:r w:rsidR="002B4EB8" w:rsidRPr="00923857">
        <w:rPr>
          <w:color w:val="000000"/>
        </w:rPr>
        <w:t xml:space="preserve"> </w:t>
      </w:r>
      <w:r w:rsidRPr="00923857">
        <w:rPr>
          <w:color w:val="000000"/>
        </w:rPr>
        <w:t>The genetic diversity of each clade was determined by calculating the Simpson’s Diversity Index, wherein each of the SNP clusters and singletons were treated as a distinct “</w:t>
      </w:r>
      <w:r w:rsidR="002B4EB8" w:rsidRPr="00923857">
        <w:rPr>
          <w:color w:val="000000"/>
        </w:rPr>
        <w:t>subtype</w:t>
      </w:r>
      <w:r w:rsidRPr="00923857">
        <w:rPr>
          <w:color w:val="000000"/>
        </w:rPr>
        <w:t>”. The resulting diversity index was then subtracted from 1 to derive a “Clonal Index”, which indicate</w:t>
      </w:r>
      <w:r w:rsidR="002B4EB8" w:rsidRPr="00923857">
        <w:rPr>
          <w:color w:val="000000"/>
        </w:rPr>
        <w:t>s</w:t>
      </w:r>
      <w:r w:rsidRPr="00923857">
        <w:rPr>
          <w:color w:val="000000"/>
        </w:rPr>
        <w:t xml:space="preserve"> the degree of clonality of a given clade.</w:t>
      </w:r>
    </w:p>
    <w:p w14:paraId="2FD38D28" w14:textId="77777777" w:rsidR="00930DD9" w:rsidRPr="00923857" w:rsidRDefault="00930DD9" w:rsidP="00923857">
      <w:pPr>
        <w:pStyle w:val="Normal0"/>
        <w:pBdr>
          <w:top w:val="nil"/>
          <w:left w:val="nil"/>
          <w:bottom w:val="nil"/>
          <w:right w:val="nil"/>
          <w:between w:val="nil"/>
        </w:pBdr>
        <w:spacing w:line="480" w:lineRule="auto"/>
        <w:contextualSpacing/>
        <w:rPr>
          <w:color w:val="000000"/>
        </w:rPr>
      </w:pPr>
    </w:p>
    <w:p w14:paraId="0A0529E7" w14:textId="77777777" w:rsidR="002C05FB" w:rsidRPr="00923857" w:rsidRDefault="002C05FB" w:rsidP="00923857">
      <w:pPr>
        <w:pStyle w:val="Normal0"/>
        <w:pBdr>
          <w:top w:val="nil"/>
          <w:left w:val="nil"/>
          <w:bottom w:val="nil"/>
          <w:right w:val="nil"/>
          <w:between w:val="nil"/>
        </w:pBdr>
        <w:spacing w:line="480" w:lineRule="auto"/>
        <w:contextualSpacing/>
        <w:rPr>
          <w:color w:val="000000"/>
        </w:rPr>
      </w:pPr>
      <w:r w:rsidRPr="00923857">
        <w:rPr>
          <w:b/>
          <w:bCs/>
          <w:color w:val="000000"/>
        </w:rPr>
        <w:t>Isolation date assignment for the isolates.</w:t>
      </w:r>
      <w:r w:rsidRPr="00923857">
        <w:rPr>
          <w:color w:val="000000"/>
        </w:rPr>
        <w:t xml:space="preserve"> The date of isolation for each isolate was determined based on the “</w:t>
      </w:r>
      <w:proofErr w:type="spellStart"/>
      <w:r w:rsidRPr="00923857">
        <w:rPr>
          <w:color w:val="000000"/>
        </w:rPr>
        <w:t>collection_date</w:t>
      </w:r>
      <w:proofErr w:type="spellEnd"/>
      <w:r w:rsidRPr="00923857">
        <w:rPr>
          <w:color w:val="000000"/>
        </w:rPr>
        <w:t>” column (comprising collection year, month, and day) and the “</w:t>
      </w:r>
      <w:proofErr w:type="spellStart"/>
      <w:r w:rsidRPr="00923857">
        <w:rPr>
          <w:color w:val="000000"/>
        </w:rPr>
        <w:t>target_creation_date</w:t>
      </w:r>
      <w:proofErr w:type="spellEnd"/>
      <w:r w:rsidRPr="00923857">
        <w:rPr>
          <w:color w:val="000000"/>
        </w:rPr>
        <w:t xml:space="preserve">” column (comprising creation year, month, and day) of the metadata. </w:t>
      </w:r>
      <w:r w:rsidRPr="00923857">
        <w:rPr>
          <w:color w:val="000000"/>
        </w:rPr>
        <w:lastRenderedPageBreak/>
        <w:t>Specifically, for isolates with precise collection year, month, and day, we directly referred to the collection date as the date of isolation; for isolates with collection year and month but with missing data for collection day, we used the creation day if the collection year and month matched the creation year and month, and we assumed 16th of the collection month if otherwise; for isolates with collection year but with missing data for collection month and day, we used the creation month and day if the collection year matched the creation year, and we assumed July 1 of the collection year if otherwise; for isolates with missing data for collection year, month, and day, we directly referred to the creation date as the date of isolation.</w:t>
      </w:r>
    </w:p>
    <w:p w14:paraId="5F137591" w14:textId="77777777" w:rsidR="002C05FB" w:rsidRPr="00923857" w:rsidRDefault="002C05FB" w:rsidP="00923857">
      <w:pPr>
        <w:pStyle w:val="Normal0"/>
        <w:pBdr>
          <w:top w:val="nil"/>
          <w:left w:val="nil"/>
          <w:bottom w:val="nil"/>
          <w:right w:val="nil"/>
          <w:between w:val="nil"/>
        </w:pBdr>
        <w:spacing w:line="480" w:lineRule="auto"/>
        <w:contextualSpacing/>
        <w:rPr>
          <w:color w:val="000000"/>
        </w:rPr>
      </w:pPr>
    </w:p>
    <w:p w14:paraId="3E2ADC83" w14:textId="69E1B25A" w:rsidR="00DF4833" w:rsidRPr="00923857" w:rsidRDefault="00EA1047" w:rsidP="00F9544D">
      <w:pPr>
        <w:pStyle w:val="Normal0"/>
        <w:pBdr>
          <w:top w:val="nil"/>
          <w:left w:val="nil"/>
          <w:bottom w:val="nil"/>
          <w:right w:val="nil"/>
          <w:between w:val="nil"/>
        </w:pBdr>
        <w:spacing w:line="480" w:lineRule="auto"/>
        <w:contextualSpacing/>
        <w:rPr>
          <w:color w:val="000000"/>
        </w:rPr>
      </w:pPr>
      <w:r w:rsidRPr="00923857">
        <w:rPr>
          <w:b/>
          <w:color w:val="000000"/>
        </w:rPr>
        <w:t xml:space="preserve">Identification of clades associated with animal or </w:t>
      </w:r>
      <w:r w:rsidR="002A56E1" w:rsidRPr="00923857">
        <w:rPr>
          <w:b/>
          <w:color w:val="000000"/>
        </w:rPr>
        <w:t xml:space="preserve">non-animal, natural </w:t>
      </w:r>
      <w:r w:rsidRPr="00923857">
        <w:rPr>
          <w:b/>
          <w:color w:val="000000"/>
        </w:rPr>
        <w:t>environmental sources.</w:t>
      </w:r>
      <w:r w:rsidRPr="00923857">
        <w:rPr>
          <w:color w:val="000000"/>
        </w:rPr>
        <w:t xml:space="preserve"> Two sets of case-insensitive keywords were created for each of the four major agricultural animals in the US</w:t>
      </w:r>
      <w:r w:rsidR="002B4EB8" w:rsidRPr="00923857">
        <w:rPr>
          <w:color w:val="000000"/>
        </w:rPr>
        <w:t xml:space="preserve">, namely </w:t>
      </w:r>
      <w:r w:rsidRPr="00923857">
        <w:rPr>
          <w:color w:val="000000"/>
        </w:rPr>
        <w:t>cattle, swine, chicken, and turkey</w:t>
      </w:r>
      <w:r w:rsidR="002B4EB8" w:rsidRPr="00923857">
        <w:rPr>
          <w:color w:val="000000"/>
        </w:rPr>
        <w:t>,</w:t>
      </w:r>
      <w:r w:rsidRPr="00923857">
        <w:rPr>
          <w:color w:val="000000"/>
        </w:rPr>
        <w:t xml:space="preserve"> by manual inspection of the 6,348 and 160 unique expressions in the “</w:t>
      </w:r>
      <w:proofErr w:type="spellStart"/>
      <w:r w:rsidRPr="00923857">
        <w:rPr>
          <w:color w:val="000000"/>
        </w:rPr>
        <w:t>isolation_source</w:t>
      </w:r>
      <w:proofErr w:type="spellEnd"/>
      <w:r w:rsidRPr="00923857">
        <w:rPr>
          <w:color w:val="000000"/>
        </w:rPr>
        <w:t xml:space="preserve">” </w:t>
      </w:r>
      <w:r w:rsidR="007B6940">
        <w:rPr>
          <w:color w:val="000000"/>
        </w:rPr>
        <w:t xml:space="preserve">(e.g., </w:t>
      </w:r>
      <w:r w:rsidR="007B6940" w:rsidRPr="00923857">
        <w:rPr>
          <w:color w:val="000000"/>
        </w:rPr>
        <w:t>“Fece</w:t>
      </w:r>
      <w:r w:rsidR="007B6940">
        <w:rPr>
          <w:color w:val="000000"/>
        </w:rPr>
        <w:t>s</w:t>
      </w:r>
      <w:r w:rsidR="007B6940" w:rsidRPr="00923857">
        <w:rPr>
          <w:color w:val="000000"/>
        </w:rPr>
        <w:t xml:space="preserve"> [</w:t>
      </w:r>
      <w:r w:rsidR="007B6940" w:rsidRPr="007B6940">
        <w:rPr>
          <w:color w:val="000000"/>
        </w:rPr>
        <w:t>Bos</w:t>
      </w:r>
      <w:r w:rsidR="007B6940" w:rsidRPr="00923857">
        <w:rPr>
          <w:color w:val="000000"/>
        </w:rPr>
        <w:t xml:space="preserve"> </w:t>
      </w:r>
      <w:r w:rsidR="007B6940" w:rsidRPr="007B6940">
        <w:rPr>
          <w:color w:val="000000"/>
        </w:rPr>
        <w:t>taurus</w:t>
      </w:r>
      <w:r w:rsidR="007B6940" w:rsidRPr="00923857">
        <w:rPr>
          <w:color w:val="000000"/>
        </w:rPr>
        <w:t>]”</w:t>
      </w:r>
      <w:r w:rsidR="007B6940">
        <w:rPr>
          <w:color w:val="000000"/>
        </w:rPr>
        <w:t>)</w:t>
      </w:r>
      <w:r w:rsidR="007B6940" w:rsidRPr="00923857">
        <w:rPr>
          <w:color w:val="000000"/>
        </w:rPr>
        <w:t xml:space="preserve"> </w:t>
      </w:r>
      <w:r w:rsidRPr="00923857">
        <w:rPr>
          <w:color w:val="000000"/>
        </w:rPr>
        <w:t xml:space="preserve">and “host” </w:t>
      </w:r>
      <w:r w:rsidR="007B6940">
        <w:rPr>
          <w:color w:val="000000"/>
        </w:rPr>
        <w:t>(e.g., “</w:t>
      </w:r>
      <w:r w:rsidR="007B6940" w:rsidRPr="007B6940">
        <w:rPr>
          <w:color w:val="000000"/>
        </w:rPr>
        <w:t>Gallus</w:t>
      </w:r>
      <w:r w:rsidR="007B6940" w:rsidRPr="00923857">
        <w:rPr>
          <w:color w:val="000000"/>
        </w:rPr>
        <w:t xml:space="preserve"> </w:t>
      </w:r>
      <w:r w:rsidR="007B6940" w:rsidRPr="007B6940">
        <w:rPr>
          <w:color w:val="000000"/>
        </w:rPr>
        <w:t>gallus</w:t>
      </w:r>
      <w:r w:rsidR="007B6940">
        <w:rPr>
          <w:color w:val="000000"/>
        </w:rPr>
        <w:t xml:space="preserve">”) </w:t>
      </w:r>
      <w:r w:rsidRPr="00923857">
        <w:rPr>
          <w:color w:val="000000"/>
        </w:rPr>
        <w:t>columns, respectively</w:t>
      </w:r>
      <w:r w:rsidR="00573B02" w:rsidRPr="00923857">
        <w:rPr>
          <w:color w:val="000000"/>
        </w:rPr>
        <w:t xml:space="preserve">, within the metadata that encompassed all non-human </w:t>
      </w:r>
      <w:r w:rsidR="00573B02" w:rsidRPr="007B6940">
        <w:rPr>
          <w:i/>
          <w:iCs/>
          <w:color w:val="000000"/>
        </w:rPr>
        <w:t>Salmonella</w:t>
      </w:r>
      <w:r w:rsidR="00573B02" w:rsidRPr="00923857">
        <w:rPr>
          <w:color w:val="000000"/>
        </w:rPr>
        <w:t xml:space="preserve"> </w:t>
      </w:r>
      <w:r w:rsidR="00573B02" w:rsidRPr="007B6940">
        <w:rPr>
          <w:i/>
          <w:iCs/>
          <w:color w:val="000000"/>
        </w:rPr>
        <w:t>enterica</w:t>
      </w:r>
      <w:r w:rsidR="00573B02" w:rsidRPr="00923857">
        <w:rPr>
          <w:color w:val="000000"/>
        </w:rPr>
        <w:t xml:space="preserve"> isolates available in the NCBI PD database (accessed 31 August 2021)</w:t>
      </w:r>
      <w:r w:rsidRPr="00923857">
        <w:rPr>
          <w:color w:val="000000"/>
        </w:rPr>
        <w:t xml:space="preserve">. Within each column, unique expressions </w:t>
      </w:r>
      <w:r w:rsidR="007B6940">
        <w:rPr>
          <w:color w:val="000000"/>
        </w:rPr>
        <w:t xml:space="preserve">(e.g., “Bos taurus”, “Gallus gallus”) </w:t>
      </w:r>
      <w:r w:rsidRPr="00923857">
        <w:rPr>
          <w:color w:val="000000"/>
        </w:rPr>
        <w:t xml:space="preserve">that indicated an association with a given animal were added to the keyword list for that animal. </w:t>
      </w:r>
      <w:r w:rsidR="00C7414B" w:rsidRPr="00923857">
        <w:rPr>
          <w:color w:val="000000"/>
        </w:rPr>
        <w:t>For instance, “Fece</w:t>
      </w:r>
      <w:r w:rsidR="007B6940">
        <w:rPr>
          <w:color w:val="000000"/>
        </w:rPr>
        <w:t>s</w:t>
      </w:r>
      <w:r w:rsidR="00C7414B" w:rsidRPr="00923857">
        <w:rPr>
          <w:color w:val="000000"/>
        </w:rPr>
        <w:t xml:space="preserve"> [</w:t>
      </w:r>
      <w:r w:rsidR="00C7414B" w:rsidRPr="007B6940">
        <w:rPr>
          <w:color w:val="000000"/>
        </w:rPr>
        <w:t>Bos</w:t>
      </w:r>
      <w:r w:rsidR="00C7414B" w:rsidRPr="00923857">
        <w:rPr>
          <w:color w:val="000000"/>
        </w:rPr>
        <w:t xml:space="preserve"> </w:t>
      </w:r>
      <w:r w:rsidR="00C7414B" w:rsidRPr="007B6940">
        <w:rPr>
          <w:color w:val="000000"/>
        </w:rPr>
        <w:t>taurus</w:t>
      </w:r>
      <w:r w:rsidR="00C7414B" w:rsidRPr="00923857">
        <w:rPr>
          <w:color w:val="000000"/>
        </w:rPr>
        <w:t>]”</w:t>
      </w:r>
      <w:r w:rsidR="0046064A" w:rsidRPr="00923857">
        <w:rPr>
          <w:color w:val="000000"/>
        </w:rPr>
        <w:t xml:space="preserve"> was added to the list for cattle, while “Tissue [</w:t>
      </w:r>
      <w:r w:rsidR="0046064A" w:rsidRPr="007B6940">
        <w:rPr>
          <w:color w:val="000000"/>
        </w:rPr>
        <w:t>Gallus</w:t>
      </w:r>
      <w:r w:rsidR="0046064A" w:rsidRPr="00923857">
        <w:rPr>
          <w:color w:val="000000"/>
        </w:rPr>
        <w:t xml:space="preserve"> </w:t>
      </w:r>
      <w:r w:rsidR="0046064A" w:rsidRPr="007B6940">
        <w:rPr>
          <w:color w:val="000000"/>
        </w:rPr>
        <w:t>gallus</w:t>
      </w:r>
      <w:r w:rsidR="0046064A" w:rsidRPr="00923857">
        <w:rPr>
          <w:color w:val="000000"/>
        </w:rPr>
        <w:t>]” was added to the list for chicken.</w:t>
      </w:r>
      <w:r w:rsidR="001A2E9A" w:rsidRPr="00923857">
        <w:rPr>
          <w:color w:val="000000"/>
        </w:rPr>
        <w:t xml:space="preserve"> As such, t</w:t>
      </w:r>
      <w:r w:rsidRPr="00923857">
        <w:rPr>
          <w:color w:val="000000"/>
        </w:rPr>
        <w:t xml:space="preserve">he unique expressions in </w:t>
      </w:r>
      <w:r w:rsidR="003A46AE" w:rsidRPr="00923857">
        <w:rPr>
          <w:color w:val="000000"/>
        </w:rPr>
        <w:t>each</w:t>
      </w:r>
      <w:r w:rsidRPr="00923857">
        <w:rPr>
          <w:color w:val="000000"/>
        </w:rPr>
        <w:t xml:space="preserve"> column were </w:t>
      </w:r>
      <w:r w:rsidR="00E84EF0" w:rsidRPr="00923857">
        <w:rPr>
          <w:color w:val="000000"/>
        </w:rPr>
        <w:t>thus</w:t>
      </w:r>
      <w:r w:rsidRPr="00923857">
        <w:rPr>
          <w:color w:val="000000"/>
        </w:rPr>
        <w:t xml:space="preserve"> classified into four source categories, each corresponding to one of the four animals, and an additional “other” category was created to encompass unique expressions that did not fit into any of the four animal categories, which occasionally represented natural environmental sources unrelated to major agricultural animals (hereafter referred to as environmental sources). Unique </w:t>
      </w:r>
      <w:r w:rsidRPr="00923857">
        <w:rPr>
          <w:color w:val="000000"/>
        </w:rPr>
        <w:lastRenderedPageBreak/>
        <w:t>expressions that indicated (i) cooked products</w:t>
      </w:r>
      <w:r w:rsidR="007B6940">
        <w:rPr>
          <w:color w:val="000000"/>
        </w:rPr>
        <w:t xml:space="preserve"> (e.g., “</w:t>
      </w:r>
      <w:r w:rsidR="007B6940" w:rsidRPr="007B6940">
        <w:rPr>
          <w:color w:val="000000"/>
        </w:rPr>
        <w:t>Chicken meat strips, cooked</w:t>
      </w:r>
      <w:r w:rsidR="007B6940">
        <w:rPr>
          <w:color w:val="000000"/>
        </w:rPr>
        <w:t>”)</w:t>
      </w:r>
      <w:r w:rsidRPr="00923857">
        <w:rPr>
          <w:color w:val="000000"/>
        </w:rPr>
        <w:t xml:space="preserve">, (ii) highly processed products (e.g., </w:t>
      </w:r>
      <w:r w:rsidR="00F9544D">
        <w:rPr>
          <w:color w:val="000000"/>
        </w:rPr>
        <w:t>“diced ham sold frozen”</w:t>
      </w:r>
      <w:r w:rsidRPr="00923857">
        <w:rPr>
          <w:color w:val="000000"/>
        </w:rPr>
        <w:t>), (iii) products with multiple major ingredients</w:t>
      </w:r>
      <w:r w:rsidR="007B6940">
        <w:rPr>
          <w:color w:val="000000"/>
        </w:rPr>
        <w:t xml:space="preserve"> (e.g., “coleslaw”</w:t>
      </w:r>
      <w:r w:rsidR="00F9544D">
        <w:rPr>
          <w:color w:val="000000"/>
        </w:rPr>
        <w:t>)</w:t>
      </w:r>
      <w:r w:rsidRPr="00923857">
        <w:rPr>
          <w:color w:val="000000"/>
        </w:rPr>
        <w:t>, (iv) dairy and egg products</w:t>
      </w:r>
      <w:r w:rsidR="00F9544D">
        <w:rPr>
          <w:color w:val="000000"/>
        </w:rPr>
        <w:t xml:space="preserve"> (e.g., “</w:t>
      </w:r>
      <w:r w:rsidR="00F9544D" w:rsidRPr="00F9544D">
        <w:rPr>
          <w:color w:val="000000"/>
        </w:rPr>
        <w:t>chicken egg</w:t>
      </w:r>
      <w:r w:rsidR="00F9544D">
        <w:rPr>
          <w:color w:val="000000"/>
        </w:rPr>
        <w:t>”</w:t>
      </w:r>
      <w:r w:rsidRPr="00923857">
        <w:rPr>
          <w:color w:val="000000"/>
        </w:rPr>
        <w:t>, and/or (v) products for pets</w:t>
      </w:r>
      <w:r w:rsidR="00F9544D">
        <w:rPr>
          <w:color w:val="000000"/>
        </w:rPr>
        <w:t xml:space="preserve"> (e.g., “</w:t>
      </w:r>
      <w:r w:rsidR="00F9544D" w:rsidRPr="00F9544D">
        <w:rPr>
          <w:color w:val="000000"/>
        </w:rPr>
        <w:t>chicken jerky pet treat</w:t>
      </w:r>
      <w:r w:rsidR="00F9544D">
        <w:rPr>
          <w:color w:val="000000"/>
        </w:rPr>
        <w:t>”)</w:t>
      </w:r>
      <w:r w:rsidRPr="00923857">
        <w:rPr>
          <w:color w:val="000000"/>
        </w:rPr>
        <w:t xml:space="preserve"> were not assigned to any animal source categories. The final classification of unique expressions was </w:t>
      </w:r>
      <w:r w:rsidR="002B4EB8" w:rsidRPr="00923857">
        <w:rPr>
          <w:color w:val="000000"/>
        </w:rPr>
        <w:t xml:space="preserve">subsequently </w:t>
      </w:r>
      <w:r w:rsidRPr="00923857">
        <w:rPr>
          <w:color w:val="000000"/>
        </w:rPr>
        <w:t xml:space="preserve">used to associate </w:t>
      </w:r>
      <w:r w:rsidR="00316204" w:rsidRPr="00923857">
        <w:rPr>
          <w:color w:val="000000"/>
        </w:rPr>
        <w:t xml:space="preserve">non-human </w:t>
      </w:r>
      <w:r w:rsidRPr="00923857">
        <w:rPr>
          <w:i/>
          <w:iCs/>
          <w:color w:val="000000"/>
        </w:rPr>
        <w:t>Salmonella enterica</w:t>
      </w:r>
      <w:r w:rsidRPr="00923857">
        <w:rPr>
          <w:color w:val="000000"/>
        </w:rPr>
        <w:t xml:space="preserve"> isolates in the </w:t>
      </w:r>
      <w:r w:rsidR="00754AB2" w:rsidRPr="00923857">
        <w:rPr>
          <w:color w:val="000000"/>
        </w:rPr>
        <w:t xml:space="preserve">NCBI </w:t>
      </w:r>
      <w:r w:rsidRPr="00923857">
        <w:rPr>
          <w:color w:val="000000"/>
        </w:rPr>
        <w:t>PD database with different animal or environmental source</w:t>
      </w:r>
      <w:r w:rsidR="002B4EB8" w:rsidRPr="00923857">
        <w:rPr>
          <w:color w:val="000000"/>
        </w:rPr>
        <w:t xml:space="preserve"> categories.</w:t>
      </w:r>
    </w:p>
    <w:p w14:paraId="127434A4" w14:textId="54D3B7D3" w:rsidR="00DF4833" w:rsidRPr="00923857" w:rsidRDefault="00EA1047" w:rsidP="00923857">
      <w:pPr>
        <w:pStyle w:val="Normal0"/>
        <w:pBdr>
          <w:top w:val="nil"/>
          <w:left w:val="nil"/>
          <w:bottom w:val="nil"/>
          <w:right w:val="nil"/>
          <w:between w:val="nil"/>
        </w:pBdr>
        <w:spacing w:line="480" w:lineRule="auto"/>
        <w:contextualSpacing/>
        <w:rPr>
          <w:color w:val="000000"/>
        </w:rPr>
      </w:pPr>
      <w:r w:rsidRPr="00923857">
        <w:rPr>
          <w:color w:val="000000"/>
        </w:rPr>
        <w:tab/>
        <w:t xml:space="preserve">To identify clades associated with specific animal or environmental sources across different serovars, clades with &gt; 100 non-human isolates were assessed for </w:t>
      </w:r>
      <w:proofErr w:type="gramStart"/>
      <w:r w:rsidRPr="00923857">
        <w:rPr>
          <w:color w:val="000000"/>
        </w:rPr>
        <w:t>over-</w:t>
      </w:r>
      <w:proofErr w:type="gramEnd"/>
      <w:r w:rsidRPr="00923857">
        <w:rPr>
          <w:color w:val="000000"/>
        </w:rPr>
        <w:t xml:space="preserve"> or underrepresentation of isolates </w:t>
      </w:r>
      <w:r w:rsidR="00DF4833" w:rsidRPr="00923857">
        <w:rPr>
          <w:color w:val="000000"/>
        </w:rPr>
        <w:t>collected from</w:t>
      </w:r>
      <w:r w:rsidRPr="00923857">
        <w:rPr>
          <w:color w:val="000000"/>
        </w:rPr>
        <w:t xml:space="preserve"> each animal or environmental source category. </w:t>
      </w:r>
      <w:r w:rsidR="00DF4833" w:rsidRPr="00923857">
        <w:rPr>
          <w:color w:val="000000"/>
        </w:rPr>
        <w:t>Specifically, t</w:t>
      </w:r>
      <w:r w:rsidRPr="00923857">
        <w:rPr>
          <w:color w:val="000000"/>
        </w:rPr>
        <w:t xml:space="preserve">he odds ratio of isolates associated with a specific source category was calculated for each clade by dividing the odds of isolates assigned to the category among all </w:t>
      </w:r>
      <w:r w:rsidR="001E2825" w:rsidRPr="00923857">
        <w:rPr>
          <w:color w:val="000000"/>
        </w:rPr>
        <w:t xml:space="preserve">non-human </w:t>
      </w:r>
      <w:r w:rsidRPr="00923857">
        <w:rPr>
          <w:color w:val="000000"/>
        </w:rPr>
        <w:t xml:space="preserve">isolates in the clade by the odds of isolates assigned to the category among all </w:t>
      </w:r>
      <w:r w:rsidR="003A6EED" w:rsidRPr="00923857">
        <w:rPr>
          <w:color w:val="000000"/>
        </w:rPr>
        <w:t xml:space="preserve">non-human </w:t>
      </w:r>
      <w:r w:rsidRPr="00923857">
        <w:rPr>
          <w:color w:val="000000"/>
        </w:rPr>
        <w:t xml:space="preserve">isolates </w:t>
      </w:r>
      <w:r w:rsidR="003A6EED" w:rsidRPr="00923857">
        <w:rPr>
          <w:color w:val="000000"/>
        </w:rPr>
        <w:t xml:space="preserve">available in the NCBI PD database </w:t>
      </w:r>
      <w:r w:rsidRPr="00923857">
        <w:rPr>
          <w:color w:val="000000"/>
        </w:rPr>
        <w:t xml:space="preserve">not </w:t>
      </w:r>
      <w:r w:rsidR="005105BE" w:rsidRPr="00923857">
        <w:rPr>
          <w:color w:val="000000"/>
        </w:rPr>
        <w:t>belonging to</w:t>
      </w:r>
      <w:r w:rsidRPr="00923857">
        <w:rPr>
          <w:color w:val="000000"/>
        </w:rPr>
        <w:t xml:space="preserve"> the clade. </w:t>
      </w:r>
      <w:r w:rsidR="00E10EF8" w:rsidRPr="00923857">
        <w:rPr>
          <w:color w:val="000000"/>
        </w:rPr>
        <w:t>Based on the odds ratios, t</w:t>
      </w:r>
      <w:r w:rsidRPr="00923857">
        <w:rPr>
          <w:color w:val="000000"/>
        </w:rPr>
        <w:t xml:space="preserve">he one-sided Fisher’s exact test was </w:t>
      </w:r>
      <w:r w:rsidR="00A169C1" w:rsidRPr="00923857">
        <w:rPr>
          <w:color w:val="000000"/>
        </w:rPr>
        <w:t>performed</w:t>
      </w:r>
      <w:r w:rsidRPr="00923857">
        <w:rPr>
          <w:color w:val="000000"/>
        </w:rPr>
        <w:t>, with B</w:t>
      </w:r>
      <w:r w:rsidR="00E10EF8" w:rsidRPr="00923857">
        <w:rPr>
          <w:color w:val="000000"/>
        </w:rPr>
        <w:t>enjamini-Hochberg (BH)</w:t>
      </w:r>
      <w:r w:rsidRPr="00923857">
        <w:rPr>
          <w:color w:val="000000"/>
        </w:rPr>
        <w:t xml:space="preserve"> correction for multiple testing, to determine </w:t>
      </w:r>
      <w:r w:rsidR="00E56047" w:rsidRPr="00923857">
        <w:rPr>
          <w:color w:val="000000"/>
        </w:rPr>
        <w:t xml:space="preserve">whether a clade showed a significant overrepresentation (for odds ratios </w:t>
      </w:r>
      <w:r w:rsidR="00A157A3" w:rsidRPr="00923857">
        <w:rPr>
          <w:color w:val="000000"/>
        </w:rPr>
        <w:t>&gt;</w:t>
      </w:r>
      <w:r w:rsidR="00E56047" w:rsidRPr="00923857">
        <w:rPr>
          <w:color w:val="000000"/>
        </w:rPr>
        <w:t xml:space="preserve"> 1)</w:t>
      </w:r>
      <w:r w:rsidR="00A157A3" w:rsidRPr="00923857">
        <w:rPr>
          <w:color w:val="000000"/>
        </w:rPr>
        <w:t xml:space="preserve"> or underrepresentation (for odds ratios &lt; 1) of isolates</w:t>
      </w:r>
      <w:r w:rsidR="00706BB7" w:rsidRPr="00923857">
        <w:rPr>
          <w:color w:val="000000"/>
        </w:rPr>
        <w:t xml:space="preserve"> belonging to a source category.</w:t>
      </w:r>
      <w:r w:rsidRPr="00923857">
        <w:rPr>
          <w:color w:val="000000"/>
        </w:rPr>
        <w:t xml:space="preserve"> A given animal or environmental source category was considered overrepresented among isolates within a given clade provided an odds ratio &gt; 5 and </w:t>
      </w:r>
      <w:r w:rsidR="00DF4833" w:rsidRPr="00923857">
        <w:rPr>
          <w:color w:val="000000"/>
        </w:rPr>
        <w:t>a</w:t>
      </w:r>
      <w:r w:rsidRPr="00923857">
        <w:rPr>
          <w:color w:val="000000"/>
        </w:rPr>
        <w:t xml:space="preserve"> BH-corrected </w:t>
      </w:r>
      <w:r w:rsidRPr="00923857">
        <w:rPr>
          <w:i/>
          <w:color w:val="000000"/>
        </w:rPr>
        <w:t>P</w:t>
      </w:r>
      <w:r w:rsidRPr="00923857">
        <w:rPr>
          <w:color w:val="000000"/>
        </w:rPr>
        <w:t xml:space="preserve">-value &lt; 0.05 while underrepresented thereof provided an odds ratio &lt; 0.2 and </w:t>
      </w:r>
      <w:r w:rsidR="00DF4833" w:rsidRPr="00923857">
        <w:rPr>
          <w:color w:val="000000"/>
        </w:rPr>
        <w:t>a</w:t>
      </w:r>
      <w:r w:rsidRPr="00923857">
        <w:rPr>
          <w:color w:val="000000"/>
        </w:rPr>
        <w:t xml:space="preserve"> BH-corrected </w:t>
      </w:r>
      <w:r w:rsidRPr="00923857">
        <w:rPr>
          <w:i/>
          <w:color w:val="000000"/>
        </w:rPr>
        <w:t>P</w:t>
      </w:r>
      <w:r w:rsidRPr="00923857">
        <w:rPr>
          <w:rFonts w:eastAsia="Gungsuh"/>
          <w:color w:val="000000"/>
        </w:rPr>
        <w:t xml:space="preserve">-value &lt; 0.05. </w:t>
      </w:r>
      <w:r w:rsidR="00DF4833" w:rsidRPr="00923857">
        <w:rPr>
          <w:rFonts w:eastAsia="Gungsuh"/>
          <w:color w:val="000000"/>
        </w:rPr>
        <w:t xml:space="preserve">Unless otherwise specified, </w:t>
      </w:r>
      <w:r w:rsidR="00DF4833" w:rsidRPr="00923857">
        <w:rPr>
          <w:color w:val="000000"/>
        </w:rPr>
        <w:t>c</w:t>
      </w:r>
      <w:r w:rsidRPr="00923857">
        <w:rPr>
          <w:color w:val="000000"/>
        </w:rPr>
        <w:t>lades with 100 or fewer non-human isolates were not associated with any animal or environmental source categories due to their relatively small sample size.</w:t>
      </w:r>
    </w:p>
    <w:p w14:paraId="3427EA16" w14:textId="673DED17" w:rsidR="00721651" w:rsidRPr="00923857" w:rsidRDefault="00AD4177" w:rsidP="00923857">
      <w:pPr>
        <w:pStyle w:val="Normal0"/>
        <w:pBdr>
          <w:top w:val="nil"/>
          <w:left w:val="nil"/>
          <w:bottom w:val="nil"/>
          <w:right w:val="nil"/>
          <w:between w:val="nil"/>
        </w:pBdr>
        <w:spacing w:line="480" w:lineRule="auto"/>
        <w:contextualSpacing/>
        <w:rPr>
          <w:color w:val="000000"/>
        </w:rPr>
      </w:pPr>
      <w:r w:rsidRPr="00923857">
        <w:rPr>
          <w:color w:val="000000"/>
        </w:rPr>
        <w:lastRenderedPageBreak/>
        <w:tab/>
      </w:r>
      <w:r w:rsidR="00615BDD" w:rsidRPr="00923857">
        <w:rPr>
          <w:color w:val="000000"/>
        </w:rPr>
        <w:t xml:space="preserve">Notably, ascertainment biases due to the oversampling of isolates by regulatory agencies during traceback investigations could introduce uncertainties regarding the associations of </w:t>
      </w:r>
      <w:r w:rsidR="00615BDD" w:rsidRPr="00923857">
        <w:rPr>
          <w:i/>
          <w:iCs/>
          <w:color w:val="000000"/>
        </w:rPr>
        <w:t>Salmonella</w:t>
      </w:r>
      <w:r w:rsidR="00615BDD" w:rsidRPr="00923857">
        <w:rPr>
          <w:color w:val="000000"/>
        </w:rPr>
        <w:t xml:space="preserve"> clades with source categories determined using the approach described above, as they might affect the accurate calculation of odds ratios and </w:t>
      </w:r>
      <w:r w:rsidR="00615BDD" w:rsidRPr="00923857">
        <w:rPr>
          <w:i/>
          <w:iCs/>
          <w:color w:val="000000"/>
        </w:rPr>
        <w:t>P</w:t>
      </w:r>
      <w:r w:rsidR="00615BDD" w:rsidRPr="00923857">
        <w:rPr>
          <w:color w:val="000000"/>
        </w:rPr>
        <w:t xml:space="preserve">-values. Hence, it is imperative to conduct a post hoc evaluation of the potential impacts of these ascertainment biases on our analyses. Importantly, traceback investigations leading to oversampling of time- and source-associated isolates within a specific clade could be pinpointed by searching for the so-called </w:t>
      </w:r>
      <w:r w:rsidR="005473D2" w:rsidRPr="00923857">
        <w:rPr>
          <w:color w:val="000000"/>
        </w:rPr>
        <w:t>“</w:t>
      </w:r>
      <w:r w:rsidR="00615BDD" w:rsidRPr="00923857">
        <w:rPr>
          <w:color w:val="000000"/>
        </w:rPr>
        <w:t>high outliers</w:t>
      </w:r>
      <w:r w:rsidR="005473D2" w:rsidRPr="00923857">
        <w:rPr>
          <w:color w:val="000000"/>
        </w:rPr>
        <w:t>”</w:t>
      </w:r>
      <w:r w:rsidR="00615BDD" w:rsidRPr="00923857">
        <w:rPr>
          <w:color w:val="000000"/>
        </w:rPr>
        <w:t xml:space="preserve">, referring to the months signified by disproportionately high proportions of source-associated isolates within the clade compared to all </w:t>
      </w:r>
      <w:r w:rsidR="00615BDD" w:rsidRPr="00923857">
        <w:rPr>
          <w:i/>
          <w:iCs/>
          <w:color w:val="000000"/>
        </w:rPr>
        <w:t>Salmonella</w:t>
      </w:r>
      <w:r w:rsidR="00615BDD" w:rsidRPr="00923857">
        <w:rPr>
          <w:color w:val="000000"/>
        </w:rPr>
        <w:t xml:space="preserve"> isolates from the respective source category. </w:t>
      </w:r>
      <w:r w:rsidR="001B31C8" w:rsidRPr="00923857">
        <w:rPr>
          <w:color w:val="000000"/>
        </w:rPr>
        <w:t>Therefore, f</w:t>
      </w:r>
      <w:r w:rsidR="00615BDD" w:rsidRPr="00923857">
        <w:rPr>
          <w:color w:val="000000"/>
        </w:rPr>
        <w:t xml:space="preserve">or each clade associated with animal or environmental sources, we </w:t>
      </w:r>
      <w:r w:rsidR="004B0998" w:rsidRPr="00923857">
        <w:rPr>
          <w:color w:val="000000"/>
        </w:rPr>
        <w:t>calculated the proportion of source-associated isolates</w:t>
      </w:r>
      <w:r w:rsidR="00932189" w:rsidRPr="00923857">
        <w:rPr>
          <w:color w:val="000000"/>
        </w:rPr>
        <w:t xml:space="preserve"> for each month, </w:t>
      </w:r>
      <w:r w:rsidR="002908B1" w:rsidRPr="00923857">
        <w:rPr>
          <w:color w:val="000000"/>
        </w:rPr>
        <w:t xml:space="preserve">and we </w:t>
      </w:r>
      <w:r w:rsidR="005E5E30" w:rsidRPr="00923857">
        <w:rPr>
          <w:color w:val="000000"/>
        </w:rPr>
        <w:t>identif</w:t>
      </w:r>
      <w:r w:rsidR="002908B1" w:rsidRPr="00923857">
        <w:rPr>
          <w:color w:val="000000"/>
        </w:rPr>
        <w:t>ied</w:t>
      </w:r>
      <w:r w:rsidR="005E5E30" w:rsidRPr="00923857">
        <w:rPr>
          <w:color w:val="000000"/>
        </w:rPr>
        <w:t xml:space="preserve"> </w:t>
      </w:r>
      <w:r w:rsidR="00615BDD" w:rsidRPr="00923857">
        <w:rPr>
          <w:color w:val="000000"/>
        </w:rPr>
        <w:t xml:space="preserve">the pertinent high outliers </w:t>
      </w:r>
      <w:r w:rsidR="002908B1" w:rsidRPr="00923857">
        <w:rPr>
          <w:color w:val="000000"/>
        </w:rPr>
        <w:t>by applying</w:t>
      </w:r>
      <w:r w:rsidR="00615BDD" w:rsidRPr="00923857">
        <w:rPr>
          <w:color w:val="000000"/>
        </w:rPr>
        <w:t xml:space="preserve"> the interquartile range rule</w:t>
      </w:r>
      <w:r w:rsidR="002908B1" w:rsidRPr="00923857">
        <w:rPr>
          <w:color w:val="000000"/>
        </w:rPr>
        <w:t xml:space="preserve"> to the proportions.</w:t>
      </w:r>
      <w:r w:rsidR="00615BDD" w:rsidRPr="00923857">
        <w:rPr>
          <w:color w:val="000000"/>
        </w:rPr>
        <w:t xml:space="preserve"> </w:t>
      </w:r>
      <w:r w:rsidR="007F2B6F" w:rsidRPr="00923857">
        <w:rPr>
          <w:color w:val="000000"/>
        </w:rPr>
        <w:t>Using 1% of the total source-associated isolates within the clade as the threshold, m</w:t>
      </w:r>
      <w:r w:rsidR="00402816" w:rsidRPr="00923857">
        <w:rPr>
          <w:color w:val="000000"/>
        </w:rPr>
        <w:t xml:space="preserve">onths with too few source-associated isolates </w:t>
      </w:r>
      <w:r w:rsidR="007F2B6F" w:rsidRPr="00923857">
        <w:rPr>
          <w:color w:val="000000"/>
        </w:rPr>
        <w:t>within</w:t>
      </w:r>
      <w:r w:rsidR="000F1DD0" w:rsidRPr="00923857">
        <w:rPr>
          <w:color w:val="000000"/>
        </w:rPr>
        <w:t xml:space="preserve"> the clade were not included for</w:t>
      </w:r>
      <w:r w:rsidR="00CB4EE9" w:rsidRPr="00923857">
        <w:rPr>
          <w:color w:val="000000"/>
        </w:rPr>
        <w:t xml:space="preserve"> identifying high outliers</w:t>
      </w:r>
      <w:r w:rsidR="008E32A0" w:rsidRPr="00923857">
        <w:rPr>
          <w:color w:val="000000"/>
        </w:rPr>
        <w:t>. Subsequently,</w:t>
      </w:r>
      <w:r w:rsidR="000C4D22" w:rsidRPr="00923857">
        <w:rPr>
          <w:color w:val="000000"/>
        </w:rPr>
        <w:t xml:space="preserve"> </w:t>
      </w:r>
      <w:r w:rsidR="00615BDD" w:rsidRPr="00923857">
        <w:rPr>
          <w:color w:val="000000"/>
        </w:rPr>
        <w:t xml:space="preserve">the association between the clade and its respective source category was confirmed by conducting the identical analysis </w:t>
      </w:r>
      <w:r w:rsidR="00BB5E3C" w:rsidRPr="00923857">
        <w:rPr>
          <w:color w:val="000000"/>
        </w:rPr>
        <w:t xml:space="preserve">(i.e., </w:t>
      </w:r>
      <w:r w:rsidR="004F49BF" w:rsidRPr="00923857">
        <w:rPr>
          <w:color w:val="000000"/>
        </w:rPr>
        <w:t>odds ratio calculations and the subsequent Fisher’s exact tests</w:t>
      </w:r>
      <w:r w:rsidR="00BB5E3C" w:rsidRPr="00923857">
        <w:rPr>
          <w:color w:val="000000"/>
        </w:rPr>
        <w:t xml:space="preserve">) </w:t>
      </w:r>
      <w:r w:rsidR="00615BDD" w:rsidRPr="00923857">
        <w:rPr>
          <w:color w:val="000000"/>
        </w:rPr>
        <w:t xml:space="preserve">with the high outliers excluded. The odds ratios and </w:t>
      </w:r>
      <w:r w:rsidR="00615BDD" w:rsidRPr="00923857">
        <w:rPr>
          <w:i/>
          <w:iCs/>
          <w:color w:val="000000"/>
        </w:rPr>
        <w:t>P</w:t>
      </w:r>
      <w:r w:rsidR="00615BDD" w:rsidRPr="00923857">
        <w:rPr>
          <w:color w:val="000000"/>
        </w:rPr>
        <w:t>-values of the analysis after removal of high outliers were reported.</w:t>
      </w:r>
    </w:p>
    <w:p w14:paraId="24F2D734" w14:textId="77777777" w:rsidR="00B6495E" w:rsidRPr="00923857" w:rsidRDefault="00B6495E" w:rsidP="00923857">
      <w:pPr>
        <w:pStyle w:val="Normal0"/>
        <w:pBdr>
          <w:top w:val="nil"/>
          <w:left w:val="nil"/>
          <w:bottom w:val="nil"/>
          <w:right w:val="nil"/>
          <w:between w:val="nil"/>
        </w:pBdr>
        <w:spacing w:line="480" w:lineRule="auto"/>
        <w:contextualSpacing/>
        <w:rPr>
          <w:color w:val="000000"/>
        </w:rPr>
      </w:pPr>
    </w:p>
    <w:p w14:paraId="0272BCF7" w14:textId="07D155E8" w:rsidR="00634F19" w:rsidRPr="00923857" w:rsidRDefault="00634F19" w:rsidP="00923857">
      <w:pPr>
        <w:pStyle w:val="Normal0"/>
        <w:pBdr>
          <w:top w:val="nil"/>
          <w:left w:val="nil"/>
          <w:bottom w:val="nil"/>
          <w:right w:val="nil"/>
          <w:between w:val="nil"/>
        </w:pBdr>
        <w:spacing w:line="480" w:lineRule="auto"/>
        <w:contextualSpacing/>
        <w:rPr>
          <w:color w:val="000000"/>
        </w:rPr>
      </w:pPr>
      <w:r w:rsidRPr="00923857">
        <w:rPr>
          <w:b/>
          <w:color w:val="000000"/>
        </w:rPr>
        <w:t xml:space="preserve">Assessment of public health significance. </w:t>
      </w:r>
      <w:r w:rsidR="00B86D93" w:rsidRPr="00923857">
        <w:rPr>
          <w:bCs/>
          <w:color w:val="000000"/>
        </w:rPr>
        <w:t xml:space="preserve">The likelihood </w:t>
      </w:r>
      <w:proofErr w:type="gramStart"/>
      <w:r w:rsidR="00B86D93" w:rsidRPr="00923857">
        <w:rPr>
          <w:bCs/>
          <w:color w:val="000000"/>
        </w:rPr>
        <w:t>for</w:t>
      </w:r>
      <w:proofErr w:type="gramEnd"/>
      <w:r w:rsidR="00B86D93" w:rsidRPr="00923857">
        <w:rPr>
          <w:bCs/>
          <w:color w:val="000000"/>
        </w:rPr>
        <w:t xml:space="preserve"> </w:t>
      </w:r>
      <w:r w:rsidR="001D6136" w:rsidRPr="00923857">
        <w:rPr>
          <w:bCs/>
          <w:color w:val="000000"/>
        </w:rPr>
        <w:t>causing human illnesses was considered as a primary measure for inferring public health significance. Hence, t</w:t>
      </w:r>
      <w:r w:rsidRPr="00923857">
        <w:rPr>
          <w:bCs/>
          <w:color w:val="000000"/>
        </w:rPr>
        <w:t xml:space="preserve">o determine whether isolates within each </w:t>
      </w:r>
      <w:r w:rsidRPr="00923857">
        <w:rPr>
          <w:color w:val="000000"/>
        </w:rPr>
        <w:t xml:space="preserve">phylogenetic group differ in their </w:t>
      </w:r>
      <w:r w:rsidR="001D6136" w:rsidRPr="00923857">
        <w:rPr>
          <w:color w:val="000000"/>
        </w:rPr>
        <w:t>public health significance</w:t>
      </w:r>
      <w:r w:rsidRPr="00923857">
        <w:rPr>
          <w:color w:val="000000"/>
        </w:rPr>
        <w:t xml:space="preserve">, we employed epidemiological evidence to compute the odds ratio of human isolates for each clade </w:t>
      </w:r>
      <w:r w:rsidRPr="00923857">
        <w:rPr>
          <w:color w:val="000000"/>
        </w:rPr>
        <w:lastRenderedPageBreak/>
        <w:t xml:space="preserve">(i.e., the odds of human isolates among all isolates in the clade divided by the odds of human isolates among all </w:t>
      </w:r>
      <w:r w:rsidRPr="00923857">
        <w:rPr>
          <w:i/>
          <w:color w:val="000000"/>
        </w:rPr>
        <w:t>Salmonella</w:t>
      </w:r>
      <w:r w:rsidRPr="00923857">
        <w:rPr>
          <w:color w:val="000000"/>
        </w:rPr>
        <w:t xml:space="preserve"> isolates not belonging to the clade), followed by using the one-tailed Fisher’s exact test, along with the Benjamini-Hochberg (BH) method for multiple correction, to determine statistical significance. </w:t>
      </w:r>
      <w:r w:rsidR="00A66782" w:rsidRPr="00923857">
        <w:rPr>
          <w:color w:val="000000"/>
        </w:rPr>
        <w:t xml:space="preserve">Notably, although </w:t>
      </w:r>
      <w:r w:rsidR="00FA5F08" w:rsidRPr="00923857">
        <w:rPr>
          <w:color w:val="000000"/>
        </w:rPr>
        <w:t xml:space="preserve">81% of the isolates in the NCBI PD database originated from the US or the UK, the proportion of human isolates among all uploaded isolates varied considerably between the two countries (70% for the US and 93% for the UK). </w:t>
      </w:r>
      <w:r w:rsidR="00FC01D1" w:rsidRPr="00923857">
        <w:rPr>
          <w:color w:val="000000"/>
        </w:rPr>
        <w:t>As a result,</w:t>
      </w:r>
      <w:r w:rsidRPr="00923857">
        <w:rPr>
          <w:color w:val="000000"/>
        </w:rPr>
        <w:t xml:space="preserve"> the odds ratio and BH-corrected </w:t>
      </w:r>
      <w:r w:rsidRPr="00923857">
        <w:rPr>
          <w:i/>
          <w:iCs/>
          <w:color w:val="000000"/>
        </w:rPr>
        <w:t>P</w:t>
      </w:r>
      <w:r w:rsidRPr="00923857">
        <w:rPr>
          <w:color w:val="000000"/>
        </w:rPr>
        <w:t xml:space="preserve">-value </w:t>
      </w:r>
      <w:r w:rsidR="00C61478" w:rsidRPr="00923857">
        <w:rPr>
          <w:color w:val="000000"/>
        </w:rPr>
        <w:t xml:space="preserve">were calculated for each clade </w:t>
      </w:r>
      <w:r w:rsidRPr="00923857">
        <w:rPr>
          <w:color w:val="000000"/>
        </w:rPr>
        <w:t>based on isolates collected from either the US or the UK, whichever represented the predominant country</w:t>
      </w:r>
      <w:r w:rsidR="0078592B" w:rsidRPr="00923857">
        <w:rPr>
          <w:color w:val="000000"/>
        </w:rPr>
        <w:t>.</w:t>
      </w:r>
      <w:r w:rsidR="001B1981" w:rsidRPr="00923857">
        <w:rPr>
          <w:color w:val="000000"/>
        </w:rPr>
        <w:t xml:space="preserve"> Clades that had an odds ratio &gt; 2 with BH-corrected </w:t>
      </w:r>
      <w:r w:rsidR="001B1981" w:rsidRPr="00923857">
        <w:rPr>
          <w:i/>
          <w:iCs/>
          <w:color w:val="000000"/>
        </w:rPr>
        <w:t>P</w:t>
      </w:r>
      <w:r w:rsidR="001B1981" w:rsidRPr="00923857">
        <w:rPr>
          <w:color w:val="000000"/>
        </w:rPr>
        <w:t xml:space="preserve">-value &lt; 0.05 were deemed to exhibit an enrichment </w:t>
      </w:r>
      <w:r w:rsidR="001C6D66" w:rsidRPr="00923857">
        <w:rPr>
          <w:color w:val="000000"/>
        </w:rPr>
        <w:t>for</w:t>
      </w:r>
      <w:r w:rsidR="001B1981" w:rsidRPr="00923857">
        <w:rPr>
          <w:color w:val="000000"/>
        </w:rPr>
        <w:t xml:space="preserve"> human isolates, signifying an enhanced public health significance.</w:t>
      </w:r>
    </w:p>
    <w:p w14:paraId="4ADE5DB7" w14:textId="567515FA" w:rsidR="003944E6" w:rsidRPr="00923857" w:rsidRDefault="002E1DC5" w:rsidP="00923857">
      <w:pPr>
        <w:pStyle w:val="Normal0"/>
        <w:pBdr>
          <w:top w:val="nil"/>
          <w:left w:val="nil"/>
          <w:bottom w:val="nil"/>
          <w:right w:val="nil"/>
          <w:between w:val="nil"/>
        </w:pBdr>
        <w:spacing w:line="480" w:lineRule="auto"/>
        <w:contextualSpacing/>
        <w:rPr>
          <w:color w:val="000000"/>
        </w:rPr>
      </w:pPr>
      <w:r w:rsidRPr="00923857">
        <w:rPr>
          <w:color w:val="000000"/>
        </w:rPr>
        <w:tab/>
      </w:r>
      <w:r w:rsidR="00F20442" w:rsidRPr="00923857">
        <w:rPr>
          <w:color w:val="000000"/>
        </w:rPr>
        <w:t xml:space="preserve">Importantly, the NCBI PD database may contain ascertainment biases due to the addition of human isolates </w:t>
      </w:r>
      <w:r w:rsidR="003944E6" w:rsidRPr="00923857">
        <w:rPr>
          <w:color w:val="000000"/>
        </w:rPr>
        <w:t xml:space="preserve">derived from </w:t>
      </w:r>
      <w:r w:rsidR="00F20442" w:rsidRPr="00923857">
        <w:rPr>
          <w:color w:val="000000"/>
        </w:rPr>
        <w:t xml:space="preserve">outbreaks. To mitigate the potential impacts of such biases on our analysis, we conducted a post hoc evaluation of the clades showing enrichment for human isolates, leveraging the fact that outbreaks often result in an influx of human isolates within a specific clade over a short period of time. Specifically, we defined the so-called “high outliers” as the months that showed disproportionately high proportions of human isolates within the clade compared to all human isolates. For each clade of interest, </w:t>
      </w:r>
      <w:r w:rsidR="003944E6" w:rsidRPr="00923857">
        <w:rPr>
          <w:color w:val="000000"/>
        </w:rPr>
        <w:t>we calculated the proportion of human isolates</w:t>
      </w:r>
      <w:r w:rsidR="00BD2C85" w:rsidRPr="00923857">
        <w:rPr>
          <w:color w:val="000000"/>
        </w:rPr>
        <w:t xml:space="preserve"> for each month,</w:t>
      </w:r>
      <w:r w:rsidR="000F3EF1" w:rsidRPr="00923857">
        <w:rPr>
          <w:color w:val="000000"/>
        </w:rPr>
        <w:t xml:space="preserve"> based on isolates collected from the predominant country,</w:t>
      </w:r>
      <w:r w:rsidR="00BD2C85" w:rsidRPr="00923857">
        <w:rPr>
          <w:color w:val="000000"/>
        </w:rPr>
        <w:t xml:space="preserve"> and </w:t>
      </w:r>
      <w:r w:rsidR="00F20442" w:rsidRPr="00923857">
        <w:rPr>
          <w:color w:val="000000"/>
        </w:rPr>
        <w:t xml:space="preserve">we identified the pertinent </w:t>
      </w:r>
      <w:r w:rsidR="00BD2C85" w:rsidRPr="00923857">
        <w:rPr>
          <w:color w:val="000000"/>
        </w:rPr>
        <w:t xml:space="preserve">high </w:t>
      </w:r>
      <w:r w:rsidR="00F20442" w:rsidRPr="00923857">
        <w:rPr>
          <w:color w:val="000000"/>
        </w:rPr>
        <w:t xml:space="preserve">outliers </w:t>
      </w:r>
      <w:r w:rsidR="00BD2C85" w:rsidRPr="00923857">
        <w:rPr>
          <w:color w:val="000000"/>
        </w:rPr>
        <w:t xml:space="preserve">by applying the </w:t>
      </w:r>
      <w:r w:rsidR="00F20442" w:rsidRPr="00923857">
        <w:rPr>
          <w:color w:val="000000"/>
        </w:rPr>
        <w:t xml:space="preserve">interquartile range rule </w:t>
      </w:r>
      <w:r w:rsidR="00BD2C85" w:rsidRPr="00923857">
        <w:rPr>
          <w:color w:val="000000"/>
        </w:rPr>
        <w:t>to the proportions</w:t>
      </w:r>
      <w:r w:rsidR="005116A2" w:rsidRPr="00923857">
        <w:rPr>
          <w:color w:val="000000"/>
        </w:rPr>
        <w:t xml:space="preserve">. </w:t>
      </w:r>
      <w:r w:rsidR="000F3EF1" w:rsidRPr="00923857">
        <w:rPr>
          <w:color w:val="000000"/>
        </w:rPr>
        <w:t xml:space="preserve">Using 1% of the total human isolates within the clade as the threshold, months with too few </w:t>
      </w:r>
      <w:r w:rsidR="00605193" w:rsidRPr="00923857">
        <w:rPr>
          <w:color w:val="000000"/>
        </w:rPr>
        <w:t>human</w:t>
      </w:r>
      <w:r w:rsidR="000F3EF1" w:rsidRPr="00923857">
        <w:rPr>
          <w:color w:val="000000"/>
        </w:rPr>
        <w:t xml:space="preserve"> isolates within the clade were not included for identifying high outliers. </w:t>
      </w:r>
      <w:r w:rsidR="00605193" w:rsidRPr="00923857">
        <w:rPr>
          <w:color w:val="000000"/>
        </w:rPr>
        <w:t xml:space="preserve">Subsequently, </w:t>
      </w:r>
      <w:r w:rsidR="00F20442" w:rsidRPr="00923857">
        <w:rPr>
          <w:color w:val="000000"/>
        </w:rPr>
        <w:t xml:space="preserve">we confirmed the enrichment </w:t>
      </w:r>
      <w:r w:rsidR="003E140D" w:rsidRPr="00923857">
        <w:rPr>
          <w:color w:val="000000"/>
        </w:rPr>
        <w:t>for</w:t>
      </w:r>
      <w:r w:rsidR="00F20442" w:rsidRPr="00923857">
        <w:rPr>
          <w:color w:val="000000"/>
        </w:rPr>
        <w:t xml:space="preserve"> human isolates within the clade by conducting </w:t>
      </w:r>
      <w:proofErr w:type="gramStart"/>
      <w:r w:rsidR="00F20442" w:rsidRPr="00923857">
        <w:rPr>
          <w:color w:val="000000"/>
        </w:rPr>
        <w:t>the identical</w:t>
      </w:r>
      <w:proofErr w:type="gramEnd"/>
      <w:r w:rsidR="00F20442" w:rsidRPr="00923857">
        <w:rPr>
          <w:color w:val="000000"/>
        </w:rPr>
        <w:t xml:space="preserve"> analysis (i.e., odds ratios calculations and the subsequent Fisher’s exact tests) with </w:t>
      </w:r>
      <w:r w:rsidR="00F20442" w:rsidRPr="00923857">
        <w:rPr>
          <w:color w:val="000000"/>
        </w:rPr>
        <w:lastRenderedPageBreak/>
        <w:t xml:space="preserve">the high outliers excluded. The odds ratios and </w:t>
      </w:r>
      <w:r w:rsidR="00F20442" w:rsidRPr="00923857">
        <w:rPr>
          <w:i/>
          <w:iCs/>
          <w:color w:val="000000"/>
        </w:rPr>
        <w:t>P</w:t>
      </w:r>
      <w:r w:rsidR="00F20442" w:rsidRPr="00923857">
        <w:rPr>
          <w:color w:val="000000"/>
        </w:rPr>
        <w:t>-values of the analysis after removal of high outliers were reported.</w:t>
      </w:r>
    </w:p>
    <w:p w14:paraId="6BC8690B" w14:textId="77777777" w:rsidR="00634F19" w:rsidRPr="00923857" w:rsidRDefault="00634F19" w:rsidP="00923857">
      <w:pPr>
        <w:pStyle w:val="Normal0"/>
        <w:pBdr>
          <w:top w:val="nil"/>
          <w:left w:val="nil"/>
          <w:bottom w:val="nil"/>
          <w:right w:val="nil"/>
          <w:between w:val="nil"/>
        </w:pBdr>
        <w:spacing w:line="480" w:lineRule="auto"/>
        <w:contextualSpacing/>
        <w:rPr>
          <w:color w:val="000000"/>
        </w:rPr>
      </w:pPr>
    </w:p>
    <w:p w14:paraId="44F30150" w14:textId="1910D18D" w:rsidR="00B97768" w:rsidRPr="00923857" w:rsidRDefault="00B97768" w:rsidP="00923857">
      <w:pPr>
        <w:pStyle w:val="Normal0"/>
        <w:pBdr>
          <w:top w:val="nil"/>
          <w:left w:val="nil"/>
          <w:bottom w:val="nil"/>
          <w:right w:val="nil"/>
          <w:between w:val="nil"/>
        </w:pBdr>
        <w:spacing w:line="480" w:lineRule="auto"/>
        <w:contextualSpacing/>
        <w:rPr>
          <w:b/>
          <w:color w:val="000000"/>
        </w:rPr>
      </w:pPr>
      <w:r w:rsidRPr="00923857">
        <w:rPr>
          <w:b/>
          <w:color w:val="000000"/>
        </w:rPr>
        <w:t xml:space="preserve">In silico analysis of antimicrobial resistance. </w:t>
      </w:r>
      <w:r w:rsidRPr="00923857">
        <w:rPr>
          <w:bCs/>
          <w:color w:val="000000"/>
        </w:rPr>
        <w:t xml:space="preserve">To assess the potential of antimicrobial resistance (AMR) and multidrug resistance (MDR; defined as </w:t>
      </w:r>
      <w:r w:rsidRPr="00923857">
        <w:rPr>
          <w:color w:val="000000"/>
        </w:rPr>
        <w:t xml:space="preserve">acquired non-susceptibility to at least one agent in three or more antimicrobial </w:t>
      </w:r>
      <w:r w:rsidR="00090BE6" w:rsidRPr="00923857">
        <w:rPr>
          <w:color w:val="000000"/>
        </w:rPr>
        <w:t>classes</w:t>
      </w:r>
      <w:r w:rsidRPr="00923857">
        <w:rPr>
          <w:bCs/>
          <w:color w:val="000000"/>
        </w:rPr>
        <w:t xml:space="preserve">) </w:t>
      </w:r>
      <w:r w:rsidR="00DF4833" w:rsidRPr="00923857">
        <w:rPr>
          <w:bCs/>
          <w:color w:val="000000"/>
        </w:rPr>
        <w:t>of</w:t>
      </w:r>
      <w:r w:rsidRPr="00923857">
        <w:rPr>
          <w:bCs/>
          <w:color w:val="000000"/>
        </w:rPr>
        <w:t xml:space="preserve"> each clade, the presence/absence data for the highly curated AMR determinants (i.e., genes or point mutations) from the Pathogen Detection Reference Gene Catalog (</w:t>
      </w:r>
      <w:r w:rsidR="001A17E4" w:rsidRPr="00923857">
        <w:rPr>
          <w:bCs/>
          <w:color w:val="000000"/>
        </w:rPr>
        <w:t>https://www.ncbi.nlm.nih.gov/pathogens/refgene</w:t>
      </w:r>
      <w:r w:rsidRPr="00923857">
        <w:rPr>
          <w:bCs/>
          <w:color w:val="000000"/>
        </w:rPr>
        <w:t xml:space="preserve">) was extracted for each isolate from the metadata. Following this, each distinct AMR determinant was linked to one or more drug classes defined by the </w:t>
      </w:r>
      <w:r w:rsidRPr="00923857">
        <w:rPr>
          <w:color w:val="000000"/>
        </w:rPr>
        <w:t>Comprehensive Antibiotic Resistance Database (CARD;</w:t>
      </w:r>
      <w:r w:rsidR="00CC4EBB" w:rsidRPr="00923857">
        <w:rPr>
          <w:color w:val="000000"/>
        </w:rPr>
        <w:fldChar w:fldCharType="begin"/>
      </w:r>
      <w:r w:rsidR="00D9799B" w:rsidRPr="00923857">
        <w:rPr>
          <w:color w:val="000000"/>
        </w:rPr>
        <w:instrText xml:space="preserve"> ADDIN ZOTERO_ITEM CSL_CITATION {"citationID":"UKXtAqUI","properties":{"formattedCitation":"(15)","plainCitation":"(15)","dontUpdate":true,"noteIndex":0},"citationItems":[{"id":5202,"uris":["http://zotero.org/users/4833736/items/YFTIBM2A"],"itemData":{"id":5202,"type":"article-journal","abstract":"The Comprehensive Antibiotic Resistance Database (CARD; http://arpcard.mcmaster.ca) is a manually curated resource containing high quality reference data on the molecular basis of antimicrobial resistance (AMR), with an emphasis on the genes, proteins and mutations involved in AMR. CARD is ontologically structured, model centric, and spans the breadth of AMR drug classes and resistance mechanisms, including intrinsic, mutation-driven and acquired resistance. It is built upon the Antibiotic Resistance Ontology (ARO), a custom built, interconnected and hierarchical controlled vocabulary allowing advanced data sharing and organization. Its design allows the development of novel genome analysis tools, such as the Resistance Gene Identifier (RGI) for resistome prediction from raw genome sequence. Recent improvements include extensive curation of additional reference sequences and mutations, development of a unique Model Ontology and accompanying AMR detection models to power sequence analysis, new visualization tools, and expansion of the RGI for detection of emergent AMR threats. CARD curation is updated monthly based on an interplay of manual literature curation, computational text mining, and genome analysis.","container-title":"Nucleic Acids Research","DOI":"10.1093/nar/gkw1004","ISSN":"0305-1048","issue":"Database issue","journalAbbreviation":"Nucleic Acids Res","note":"PMID: 27789705\nPMCID: PMC5210516","page":"D566-D573","source":"PubMed Central","title":"CARD 2017: expansion and model-centric curation of the comprehensive antibiotic resistance database","title-short":"CARD 2017","volume":"45","author":[{"family":"Jia","given":"Baofeng"},{"family":"Raphenya","given":"Amogelang R."},{"family":"Alcock","given":"Brian"},{"family":"Waglechner","given":"Nicholas"},{"family":"Guo","given":"Peiyao"},{"family":"Tsang","given":"Kara K."},{"family":"Lago","given":"Briony A."},{"family":"Dave","given":"Biren M."},{"family":"Pereira","given":"Sheldon"},{"family":"Sharma","given":"Arjun N."},{"family":"Doshi","given":"Sachin"},{"family":"Courtot","given":"Mélanie"},{"family":"Lo","given":"Raymond"},{"family":"Williams","given":"Laura E."},{"family":"Frye","given":"Jonathan G."},{"family":"Elsayegh","given":"Tariq"},{"family":"Sardar","given":"Daim"},{"family":"Westman","given":"Erin L."},{"family":"Pawlowski","given":"Andrew C."},{"family":"Johnson","given":"Timothy A."},{"family":"Brinkman","given":"Fiona S.L."},{"family":"Wright","given":"Gerard D."},{"family":"McArthur","given":"Andrew G."}],"issued":{"date-parts":[["2017",1,4]]}}}],"schema":"https://github.com/citation-style-language/schema/raw/master/csl-citation.json"} </w:instrText>
      </w:r>
      <w:r w:rsidR="00CC4EBB" w:rsidRPr="00923857">
        <w:rPr>
          <w:color w:val="000000"/>
        </w:rPr>
        <w:fldChar w:fldCharType="separate"/>
      </w:r>
      <w:r w:rsidR="00110473" w:rsidRPr="00923857">
        <w:rPr>
          <w:noProof/>
          <w:color w:val="000000"/>
        </w:rPr>
        <w:t xml:space="preserve"> 15</w:t>
      </w:r>
      <w:r w:rsidR="00CC4EBB" w:rsidRPr="00923857">
        <w:rPr>
          <w:color w:val="000000"/>
        </w:rPr>
        <w:fldChar w:fldCharType="end"/>
      </w:r>
      <w:r w:rsidRPr="00923857">
        <w:rPr>
          <w:color w:val="000000"/>
        </w:rPr>
        <w:t>), and the number of drug classes to which resistance was likely conferred was determined for each isolate</w:t>
      </w:r>
      <w:r w:rsidR="002A637C" w:rsidRPr="00923857">
        <w:rPr>
          <w:color w:val="000000"/>
        </w:rPr>
        <w:t>, based on the presence of AMR determinants in the genome</w:t>
      </w:r>
      <w:r w:rsidRPr="00923857">
        <w:rPr>
          <w:color w:val="000000"/>
        </w:rPr>
        <w:t>. Isolates possessing AMR determinants responsible for at least three CARD drug classes were deemed putative MDR isolates.</w:t>
      </w:r>
    </w:p>
    <w:p w14:paraId="7109F48A" w14:textId="77777777" w:rsidR="00B6495E" w:rsidRPr="00923857" w:rsidRDefault="00B6495E" w:rsidP="00923857">
      <w:pPr>
        <w:pStyle w:val="Normal0"/>
        <w:pBdr>
          <w:top w:val="nil"/>
          <w:left w:val="nil"/>
          <w:bottom w:val="nil"/>
          <w:right w:val="nil"/>
          <w:between w:val="nil"/>
        </w:pBdr>
        <w:spacing w:line="480" w:lineRule="auto"/>
        <w:contextualSpacing/>
        <w:rPr>
          <w:color w:val="000000"/>
        </w:rPr>
      </w:pPr>
    </w:p>
    <w:p w14:paraId="3879643F" w14:textId="01F98F0C" w:rsidR="00A22EBA" w:rsidRPr="00923857" w:rsidRDefault="00B24AC4" w:rsidP="00923857">
      <w:pPr>
        <w:pStyle w:val="Normal0"/>
        <w:pBdr>
          <w:top w:val="nil"/>
          <w:left w:val="nil"/>
          <w:bottom w:val="nil"/>
          <w:right w:val="nil"/>
          <w:between w:val="nil"/>
        </w:pBdr>
        <w:spacing w:line="480" w:lineRule="auto"/>
        <w:contextualSpacing/>
        <w:rPr>
          <w:color w:val="000000"/>
        </w:rPr>
      </w:pPr>
      <w:r w:rsidRPr="00923857">
        <w:rPr>
          <w:b/>
          <w:color w:val="000000"/>
        </w:rPr>
        <w:t xml:space="preserve">Evolutionary analysis. </w:t>
      </w:r>
      <w:r w:rsidRPr="00923857">
        <w:rPr>
          <w:bCs/>
          <w:color w:val="000000"/>
        </w:rPr>
        <w:t xml:space="preserve">Clade exhibiting an overrepresentation of isolates associated with any of the five source categories were selected as the focus of the evolutionary analysis. </w:t>
      </w:r>
      <w:r w:rsidRPr="00923857">
        <w:rPr>
          <w:color w:val="000000"/>
        </w:rPr>
        <w:t xml:space="preserve">For each clade, this aimed to (i) estimate important evolution parameters, such as the time to most recent common ancestor (TMRCA) and substitution rate, and (ii) reconstruct the past population dynamics and time-scaled phylogeny. For each clade, 100 representative isolates were selected via stratified random sampling based on the collection year. The paired-end </w:t>
      </w:r>
      <w:r w:rsidR="00841627" w:rsidRPr="00923857">
        <w:rPr>
          <w:color w:val="000000"/>
        </w:rPr>
        <w:t xml:space="preserve">raw sequence </w:t>
      </w:r>
      <w:r w:rsidRPr="00923857">
        <w:rPr>
          <w:color w:val="000000"/>
        </w:rPr>
        <w:t xml:space="preserve">reads of the representative isolates were downloaded from SRA and pre-processed using </w:t>
      </w:r>
      <w:proofErr w:type="spellStart"/>
      <w:r w:rsidRPr="00923857">
        <w:rPr>
          <w:color w:val="000000"/>
        </w:rPr>
        <w:t>fastp</w:t>
      </w:r>
      <w:proofErr w:type="spellEnd"/>
      <w:r w:rsidRPr="00923857">
        <w:rPr>
          <w:color w:val="000000"/>
        </w:rPr>
        <w:t xml:space="preserve"> v 0.23.2 </w:t>
      </w:r>
      <w:r w:rsidR="00C45065" w:rsidRPr="00923857">
        <w:rPr>
          <w:color w:val="000000"/>
        </w:rPr>
        <w:fldChar w:fldCharType="begin"/>
      </w:r>
      <w:r w:rsidR="00D2378B" w:rsidRPr="00923857">
        <w:rPr>
          <w:color w:val="000000"/>
        </w:rPr>
        <w:instrText xml:space="preserve"> ADDIN ZOTERO_ITEM CSL_CITATION {"citationID":"Lj1v1VBV","properties":{"formattedCitation":"(17)","plainCitation":"(17)","noteIndex":0},"citationItems":[{"id":5205,"uris":["http://zotero.org/users/4833736/items/YN5DVYLC"],"itemData":{"id":5205,"type":"article-journal","abstract":"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The open-source code and corresponding instructions are available at https://github.com/OpenGene/fastp.","container-title":"Bioinformatics","DOI":"10.1093/bioinformatics/bty560","ISSN":"1367-4803","issue":"17","journalAbbreviation":"Bioinformatics","page":"i884-i890","source":"Silverchair","title":"fastp: an ultra-fast all-in-one FASTQ preprocessor","title-short":"fastp","volume":"34","author":[{"family":"Chen","given":"Shifu"},{"family":"Zhou","given":"Yanqing"},{"family":"Chen","given":"Yaru"},{"family":"Gu","given":"Jia"}],"issued":{"date-parts":[["2018",9,1]]}}}],"schema":"https://github.com/citation-style-language/schema/raw/master/csl-citation.json"} </w:instrText>
      </w:r>
      <w:r w:rsidR="00C45065" w:rsidRPr="00923857">
        <w:rPr>
          <w:color w:val="000000"/>
        </w:rPr>
        <w:fldChar w:fldCharType="separate"/>
      </w:r>
      <w:r w:rsidR="00D2378B" w:rsidRPr="00923857">
        <w:rPr>
          <w:noProof/>
          <w:color w:val="000000"/>
        </w:rPr>
        <w:t>(17)</w:t>
      </w:r>
      <w:r w:rsidR="00C45065" w:rsidRPr="00923857">
        <w:rPr>
          <w:color w:val="000000"/>
        </w:rPr>
        <w:fldChar w:fldCharType="end"/>
      </w:r>
      <w:r w:rsidRPr="00923857">
        <w:rPr>
          <w:color w:val="000000"/>
        </w:rPr>
        <w:t xml:space="preserve"> to (i) remove reads with over 40% unqualified bases, which were defined as bases with a </w:t>
      </w:r>
      <w:proofErr w:type="spellStart"/>
      <w:r w:rsidRPr="00923857">
        <w:rPr>
          <w:color w:val="000000"/>
        </w:rPr>
        <w:lastRenderedPageBreak/>
        <w:t>phred</w:t>
      </w:r>
      <w:proofErr w:type="spellEnd"/>
      <w:r w:rsidRPr="00923857">
        <w:rPr>
          <w:color w:val="000000"/>
        </w:rPr>
        <w:t xml:space="preserve"> score &lt; 15 and/or a length &lt; 15 bp, and (ii) detect and trim adaptors using a per read overlap analysis.</w:t>
      </w:r>
      <w:r w:rsidRPr="00923857">
        <w:rPr>
          <w:bCs/>
          <w:color w:val="000000"/>
        </w:rPr>
        <w:t xml:space="preserve"> </w:t>
      </w:r>
      <w:r w:rsidRPr="00923857">
        <w:rPr>
          <w:color w:val="000000"/>
        </w:rPr>
        <w:t>A reference-based variant calling was then performed using Snippy v 4.3.6 (</w:t>
      </w:r>
      <w:r w:rsidR="00DB0AB5" w:rsidRPr="00923857">
        <w:rPr>
          <w:color w:val="000000"/>
        </w:rPr>
        <w:t>https://github.com/tseemann/snippy</w:t>
      </w:r>
      <w:r w:rsidRPr="00923857">
        <w:rPr>
          <w:color w:val="000000"/>
        </w:rPr>
        <w:t>) to generate a core genome alignment among representative isolates, taking the pre-processed sequence reads as input and a closed genome or high-quality genome assembly as the reference genome for mapping reads. Recombination sites within the core genome alignment were identified and removed using Gubbins v 3.1.2</w:t>
      </w:r>
      <w:r w:rsidR="00A86E06" w:rsidRPr="00923857">
        <w:rPr>
          <w:color w:val="000000"/>
        </w:rPr>
        <w:t xml:space="preserve"> </w:t>
      </w:r>
      <w:r w:rsidR="00A86E06" w:rsidRPr="00923857">
        <w:rPr>
          <w:color w:val="000000"/>
        </w:rPr>
        <w:fldChar w:fldCharType="begin"/>
      </w:r>
      <w:r w:rsidR="00D2378B" w:rsidRPr="00923857">
        <w:rPr>
          <w:color w:val="000000"/>
        </w:rPr>
        <w:instrText xml:space="preserve"> ADDIN ZOTERO_ITEM CSL_CITATION {"citationID":"bJ6s6fl9","properties":{"formattedCitation":"(18)","plainCitation":"(18)","noteIndex":0},"citationItems":[{"id":2757,"uris":["http://zotero.org/users/4833736/items/IL5HH6E2"],"itemData":{"id":2757,"type":"article-journal","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container-title":"Nucleic Acids Res","DOI":"10.1093/nar/gku1196","ISSN":"0305-1048","issue":"3","journalAbbreviation":"Nucleic Acids Research","page":"e15-e15","source":"Silverchair","title":"Rapid phylogenetic analysis of large samples of recombinant bacterial whole genome sequences using Gubbins","volume":"43","author":[{"family":"Croucher","given":"Nicholas J."},{"family":"Page","given":"Andrew J."},{"family":"Connor","given":"Thomas R."},{"family":"Delaney","given":"Aidan J."},{"family":"Keane","given":"Jacqueline A."},{"family":"Bentley","given":"Stephen D."},{"family":"Parkhill","given":"Julian"},{"family":"Harris","given":"Simon R."}],"issued":{"date-parts":[["2015",2,18]]}}}],"schema":"https://github.com/citation-style-language/schema/raw/master/csl-citation.json"} </w:instrText>
      </w:r>
      <w:r w:rsidR="00A86E06" w:rsidRPr="00923857">
        <w:rPr>
          <w:color w:val="000000"/>
        </w:rPr>
        <w:fldChar w:fldCharType="separate"/>
      </w:r>
      <w:r w:rsidR="00D2378B" w:rsidRPr="00923857">
        <w:rPr>
          <w:noProof/>
          <w:color w:val="000000"/>
        </w:rPr>
        <w:t>(18)</w:t>
      </w:r>
      <w:r w:rsidR="00A86E06" w:rsidRPr="00923857">
        <w:rPr>
          <w:color w:val="000000"/>
        </w:rPr>
        <w:fldChar w:fldCharType="end"/>
      </w:r>
      <w:r w:rsidRPr="00923857">
        <w:rPr>
          <w:color w:val="000000"/>
        </w:rPr>
        <w:t xml:space="preserve">, and the variant sites of the filtered core genome alignment were extracted using </w:t>
      </w:r>
      <w:proofErr w:type="spellStart"/>
      <w:r w:rsidRPr="00923857">
        <w:rPr>
          <w:color w:val="000000"/>
        </w:rPr>
        <w:t>snp</w:t>
      </w:r>
      <w:proofErr w:type="spellEnd"/>
      <w:r w:rsidRPr="00923857">
        <w:rPr>
          <w:color w:val="000000"/>
        </w:rPr>
        <w:t xml:space="preserve">-sites v 2.5.1 </w:t>
      </w:r>
      <w:r w:rsidR="00A71852" w:rsidRPr="00923857">
        <w:rPr>
          <w:color w:val="000000"/>
        </w:rPr>
        <w:fldChar w:fldCharType="begin"/>
      </w:r>
      <w:r w:rsidR="00D2378B" w:rsidRPr="00923857">
        <w:rPr>
          <w:color w:val="000000"/>
        </w:rPr>
        <w:instrText xml:space="preserve"> ADDIN ZOTERO_ITEM CSL_CITATION {"citationID":"8FgsYghO","properties":{"formattedCitation":"(19)","plainCitation":"(19)","noteIndex":0},"citationItems":[{"id":5208,"uris":["http://zotero.org/users/4833736/items/6QDQ433C"],"itemData":{"id":5208,"type":"article-journal","abstract":"Rapidly decreasing genome sequencing costs have led to a proportionate increase in the number of samples used in prokaryotic population studies. Extracting single nucleotide polymorphisms (SNPs) from a large whole genome alignment is now a routine task, but existing tools have failed to scale efficiently with the increased size of studies. These tools are slow, memory inefficient and are installed through non-standard procedures. We present SNP-sites which can rapidly extract SNPs from a multi-FASTA alignment using modest resources and can output results in multiple formats for downstream analysis. SNPs can be extracted from a 8.3 GB alignment file (1842 taxa, 22 618 sites) in 267 seconds using 59 MB of RAM and 1 CPU core, making it feasible to run on modest computers. It is easy to install through the Debian and Homebrew package managers, and has been successfully tested on more than 20 operating systems. SNP-sites is implemented in C and is available under the open source license GNU GPL version 3.","container-title":"Microbial Genomics","DOI":"10.1099/mgen.0.000056","ISSN":"2057-5858","issue":"4","journalAbbreviation":"Microb Genom","note":"publisher: Microbiology Society,","page":"e000056","source":"Microbiology Society Journals","title":"SNP-sites: rapid efficient extraction of SNPs from multi-FASTA alignments","title-short":"SNP-sites","volume":"2","author":[{"family":"Page","given":"Andrew J."},{"family":"Taylor","given":"Ben"},{"family":"Delaney","given":"Aidan J."},{"family":"Soares","given":"Jorge"},{"family":"Seemann","given":"Torsten"},{"family":"Keane","given":"Jacqueline A."},{"family":"Harris","given":"Simon R."}],"issued":{"date-parts":[["2016"]]}}}],"schema":"https://github.com/citation-style-language/schema/raw/master/csl-citation.json"} </w:instrText>
      </w:r>
      <w:r w:rsidR="00A71852" w:rsidRPr="00923857">
        <w:rPr>
          <w:color w:val="000000"/>
        </w:rPr>
        <w:fldChar w:fldCharType="separate"/>
      </w:r>
      <w:r w:rsidR="00D2378B" w:rsidRPr="00923857">
        <w:rPr>
          <w:noProof/>
          <w:color w:val="000000"/>
        </w:rPr>
        <w:t>(19)</w:t>
      </w:r>
      <w:r w:rsidR="00A71852" w:rsidRPr="00923857">
        <w:rPr>
          <w:color w:val="000000"/>
        </w:rPr>
        <w:fldChar w:fldCharType="end"/>
      </w:r>
      <w:r w:rsidRPr="00923857">
        <w:rPr>
          <w:color w:val="000000"/>
        </w:rPr>
        <w:t>.</w:t>
      </w:r>
    </w:p>
    <w:p w14:paraId="4CB62099" w14:textId="3E28808A" w:rsidR="00B24AC4" w:rsidRPr="00923857" w:rsidRDefault="00B24AC4" w:rsidP="00923857">
      <w:pPr>
        <w:pStyle w:val="Normal0"/>
        <w:pBdr>
          <w:top w:val="nil"/>
          <w:left w:val="nil"/>
          <w:bottom w:val="nil"/>
          <w:right w:val="nil"/>
          <w:between w:val="nil"/>
        </w:pBdr>
        <w:spacing w:line="480" w:lineRule="auto"/>
        <w:ind w:firstLine="720"/>
        <w:contextualSpacing/>
        <w:rPr>
          <w:color w:val="000000"/>
        </w:rPr>
      </w:pPr>
      <w:r w:rsidRPr="00923857">
        <w:rPr>
          <w:color w:val="000000"/>
        </w:rPr>
        <w:t xml:space="preserve">To </w:t>
      </w:r>
      <w:r w:rsidR="00B6495E" w:rsidRPr="00923857">
        <w:rPr>
          <w:color w:val="000000"/>
        </w:rPr>
        <w:t xml:space="preserve">verify the suitability of </w:t>
      </w:r>
      <w:r w:rsidRPr="00923857">
        <w:rPr>
          <w:color w:val="000000"/>
        </w:rPr>
        <w:t xml:space="preserve">representative isolates </w:t>
      </w:r>
      <w:r w:rsidR="00A22EBA" w:rsidRPr="00923857">
        <w:rPr>
          <w:color w:val="000000"/>
        </w:rPr>
        <w:t>for the evolutionary analysis of</w:t>
      </w:r>
      <w:r w:rsidRPr="00923857">
        <w:rPr>
          <w:color w:val="000000"/>
        </w:rPr>
        <w:t xml:space="preserve"> a given clade</w:t>
      </w:r>
      <w:r w:rsidR="00A22EBA" w:rsidRPr="00923857">
        <w:rPr>
          <w:color w:val="000000"/>
        </w:rPr>
        <w:t xml:space="preserve">, </w:t>
      </w:r>
      <w:r w:rsidRPr="00923857">
        <w:rPr>
          <w:color w:val="000000"/>
        </w:rPr>
        <w:t>the date-randomization test (DRT) was performed to assess the molecular-clock assumption</w:t>
      </w:r>
      <w:r w:rsidR="00A22EBA" w:rsidRPr="00923857">
        <w:rPr>
          <w:color w:val="000000"/>
        </w:rPr>
        <w:t>, which determined whether the sampling dates of the representative isolates provided sufficient temporal signal for measuring evolutionary changes</w:t>
      </w:r>
      <w:r w:rsidRPr="00923857">
        <w:rPr>
          <w:color w:val="000000"/>
        </w:rPr>
        <w:t xml:space="preserve"> (</w:t>
      </w:r>
      <w:r w:rsidR="00280751" w:rsidRPr="00923857">
        <w:rPr>
          <w:color w:val="000000"/>
        </w:rPr>
        <w:fldChar w:fldCharType="begin"/>
      </w:r>
      <w:r w:rsidR="009A6ED7" w:rsidRPr="00923857">
        <w:rPr>
          <w:color w:val="000000"/>
        </w:rPr>
        <w:instrText xml:space="preserve"> ADDIN ZOTERO_ITEM CSL_CITATION {"citationID":"RK80NcfP","properties":{"formattedCitation":"(19)","plainCitation":"(19)","dontUpdate":true,"noteIndex":0},"citationItems":[{"id":3986,"uris":["http://zotero.org/users/4833736/items/AB9K55BK"],"itemData":{"id":3986,"type":"article-journal","abstract":"Rates and timescales of viral evolution can be estimated using phylogenetic analyses of time-structured molecular sequences. This involves the use of molecular-clock methods, calibrated by the sampling times of the viral sequences. However, the spread of these sampling times is not always sufficient to allow the substitution rate to be estimated accurately. We conducted Bayesian phylogenetic analyses of simulated virus data to evaluate the performance of the date-randomization test, which is sometimes used to investigate whether time-structured data sets have temporal signal. An estimate of the substitution rate passes this test if its mean does not fall within the 95% credible intervals of rate estimates obtained using replicate data sets in which the sampling times have been randomized. We find that the test sometimes fails to detect rate estimates from data with no temporal signal. This error can be minimized by using a more conservative criterion, whereby the 95% credible interval of the estimate with correct sampling times should not overlap with those obtained with randomized sampling times. We also investigated the behavior of the test when the sampling times are not uniformly distributed throughout the tree, which sometimes occurs in empirical data sets. The test performs poorly in these circumstances, such that a modification to the randomization scheme is needed. Finally, we illustrate the behavior of the test in analyses of nucleotide sequences of cereal yellow dwarf virus. Our results validate the use of the date-randomization test and allow us to propose guidelines for interpretation of its results.","container-title":"Molecular Biology and Evolution","DOI":"10.1093/molbev/msv056","ISSN":"0737-4038","issue":"7","journalAbbreviation":"Mol Biol Evol","page":"1895-1906","source":"Silverchair","title":"The Performance of the Date-Randomization Test in Phylogenetic Analyses of Time-Structured Virus Data","volume":"32","author":[{"family":"Duchêne","given":"Sebastián"},{"family":"Duchêne","given":"David"},{"family":"Holmes","given":"Edward C."},{"family":"Ho","given":"Simon Y.W."}],"issued":{"date-parts":[["2015",7,1]]}}}],"schema":"https://github.com/citation-style-language/schema/raw/master/csl-citation.json"} </w:instrText>
      </w:r>
      <w:r w:rsidR="00280751" w:rsidRPr="00923857">
        <w:rPr>
          <w:color w:val="000000"/>
        </w:rPr>
        <w:fldChar w:fldCharType="separate"/>
      </w:r>
      <w:r w:rsidR="000762FF" w:rsidRPr="00923857">
        <w:rPr>
          <w:noProof/>
          <w:color w:val="000000"/>
        </w:rPr>
        <w:t>19</w:t>
      </w:r>
      <w:r w:rsidR="00280751" w:rsidRPr="00923857">
        <w:rPr>
          <w:color w:val="000000"/>
        </w:rPr>
        <w:fldChar w:fldCharType="end"/>
      </w:r>
      <w:r w:rsidRPr="00923857">
        <w:rPr>
          <w:color w:val="000000"/>
        </w:rPr>
        <w:t xml:space="preserve">). Briefly, BEAUti v 2.5.2 </w:t>
      </w:r>
      <w:r w:rsidR="00D36F92" w:rsidRPr="00923857">
        <w:rPr>
          <w:color w:val="000000"/>
        </w:rPr>
        <w:fldChar w:fldCharType="begin"/>
      </w:r>
      <w:r w:rsidR="00D2378B" w:rsidRPr="00923857">
        <w:rPr>
          <w:color w:val="000000"/>
        </w:rPr>
        <w:instrText xml:space="preserve"> ADDIN ZOTERO_ITEM CSL_CITATION {"citationID":"cpm5r1c2","properties":{"formattedCitation":"(21)","plainCitation":"(21)","noteIndex":0},"citationItems":[{"id":5210,"uris":["http://zotero.org/users/4833736/items/NKTK58XL"],"itemData":{"id":5210,"type":"software","title":"BEAUti - Bayesian Evolutionary Analysis Utility","URL":"https://github.com/beast-dev/beast-mcmc","version":"2.5.2","author":[{"family":"Bouckaert","given":"Remco"},{"family":"Drummond","given":"AJ"},{"family":"Rambaut","given":"A"},{"family":"Suchard","given":"MA"}],"accessed":{"date-parts":[["2021",9,1]]},"issued":{"date-parts":[["2019"]]}}}],"schema":"https://github.com/citation-style-language/schema/raw/master/csl-citation.json"} </w:instrText>
      </w:r>
      <w:r w:rsidR="00D36F92" w:rsidRPr="00923857">
        <w:rPr>
          <w:color w:val="000000"/>
        </w:rPr>
        <w:fldChar w:fldCharType="separate"/>
      </w:r>
      <w:r w:rsidR="00D2378B" w:rsidRPr="00923857">
        <w:rPr>
          <w:noProof/>
          <w:color w:val="000000"/>
        </w:rPr>
        <w:t>(21)</w:t>
      </w:r>
      <w:r w:rsidR="00D36F92" w:rsidRPr="00923857">
        <w:rPr>
          <w:color w:val="000000"/>
        </w:rPr>
        <w:fldChar w:fldCharType="end"/>
      </w:r>
      <w:r w:rsidRPr="00923857">
        <w:rPr>
          <w:color w:val="000000"/>
        </w:rPr>
        <w:t xml:space="preserve"> was used to generate an XML configuration file for the original dataset, specifying the HKY substitution model, the strict molecular clock, and the coalescent constant population size. An ascertainment bias correction was manually incorporated in the XML file to account for the use of only variant sites (</w:t>
      </w:r>
      <w:r w:rsidR="00D342B7" w:rsidRPr="00923857">
        <w:rPr>
          <w:color w:val="000000"/>
        </w:rPr>
        <w:t>https://groups.google.com/g/beast-users/c/QfBHMOqImFE</w:t>
      </w:r>
      <w:r w:rsidRPr="00923857">
        <w:rPr>
          <w:color w:val="000000"/>
        </w:rPr>
        <w:t>). According to previous studies, the initial clock rate, measured in substitutions/site/year, was set to 4.8 × 10</w:t>
      </w:r>
      <w:r w:rsidRPr="00923857">
        <w:rPr>
          <w:color w:val="000000"/>
          <w:vertAlign w:val="superscript"/>
        </w:rPr>
        <w:t xml:space="preserve">7 </w:t>
      </w:r>
      <w:r w:rsidRPr="00923857">
        <w:rPr>
          <w:color w:val="000000"/>
        </w:rPr>
        <w:t xml:space="preserve">for Kentucky B </w:t>
      </w:r>
      <w:r w:rsidR="007C3F46" w:rsidRPr="00923857">
        <w:rPr>
          <w:color w:val="000000"/>
        </w:rPr>
        <w:fldChar w:fldCharType="begin"/>
      </w:r>
      <w:r w:rsidR="00D2378B" w:rsidRPr="00923857">
        <w:rPr>
          <w:color w:val="000000"/>
        </w:rPr>
        <w:instrText xml:space="preserve"> ADDIN ZOTERO_ITEM CSL_CITATION {"citationID":"jYe4pkHa","properties":{"formattedCitation":"(22)","plainCitation":"(22)","noteIndex":0},"citationItems":[{"id":4023,"uris":["http://zotero.org/users/4833736/items/VZC6P29M"],"itemData":{"id":4023,"type":"article-journal","abstract":"Salmonella enterica serotype Kentucky can be a common causative agent of salmonellosis, usually associated with consumption of contaminated poultry. Antimicrobial resistance (AMR) to multiple drugs, including ciprofloxacin, is an emerging problem within this serotype. We used whole-genome sequencing (WGS) to investigate the phylogenetic structure and AMR content of 121 S.enterica serotype Kentucky sequence type 198 isolates from five continents. Population structure was inferred using phylogenomic analysis and whole genomes were compared to investigate changes in gene content, with a focus on acquired AMR genes. Our analysis showed that multidrug-resistant (MDR) S.enterica serotype Kentucky isolates belonged to a single lineage, which we estimate emerged circa 1989 following the acquisition of the AMR-associated Salmonella genomic island (SGI) 1 (variant SGI1-K) conferring resistance to ampicillin, streptomycin, gentamicin, sulfamethoxazole and tetracycline. Phylogeographical analysis indicates this clone emerged in Egypt before disseminating into Northern, Southern and Western Africa, then to the Middle East, Asia and the European Union. The MDR clone has since accumulated various substitution mutations in the quinolone-resistance-determining regions (QRDRs) of DNA gyrase (gyrA) and DNA topoisomerase IV (parC), such that most strains carry three QRDR mutations which together confer resistance to ciprofloxacin. The majority of AMR genes in the S. enterica serotype Kentucky genomes were carried either on plasmids or SGI structures. Remarkably, each genome of the MDR clone carried a different SGI1-K derivative structure; this variation could be attributed to IS26-mediated insertions and deletions, which appear to have hampere</w:instrText>
      </w:r>
      <w:r w:rsidR="00D2378B" w:rsidRPr="00923857">
        <w:rPr>
          <w:color w:val="000000"/>
          <w:lang w:val="pt-BR"/>
        </w:rPr>
        <w:instrText xml:space="preserve">d previous attempts to trace the clone's evolution using sub-WGS resolution approaches. Several different AMR plasmids were also identified, encoding resistance to chloramphenicol, third-generation cephalosporins, carbapenems and/or azithromycin. These results indicate that most MDR S. enterica serotype Kentucky circulating globally result from the clonal expansion of a single lineage that acquired chromosomal AMR genes 30 years ago, and has continued to diversify and accumulate additional resistances to last-line oral antimicrobials. This article contains data hosted by Microreact.","container-title":"Microb. Genom.","DOI":"10.1099/mgen.0.000269","ISSN":"2057-5858","issue":"7","journalAbbreviation":"Microb Genom","language":"eng","note":"PMID: 31107206\nPMCID: PMC6700661","source":"PubMed","title":"Global phylogenomics of multidrug-resistant Salmonella enterica serotype Kentucky ST198","volume":"5","author":[{"family":"Hawkey","given":"Jane"},{"family":"Le Hello","given":"Simon"},{"family":"Doublet","given":"Benoît"},{"family":"Granier","given":"Sophie A."},{"family":"Hendriksen","given":"Rene S."},{"family":"Fricke","given":"W. Florian"},{"family":"Ceyssens","given":"Pieter-Jan"},{"family":"Gomart","given":"Camille"},{"family":"Billman-Jacobe","given":"Helen"},{"family":"Holt","given":"Kathryn E."},{"family":"Weill","given":"François-Xavier"}],"issued":{"date-parts":[["2019",7]]}}}],"schema":"https://github.com/citation-style-language/schema/raw/master/csl-citation.json"} </w:instrText>
      </w:r>
      <w:r w:rsidR="007C3F46" w:rsidRPr="00923857">
        <w:rPr>
          <w:color w:val="000000"/>
        </w:rPr>
        <w:fldChar w:fldCharType="separate"/>
      </w:r>
      <w:r w:rsidR="00D2378B" w:rsidRPr="00923857">
        <w:rPr>
          <w:noProof/>
          <w:color w:val="000000"/>
          <w:lang w:val="pt-BR"/>
        </w:rPr>
        <w:t>(22)</w:t>
      </w:r>
      <w:r w:rsidR="007C3F46" w:rsidRPr="00923857">
        <w:rPr>
          <w:color w:val="000000"/>
        </w:rPr>
        <w:fldChar w:fldCharType="end"/>
      </w:r>
      <w:r w:rsidRPr="00923857">
        <w:rPr>
          <w:color w:val="000000"/>
          <w:lang w:val="pt-BR"/>
        </w:rPr>
        <w:t>, 2.2 × 10</w:t>
      </w:r>
      <w:r w:rsidRPr="00923857">
        <w:rPr>
          <w:color w:val="000000"/>
          <w:vertAlign w:val="superscript"/>
          <w:lang w:val="pt-BR"/>
        </w:rPr>
        <w:t xml:space="preserve">7 </w:t>
      </w:r>
      <w:r w:rsidRPr="00923857">
        <w:rPr>
          <w:color w:val="000000"/>
          <w:lang w:val="pt-BR"/>
        </w:rPr>
        <w:t xml:space="preserve">for Enteritidis A </w:t>
      </w:r>
      <w:r w:rsidR="00EB4BCC" w:rsidRPr="00923857">
        <w:rPr>
          <w:color w:val="000000"/>
        </w:rPr>
        <w:fldChar w:fldCharType="begin"/>
      </w:r>
      <w:r w:rsidR="00D2378B" w:rsidRPr="00923857">
        <w:rPr>
          <w:color w:val="000000"/>
          <w:lang w:val="pt-BR"/>
        </w:rPr>
        <w:instrText xml:space="preserve"> ADDIN ZOTERO_ITEM CSL_CITATION {"citationID":"OSZYkxvm","properties":{"formattedCitation":"(23)","plainCitation":"(23)","noteIndex":0},"citationItems":[{"id":4076,"uris":["http://zotero.org/users/4833736/items/T9AHXMBR"],"itemData":{"id":4076,"type":"article-journal","abstract":"Major lineages emerged during the 17th–18th centuries and diversified during the 1920s and 1950s., Salmonella enterica serotype Enteritidis is one of the most commonly reported causes of human salmonellosis. Its low genetic diversity, measured by fingerprinting methods, has made subtyping a challenge. We used whole-genome sequencing to characterize 125 S. enterica Enteritidis and 3 S. enterica serotype Nitra strains. Single-nucleotide polymorphisms were filtered to identify 4,887 reliable loci that distinguished all isolates from each other. Our whole-genome single-nucleotide polymorphism typing approach was robust for S. enterica Enteritidis subtyping with combined data for different strains from 2 different sequencing platforms. Five major genetic lineages were recognized, which revealed possible patterns of geographic and epidemiologic distribution. Analyses on the population dynamics and evolutionary history estimated that major lineages emerged during the 17th–18th centuries and diversified during the 1920s and 1950s.","container-title":"Emerging Infectious Diseases","DOI":"10.3201/eid2009.131095","ISSN":"1080-6040","issue":"9","journalAbbreviation":"Emerg Infect Dis","note":"PMID: 25147968\nPMCID: PMC4178404","page":"1481-1489","source":"PubMed Central","title":"Genomic Epidemiology of Salmonella enterica Serotype Enteritidis based on Population Structure of Prevalent Lineages","volume":"20","author":[{"family":"Deng","given":"Xiangyu"},{"family":"Desai","given":"Prerak T."},{"family":"Bakker","given":"Henk C.","non-dropping-particle":"den"},{"family":"Mikoleit","given":"Matthew"},{"family":"Tolar","given":"Beth"},{"family":"Trees","given":"Eija"},{"family":"Hendriksen","given":"Rene S."},{"family":"Frye","given":"Jonathan G."},{"family":"Porwollik","given":"Steffen"},{"family":"Weimer","given":"Bart C."},{"family":"Wiedmann","given":"Martin"},{"family":"Weinstock","given":"George M."},{"family":"Fields","given":"Patricia I."},{"family":"McClelland","given":"Michael"}],"issued":{"date-parts":[["2014",9]]}}}],"schema":"https://github.com/citation-style-language/schema/raw/master/csl-citation.json"} </w:instrText>
      </w:r>
      <w:r w:rsidR="00EB4BCC" w:rsidRPr="00923857">
        <w:rPr>
          <w:color w:val="000000"/>
        </w:rPr>
        <w:fldChar w:fldCharType="separate"/>
      </w:r>
      <w:r w:rsidR="00D2378B" w:rsidRPr="00923857">
        <w:rPr>
          <w:noProof/>
          <w:color w:val="000000"/>
          <w:lang w:val="pt-BR"/>
        </w:rPr>
        <w:t>(23)</w:t>
      </w:r>
      <w:r w:rsidR="00EB4BCC" w:rsidRPr="00923857">
        <w:rPr>
          <w:color w:val="000000"/>
        </w:rPr>
        <w:fldChar w:fldCharType="end"/>
      </w:r>
      <w:r w:rsidRPr="00923857">
        <w:rPr>
          <w:color w:val="000000"/>
          <w:lang w:val="pt-BR"/>
        </w:rPr>
        <w:t>, 7.2 × 10</w:t>
      </w:r>
      <w:r w:rsidRPr="00923857">
        <w:rPr>
          <w:color w:val="000000"/>
          <w:vertAlign w:val="superscript"/>
          <w:lang w:val="pt-BR"/>
        </w:rPr>
        <w:t>7</w:t>
      </w:r>
      <w:r w:rsidRPr="00923857">
        <w:rPr>
          <w:color w:val="000000"/>
          <w:lang w:val="pt-BR"/>
        </w:rPr>
        <w:t xml:space="preserve"> for Cerro A </w:t>
      </w:r>
      <w:r w:rsidR="00DC40EE" w:rsidRPr="00923857">
        <w:rPr>
          <w:color w:val="000000"/>
        </w:rPr>
        <w:fldChar w:fldCharType="begin"/>
      </w:r>
      <w:r w:rsidR="00D2378B" w:rsidRPr="00923857">
        <w:rPr>
          <w:color w:val="000000"/>
          <w:lang w:val="pt-BR"/>
        </w:rPr>
        <w:instrText xml:space="preserve"> ADDIN ZOTERO_ITEM CSL_CITATION {"citationID":"o5l0rvxP","properties":{"formattedCitation":"(24)","plainCitation":"(24)","noteIndex":0},"citationItems":[{"id":4746,"uris":["http://zotero.org/users/4833736/items/YHRAU7KM"],"itemData":{"id":4746,"type":"article-journal","container-title":"Frontiers in Microbiology","DOI":"10.3389/fmicb.2017.00737","ISSN":"1664-302X","journalAbbreviation":"Front Microbiol","language":"en","page":"737","source":"DOI.org (Crossref)","title":"Temporal Genomic Phylogeny Reconstruction Indicates a Geospatial Transmission Path of Salmonella Cerro in the United States and a Clade-Specific Loss of Hydrogen Sulfide Production","volume":"8","author":[{"family":"Kovac","given":"Jasna"},{"family":"Cummings","given":"Kevin J."},{"family":"Rodriguez-Rivera","given":"Lorraine D."},{"family":"Carroll","given":"Laura M."},{"family":"Thachil","given":"Anil"},{"family":"Wiedmann","given":"Martin"}],"issued":{"date-parts":[["2017",5,1]]}}}],"schema":"https://github.com/citation-style-language/schema/raw/master/csl-citation.json"} </w:instrText>
      </w:r>
      <w:r w:rsidR="00DC40EE" w:rsidRPr="00923857">
        <w:rPr>
          <w:color w:val="000000"/>
        </w:rPr>
        <w:fldChar w:fldCharType="separate"/>
      </w:r>
      <w:r w:rsidR="00D2378B" w:rsidRPr="00923857">
        <w:rPr>
          <w:noProof/>
          <w:color w:val="000000"/>
          <w:lang w:val="pt-BR"/>
        </w:rPr>
        <w:t>(24)</w:t>
      </w:r>
      <w:r w:rsidR="00DC40EE" w:rsidRPr="00923857">
        <w:rPr>
          <w:color w:val="000000"/>
        </w:rPr>
        <w:fldChar w:fldCharType="end"/>
      </w:r>
      <w:r w:rsidRPr="00923857">
        <w:rPr>
          <w:color w:val="000000"/>
          <w:lang w:val="pt-BR"/>
        </w:rPr>
        <w:t>, and 4.1 × 10</w:t>
      </w:r>
      <w:r w:rsidRPr="00923857">
        <w:rPr>
          <w:color w:val="000000"/>
          <w:vertAlign w:val="superscript"/>
          <w:lang w:val="pt-BR"/>
        </w:rPr>
        <w:t>7</w:t>
      </w:r>
      <w:r w:rsidRPr="00923857">
        <w:rPr>
          <w:color w:val="000000"/>
          <w:lang w:val="pt-BR"/>
        </w:rPr>
        <w:t xml:space="preserve"> for Reading A as well as Reading C </w:t>
      </w:r>
      <w:r w:rsidR="004166A0" w:rsidRPr="00923857">
        <w:rPr>
          <w:color w:val="000000"/>
        </w:rPr>
        <w:fldChar w:fldCharType="begin"/>
      </w:r>
      <w:r w:rsidR="00D2378B" w:rsidRPr="00923857">
        <w:rPr>
          <w:color w:val="000000"/>
          <w:lang w:val="pt-BR"/>
        </w:rPr>
        <w:instrText xml:space="preserve"> ADDIN ZOTERO_ITEM CSL_CITATION {"citationID":"9rOhp4Hc","properties":{"formattedCitation":"(25)","plainCitation":"(25)","noteIndex":0},"citationItems":[{"id":3948,"uris":["http://zotero.org/users/4833736/items/EILNMT77"],"itemData":{"id":3948,"type":"article-journal","abstract":"Increasingly, outbreak investigations involving foodborne p</w:instrText>
      </w:r>
      <w:r w:rsidR="00D2378B" w:rsidRPr="005E3C45">
        <w:rPr>
          <w:color w:val="000000"/>
        </w:rPr>
        <w:instrText>athogens are di</w:instrText>
      </w:r>
      <w:r w:rsidR="00D2378B" w:rsidRPr="00923857">
        <w:rPr>
          <w:color w:val="000000"/>
        </w:rPr>
        <w:instrText xml:space="preserve">fficult\ndue to the interconnectedness of food animal production and distribution, and homogeneous\nnature of industry integration, necessitating high-resolution genomic ...","archive_location":"1752 N St., N.W., Washington, DC","container-title":"mSphere","DOI":"10.1128/mSphere.00056-20","language":"EN","license":"Copyright © 2020 Miller et al.","note":"publisher: American Society for Microbiology\n1752 N St., N.W., Washington, DC","source":"journals.asm.org","title":"Emergence of a Novel Salmonella enterica Serotype Reading Clonal Group Is Linked to Its Expansion in Commercial Turkey Production, Resulting in Unanticipated Human Illness in North America","URL":"https://journals.asm.org/doi/abs/10.1128/mSphere.00056-20","author":[{"family":"Miller","given":"Elizabeth A."},{"family":"Elnekave","given":"Ehud"},{"family":"Flores-Figueroa","given":"Cristian"},{"family":"Johnson","given":"Abigail"},{"family":"Kearney","given":"Ashley"},{"family":"Munoz-Aguayo","given":"Jeannette"},{"family":"Tagg","given":"Kaitlin A."},{"family":"Tschetter","given":"Lorelee"},{"family":"Weber","given":"Bonnie P."},{"family":"Nadon","given":"Celine A."},{"family":"Boxrud","given":"Dave"},{"family":"Singer","given":"Randall S."},{"family":"Folster","given":"Jason P."},{"family":"Johnson","given":"Timothy J."}],"accessed":{"date-parts":[["2022",2,17]]},"issued":{"date-parts":[["2020",4,15]]}}}],"schema":"https://github.com/citation-style-language/schema/raw/master/csl-citation.json"} </w:instrText>
      </w:r>
      <w:r w:rsidR="004166A0" w:rsidRPr="00923857">
        <w:rPr>
          <w:color w:val="000000"/>
        </w:rPr>
        <w:fldChar w:fldCharType="separate"/>
      </w:r>
      <w:r w:rsidR="00D2378B" w:rsidRPr="00923857">
        <w:rPr>
          <w:noProof/>
          <w:color w:val="000000"/>
        </w:rPr>
        <w:t>(25)</w:t>
      </w:r>
      <w:r w:rsidR="004166A0" w:rsidRPr="00923857">
        <w:rPr>
          <w:color w:val="000000"/>
        </w:rPr>
        <w:fldChar w:fldCharType="end"/>
      </w:r>
      <w:r w:rsidRPr="00923857">
        <w:rPr>
          <w:color w:val="000000"/>
        </w:rPr>
        <w:t>. The initial clock rates for Montevideo A, Kentucky A, Dublin, and Infantis A remained poorly documented and were thus set to the average rate of bacteria, which is 2.1 × 10</w:t>
      </w:r>
      <w:r w:rsidRPr="00923857">
        <w:rPr>
          <w:color w:val="000000"/>
          <w:vertAlign w:val="superscript"/>
        </w:rPr>
        <w:t xml:space="preserve">7 </w:t>
      </w:r>
      <w:r w:rsidRPr="00923857">
        <w:rPr>
          <w:color w:val="000000"/>
        </w:rPr>
        <w:t xml:space="preserve">substitutions/site/year. Five datasets with randomized dates (and their corresponding XML files) were generated using the </w:t>
      </w:r>
      <w:proofErr w:type="spellStart"/>
      <w:r w:rsidRPr="00923857">
        <w:rPr>
          <w:color w:val="000000"/>
        </w:rPr>
        <w:t>TipDatingBeast</w:t>
      </w:r>
      <w:proofErr w:type="spellEnd"/>
      <w:r w:rsidRPr="00923857">
        <w:rPr>
          <w:color w:val="000000"/>
        </w:rPr>
        <w:t xml:space="preserve"> v 1.1-0 package </w:t>
      </w:r>
      <w:r w:rsidR="00BF4AA1" w:rsidRPr="00923857">
        <w:rPr>
          <w:color w:val="000000"/>
        </w:rPr>
        <w:fldChar w:fldCharType="begin"/>
      </w:r>
      <w:r w:rsidR="00D2378B" w:rsidRPr="00923857">
        <w:rPr>
          <w:color w:val="000000"/>
        </w:rPr>
        <w:instrText xml:space="preserve"> ADDIN ZOTERO_ITEM CSL_CITATION {"citationID":"IhhHPkA4","properties":{"formattedCitation":"(26)","plainCitation":"(26)","noteIndex":0},"citationItems":[{"id":3985,"uris":["http://zotero.org/users/4833736/items/R4TKSARB"],"itemData":{"id":3985,"type":"article-journal","abstract":"Molecular tip dating of phylogenetic trees is a growing discipline that uses DNA sequences sampled at different points in time to coestimate the timing of evolutionary events with rates of molecular evolution. In this context, BEAST, a program for Bayesian analysis of molecular sequences, is the most widely used phylogenetic tool. Here, we introduce TIPDATINGBEAST, an R package built to assist the implementation of various phylogenetic tip-dating tests using BEAST. TIPDATINGBEAST currently contains two main functions. The ﬁrst one allows preparing date-randomization analyses, which assess the temporal signal of a data set. The second function allows performing leave-one-out analyses, which test for the consistency between independent calibration sequences and allow pinpointing those leading to potential bias. We apply those functions to an empirical data set and supply practical guidance for results interpretation.","container-title":"Molecular Ecology Resources","DOI":"10.1111/1755-0998.12603","ISSN":"1755098X","issue":"4","journalAbbreviation":"Mol Ecol Resour","language":"en","page":"608-613","source":"DOI.org (Crossref)","title":"tipdatingbeast: an r package to assist the implementation of phylogenetic tip-dating tests using beast","title-short":"&lt;span style=\"font-variant","volume":"17","author":[{"family":"Rieux","given":"Adrien"},{"family":"Khatchikian","given":"Camilo E."}],"issued":{"date-parts":[["2017",7]]}}}],"schema":"https://github.com/citation-style-language/schema/raw/master/csl-citation.json"} </w:instrText>
      </w:r>
      <w:r w:rsidR="00BF4AA1" w:rsidRPr="00923857">
        <w:rPr>
          <w:color w:val="000000"/>
        </w:rPr>
        <w:fldChar w:fldCharType="separate"/>
      </w:r>
      <w:r w:rsidR="00D2378B" w:rsidRPr="00923857">
        <w:rPr>
          <w:noProof/>
          <w:color w:val="000000"/>
        </w:rPr>
        <w:t>(26)</w:t>
      </w:r>
      <w:r w:rsidR="00BF4AA1" w:rsidRPr="00923857">
        <w:rPr>
          <w:color w:val="000000"/>
        </w:rPr>
        <w:fldChar w:fldCharType="end"/>
      </w:r>
      <w:r w:rsidRPr="00923857">
        <w:rPr>
          <w:color w:val="000000"/>
        </w:rPr>
        <w:t xml:space="preserve"> in R. In these datasets, the sampling dates of the representative isolates were randomly reassigned, which disrupted the association between substitutions and time. BEAST v 2.5.2 </w:t>
      </w:r>
      <w:r w:rsidR="00D97A32" w:rsidRPr="00923857">
        <w:rPr>
          <w:color w:val="000000"/>
        </w:rPr>
        <w:fldChar w:fldCharType="begin"/>
      </w:r>
      <w:r w:rsidR="00D2378B" w:rsidRPr="00923857">
        <w:rPr>
          <w:color w:val="000000"/>
        </w:rPr>
        <w:instrText xml:space="preserve"> ADDIN ZOTERO_ITEM CSL_CITATION {"citationID":"tHSuY3TI","properties":{"formattedCitation":"(27)","plainCitation":"(27)","noteIndex":0},"citationItems":[{"id":2685,"uris":["http://zotero.org/users/4833736/items/6ZAK845G"],"itemData":{"id":2685,"type":"article-journal","abstrac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container-title":"PLoS Comput Biol","DOI":"10.1371/journal.pcbi.1006650","ISSN":"1553-7358","issue":"4","journalAbbreviation":"PLOS Computational Biology","language":"en","note":"publisher: Public Library of Science","page":"e1006650","source":"PLoS Journals","title":"BEAST 2.5: An advanced software platform for Bayesian evolutionary analysis","title-short":"BEAST 2.5","volume":"15","author":[{"family":"Bouckaert","given":"Remco"},{"family":"Vaughan","given":"Timothy G."},{"family":"Barido-Sottani","given":"Joëlle"},{"family":"Duchêne","given":"Sebastián"},{"family":"Fourment","given":"Mathieu"},{"family":"Gavryushkina","given":"Alexandra"},{"family":"Heled","given":"Joseph"},{"family":"Jones","given":"Graham"},{"family":"Kühnert","given":"Denise"},{"family":"Maio","given":"Nicola De"},{"family":"Matschiner","given":"Michael"},{"family":"Mendes","given":"Fábio K."},{"family":"Müller","given":"Nicola F."},{"family":"Ogilvie","given":"Huw A."},{"family":"Plessis","given":"Louis","dropping-particle":"du"},{"family":"Popinga","given":"Alex"},{"family":"Rambaut","given":"Andrew"},{"family":"Rasmussen","given":"David"},{"family":"Siveroni","given":"Igor"},{"family":"Suchard","given":"Marc A."},{"family":"Wu","given":"Chieh-Hsi"},{"family":"Xie","given":"Dong"},{"family":"Zhang","given":"Chi"},{"family":"Stadler","given":"Tanja"},{"family":"Drummond","given":"Alexei J."}],"issued":{"date-parts":[["2019",4,8]]}}}],"schema":"https://github.com/citation-style-language/schema/raw/master/csl-citation.json"} </w:instrText>
      </w:r>
      <w:r w:rsidR="00D97A32" w:rsidRPr="00923857">
        <w:rPr>
          <w:color w:val="000000"/>
        </w:rPr>
        <w:fldChar w:fldCharType="separate"/>
      </w:r>
      <w:r w:rsidR="00D2378B" w:rsidRPr="00923857">
        <w:rPr>
          <w:noProof/>
          <w:color w:val="000000"/>
        </w:rPr>
        <w:t>(27)</w:t>
      </w:r>
      <w:r w:rsidR="00D97A32" w:rsidRPr="00923857">
        <w:rPr>
          <w:color w:val="000000"/>
        </w:rPr>
        <w:fldChar w:fldCharType="end"/>
      </w:r>
      <w:r w:rsidRPr="00923857">
        <w:rPr>
          <w:color w:val="000000"/>
        </w:rPr>
        <w:t xml:space="preserve"> was then </w:t>
      </w:r>
      <w:r w:rsidRPr="00923857">
        <w:rPr>
          <w:color w:val="000000"/>
        </w:rPr>
        <w:lastRenderedPageBreak/>
        <w:t xml:space="preserve">employed to estimate the substitution rate of both the original and date-randomized datasets, and the results were visualized using the </w:t>
      </w:r>
      <w:proofErr w:type="spellStart"/>
      <w:r w:rsidRPr="00923857">
        <w:rPr>
          <w:color w:val="000000"/>
        </w:rPr>
        <w:t>TipDatingBeast</w:t>
      </w:r>
      <w:proofErr w:type="spellEnd"/>
      <w:r w:rsidRPr="00923857">
        <w:rPr>
          <w:color w:val="000000"/>
        </w:rPr>
        <w:t xml:space="preserve"> v 1.1-0 package. The DRT was deemed successfully passed if the estimated substitution rate of the original dataset did not fall within the 95% credible intervals of substitution rate estimated for the date-randomized datasets. Based on this criterion, all datasets generated for the clades associated with animal or environmental sources were deemed to have sufficient temporal signal</w:t>
      </w:r>
      <w:r w:rsidR="003E3AC9" w:rsidRPr="00923857">
        <w:rPr>
          <w:color w:val="000000"/>
        </w:rPr>
        <w:t xml:space="preserve"> for measuring evolutionary changes</w:t>
      </w:r>
      <w:r w:rsidRPr="00923857">
        <w:rPr>
          <w:color w:val="000000"/>
        </w:rPr>
        <w:t>, which justified further evolutionary analysis using the Bayesian framework (Fig. S25).</w:t>
      </w:r>
    </w:p>
    <w:p w14:paraId="020D7D28" w14:textId="1CF39ED8" w:rsidR="00B24AC4" w:rsidRPr="00923857" w:rsidRDefault="00B24AC4" w:rsidP="00923857">
      <w:pPr>
        <w:pStyle w:val="Normal0"/>
        <w:pBdr>
          <w:top w:val="nil"/>
          <w:left w:val="nil"/>
          <w:bottom w:val="nil"/>
          <w:right w:val="nil"/>
          <w:between w:val="nil"/>
        </w:pBdr>
        <w:spacing w:line="480" w:lineRule="auto"/>
        <w:ind w:firstLine="720"/>
        <w:contextualSpacing/>
        <w:rPr>
          <w:color w:val="000000"/>
        </w:rPr>
      </w:pPr>
      <w:proofErr w:type="spellStart"/>
      <w:r w:rsidRPr="00923857">
        <w:rPr>
          <w:color w:val="000000"/>
        </w:rPr>
        <w:t>bModelTest</w:t>
      </w:r>
      <w:proofErr w:type="spellEnd"/>
      <w:r w:rsidRPr="00923857">
        <w:rPr>
          <w:color w:val="000000"/>
        </w:rPr>
        <w:t xml:space="preserve"> v 1.1.2 </w:t>
      </w:r>
      <w:r w:rsidR="00A90A12" w:rsidRPr="00923857">
        <w:rPr>
          <w:color w:val="000000"/>
        </w:rPr>
        <w:fldChar w:fldCharType="begin"/>
      </w:r>
      <w:r w:rsidR="00D2378B" w:rsidRPr="00923857">
        <w:rPr>
          <w:color w:val="000000"/>
        </w:rPr>
        <w:instrText xml:space="preserve"> ADDIN ZOTERO_ITEM CSL_CITATION {"citationID":"NVaA1nzq","properties":{"formattedCitation":"(28)","plainCitation":"(28)","noteIndex":0},"citationItems":[{"id":4029,"uris":["http://zotero.org/users/4833736/items/Q4PXLDDA"],"itemData":{"id":4029,"type":"article-journal","abstract":"Reconstructing phylogenies through Bayesian methods has many benefits, which include providing a mathematically sound framework, providing realistic estimates of uncertainty and being able to incorporate different sources of information based on formal principles. Bayesian phylogenetic analyses are popular for interpreting nucleotide sequence data, however for such studies one needs to specify a site model and associated substitution model. Often, the parameters of the site model is of no interest and an ad-hoc or additional likelihood based analysis is used to select a single site model.","container-title":"BMC Evolutionary Biology","DOI":"10.1186/s12862-017-0890-6","ISSN":"1471-2148","issue":"1","journalAbbreviation":"BMC Evol Biol","page":"42","source":"BioMed Central","title":"bModelTest: Bayesian phylogenetic site model averaging and model comparison","title-short":"bModelTest","volume":"17","author":[{"family":"Bouckaert","given":"Remco R."},{"family":"Drummond","given":"Alexei J."}],"issued":{"date-parts":[["2017",2,6]]}}}],"schema":"https://github.com/citation-style-language/schema/raw/master/csl-citation.json"} </w:instrText>
      </w:r>
      <w:r w:rsidR="00A90A12" w:rsidRPr="00923857">
        <w:rPr>
          <w:color w:val="000000"/>
        </w:rPr>
        <w:fldChar w:fldCharType="separate"/>
      </w:r>
      <w:r w:rsidR="00D2378B" w:rsidRPr="00923857">
        <w:rPr>
          <w:noProof/>
          <w:color w:val="000000"/>
        </w:rPr>
        <w:t>(28)</w:t>
      </w:r>
      <w:r w:rsidR="00A90A12" w:rsidRPr="00923857">
        <w:rPr>
          <w:color w:val="000000"/>
        </w:rPr>
        <w:fldChar w:fldCharType="end"/>
      </w:r>
      <w:r w:rsidRPr="00923857">
        <w:rPr>
          <w:color w:val="000000"/>
        </w:rPr>
        <w:t xml:space="preserve"> was employed to implement a reversible jump Markov Chain Monte-Carlo algorithm (</w:t>
      </w:r>
      <w:proofErr w:type="spellStart"/>
      <w:r w:rsidRPr="00923857">
        <w:rPr>
          <w:color w:val="000000"/>
        </w:rPr>
        <w:t>rjMCMC</w:t>
      </w:r>
      <w:proofErr w:type="spellEnd"/>
      <w:r w:rsidRPr="00923857">
        <w:rPr>
          <w:color w:val="000000"/>
        </w:rPr>
        <w:t xml:space="preserve">) on selected clades from various serovars. This aimed to determine (i) the most suitable nucleotide substitution model for the clades, (ii) whether to include Gamma rate heterogeneity, and (iii) whether the lognormal relaxed molecular clock would be more appropriate compared to the strict molecular clock. The substitution model that received the highest posterior support (i.e., the amount of time the Markov chain spent on a given model relative to other competing models) was deemed the best-fit model; </w:t>
      </w:r>
      <w:r w:rsidR="008A2497" w:rsidRPr="00923857">
        <w:rPr>
          <w:color w:val="000000"/>
        </w:rPr>
        <w:t>the</w:t>
      </w:r>
      <w:r w:rsidRPr="00923857">
        <w:rPr>
          <w:color w:val="000000"/>
        </w:rPr>
        <w:t xml:space="preserve"> Gamma rate heterogeneity was considered appropriate</w:t>
      </w:r>
      <w:r w:rsidR="00AC239B" w:rsidRPr="00923857">
        <w:rPr>
          <w:color w:val="000000"/>
        </w:rPr>
        <w:t xml:space="preserve"> to </w:t>
      </w:r>
      <w:r w:rsidR="008A2497" w:rsidRPr="00923857">
        <w:rPr>
          <w:color w:val="000000"/>
        </w:rPr>
        <w:t>incorporate</w:t>
      </w:r>
      <w:r w:rsidRPr="00923857">
        <w:rPr>
          <w:color w:val="000000"/>
        </w:rPr>
        <w:t xml:space="preserve"> if it was </w:t>
      </w:r>
      <w:r w:rsidR="00AC239B" w:rsidRPr="00923857">
        <w:rPr>
          <w:color w:val="000000"/>
        </w:rPr>
        <w:t>included</w:t>
      </w:r>
      <w:r w:rsidRPr="00923857">
        <w:rPr>
          <w:color w:val="000000"/>
        </w:rPr>
        <w:t xml:space="preserve"> in the Markov chain for &gt; 50% of the time spent; and the lognormal relaxed molecular clock was </w:t>
      </w:r>
      <w:r w:rsidR="00DE6B38" w:rsidRPr="00923857">
        <w:rPr>
          <w:color w:val="000000"/>
        </w:rPr>
        <w:t>considered to have superior performance</w:t>
      </w:r>
      <w:r w:rsidRPr="00923857">
        <w:rPr>
          <w:color w:val="000000"/>
        </w:rPr>
        <w:t xml:space="preserve"> if the rate coefficient of variation exceeded 0.1. The analysis revealed that the substitution model number 23, which assumes identical rates of nucleotide change between AC and GT as well as between AG and CT, was the best-fit model for all but one selected clade. Therefore, this model was used for all clades in the subsequent analyses (Table S2). Furthermore, the </w:t>
      </w:r>
      <w:r w:rsidR="00D843DB" w:rsidRPr="00923857">
        <w:rPr>
          <w:color w:val="000000"/>
        </w:rPr>
        <w:t>incorporation</w:t>
      </w:r>
      <w:r w:rsidRPr="00923857">
        <w:rPr>
          <w:color w:val="000000"/>
        </w:rPr>
        <w:t xml:space="preserve"> of Gamma rate heterogeneity and lognormal relaxed molecular clock was recommended for all selected clades (Table S2), and these settings were thus applied to all clades in the subsequent analyses.</w:t>
      </w:r>
    </w:p>
    <w:p w14:paraId="5A870667" w14:textId="370BBEDF" w:rsidR="00B24AC4" w:rsidRPr="00923857" w:rsidRDefault="00B24AC4" w:rsidP="00923857">
      <w:pPr>
        <w:pStyle w:val="Normal0"/>
        <w:pBdr>
          <w:top w:val="nil"/>
          <w:left w:val="nil"/>
          <w:bottom w:val="nil"/>
          <w:right w:val="nil"/>
          <w:between w:val="nil"/>
        </w:pBdr>
        <w:spacing w:line="480" w:lineRule="auto"/>
        <w:ind w:firstLine="720"/>
        <w:contextualSpacing/>
        <w:rPr>
          <w:color w:val="000000"/>
        </w:rPr>
      </w:pPr>
      <w:r w:rsidRPr="00923857">
        <w:rPr>
          <w:color w:val="000000"/>
        </w:rPr>
        <w:lastRenderedPageBreak/>
        <w:t>To identify the optimal population model for characterizing the past population dynamics of different clades, a subset of clades from various serovars were selected to compare three candidate models: (i) coalescent constant, (ii) coalescent exponential growth, and (iii) coalescent Bayesian Skyline. Specifically, for each selected clade, we performed three</w:t>
      </w:r>
      <w:sdt>
        <w:sdtPr>
          <w:tag w:val="goog_rdk_488"/>
          <w:id w:val="1645801403"/>
        </w:sdtPr>
        <w:sdtContent/>
      </w:sdt>
      <w:r w:rsidRPr="00923857">
        <w:rPr>
          <w:color w:val="000000"/>
        </w:rPr>
        <w:t xml:space="preserve"> independent analysis using the stepping stone sampling approach </w:t>
      </w:r>
      <w:r w:rsidR="00C56BCE" w:rsidRPr="00923857">
        <w:rPr>
          <w:color w:val="000000"/>
        </w:rPr>
        <w:fldChar w:fldCharType="begin"/>
      </w:r>
      <w:r w:rsidR="00D2378B" w:rsidRPr="00923857">
        <w:rPr>
          <w:color w:val="000000"/>
        </w:rPr>
        <w:instrText xml:space="preserve"> ADDIN ZOTERO_ITEM CSL_CITATION {"citationID":"uMkqpFFh","properties":{"formattedCitation":"(29)","plainCitation":"(29)","noteIndex":0},"citationItems":[{"id":4104,"uris":["http://zotero.org/users/4833736/items/XAH385PR"],"itemData":{"id":4104,"type":"article-journal","abstract":"The marginal likelihood is commonly used for comparing different evolutionary models in Bayesian phylogenetics and is the central quantity used in computing Bayes Factors for comparing model fit. A popular method for estimating marginal likelihoods, the harmonic mean (HM) method, can be easily computed from the output of a Markov chain Monte Carlo analysis but often greatly overestimates the marginal likelihood. The thermodynamic integration (TI) method is much more accurate than the HM method but requires more computation. In this paper, we introduce a new method, steppingstone sampling (SS), which uses importance sampling to estimate each ratio in a series (the “stepping stones”) bridging the posterior and prior distributions. We compare the performance of the SS approach to the TI and HM methods in simulation and using real data. We conclude that the greatly increased accuracy of the SS and TI methods argues for their use instead of the HM method, despite the extra computation needed.","container-title":"Systematic Biology","DOI":"10.1093/sysbio/syq085","ISSN":"1063-5157","issue":"2","journalAbbreviation":"Syst Biol","note":"PMID: 21187451\nPMCID: PMC3038348","page":"150-160","source":"PubMed Central","title":"Improving Marginal Likelihood Estimation for Bayesian Phylogenetic Model Selection","volume":"60","author":[{"family":"Xie","given":"Wangang"},{"family":"Lewis","given":"Paul O."},{"family":"Fan","given":"Yu"},{"family":"Kuo","given":"Lynn"},{"family":"Chen","given":"Ming-Hui"}],"issued":{"date-parts":[["2011",3]]}}}],"schema":"https://github.com/citation-style-language/schema/raw/master/csl-citation.json"} </w:instrText>
      </w:r>
      <w:r w:rsidR="00C56BCE" w:rsidRPr="00923857">
        <w:rPr>
          <w:color w:val="000000"/>
        </w:rPr>
        <w:fldChar w:fldCharType="separate"/>
      </w:r>
      <w:r w:rsidR="00D2378B" w:rsidRPr="00923857">
        <w:rPr>
          <w:noProof/>
          <w:color w:val="000000"/>
        </w:rPr>
        <w:t>(29)</w:t>
      </w:r>
      <w:r w:rsidR="00C56BCE" w:rsidRPr="00923857">
        <w:rPr>
          <w:color w:val="000000"/>
        </w:rPr>
        <w:fldChar w:fldCharType="end"/>
      </w:r>
      <w:r w:rsidRPr="00923857">
        <w:rPr>
          <w:color w:val="000000"/>
        </w:rPr>
        <w:t xml:space="preserve"> with different random seeds to estimate the marginal likelihood for each of the three candidate models. A chain length of 4 million generations and 50 steps were specified for all </w:t>
      </w:r>
      <w:proofErr w:type="gramStart"/>
      <w:r w:rsidRPr="00923857">
        <w:rPr>
          <w:color w:val="000000"/>
        </w:rPr>
        <w:t>stepping stone</w:t>
      </w:r>
      <w:proofErr w:type="gramEnd"/>
      <w:r w:rsidRPr="00923857">
        <w:rPr>
          <w:color w:val="000000"/>
        </w:rPr>
        <w:t xml:space="preserve"> analyses. The optimal population model for each selected clade was determined by calculating the Bayes factor (i.e., the ratio of estimated marginal likelihood) among candidate </w:t>
      </w:r>
      <w:r w:rsidR="007C6B87" w:rsidRPr="00923857">
        <w:rPr>
          <w:color w:val="000000"/>
        </w:rPr>
        <w:t>models and</w:t>
      </w:r>
      <w:r w:rsidRPr="00923857">
        <w:rPr>
          <w:color w:val="000000"/>
        </w:rPr>
        <w:t xml:space="preserve"> comparing between each pair of models using the following criteria: (i) 3.2 &lt; BF &lt; 10 indicated substantial evidence</w:t>
      </w:r>
      <w:r w:rsidR="00522CAC" w:rsidRPr="00923857">
        <w:rPr>
          <w:color w:val="000000"/>
        </w:rPr>
        <w:t xml:space="preserve"> </w:t>
      </w:r>
      <w:r w:rsidR="00575265" w:rsidRPr="00923857">
        <w:rPr>
          <w:color w:val="000000"/>
        </w:rPr>
        <w:t>in favor of the numerator model</w:t>
      </w:r>
      <w:r w:rsidRPr="00923857">
        <w:rPr>
          <w:color w:val="000000"/>
        </w:rPr>
        <w:t>, (ii) 10 &lt; BF &lt; 100 indicated strong evidence</w:t>
      </w:r>
      <w:r w:rsidR="00575265" w:rsidRPr="00923857">
        <w:rPr>
          <w:color w:val="000000"/>
        </w:rPr>
        <w:t xml:space="preserve"> in favor of the </w:t>
      </w:r>
      <w:r w:rsidR="00C13549" w:rsidRPr="00923857">
        <w:rPr>
          <w:color w:val="000000"/>
        </w:rPr>
        <w:t>numerator model</w:t>
      </w:r>
      <w:r w:rsidRPr="00923857">
        <w:rPr>
          <w:color w:val="000000"/>
        </w:rPr>
        <w:t xml:space="preserve">, and (iii) BF &gt; 100 </w:t>
      </w:r>
      <w:r w:rsidR="00C13549" w:rsidRPr="00923857">
        <w:rPr>
          <w:color w:val="000000"/>
        </w:rPr>
        <w:t>indicated</w:t>
      </w:r>
      <w:r w:rsidRPr="00923857">
        <w:rPr>
          <w:color w:val="000000"/>
        </w:rPr>
        <w:t xml:space="preserve"> decisive</w:t>
      </w:r>
      <w:r w:rsidR="00C13549" w:rsidRPr="00923857">
        <w:rPr>
          <w:color w:val="000000"/>
        </w:rPr>
        <w:t xml:space="preserve"> evidence in favor of the numerator model</w:t>
      </w:r>
      <w:r w:rsidRPr="00923857">
        <w:rPr>
          <w:color w:val="000000"/>
        </w:rPr>
        <w:t xml:space="preserve"> (</w:t>
      </w:r>
      <w:r w:rsidR="00F05319" w:rsidRPr="00923857">
        <w:rPr>
          <w:color w:val="000000"/>
        </w:rPr>
        <w:t>https://www.beast2.org/2021/11/01/hypothesis-testing.html</w:t>
      </w:r>
      <w:r w:rsidRPr="00923857">
        <w:rPr>
          <w:color w:val="000000"/>
        </w:rPr>
        <w:t>). The coalescent Bayesian Skyline model was found to be the optimal population model for all selected clades, and it was thus applied to all clades in the subsequent analyses (Table S3).</w:t>
      </w:r>
    </w:p>
    <w:p w14:paraId="090D70F8" w14:textId="180FB436" w:rsidR="00B24AC4" w:rsidRPr="00923857" w:rsidRDefault="00B24AC4" w:rsidP="00923857">
      <w:pPr>
        <w:pStyle w:val="Normal0"/>
        <w:pBdr>
          <w:top w:val="nil"/>
          <w:left w:val="nil"/>
          <w:bottom w:val="nil"/>
          <w:right w:val="nil"/>
          <w:between w:val="nil"/>
        </w:pBdr>
        <w:spacing w:line="480" w:lineRule="auto"/>
        <w:ind w:firstLine="720"/>
        <w:contextualSpacing/>
        <w:rPr>
          <w:color w:val="000000"/>
        </w:rPr>
      </w:pPr>
      <w:r w:rsidRPr="00923857">
        <w:rPr>
          <w:color w:val="000000"/>
        </w:rPr>
        <w:t xml:space="preserve">To estimate the posterior probability distribution of the genealogical and demographic parameters associated with each clade, a Markov Chain Monte-Carlo algorithm (MCMC) was run using BEAST v 2.5.2 </w:t>
      </w:r>
      <w:r w:rsidR="000112F4" w:rsidRPr="00923857">
        <w:rPr>
          <w:color w:val="000000"/>
        </w:rPr>
        <w:fldChar w:fldCharType="begin"/>
      </w:r>
      <w:r w:rsidR="00D2378B" w:rsidRPr="00923857">
        <w:rPr>
          <w:color w:val="000000"/>
        </w:rPr>
        <w:instrText xml:space="preserve"> ADDIN ZOTERO_ITEM CSL_CITATION {"citationID":"oKx5I56K","properties":{"formattedCitation":"(27)","plainCitation":"(27)","noteIndex":0},"citationItems":[{"id":2685,"uris":["http://zotero.org/users/4833736/items/6ZAK845G"],"itemData":{"id":2685,"type":"article-journal","abstrac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container-title":"PLoS Comput Biol","DOI":"10.1371/journal.pcbi.1006650","ISSN":"1553-7358","issue":"4","journalAbbreviation":"PLOS Computational Biology","language":"en","note":"publisher: Public Library of Science","page":"e1006650","source":"PLoS Journals","title":"BEAST 2.5: An advanced software platform for Bayesian evolutionary analysis","title-short":"BEAST 2.5","volume":"15","author":[{"family":"Bouckaert","given":"Remco"},{"family":"Vaughan","given":"Timothy G."},{"family":"Barido-Sottani","given":"Joëlle"},{"family":"Duchêne","given":"Sebastián"},{"family":"Fourment","given":"Mathieu"},{"family":"Gavryushkina","given":"Alexandra"},{"family":"Heled","given":"Joseph"},{"family":"Jones","given":"Graham"},{"family":"Kühnert","given":"Denise"},{"family":"Maio","given":"Nicola De"},{"family":"Matschiner","given":"Michael"},{"family":"Mendes","given":"Fábio K."},{"family":"Müller","given":"Nicola F."},{"family":"Ogilvie","given":"Huw A."},{"family":"Plessis","given":"Louis","dropping-particle":"du"},{"family":"Popinga","given":"Alex"},{"family":"Rambaut","given":"Andrew"},{"family":"Rasmussen","given":"David"},{"family":"Siveroni","given":"Igor"},{"family":"Suchard","given":"Marc A."},{"family":"Wu","given":"Chieh-Hsi"},{"family":"Xie","given":"Dong"},{"family":"Zhang","given":"Chi"},{"family":"Stadler","given":"Tanja"},{"family":"Drummond","given":"Alexei J."}],"issued":{"date-parts":[["2019",4,8]]}}}],"schema":"https://github.com/citation-style-language/schema/raw/master/csl-citation.json"} </w:instrText>
      </w:r>
      <w:r w:rsidR="000112F4" w:rsidRPr="00923857">
        <w:rPr>
          <w:color w:val="000000"/>
        </w:rPr>
        <w:fldChar w:fldCharType="separate"/>
      </w:r>
      <w:r w:rsidR="00D2378B" w:rsidRPr="00923857">
        <w:rPr>
          <w:noProof/>
          <w:color w:val="000000"/>
        </w:rPr>
        <w:t>(27)</w:t>
      </w:r>
      <w:r w:rsidR="000112F4" w:rsidRPr="00923857">
        <w:rPr>
          <w:color w:val="000000"/>
        </w:rPr>
        <w:fldChar w:fldCharType="end"/>
      </w:r>
      <w:r w:rsidR="00B913D9" w:rsidRPr="00923857">
        <w:rPr>
          <w:color w:val="000000"/>
        </w:rPr>
        <w:t xml:space="preserve"> </w:t>
      </w:r>
      <w:r w:rsidRPr="00923857">
        <w:rPr>
          <w:color w:val="000000"/>
        </w:rPr>
        <w:t xml:space="preserve">for three independent times with different random seeds. The chain length was set to at least 100 million generations, with sampling performed every 10,000 generations. The log files from the three independent runs for each clade were combined using </w:t>
      </w:r>
      <w:proofErr w:type="spellStart"/>
      <w:r w:rsidRPr="00923857">
        <w:rPr>
          <w:color w:val="000000"/>
        </w:rPr>
        <w:t>LogCombiner</w:t>
      </w:r>
      <w:proofErr w:type="spellEnd"/>
      <w:r w:rsidRPr="00923857">
        <w:rPr>
          <w:color w:val="000000"/>
        </w:rPr>
        <w:t xml:space="preserve"> v 2.5.2 </w:t>
      </w:r>
      <w:r w:rsidR="003F1CFD" w:rsidRPr="00923857">
        <w:rPr>
          <w:color w:val="000000"/>
        </w:rPr>
        <w:fldChar w:fldCharType="begin"/>
      </w:r>
      <w:r w:rsidR="00D2378B" w:rsidRPr="00923857">
        <w:rPr>
          <w:color w:val="000000"/>
        </w:rPr>
        <w:instrText xml:space="preserve"> ADDIN ZOTERO_ITEM CSL_CITATION {"citationID":"9axgV6Mk","properties":{"formattedCitation":"(30)","plainCitation":"(30)","noteIndex":0},"citationItems":[{"id":5211,"uris":["http://zotero.org/users/4833736/items/SW7Y6QSQ"],"itemData":{"id":5211,"type":"software","title":"LogCombiner","URL":"http://beast2.cs.auckland.ac.nz/","version":"2.5.2","author":[{"family":"Rambaut","given":"A"},{"family":"Drummond","given":"AJ"}],"accessed":{"date-parts":[["2021",9,1]]},"issued":{"date-parts":[["2019"]]}}}],"schema":"https://github.com/citation-style-language/schema/raw/master/csl-citation.json"} </w:instrText>
      </w:r>
      <w:r w:rsidR="003F1CFD" w:rsidRPr="00923857">
        <w:rPr>
          <w:color w:val="000000"/>
        </w:rPr>
        <w:fldChar w:fldCharType="separate"/>
      </w:r>
      <w:r w:rsidR="00D2378B" w:rsidRPr="00923857">
        <w:rPr>
          <w:noProof/>
          <w:color w:val="000000"/>
        </w:rPr>
        <w:t>(30)</w:t>
      </w:r>
      <w:r w:rsidR="003F1CFD" w:rsidRPr="00923857">
        <w:rPr>
          <w:color w:val="000000"/>
        </w:rPr>
        <w:fldChar w:fldCharType="end"/>
      </w:r>
      <w:r w:rsidRPr="00923857">
        <w:rPr>
          <w:color w:val="000000"/>
        </w:rPr>
        <w:t xml:space="preserve">, with the first 10% </w:t>
      </w:r>
      <w:r w:rsidR="009F2447" w:rsidRPr="00923857">
        <w:rPr>
          <w:color w:val="000000"/>
        </w:rPr>
        <w:t xml:space="preserve">iterations </w:t>
      </w:r>
      <w:r w:rsidRPr="00923857">
        <w:rPr>
          <w:color w:val="000000"/>
        </w:rPr>
        <w:t>of each MCMC chain removed as burn-in</w:t>
      </w:r>
      <w:r w:rsidR="009F2447" w:rsidRPr="00923857">
        <w:rPr>
          <w:color w:val="000000"/>
        </w:rPr>
        <w:t>s</w:t>
      </w:r>
      <w:r w:rsidRPr="00923857">
        <w:rPr>
          <w:color w:val="000000"/>
        </w:rPr>
        <w:t xml:space="preserve">. The adequate mixing of each independent MCMC chain and the agreement across all three chains were manually confirmed using Tracer v 1.7.2 </w:t>
      </w:r>
      <w:r w:rsidR="00097186" w:rsidRPr="00923857">
        <w:rPr>
          <w:color w:val="000000"/>
        </w:rPr>
        <w:fldChar w:fldCharType="begin"/>
      </w:r>
      <w:r w:rsidR="00D2378B" w:rsidRPr="00923857">
        <w:rPr>
          <w:color w:val="000000"/>
        </w:rPr>
        <w:instrText xml:space="preserve"> ADDIN ZOTERO_ITEM CSL_CITATION {"citationID":"hI9h9GEJ","properties":{"formattedCitation":"(31)","plainCitation":"(31)","noteIndex":0},"citationItems":[{"id":5212,"uris":["http://zotero.org/users/4833736/items/62A8SJKV"],"itemData":{"id":5212,"type":"article-journal","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 Tracer is open-source and available at http://beast.community/tracer.","container-title":"Systematic Biology","DOI":"10.1093/sysbio/syy032","ISSN":"1063-5157","issue":"5","journalAbbreviation":"Syst Biol","note":"PMID: 29718447\nPMCID: PMC6101584","page":"901-904","source":"PubMed Central","title":"Posterior Summarization in Bayesian Phylogenetics Using Tracer 1.7","volume":"67","author":[{"family":"Rambaut","given":"Andrew"},{"family":"Drummond","given":"Alexei J"},{"family":"Xie","given":"Dong"},{"family":"Baele","given":"Guy"},{"family":"Suchard","given":"Marc A"}],"issued":{"date-parts":[["2018",9]]}}}],"schema":"https://github.com/citation-style-language/schema/raw/master/csl-citation.json"} </w:instrText>
      </w:r>
      <w:r w:rsidR="00097186" w:rsidRPr="00923857">
        <w:rPr>
          <w:color w:val="000000"/>
        </w:rPr>
        <w:fldChar w:fldCharType="separate"/>
      </w:r>
      <w:r w:rsidR="00D2378B" w:rsidRPr="00923857">
        <w:rPr>
          <w:noProof/>
          <w:color w:val="000000"/>
        </w:rPr>
        <w:t>(31)</w:t>
      </w:r>
      <w:r w:rsidR="00097186" w:rsidRPr="00923857">
        <w:rPr>
          <w:color w:val="000000"/>
        </w:rPr>
        <w:fldChar w:fldCharType="end"/>
      </w:r>
      <w:r w:rsidRPr="00923857">
        <w:rPr>
          <w:color w:val="000000"/>
        </w:rPr>
        <w:t xml:space="preserve"> by checking the effective sample sizes </w:t>
      </w:r>
      <w:r w:rsidRPr="00923857">
        <w:rPr>
          <w:color w:val="000000"/>
        </w:rPr>
        <w:lastRenderedPageBreak/>
        <w:t xml:space="preserve">(ESSs) of run statistics and comparing the patterns of the individual traces. The estimate of a given parameter was deemed dependable if (i) the ESS produced was &gt; 100 for each independent MCMC chain and &gt; 200 when combining all three chains, and (ii) the traces for different MCMC chains were overlapped and no distinct trends could be identified. The </w:t>
      </w:r>
      <w:proofErr w:type="gramStart"/>
      <w:r w:rsidRPr="00923857">
        <w:rPr>
          <w:color w:val="000000"/>
        </w:rPr>
        <w:t>tree</w:t>
      </w:r>
      <w:proofErr w:type="gramEnd"/>
      <w:r w:rsidRPr="00923857">
        <w:rPr>
          <w:color w:val="000000"/>
        </w:rPr>
        <w:t xml:space="preserve"> files obtained from the three independent runs for each clade were combined using </w:t>
      </w:r>
      <w:proofErr w:type="spellStart"/>
      <w:r w:rsidRPr="00923857">
        <w:rPr>
          <w:color w:val="000000"/>
        </w:rPr>
        <w:t>LogCombiner</w:t>
      </w:r>
      <w:proofErr w:type="spellEnd"/>
      <w:r w:rsidRPr="00923857">
        <w:rPr>
          <w:color w:val="000000"/>
        </w:rPr>
        <w:t xml:space="preserve"> v 2.5.2, after discarding the first 10% </w:t>
      </w:r>
      <w:r w:rsidR="003A6772" w:rsidRPr="00923857">
        <w:rPr>
          <w:color w:val="000000"/>
        </w:rPr>
        <w:t xml:space="preserve">iterations </w:t>
      </w:r>
      <w:r w:rsidRPr="00923857">
        <w:rPr>
          <w:color w:val="000000"/>
        </w:rPr>
        <w:t>of each MCMC chain as burn-in</w:t>
      </w:r>
      <w:r w:rsidR="003A6772" w:rsidRPr="00923857">
        <w:rPr>
          <w:color w:val="000000"/>
        </w:rPr>
        <w:t>s</w:t>
      </w:r>
      <w:r w:rsidRPr="00923857">
        <w:rPr>
          <w:color w:val="000000"/>
        </w:rPr>
        <w:t xml:space="preserve">. The resulting tree file was then analyzed using </w:t>
      </w:r>
      <w:proofErr w:type="spellStart"/>
      <w:r w:rsidRPr="00923857">
        <w:rPr>
          <w:color w:val="000000"/>
        </w:rPr>
        <w:t>TreeAnnotator</w:t>
      </w:r>
      <w:proofErr w:type="spellEnd"/>
      <w:r w:rsidRPr="00923857">
        <w:rPr>
          <w:color w:val="000000"/>
        </w:rPr>
        <w:t xml:space="preserve"> v 2.5.2 </w:t>
      </w:r>
      <w:r w:rsidR="00DC1E4C" w:rsidRPr="00923857">
        <w:rPr>
          <w:color w:val="000000"/>
        </w:rPr>
        <w:fldChar w:fldCharType="begin"/>
      </w:r>
      <w:r w:rsidR="00D2378B" w:rsidRPr="00923857">
        <w:rPr>
          <w:color w:val="000000"/>
        </w:rPr>
        <w:instrText xml:space="preserve"> ADDIN ZOTERO_ITEM CSL_CITATION {"citationID":"zH00orZe","properties":{"formattedCitation":"(32)","plainCitation":"(32)","noteIndex":0},"citationItems":[{"id":5215,"uris":["http://zotero.org/users/4833736/items/HBM3Z2AP"],"itemData":{"id":5215,"type":"article-journal","abstract":"Bayesian phylogenetic analysis generates a set of trees which are often condensed into a single tree representing the whole set. Many methods exist for selecting a representative topology for a set of unrooted trees, few exist for assigning branch lengths to a fixed topology, and even fewer for simultaneously setting the topology and branch lengths. However, there is very little research into locating a good representative for a set of rooted time trees like the ones obtained from a BEAST analysis.","container-title":"BMC Evolutionary Biology","DOI":"10.1186/1471-2148-13-221","ISSN":"1471-2148","issue":"1","journalAbbreviation":"BMC Evol Biol","page":"221","source":"BioMed Central","title":"Looking for trees in the forest: summary tree from posterior samples","title-short":"Looking for trees in the forest","volume":"13","author":[{"family":"Heled","given":"Joseph"},{"family":"Bouckaert","given":"Remco R."}],"issued":{"date-parts":[["2013",10,4]]}}}],"schema":"https://github.com/citation-style-language/schema/raw/master/csl-citation.json"} </w:instrText>
      </w:r>
      <w:r w:rsidR="00DC1E4C" w:rsidRPr="00923857">
        <w:rPr>
          <w:color w:val="000000"/>
        </w:rPr>
        <w:fldChar w:fldCharType="separate"/>
      </w:r>
      <w:r w:rsidR="00D2378B" w:rsidRPr="00923857">
        <w:rPr>
          <w:noProof/>
          <w:color w:val="000000"/>
        </w:rPr>
        <w:t>(32)</w:t>
      </w:r>
      <w:r w:rsidR="00DC1E4C" w:rsidRPr="00923857">
        <w:rPr>
          <w:color w:val="000000"/>
        </w:rPr>
        <w:fldChar w:fldCharType="end"/>
      </w:r>
      <w:r w:rsidRPr="00923857">
        <w:rPr>
          <w:color w:val="000000"/>
        </w:rPr>
        <w:t xml:space="preserve"> to produce a maximum clade credibility tree, which represented the time-scaled phylogeny. This tree was visualized and edited using </w:t>
      </w:r>
      <w:proofErr w:type="spellStart"/>
      <w:r w:rsidRPr="00923857">
        <w:rPr>
          <w:color w:val="000000"/>
        </w:rPr>
        <w:t>FigTree</w:t>
      </w:r>
      <w:proofErr w:type="spellEnd"/>
      <w:r w:rsidRPr="00923857">
        <w:rPr>
          <w:color w:val="000000"/>
        </w:rPr>
        <w:t xml:space="preserve"> v 1.4.4 </w:t>
      </w:r>
      <w:r w:rsidR="002C65AD" w:rsidRPr="00923857">
        <w:rPr>
          <w:color w:val="000000"/>
        </w:rPr>
        <w:fldChar w:fldCharType="begin"/>
      </w:r>
      <w:r w:rsidR="00D2378B" w:rsidRPr="00923857">
        <w:rPr>
          <w:color w:val="000000"/>
        </w:rPr>
        <w:instrText xml:space="preserve"> ADDIN ZOTERO_ITEM CSL_CITATION {"citationID":"Q3itQSuU","properties":{"formattedCitation":"(33)","plainCitation":"(33)","noteIndex":0},"citationItems":[{"id":5218,"uris":["http://zotero.org/users/4833736/items/H8P6MBFL"],"itemData":{"id":5218,"type":"software","title":"FigTree","URL":"http://tree.bio.ed.ac.uk/","version":"1.4.4","author":[{"family":"Drummond","given":"AJ"}],"accessed":{"date-parts":[["2021",9,1]]},"issued":{"date-parts":[["2018"]]}}}],"schema":"https://github.com/citation-style-language/schema/raw/master/csl-citation.json"} </w:instrText>
      </w:r>
      <w:r w:rsidR="002C65AD" w:rsidRPr="00923857">
        <w:rPr>
          <w:color w:val="000000"/>
        </w:rPr>
        <w:fldChar w:fldCharType="separate"/>
      </w:r>
      <w:r w:rsidR="00D2378B" w:rsidRPr="00923857">
        <w:rPr>
          <w:noProof/>
          <w:color w:val="000000"/>
        </w:rPr>
        <w:t>(33)</w:t>
      </w:r>
      <w:r w:rsidR="002C65AD" w:rsidRPr="00923857">
        <w:rPr>
          <w:color w:val="000000"/>
        </w:rPr>
        <w:fldChar w:fldCharType="end"/>
      </w:r>
      <w:r w:rsidRPr="00923857">
        <w:rPr>
          <w:color w:val="000000"/>
        </w:rPr>
        <w:t xml:space="preserve"> as well as R packages </w:t>
      </w:r>
      <w:proofErr w:type="spellStart"/>
      <w:r w:rsidRPr="00923857">
        <w:rPr>
          <w:color w:val="000000"/>
        </w:rPr>
        <w:t>ggtree</w:t>
      </w:r>
      <w:proofErr w:type="spellEnd"/>
      <w:r w:rsidRPr="00923857">
        <w:rPr>
          <w:color w:val="000000"/>
        </w:rPr>
        <w:t xml:space="preserve"> v 3.2.1 </w:t>
      </w:r>
      <w:r w:rsidR="000D6505" w:rsidRPr="00923857">
        <w:rPr>
          <w:color w:val="000000"/>
        </w:rPr>
        <w:fldChar w:fldCharType="begin"/>
      </w:r>
      <w:r w:rsidR="00D2378B" w:rsidRPr="00923857">
        <w:rPr>
          <w:color w:val="000000"/>
        </w:rPr>
        <w:instrText xml:space="preserve"> ADDIN ZOTERO_ITEM CSL_CITATION {"citationID":"ZMSPyohB","properties":{"formattedCitation":"(34, 35)","plainCitation":"(34, 35)","noteIndex":0},"citationItems":[{"id":5219,"uris":["http://zotero.org/users/4833736/items/HUVS7BAU"],"itemData":{"id":5219,"type":"article-journal","abstract":"Ggtree is a comprehensive R package for visualizing and annotating phylogenetic trees with associated data. It can also map and visualize associated external data on phylogenies with two general methods. Method 1 allows external data to be mapped on the tree structure and used as visual characteristic in tree and data visualization. Method 2 plots the data with the tree side by side using different geometric functions after reordering the data based on the tree structure. These two methods integrate data with phylogeny for further exploration and comparison in the evolutionary biology context. Ggtree is available from http://www.bioconductor.org/packages/ggtree.","container-title":"Molecular Biology and Evolution","DOI":"10.1093/molbev/msy194","ISSN":"0737-4038","issue":"12","journalAbbreviation":"Mol Biol Evol","page":"3041-3043","source":"Silverchair","title":"Two Methods for Mapping and Visualizing Associated Data on Phylogeny Using Ggtree","volume":"35","author":[{"family":"Yu","given":"Guangchuang"},{"family":"Lam","given":"Tommy Tsan-Yuk"},{"family":"Zhu","given":"Huachen"},{"family":"Guan","given":"Yi"}],"issued":{"date-parts":[["2018",12,1]]}}},{"id":5222,"uris":["http://zotero.org/users/4833736/items/BK4JLKS5"],"itemData":{"id":5222,"type":"article-journal","abstract":"We present an r package, ggtree, which provides programmable visualization and annotation of phylogenetic trees. ggtree can read more tree file formats than other softwares, including newick, nexus, NHX, phylip and jplace formats, and support visualization of phylo, multiphylo, phylo4, phylo4d, obkdata and phyloseq tree objects defined in other r packages. It can also extract the tree/branch/node-specific and other data from the analysis outputs of beast, epa, hyphy, paml, phylodog, pplacer, r8s, raxml and revbayes software, and allows using these data to annotate the tree. The package allows colouring and annotation of a tree by numerical/categorical node attributes, manipulating a tree by rotating, collapsing and zooming out clades, highlighting user selected clades or operational taxonomic units and exploration of a large tree by zooming into a selected portion. A two-dimensional tree can be drawn by scaling the tree width based on an attribute of the nodes. A tree can be annotated with an associated numerical matrix (as a heat map), multiple sequence alignment, subplots or silhouette images. The package ggtree is released under the artistic-2.0 license. The source code and documents are freely available through bioconductor (http://www.bioconductor.org/packages/ggtree).","container-title":"Methods in Ecology and Evolution","DOI":"10.1111/2041-210X.12628","ISSN":"2041-210X","issue":"1","journalAbbreviation":"Methods Ecol Evol","language":"en","note":"_eprint: https://onlinelibrary.wiley.com/doi/pdf/10.1111/2041-210X.12628","page":"28-36","source":"Wiley Online Library","title":"ggtree: an r package for visualization and annotation of phylogenetic trees with their covariates and other associated data","title-short":"ggtree","volume":"8","author":[{"family":"Yu","given":"Guangchuang"},{"family":"Smith","given":"David K."},{"family":"Zhu","given":"Huachen"},{"family":"Guan","given":"Yi"},{"family":"Lam","given":"Tommy Tsan-Yuk"}],"issued":{"date-parts":[["2017"]]}}}],"schema":"https://github.com/citation-style-language/schema/raw/master/csl-citation.json"} </w:instrText>
      </w:r>
      <w:r w:rsidR="000D6505" w:rsidRPr="00923857">
        <w:rPr>
          <w:color w:val="000000"/>
        </w:rPr>
        <w:fldChar w:fldCharType="separate"/>
      </w:r>
      <w:r w:rsidR="00D2378B" w:rsidRPr="00923857">
        <w:rPr>
          <w:noProof/>
          <w:color w:val="000000"/>
        </w:rPr>
        <w:t>(34, 35)</w:t>
      </w:r>
      <w:r w:rsidR="000D6505" w:rsidRPr="00923857">
        <w:rPr>
          <w:color w:val="000000"/>
        </w:rPr>
        <w:fldChar w:fldCharType="end"/>
      </w:r>
      <w:r w:rsidRPr="00923857">
        <w:rPr>
          <w:color w:val="000000"/>
        </w:rPr>
        <w:t xml:space="preserve"> and </w:t>
      </w:r>
      <w:proofErr w:type="spellStart"/>
      <w:r w:rsidRPr="00923857">
        <w:rPr>
          <w:color w:val="000000"/>
        </w:rPr>
        <w:t>treeio</w:t>
      </w:r>
      <w:proofErr w:type="spellEnd"/>
      <w:r w:rsidRPr="00923857">
        <w:rPr>
          <w:color w:val="000000"/>
        </w:rPr>
        <w:t xml:space="preserve"> v 1.18.1 </w:t>
      </w:r>
      <w:r w:rsidR="00E17B09" w:rsidRPr="00923857">
        <w:rPr>
          <w:color w:val="000000"/>
        </w:rPr>
        <w:fldChar w:fldCharType="begin"/>
      </w:r>
      <w:r w:rsidR="00D2378B" w:rsidRPr="00923857">
        <w:rPr>
          <w:color w:val="000000"/>
        </w:rPr>
        <w:instrText xml:space="preserve"> ADDIN ZOTERO_ITEM CSL_CITATION {"citationID":"q4tGKoZY","properties":{"formattedCitation":"(36, 37)","plainCitation":"(36, 37)","noteIndex":0},"citationItems":[{"id":5229,"uris":["http://zotero.org/users/4833736/items/LZPAK485"],"itemData":{"id":5229,"type":"book","edition":"1","event-place":"Boca Raton, FL","ISBN":"978-1-00-327924-2","language":"en","note":"DOI: 10.1201/9781003279242","publisher":"Chapman and Hall/CRC","publisher-place":"Boca Raton, FL","source":"DOI.org (Crossref)","title":"Data Integration, Manipulation and Visualization of Phylogenetic Trees","URL":"https://www.taylorfrancis.com/books/9781003279242","author":[{"family":"Yu","given":"Guangchuang"}],"accessed":{"date-parts":[["2023",5,6]]},"issued":{"date-parts":[["2022",7,1]]}}},{"id":5225,"uris":["http://zotero.org/users/4833736/items/UDVU9KQJ"],"itemData":{"id":5225,"type":"article-journal","abstract":"Phylogenetic trees and data are often stored in incompatible and inconsistent formats. The outputs of software tools that contain trees with analysis findings are often not compatible with each other, making it hard to integrate the results of different analyses in a comparative study. The treeio package is designed to connect phylogenetic tree input and output. It supports extracting phylogenetic trees as well as the outputs of commonly used analytical software. It can link external data to phylogenies and merge tree data obtained from different sources, enabling analyses of phylogeny-associated data from different disciplines in an evolutionary context. Treeio also supports export of a phylogenetic tree with heterogeneous-associated data to a single tree file, including BEAST compatible NEXUS and jtree formats; these facilitate data sharing as well as file format conversion for downstream analysis. The treeio package is designed to work with the tidytree and ggtree packages. Tree data can be processed using the tidy interface with tidytree and visualized by ggtree. The treeio package is released within the Bioconductor and rOpenSci projects. It is available at https://www.bioconductor.org/packages/treeio/.","container-title":"Molecular Biology and Evolution","DOI":"10.1093/molbev/msz240","ISSN":"1537-1719","issue":"2","journalAbbreviation":"Mol Biol Evol","language":"eng","note":"PMID: 31633786\nPMCID: PMC6993851","page":"599-603","source":"PubMed","title":"Treeio: An R Package for Phylogenetic Tree Input and Output with Richly Annotated and Associated Data","title-short":"Treeio","volume":"37","author":[{"family":"Wang","given":"Li-Gen"},{"family":"Lam","given":"Tommy Tsan-Yuk"},{"family":"Xu","given":"Shuangbin"},{"family":"Dai","given":"Zehan"},{"family":"Zhou","given":"Lang"},{"family":"Feng","given":"Tingze"},{"family":"Guo","given":"Pingfan"},{"family":"Dunn","given":"Casey W."},{"family":"Jones","given":"Bradley R."},{"family":"Bradley","given":"Tyler"},{"family":"Zhu","given":"Huachen"},{"family":"Guan","given":"Yi"},{"family":"Jiang","given":"Yong"},{"family":"Yu","given":"Guangchuang"}],"issued":{"date-parts":[["2020",2,1]]}}}],"schema":"https://github.com/citation-style-language/schema/raw/master/csl-citation.json"} </w:instrText>
      </w:r>
      <w:r w:rsidR="00E17B09" w:rsidRPr="00923857">
        <w:rPr>
          <w:color w:val="000000"/>
        </w:rPr>
        <w:fldChar w:fldCharType="separate"/>
      </w:r>
      <w:r w:rsidR="00D2378B" w:rsidRPr="00923857">
        <w:rPr>
          <w:noProof/>
          <w:color w:val="000000"/>
        </w:rPr>
        <w:t>(36, 37)</w:t>
      </w:r>
      <w:r w:rsidR="00E17B09" w:rsidRPr="00923857">
        <w:rPr>
          <w:color w:val="000000"/>
        </w:rPr>
        <w:fldChar w:fldCharType="end"/>
      </w:r>
      <w:r w:rsidRPr="00923857">
        <w:rPr>
          <w:color w:val="000000"/>
        </w:rPr>
        <w:t>. To reveal the past population dynamics for each clade, a Bayesian Skyline plot was reconstructed in Tracer v 1.7.2 using the combined log and tree files.</w:t>
      </w:r>
    </w:p>
    <w:p w14:paraId="2061CA47" w14:textId="77777777" w:rsidR="00B97768" w:rsidRPr="00923857" w:rsidRDefault="00B97768" w:rsidP="00923857">
      <w:pPr>
        <w:pStyle w:val="Normal0"/>
        <w:pBdr>
          <w:top w:val="nil"/>
          <w:left w:val="nil"/>
          <w:bottom w:val="nil"/>
          <w:right w:val="nil"/>
          <w:between w:val="nil"/>
        </w:pBdr>
        <w:spacing w:line="480" w:lineRule="auto"/>
        <w:contextualSpacing/>
        <w:rPr>
          <w:color w:val="000000"/>
        </w:rPr>
      </w:pPr>
    </w:p>
    <w:p w14:paraId="2D0FFD25" w14:textId="5945AB68" w:rsidR="00A22EBA" w:rsidRPr="00923857" w:rsidRDefault="00A22EBA" w:rsidP="00923857">
      <w:pPr>
        <w:pBdr>
          <w:top w:val="nil"/>
          <w:left w:val="nil"/>
          <w:bottom w:val="nil"/>
          <w:right w:val="nil"/>
          <w:between w:val="nil"/>
        </w:pBdr>
        <w:spacing w:line="480" w:lineRule="auto"/>
        <w:contextualSpacing/>
        <w:rPr>
          <w:color w:val="000000" w:themeColor="text1"/>
        </w:rPr>
      </w:pPr>
      <w:r w:rsidRPr="00923857">
        <w:rPr>
          <w:b/>
          <w:bCs/>
          <w:color w:val="000000" w:themeColor="text1"/>
        </w:rPr>
        <w:t xml:space="preserve">Identification of clonal sub-clades within clades associated with animal sources. </w:t>
      </w:r>
      <w:r w:rsidRPr="00923857">
        <w:rPr>
          <w:color w:val="000000" w:themeColor="text1"/>
        </w:rPr>
        <w:t>To ascertain the presence, within the animal-associated clades, of clonal sub-clades that showed an enhanced likelihood of causing human illnesses or adapting to animal sources, the reference-based core SNP alignment and time-scaled phylogeny of each clade were utilized to identify clusters of isolates with low genetic distances (&lt; 5% of the total number of core SNPs identified among the 100 representative isolates of the clade). Subsequently, the clusters were matched with relevant metadata to determine their association with human or animal host adaptation. Clonal sub-clades enriched for isolates from human or animal sources were identified based on a set of criteria predefined with respect to (i) number of isolates, (ii) posterior probability for branch support, (iii) maximum pairwise genetic distance, and (iv) changes in the proportion of human- or animal-</w:t>
      </w:r>
      <w:r w:rsidRPr="00923857">
        <w:rPr>
          <w:color w:val="000000" w:themeColor="text1"/>
        </w:rPr>
        <w:lastRenderedPageBreak/>
        <w:t xml:space="preserve">associated isolates as compared to the baseline level (see Supplementary Information 1 for details). </w:t>
      </w:r>
    </w:p>
    <w:p w14:paraId="48317987" w14:textId="77777777" w:rsidR="00A22EBA" w:rsidRPr="00923857" w:rsidRDefault="00A22EBA" w:rsidP="00923857">
      <w:pPr>
        <w:pStyle w:val="Normal0"/>
        <w:pBdr>
          <w:top w:val="nil"/>
          <w:left w:val="nil"/>
          <w:bottom w:val="nil"/>
          <w:right w:val="nil"/>
          <w:between w:val="nil"/>
        </w:pBdr>
        <w:spacing w:line="480" w:lineRule="auto"/>
        <w:contextualSpacing/>
        <w:rPr>
          <w:color w:val="000000"/>
        </w:rPr>
      </w:pPr>
    </w:p>
    <w:p w14:paraId="0B70BAFE" w14:textId="560158B5" w:rsidR="00AE4E7F" w:rsidRPr="00923857" w:rsidRDefault="00993511" w:rsidP="00923857">
      <w:pPr>
        <w:pStyle w:val="Normal0"/>
        <w:pBdr>
          <w:top w:val="nil"/>
          <w:left w:val="nil"/>
          <w:bottom w:val="nil"/>
          <w:right w:val="nil"/>
          <w:between w:val="nil"/>
        </w:pBdr>
        <w:spacing w:line="480" w:lineRule="auto"/>
        <w:contextualSpacing/>
        <w:rPr>
          <w:color w:val="000000" w:themeColor="text1"/>
        </w:rPr>
      </w:pPr>
      <w:r w:rsidRPr="00923857">
        <w:rPr>
          <w:b/>
          <w:bCs/>
          <w:color w:val="000000" w:themeColor="text1"/>
        </w:rPr>
        <w:t xml:space="preserve">Identification of clonal sub-clades within clades associated with animal sources. </w:t>
      </w:r>
      <w:r w:rsidRPr="00923857">
        <w:rPr>
          <w:color w:val="000000" w:themeColor="text1"/>
        </w:rPr>
        <w:t>To ascertain the presence</w:t>
      </w:r>
      <w:r w:rsidR="00A22EBA" w:rsidRPr="00923857">
        <w:rPr>
          <w:color w:val="000000" w:themeColor="text1"/>
        </w:rPr>
        <w:t>, within the animal-associated clades,</w:t>
      </w:r>
      <w:r w:rsidRPr="00923857">
        <w:rPr>
          <w:color w:val="000000" w:themeColor="text1"/>
        </w:rPr>
        <w:t xml:space="preserve"> of clonal sub-clades that showed an enhanced likelihood of causing human illnesses or adapting to animal sources, the reference-based core SNP alignment and time-scaled phylogeny of each clade were utilized to identify clusters of isolates with low genetic distances</w:t>
      </w:r>
      <w:r w:rsidR="00FF4343" w:rsidRPr="00923857">
        <w:rPr>
          <w:color w:val="000000" w:themeColor="text1"/>
        </w:rPr>
        <w:t xml:space="preserve"> (</w:t>
      </w:r>
      <w:r w:rsidR="00AE4E7F" w:rsidRPr="00923857">
        <w:rPr>
          <w:color w:val="000000" w:themeColor="text1"/>
        </w:rPr>
        <w:t xml:space="preserve">i.e., </w:t>
      </w:r>
      <w:r w:rsidR="00FF4343" w:rsidRPr="00923857">
        <w:rPr>
          <w:color w:val="000000" w:themeColor="text1"/>
        </w:rPr>
        <w:t>clonal sub-clades)</w:t>
      </w:r>
      <w:r w:rsidRPr="00923857">
        <w:rPr>
          <w:color w:val="000000" w:themeColor="text1"/>
        </w:rPr>
        <w:t xml:space="preserve">. </w:t>
      </w:r>
      <w:r w:rsidR="00AE4E7F" w:rsidRPr="00923857">
        <w:rPr>
          <w:color w:val="000000" w:themeColor="text1"/>
        </w:rPr>
        <w:t>Subsequently, t</w:t>
      </w:r>
      <w:r w:rsidRPr="00923857">
        <w:rPr>
          <w:color w:val="000000" w:themeColor="text1"/>
        </w:rPr>
        <w:t xml:space="preserve">he </w:t>
      </w:r>
      <w:r w:rsidR="00642EA1" w:rsidRPr="00923857">
        <w:rPr>
          <w:color w:val="000000" w:themeColor="text1"/>
        </w:rPr>
        <w:t>clonal sub-clades</w:t>
      </w:r>
      <w:r w:rsidRPr="00923857">
        <w:rPr>
          <w:color w:val="000000" w:themeColor="text1"/>
        </w:rPr>
        <w:t xml:space="preserve"> were matched </w:t>
      </w:r>
      <w:r w:rsidR="00AE4E7F" w:rsidRPr="00923857">
        <w:rPr>
          <w:color w:val="000000" w:themeColor="text1"/>
        </w:rPr>
        <w:t>with</w:t>
      </w:r>
      <w:r w:rsidRPr="00923857">
        <w:rPr>
          <w:color w:val="000000" w:themeColor="text1"/>
        </w:rPr>
        <w:t xml:space="preserve"> </w:t>
      </w:r>
      <w:r w:rsidR="00A24AA9" w:rsidRPr="00923857">
        <w:rPr>
          <w:color w:val="000000" w:themeColor="text1"/>
        </w:rPr>
        <w:t xml:space="preserve">relevant metadata and </w:t>
      </w:r>
      <w:r w:rsidRPr="00923857">
        <w:rPr>
          <w:color w:val="000000" w:themeColor="text1"/>
        </w:rPr>
        <w:t xml:space="preserve">epidemiology data to determine their association with human or animal host adaptation. Briefly, </w:t>
      </w:r>
      <w:r w:rsidR="001353B9" w:rsidRPr="00923857">
        <w:rPr>
          <w:color w:val="000000" w:themeColor="text1"/>
        </w:rPr>
        <w:t xml:space="preserve">for each clade, </w:t>
      </w:r>
      <w:r w:rsidRPr="00923857">
        <w:rPr>
          <w:color w:val="000000" w:themeColor="text1"/>
        </w:rPr>
        <w:t xml:space="preserve">we used </w:t>
      </w:r>
      <w:proofErr w:type="spellStart"/>
      <w:r w:rsidRPr="00923857">
        <w:rPr>
          <w:color w:val="000000" w:themeColor="text1"/>
        </w:rPr>
        <w:t>ClusterPicker</w:t>
      </w:r>
      <w:proofErr w:type="spellEnd"/>
      <w:r w:rsidRPr="00923857">
        <w:rPr>
          <w:color w:val="000000" w:themeColor="text1"/>
        </w:rPr>
        <w:t xml:space="preserve"> v 1.2.5 </w:t>
      </w:r>
      <w:r w:rsidR="008F7E08" w:rsidRPr="00923857">
        <w:rPr>
          <w:color w:val="000000" w:themeColor="text1"/>
        </w:rPr>
        <w:fldChar w:fldCharType="begin"/>
      </w:r>
      <w:r w:rsidR="00D2378B" w:rsidRPr="00923857">
        <w:rPr>
          <w:color w:val="000000" w:themeColor="text1"/>
        </w:rPr>
        <w:instrText xml:space="preserve"> ADDIN ZOTERO_ITEM CSL_CITATION {"citationID":"3SKpabOk","properties":{"formattedCitation":"(38)","plainCitation":"(38)","noteIndex":0},"citationItems":[{"id":5230,"uris":["http://zotero.org/users/4833736/items/MUY6WMSC"],"itemData":{"id":5230,"type":"software","title":"Cluster Picker","URL":"https://github.com/emmahodcroft/cluster-picker-and-cluster-matcher","version":"1.2.5","author":[{"family":"Lycett","given":"Samantha"},{"family":"Hodcroft","given":"Emma"}],"accessed":{"date-parts":[["2021",9,1]]},"issued":{"date-parts":[["2020"]]}}}],"schema":"https://github.com/citation-style-language/schema/raw/master/csl-citation.json"} </w:instrText>
      </w:r>
      <w:r w:rsidR="008F7E08" w:rsidRPr="00923857">
        <w:rPr>
          <w:color w:val="000000" w:themeColor="text1"/>
        </w:rPr>
        <w:fldChar w:fldCharType="separate"/>
      </w:r>
      <w:r w:rsidR="00D2378B" w:rsidRPr="00923857">
        <w:rPr>
          <w:noProof/>
          <w:color w:val="000000" w:themeColor="text1"/>
        </w:rPr>
        <w:t>(38)</w:t>
      </w:r>
      <w:r w:rsidR="008F7E08" w:rsidRPr="00923857">
        <w:rPr>
          <w:color w:val="000000" w:themeColor="text1"/>
        </w:rPr>
        <w:fldChar w:fldCharType="end"/>
      </w:r>
      <w:r w:rsidRPr="00923857">
        <w:rPr>
          <w:color w:val="000000" w:themeColor="text1"/>
        </w:rPr>
        <w:t xml:space="preserve"> to partition the time-scaled phylogeny into clusters, such that each cluster had a posterior probability &gt; 0.8 and </w:t>
      </w:r>
      <w:r w:rsidR="00B84065" w:rsidRPr="00923857">
        <w:rPr>
          <w:color w:val="000000" w:themeColor="text1"/>
        </w:rPr>
        <w:t>a</w:t>
      </w:r>
      <w:r w:rsidRPr="00923857">
        <w:rPr>
          <w:color w:val="000000" w:themeColor="text1"/>
        </w:rPr>
        <w:t xml:space="preserve"> maximum </w:t>
      </w:r>
      <w:r w:rsidR="00E20065" w:rsidRPr="00923857">
        <w:rPr>
          <w:color w:val="000000" w:themeColor="text1"/>
        </w:rPr>
        <w:t xml:space="preserve">pairwise </w:t>
      </w:r>
      <w:r w:rsidRPr="00923857">
        <w:rPr>
          <w:color w:val="000000" w:themeColor="text1"/>
        </w:rPr>
        <w:t xml:space="preserve">genetic distance &lt; 5% of the total number of substitutions in the core SNP alignment. </w:t>
      </w:r>
      <w:r w:rsidR="006F0E94" w:rsidRPr="00923857">
        <w:rPr>
          <w:color w:val="000000" w:themeColor="text1"/>
        </w:rPr>
        <w:t xml:space="preserve">Clusters with &gt; 10 of the 100 representative isolates were considered as clonal sub-clades within </w:t>
      </w:r>
      <w:r w:rsidR="001353B9" w:rsidRPr="00923857">
        <w:rPr>
          <w:color w:val="000000" w:themeColor="text1"/>
        </w:rPr>
        <w:t xml:space="preserve">the </w:t>
      </w:r>
      <w:r w:rsidR="006F0E94" w:rsidRPr="00923857">
        <w:rPr>
          <w:color w:val="000000" w:themeColor="text1"/>
        </w:rPr>
        <w:t xml:space="preserve">clade. </w:t>
      </w:r>
      <w:proofErr w:type="spellStart"/>
      <w:r w:rsidRPr="00923857">
        <w:rPr>
          <w:color w:val="000000" w:themeColor="text1"/>
        </w:rPr>
        <w:t>ClusterMatcher</w:t>
      </w:r>
      <w:proofErr w:type="spellEnd"/>
      <w:r w:rsidRPr="00923857">
        <w:rPr>
          <w:color w:val="000000" w:themeColor="text1"/>
        </w:rPr>
        <w:t xml:space="preserve"> v 1.2.7 </w:t>
      </w:r>
      <w:r w:rsidR="00BD0F30" w:rsidRPr="00923857">
        <w:rPr>
          <w:color w:val="000000" w:themeColor="text1"/>
        </w:rPr>
        <w:fldChar w:fldCharType="begin"/>
      </w:r>
      <w:r w:rsidR="00D2378B" w:rsidRPr="00923857">
        <w:rPr>
          <w:color w:val="000000" w:themeColor="text1"/>
        </w:rPr>
        <w:instrText xml:space="preserve"> ADDIN ZOTERO_ITEM CSL_CITATION {"citationID":"09enjUty","properties":{"formattedCitation":"(39)","plainCitation":"(39)","noteIndex":0},"citationItems":[{"id":5231,"uris":["http://zotero.org/users/4833736/items/P9VNX4AA"],"itemData":{"id":5231,"type":"software","title":"Cluster Matcher","URL":"https://github.com/emmahodcroft/cluster-picker-and-cluster-matcher","version":"1.2.7","author":[{"family":"Hodcroft","given":"Emma"}],"accessed":{"date-parts":[["2021",9,1]]},"issued":{"date-parts":[["2020"]]}}}],"schema":"https://github.com/citation-style-language/schema/raw/master/csl-citation.json"} </w:instrText>
      </w:r>
      <w:r w:rsidR="00BD0F30" w:rsidRPr="00923857">
        <w:rPr>
          <w:color w:val="000000" w:themeColor="text1"/>
        </w:rPr>
        <w:fldChar w:fldCharType="separate"/>
      </w:r>
      <w:r w:rsidR="00D2378B" w:rsidRPr="00923857">
        <w:rPr>
          <w:noProof/>
          <w:color w:val="000000" w:themeColor="text1"/>
        </w:rPr>
        <w:t>(39)</w:t>
      </w:r>
      <w:r w:rsidR="00BD0F30" w:rsidRPr="00923857">
        <w:rPr>
          <w:color w:val="000000" w:themeColor="text1"/>
        </w:rPr>
        <w:fldChar w:fldCharType="end"/>
      </w:r>
      <w:r w:rsidRPr="00923857">
        <w:rPr>
          <w:color w:val="000000" w:themeColor="text1"/>
        </w:rPr>
        <w:t xml:space="preserve"> was then employed to annotate each </w:t>
      </w:r>
      <w:r w:rsidR="00AE4E7F" w:rsidRPr="00923857">
        <w:rPr>
          <w:color w:val="000000" w:themeColor="text1"/>
        </w:rPr>
        <w:t>clonal sub-clade</w:t>
      </w:r>
      <w:r w:rsidRPr="00923857">
        <w:rPr>
          <w:color w:val="000000" w:themeColor="text1"/>
        </w:rPr>
        <w:t xml:space="preserve"> with information regarding source</w:t>
      </w:r>
      <w:r w:rsidR="00AE4E7F" w:rsidRPr="00923857">
        <w:rPr>
          <w:color w:val="000000" w:themeColor="text1"/>
        </w:rPr>
        <w:t xml:space="preserve"> category</w:t>
      </w:r>
      <w:r w:rsidRPr="00923857">
        <w:rPr>
          <w:color w:val="000000" w:themeColor="text1"/>
        </w:rPr>
        <w:t xml:space="preserve">, collection dates, geographical location, and AMR/MDR profiles. </w:t>
      </w:r>
      <w:r w:rsidR="00023DB8" w:rsidRPr="00923857">
        <w:rPr>
          <w:color w:val="000000" w:themeColor="text1"/>
        </w:rPr>
        <w:t>Clonal s</w:t>
      </w:r>
      <w:r w:rsidRPr="00923857">
        <w:rPr>
          <w:color w:val="000000" w:themeColor="text1"/>
        </w:rPr>
        <w:t xml:space="preserve">ub-clades enriched for isolates from human or animal sources were identified as </w:t>
      </w:r>
      <w:r w:rsidR="00415EAC" w:rsidRPr="00923857">
        <w:rPr>
          <w:color w:val="000000" w:themeColor="text1"/>
        </w:rPr>
        <w:t>the ones</w:t>
      </w:r>
      <w:r w:rsidRPr="00923857">
        <w:rPr>
          <w:color w:val="000000" w:themeColor="text1"/>
        </w:rPr>
        <w:t xml:space="preserve"> </w:t>
      </w:r>
      <w:r w:rsidR="00415EAC" w:rsidRPr="00923857">
        <w:rPr>
          <w:color w:val="000000" w:themeColor="text1"/>
        </w:rPr>
        <w:t>that showed</w:t>
      </w:r>
      <w:r w:rsidRPr="00923857">
        <w:rPr>
          <w:color w:val="000000" w:themeColor="text1"/>
        </w:rPr>
        <w:t xml:space="preserve"> a proportion of human or animal isolates at least 20 percentage points higher than that of the baseline population, which comprised all </w:t>
      </w:r>
      <w:r w:rsidR="00DB2673" w:rsidRPr="00923857">
        <w:rPr>
          <w:color w:val="000000" w:themeColor="text1"/>
        </w:rPr>
        <w:t>isolates not belonging to any of the clonal sub-clades.</w:t>
      </w:r>
    </w:p>
    <w:p w14:paraId="50821813" w14:textId="77777777" w:rsidR="00AE4E7F" w:rsidRPr="00923857" w:rsidRDefault="00AE4E7F" w:rsidP="00923857">
      <w:pPr>
        <w:pStyle w:val="Normal0"/>
        <w:pBdr>
          <w:top w:val="nil"/>
          <w:left w:val="nil"/>
          <w:bottom w:val="nil"/>
          <w:right w:val="nil"/>
          <w:between w:val="nil"/>
        </w:pBdr>
        <w:spacing w:line="480" w:lineRule="auto"/>
        <w:contextualSpacing/>
        <w:rPr>
          <w:color w:val="000000" w:themeColor="text1"/>
        </w:rPr>
      </w:pPr>
    </w:p>
    <w:p w14:paraId="17838EA0" w14:textId="3BA92F3E" w:rsidR="004641B0" w:rsidRDefault="00144C46" w:rsidP="00923857">
      <w:pPr>
        <w:pStyle w:val="Normal0"/>
        <w:pBdr>
          <w:top w:val="nil"/>
          <w:left w:val="nil"/>
          <w:bottom w:val="nil"/>
          <w:right w:val="nil"/>
          <w:between w:val="nil"/>
        </w:pBdr>
        <w:spacing w:line="480" w:lineRule="auto"/>
        <w:contextualSpacing/>
        <w:rPr>
          <w:color w:val="000000" w:themeColor="text1"/>
        </w:rPr>
      </w:pPr>
      <w:r w:rsidRPr="00923857">
        <w:rPr>
          <w:b/>
          <w:bCs/>
          <w:color w:val="000000" w:themeColor="text1"/>
        </w:rPr>
        <w:t>Statistical analysis.</w:t>
      </w:r>
      <w:r w:rsidRPr="00923857">
        <w:rPr>
          <w:color w:val="000000" w:themeColor="text1"/>
        </w:rPr>
        <w:t xml:space="preserve"> A series of linear regression models were developed to examine the potential impact of various populational and evolutionary factors on the likelihood of a given clade caus</w:t>
      </w:r>
      <w:r w:rsidR="00AE4E7F" w:rsidRPr="00923857">
        <w:rPr>
          <w:color w:val="000000" w:themeColor="text1"/>
        </w:rPr>
        <w:t>ing</w:t>
      </w:r>
      <w:r w:rsidRPr="00923857">
        <w:rPr>
          <w:color w:val="000000" w:themeColor="text1"/>
        </w:rPr>
        <w:t xml:space="preserve"> human illnesses. Each model utilized the odds ratio between human and non-</w:t>
      </w:r>
      <w:r w:rsidRPr="00923857">
        <w:rPr>
          <w:color w:val="000000" w:themeColor="text1"/>
        </w:rPr>
        <w:lastRenderedPageBreak/>
        <w:t>human isolates as the response variable and one specific factor of interest (i.e., association with animal or environmental sources, TMRCA, source category, MDR level, or clonality level) as the explanatory variable. All models were built using the stats v 4.2.1 package in R (13)</w:t>
      </w:r>
      <w:r w:rsidR="00AE4E7F" w:rsidRPr="00923857">
        <w:rPr>
          <w:color w:val="000000" w:themeColor="text1"/>
        </w:rPr>
        <w:t>.</w:t>
      </w:r>
      <w:r w:rsidRPr="00923857">
        <w:rPr>
          <w:color w:val="000000" w:themeColor="text1"/>
        </w:rPr>
        <w:t xml:space="preserve"> The significance threshold for all statistical tests was set to a </w:t>
      </w:r>
      <w:r w:rsidRPr="00923857">
        <w:rPr>
          <w:i/>
          <w:iCs/>
          <w:color w:val="000000" w:themeColor="text1"/>
        </w:rPr>
        <w:t>P</w:t>
      </w:r>
      <w:r w:rsidRPr="00923857">
        <w:rPr>
          <w:color w:val="000000" w:themeColor="text1"/>
        </w:rPr>
        <w:t>-value of 0.05.</w:t>
      </w:r>
    </w:p>
    <w:p w14:paraId="6600BA1D" w14:textId="77777777" w:rsidR="00923857" w:rsidRDefault="00923857" w:rsidP="00923857">
      <w:pPr>
        <w:pStyle w:val="Normal0"/>
        <w:pBdr>
          <w:top w:val="nil"/>
          <w:left w:val="nil"/>
          <w:bottom w:val="nil"/>
          <w:right w:val="nil"/>
          <w:between w:val="nil"/>
        </w:pBdr>
        <w:spacing w:line="480" w:lineRule="auto"/>
        <w:contextualSpacing/>
        <w:rPr>
          <w:color w:val="000000" w:themeColor="text1"/>
        </w:rPr>
      </w:pPr>
    </w:p>
    <w:p w14:paraId="0AB22F1F" w14:textId="58D92023" w:rsidR="00923857" w:rsidRPr="00757E07" w:rsidRDefault="00923857" w:rsidP="00923857">
      <w:pPr>
        <w:spacing w:line="480" w:lineRule="auto"/>
        <w:contextualSpacing/>
        <w:rPr>
          <w:b/>
          <w:bCs/>
        </w:rPr>
      </w:pPr>
      <w:r w:rsidRPr="00757E07">
        <w:rPr>
          <w:b/>
          <w:bCs/>
        </w:rPr>
        <w:t xml:space="preserve">Supplemental </w:t>
      </w:r>
      <w:r>
        <w:rPr>
          <w:b/>
          <w:bCs/>
        </w:rPr>
        <w:t>Figure Legends</w:t>
      </w:r>
    </w:p>
    <w:p w14:paraId="70C66212"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1.</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Montevideo.</w:t>
      </w:r>
      <w:r w:rsidRPr="00757E07">
        <w:rPr>
          <w:rFonts w:eastAsia="Times New Roman"/>
          <w:color w:val="000000" w:themeColor="text1"/>
        </w:rPr>
        <w:t xml:space="preserve"> </w:t>
      </w:r>
      <w:r w:rsidRPr="00757E07">
        <w:rPr>
          <w:rFonts w:eastAsia="Times New Roman"/>
          <w:i/>
          <w:iCs/>
          <w:color w:val="000000" w:themeColor="text1"/>
        </w:rPr>
        <w:t>S.</w:t>
      </w:r>
      <w:r w:rsidRPr="00757E07">
        <w:rPr>
          <w:rFonts w:eastAsia="Times New Roman"/>
          <w:color w:val="000000" w:themeColor="text1"/>
        </w:rPr>
        <w:t xml:space="preserve"> Montevideo is a polyphyletic serovar, comprising four distinct phylogenetic groups (Montevideo A-D). The maximum likelihood phylogeny was reconstructed based on 23,296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Montevideo, as well as 285 unique </w:t>
      </w:r>
      <w:r w:rsidRPr="00757E07">
        <w:rPr>
          <w:rFonts w:eastAsia="Times New Roman"/>
          <w:i/>
          <w:iCs/>
          <w:color w:val="000000" w:themeColor="text1"/>
        </w:rPr>
        <w:t xml:space="preserve">Salmonella enterica </w:t>
      </w:r>
      <w:r w:rsidRPr="00757E07">
        <w:rPr>
          <w:rFonts w:eastAsia="Times New Roman"/>
          <w:color w:val="000000" w:themeColor="text1"/>
        </w:rPr>
        <w:t xml:space="preserve">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is used for rooting the tree, and the outgroup branch was shorten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05AD3405" w14:textId="77777777" w:rsidR="00923857" w:rsidRPr="00757E07" w:rsidRDefault="00923857" w:rsidP="00923857">
      <w:pPr>
        <w:spacing w:line="480" w:lineRule="auto"/>
        <w:contextualSpacing/>
      </w:pPr>
    </w:p>
    <w:p w14:paraId="60B15172"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2. 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Enteritidis.</w:t>
      </w:r>
      <w:r w:rsidRPr="00757E07">
        <w:rPr>
          <w:rFonts w:eastAsia="Times New Roman"/>
          <w:color w:val="000000" w:themeColor="text1"/>
        </w:rPr>
        <w:t xml:space="preserve"> </w:t>
      </w:r>
      <w:r w:rsidRPr="00757E07">
        <w:rPr>
          <w:rFonts w:eastAsia="Times New Roman"/>
          <w:i/>
          <w:iCs/>
          <w:color w:val="000000" w:themeColor="text1"/>
        </w:rPr>
        <w:t>S.</w:t>
      </w:r>
      <w:r w:rsidRPr="00757E07">
        <w:rPr>
          <w:rFonts w:eastAsia="Times New Roman"/>
          <w:color w:val="000000" w:themeColor="text1"/>
        </w:rPr>
        <w:t xml:space="preserve"> Enteritidis is a polyphyletic serovar, comprising six distinct phylogenetic groups (Enteritidis A-F) and two singletons (Enteritidis S1 and S2). The maximum likelihood phylogeny was reconstructed based on 22,078 core SNPs identified among isolates representing each of the SNP clusters and singletons </w:t>
      </w:r>
      <w:r w:rsidRPr="00757E07">
        <w:rPr>
          <w:rFonts w:eastAsia="Times New Roman"/>
          <w:color w:val="000000" w:themeColor="text1"/>
        </w:rPr>
        <w:lastRenderedPageBreak/>
        <w:t xml:space="preserve">belonging to </w:t>
      </w:r>
      <w:r w:rsidRPr="00757E07">
        <w:rPr>
          <w:rFonts w:eastAsia="Times New Roman"/>
          <w:i/>
          <w:iCs/>
          <w:color w:val="000000" w:themeColor="text1"/>
        </w:rPr>
        <w:t>S.</w:t>
      </w:r>
      <w:r w:rsidRPr="00757E07">
        <w:rPr>
          <w:rFonts w:eastAsia="Times New Roman"/>
          <w:color w:val="000000" w:themeColor="text1"/>
        </w:rPr>
        <w:t xml:space="preserve"> Enteritidis,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was used for rooting the tree, and the outgroup branch was short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0D8E7402" w14:textId="77777777" w:rsidR="00923857" w:rsidRPr="00757E07" w:rsidRDefault="00923857" w:rsidP="00923857">
      <w:pPr>
        <w:spacing w:line="480" w:lineRule="auto"/>
        <w:contextualSpacing/>
      </w:pPr>
    </w:p>
    <w:p w14:paraId="2D05324A"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3. 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Kentucky.</w:t>
      </w:r>
      <w:r w:rsidRPr="00757E07">
        <w:rPr>
          <w:rFonts w:eastAsia="Times New Roman"/>
          <w:color w:val="000000" w:themeColor="text1"/>
        </w:rPr>
        <w:t xml:space="preserve"> </w:t>
      </w:r>
      <w:r w:rsidRPr="00757E07">
        <w:rPr>
          <w:rFonts w:eastAsia="Times New Roman"/>
          <w:i/>
          <w:iCs/>
          <w:color w:val="000000" w:themeColor="text1"/>
        </w:rPr>
        <w:t>S.</w:t>
      </w:r>
      <w:r w:rsidRPr="00757E07">
        <w:rPr>
          <w:rFonts w:eastAsia="Times New Roman"/>
          <w:color w:val="000000" w:themeColor="text1"/>
        </w:rPr>
        <w:t xml:space="preserve"> Kentucky is a polyphyletic serovar, comprising two distinct phylogenetic groups (Kentucky A and B) and two singletons (Kentucky S1 and S2). The maximum likelihood phylogeny was reconstructed based on 10,722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Kentucky,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was used for rooting the tree, and the outgroup branch was shorten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3B671840" w14:textId="77777777" w:rsidR="00923857" w:rsidRPr="00757E07" w:rsidRDefault="00923857" w:rsidP="00923857">
      <w:pPr>
        <w:spacing w:line="480" w:lineRule="auto"/>
        <w:contextualSpacing/>
        <w:rPr>
          <w:rFonts w:eastAsia="Times New Roman"/>
          <w:color w:val="000000" w:themeColor="text1"/>
        </w:rPr>
      </w:pPr>
    </w:p>
    <w:p w14:paraId="7D1A2125"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lastRenderedPageBreak/>
        <w:t xml:space="preserve">Figure S4. 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Dublin. </w:t>
      </w:r>
      <w:r w:rsidRPr="00757E07">
        <w:rPr>
          <w:rFonts w:eastAsia="Times New Roman"/>
          <w:i/>
          <w:iCs/>
          <w:color w:val="000000" w:themeColor="text1"/>
        </w:rPr>
        <w:t>S.</w:t>
      </w:r>
      <w:r w:rsidRPr="00757E07">
        <w:rPr>
          <w:rFonts w:eastAsia="Times New Roman"/>
          <w:color w:val="000000" w:themeColor="text1"/>
        </w:rPr>
        <w:t xml:space="preserve"> Dublin is a monophyletic serovar, comprising only one phylogenetic group. The maximum likelihood phylogeny was reconstructed based on 19,225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Dublin,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was used for rooting the tree, and the outgroup branch was shorten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6E7676BC" w14:textId="77777777" w:rsidR="00923857" w:rsidRPr="00757E07" w:rsidRDefault="00923857" w:rsidP="00923857">
      <w:pPr>
        <w:spacing w:line="480" w:lineRule="auto"/>
        <w:contextualSpacing/>
        <w:rPr>
          <w:rFonts w:eastAsia="Times New Roman"/>
          <w:b/>
          <w:bCs/>
          <w:color w:val="000000" w:themeColor="text1"/>
        </w:rPr>
      </w:pPr>
    </w:p>
    <w:p w14:paraId="51B5F285"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5. 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Reading.</w:t>
      </w:r>
      <w:r w:rsidRPr="00757E07">
        <w:rPr>
          <w:rFonts w:eastAsia="Times New Roman"/>
          <w:color w:val="000000" w:themeColor="text1"/>
        </w:rPr>
        <w:t xml:space="preserve"> </w:t>
      </w:r>
      <w:r w:rsidRPr="00757E07">
        <w:rPr>
          <w:rFonts w:eastAsia="Times New Roman"/>
          <w:i/>
          <w:iCs/>
          <w:color w:val="000000" w:themeColor="text1"/>
        </w:rPr>
        <w:t>S.</w:t>
      </w:r>
      <w:r w:rsidRPr="00757E07">
        <w:rPr>
          <w:rFonts w:eastAsia="Times New Roman"/>
          <w:color w:val="000000" w:themeColor="text1"/>
        </w:rPr>
        <w:t xml:space="preserve"> Reading is a polyphyletic serovar, comprising three distinct phylogenetic groups (Reading A-C). The maximum likelihood phylogeny was reconstructed based on 23,215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Reading,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was used for rooting the tree, and the outgroup branch was shorten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4C25CBA1" w14:textId="77777777" w:rsidR="00923857" w:rsidRPr="00757E07" w:rsidRDefault="00923857" w:rsidP="00923857">
      <w:pPr>
        <w:spacing w:line="480" w:lineRule="auto"/>
        <w:contextualSpacing/>
        <w:rPr>
          <w:rFonts w:eastAsia="Times New Roman"/>
          <w:b/>
          <w:bCs/>
          <w:color w:val="000000" w:themeColor="text1"/>
        </w:rPr>
      </w:pPr>
    </w:p>
    <w:p w14:paraId="6101CE3B"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6.</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Cerro. </w:t>
      </w:r>
      <w:r w:rsidRPr="00757E07">
        <w:rPr>
          <w:rFonts w:eastAsia="Times New Roman"/>
          <w:i/>
          <w:iCs/>
          <w:color w:val="000000" w:themeColor="text1"/>
        </w:rPr>
        <w:t>S.</w:t>
      </w:r>
      <w:r w:rsidRPr="00757E07">
        <w:rPr>
          <w:rFonts w:eastAsia="Times New Roman"/>
          <w:color w:val="000000" w:themeColor="text1"/>
        </w:rPr>
        <w:t xml:space="preserve"> Cerro is a polyphyletic serovar, comprising five distinct phylogenetic groups (Cerro A-E) and one singleton (Cerro S1). The maximum likelihood phylogeny was reconstructed based on 19,591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Cerro,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the outgroup, was used for rooting the tree, and the outgroup branch was shortened (1:100) for improved visualization of the tree topology. The Shimodaira-Hasegawa (SH) test with 1,000 resamples is used to assess the clustering confidence. The most recent common ancestor (MRCA) of each phylogenetic group is labeled with a red star and the corresponding bootstrap support value.</w:t>
      </w:r>
    </w:p>
    <w:p w14:paraId="1D51991C" w14:textId="77777777" w:rsidR="00923857" w:rsidRPr="00757E07" w:rsidRDefault="00923857" w:rsidP="00923857">
      <w:pPr>
        <w:spacing w:line="480" w:lineRule="auto"/>
        <w:contextualSpacing/>
        <w:rPr>
          <w:rFonts w:eastAsia="Times New Roman"/>
          <w:b/>
          <w:bCs/>
          <w:color w:val="000000" w:themeColor="text1"/>
        </w:rPr>
      </w:pPr>
    </w:p>
    <w:p w14:paraId="5E6B7B52" w14:textId="77777777" w:rsidR="00923857" w:rsidRPr="00757E07" w:rsidRDefault="00923857" w:rsidP="00923857">
      <w:pPr>
        <w:spacing w:line="480" w:lineRule="auto"/>
        <w:contextualSpacing/>
        <w:rPr>
          <w:rFonts w:eastAsia="Times New Roman"/>
          <w:b/>
          <w:bCs/>
          <w:color w:val="000000" w:themeColor="text1"/>
        </w:rPr>
      </w:pPr>
      <w:r w:rsidRPr="00757E07">
        <w:rPr>
          <w:rFonts w:eastAsia="Times New Roman"/>
          <w:b/>
          <w:bCs/>
          <w:color w:val="000000" w:themeColor="text1"/>
        </w:rPr>
        <w:t>Figure S7.</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w:t>
      </w:r>
      <w:r w:rsidRPr="00757E07">
        <w:rPr>
          <w:rFonts w:eastAsia="Times New Roman"/>
          <w:b/>
          <w:bCs/>
          <w:i/>
          <w:iCs/>
          <w:color w:val="000000" w:themeColor="text1"/>
        </w:rPr>
        <w:t>S.</w:t>
      </w:r>
      <w:r w:rsidRPr="00757E07">
        <w:rPr>
          <w:rFonts w:eastAsia="Times New Roman"/>
          <w:b/>
          <w:bCs/>
          <w:color w:val="000000" w:themeColor="text1"/>
        </w:rPr>
        <w:t xml:space="preserve"> Infantis. </w:t>
      </w:r>
      <w:r w:rsidRPr="00757E07">
        <w:rPr>
          <w:rFonts w:eastAsia="Times New Roman"/>
          <w:i/>
          <w:iCs/>
          <w:color w:val="000000" w:themeColor="text1"/>
        </w:rPr>
        <w:t>S.</w:t>
      </w:r>
      <w:r w:rsidRPr="00757E07">
        <w:rPr>
          <w:rFonts w:eastAsia="Times New Roman"/>
          <w:color w:val="000000" w:themeColor="text1"/>
        </w:rPr>
        <w:t xml:space="preserve"> Infantis is a polyphyletic serovar, comprising two distinct phylogenetic groups (Infantis A and B) and one singleton (Infantis S1). The maximum likelihood phylogeny was reconstructed based on 23,107 core SNPs identified among isolates representing each of the SNP clusters and singletons belonging to </w:t>
      </w:r>
      <w:r w:rsidRPr="00757E07">
        <w:rPr>
          <w:rFonts w:eastAsia="Times New Roman"/>
          <w:i/>
          <w:iCs/>
          <w:color w:val="000000" w:themeColor="text1"/>
        </w:rPr>
        <w:t>S.</w:t>
      </w:r>
      <w:r w:rsidRPr="00757E07">
        <w:rPr>
          <w:rFonts w:eastAsia="Times New Roman"/>
          <w:color w:val="000000" w:themeColor="text1"/>
        </w:rPr>
        <w:t xml:space="preserve"> Infantis, as well as 285 unique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enterica</w:t>
      </w:r>
      <w:r w:rsidRPr="00757E07">
        <w:rPr>
          <w:rFonts w:eastAsia="Times New Roman"/>
          <w:color w:val="000000" w:themeColor="text1"/>
        </w:rPr>
        <w:t xml:space="preserve"> serovars and one additional </w:t>
      </w:r>
      <w:r w:rsidRPr="00757E07">
        <w:rPr>
          <w:rFonts w:eastAsia="Times New Roman"/>
          <w:i/>
          <w:iCs/>
          <w:color w:val="000000" w:themeColor="text1"/>
        </w:rPr>
        <w:t>Salmonella enterica</w:t>
      </w:r>
      <w:r w:rsidRPr="00757E07">
        <w:rPr>
          <w:rFonts w:eastAsia="Times New Roman"/>
          <w:color w:val="000000" w:themeColor="text1"/>
        </w:rPr>
        <w:t xml:space="preserve"> subspecies (</w:t>
      </w:r>
      <w:r w:rsidRPr="00757E07">
        <w:rPr>
          <w:rFonts w:eastAsia="Times New Roman"/>
          <w:i/>
          <w:iCs/>
          <w:color w:val="000000" w:themeColor="text1"/>
        </w:rPr>
        <w:t>indica</w:t>
      </w:r>
      <w:r w:rsidRPr="00757E07">
        <w:rPr>
          <w:rFonts w:eastAsia="Times New Roman"/>
          <w:color w:val="000000" w:themeColor="text1"/>
        </w:rPr>
        <w:t xml:space="preserve">) as the outgroup. The average pairwise number of nucleotide substitutions per site is used to report branch lengths. </w:t>
      </w:r>
      <w:r w:rsidRPr="00757E07">
        <w:rPr>
          <w:rFonts w:eastAsia="Times New Roman"/>
          <w:i/>
          <w:iCs/>
          <w:color w:val="000000" w:themeColor="text1"/>
        </w:rPr>
        <w:t>Salmonella enterica</w:t>
      </w:r>
      <w:r w:rsidRPr="00757E07">
        <w:rPr>
          <w:rFonts w:eastAsia="Times New Roman"/>
          <w:color w:val="000000" w:themeColor="text1"/>
        </w:rPr>
        <w:t xml:space="preserve"> subsp. </w:t>
      </w:r>
      <w:r w:rsidRPr="00757E07">
        <w:rPr>
          <w:rFonts w:eastAsia="Times New Roman"/>
          <w:i/>
          <w:iCs/>
          <w:color w:val="000000" w:themeColor="text1"/>
        </w:rPr>
        <w:t>indica</w:t>
      </w:r>
      <w:r w:rsidRPr="00757E07">
        <w:rPr>
          <w:rFonts w:eastAsia="Times New Roman"/>
          <w:color w:val="000000" w:themeColor="text1"/>
        </w:rPr>
        <w:t xml:space="preserve">, the outgroup, was used for rooting the tree, and the outgroup branch was shortened (1:100) for improved visualization of the tree topology. The Shimodaira-Hasegawa (SH) test with 1,000 resamples is used to assess the clustering confidence. The most recent common </w:t>
      </w:r>
      <w:r w:rsidRPr="00757E07">
        <w:rPr>
          <w:rFonts w:eastAsia="Times New Roman"/>
          <w:color w:val="000000" w:themeColor="text1"/>
        </w:rPr>
        <w:lastRenderedPageBreak/>
        <w:t>ancestor (MRCA) of each phylogenetic group is labeled with a red star and the corresponding bootstrap support value.</w:t>
      </w:r>
    </w:p>
    <w:p w14:paraId="5C66E2D0" w14:textId="77777777" w:rsidR="00923857" w:rsidRPr="00757E07" w:rsidRDefault="00923857" w:rsidP="00923857">
      <w:pPr>
        <w:spacing w:line="480" w:lineRule="auto"/>
        <w:contextualSpacing/>
      </w:pPr>
    </w:p>
    <w:p w14:paraId="72182039" w14:textId="3F486504"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8. Maximum Likelihood Phylogeny for Enteritidis A. </w:t>
      </w:r>
      <w:r w:rsidRPr="00757E07">
        <w:rPr>
          <w:rFonts w:eastAsia="Times New Roman"/>
          <w:color w:val="000000" w:themeColor="text1"/>
        </w:rPr>
        <w:t xml:space="preserve">Enteritidis A is a paraphyletic group comprising 10 clades, one of which is associated with chicken-related sources (clade 7). The maximum likelihood phylogeny was reconstructed based on 34,673 core SNPs identified among isolates representing each of the SNP clusters and singletons from Enteritidis A, along with closely related serovars (i.e., </w:t>
      </w:r>
      <w:r w:rsidRPr="00757E07">
        <w:rPr>
          <w:rFonts w:eastAsia="Times New Roman"/>
          <w:i/>
          <w:iCs/>
          <w:color w:val="000000" w:themeColor="text1"/>
        </w:rPr>
        <w:t>S.</w:t>
      </w:r>
      <w:r w:rsidRPr="00757E07">
        <w:rPr>
          <w:rFonts w:eastAsia="Times New Roman"/>
          <w:color w:val="000000" w:themeColor="text1"/>
        </w:rPr>
        <w:t xml:space="preserve"> Gallinarum, </w:t>
      </w:r>
      <w:r w:rsidRPr="00757E07">
        <w:rPr>
          <w:rFonts w:eastAsia="Times New Roman"/>
          <w:i/>
          <w:iCs/>
          <w:color w:val="000000" w:themeColor="text1"/>
        </w:rPr>
        <w:t>S.</w:t>
      </w:r>
      <w:r w:rsidRPr="00757E07">
        <w:rPr>
          <w:rFonts w:eastAsia="Times New Roman"/>
          <w:color w:val="000000" w:themeColor="text1"/>
        </w:rPr>
        <w:t xml:space="preserve"> Inverness, </w:t>
      </w:r>
      <w:r w:rsidRPr="00757E07">
        <w:rPr>
          <w:rFonts w:eastAsia="Times New Roman"/>
          <w:i/>
          <w:iCs/>
          <w:color w:val="000000" w:themeColor="text1"/>
        </w:rPr>
        <w:t>S.</w:t>
      </w:r>
      <w:r w:rsidRPr="00757E07">
        <w:rPr>
          <w:rFonts w:eastAsia="Times New Roman"/>
          <w:color w:val="000000" w:themeColor="text1"/>
        </w:rPr>
        <w:t xml:space="preserve"> Abony,</w:t>
      </w:r>
      <w:r w:rsidRPr="00757E07">
        <w:rPr>
          <w:rFonts w:eastAsia="Times New Roman"/>
          <w:i/>
          <w:iCs/>
          <w:color w:val="000000" w:themeColor="text1"/>
        </w:rPr>
        <w:t xml:space="preserve"> S. </w:t>
      </w:r>
      <w:r w:rsidRPr="00757E07">
        <w:rPr>
          <w:rFonts w:eastAsia="Times New Roman"/>
          <w:color w:val="000000" w:themeColor="text1"/>
        </w:rPr>
        <w:t xml:space="preserve">Stanley, </w:t>
      </w:r>
      <w:r w:rsidRPr="00757E07">
        <w:rPr>
          <w:rFonts w:eastAsia="Times New Roman"/>
          <w:i/>
          <w:iCs/>
          <w:color w:val="000000" w:themeColor="text1"/>
        </w:rPr>
        <w:t>S.</w:t>
      </w:r>
      <w:r w:rsidRPr="00757E07">
        <w:rPr>
          <w:rFonts w:eastAsia="Times New Roman"/>
          <w:color w:val="000000" w:themeColor="text1"/>
        </w:rPr>
        <w:t xml:space="preserve"> </w:t>
      </w:r>
      <w:proofErr w:type="spellStart"/>
      <w:r w:rsidRPr="00757E07">
        <w:rPr>
          <w:rFonts w:eastAsia="Times New Roman"/>
          <w:color w:val="000000" w:themeColor="text1"/>
        </w:rPr>
        <w:t>Schleissheim</w:t>
      </w:r>
      <w:proofErr w:type="spellEnd"/>
      <w:r w:rsidRPr="00757E07">
        <w:rPr>
          <w:rFonts w:eastAsia="Times New Roman"/>
          <w:color w:val="000000" w:themeColor="text1"/>
        </w:rPr>
        <w:t xml:space="preserve">, </w:t>
      </w:r>
      <w:r w:rsidRPr="00757E07">
        <w:rPr>
          <w:rFonts w:eastAsia="Times New Roman"/>
          <w:i/>
          <w:iCs/>
          <w:color w:val="000000" w:themeColor="text1"/>
        </w:rPr>
        <w:t xml:space="preserve">S. </w:t>
      </w:r>
      <w:proofErr w:type="spellStart"/>
      <w:r w:rsidRPr="00757E07">
        <w:rPr>
          <w:rFonts w:eastAsia="Times New Roman"/>
          <w:color w:val="000000" w:themeColor="text1"/>
        </w:rPr>
        <w:t>Paratyphi</w:t>
      </w:r>
      <w:proofErr w:type="spellEnd"/>
      <w:r w:rsidRPr="00757E07">
        <w:rPr>
          <w:rFonts w:eastAsia="Times New Roman"/>
          <w:color w:val="000000" w:themeColor="text1"/>
        </w:rPr>
        <w:t xml:space="preserve"> B, </w:t>
      </w:r>
      <w:r w:rsidRPr="00757E07">
        <w:rPr>
          <w:rFonts w:eastAsia="Times New Roman"/>
          <w:i/>
          <w:iCs/>
          <w:color w:val="000000" w:themeColor="text1"/>
        </w:rPr>
        <w:t xml:space="preserve">S. </w:t>
      </w:r>
      <w:r w:rsidRPr="00757E07">
        <w:rPr>
          <w:rFonts w:eastAsia="Times New Roman"/>
          <w:color w:val="000000" w:themeColor="text1"/>
        </w:rPr>
        <w:t xml:space="preserve">Berta, and </w:t>
      </w:r>
      <w:r w:rsidRPr="00757E07">
        <w:rPr>
          <w:rFonts w:eastAsia="Times New Roman"/>
          <w:i/>
          <w:iCs/>
          <w:color w:val="000000" w:themeColor="text1"/>
        </w:rPr>
        <w:t xml:space="preserve">S. </w:t>
      </w:r>
      <w:r w:rsidRPr="00757E07">
        <w:rPr>
          <w:rFonts w:eastAsia="Times New Roman"/>
          <w:color w:val="000000" w:themeColor="text1"/>
        </w:rPr>
        <w:t xml:space="preserve">Dublin) and Enteritidis B as the outgroup. The tree was rooted using the outgroup, and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and closely related serovars. All 25 </w:t>
      </w:r>
      <w:r w:rsidRPr="00757E07">
        <w:rPr>
          <w:rFonts w:eastAsia="Times New Roman"/>
          <w:i/>
          <w:iCs/>
          <w:color w:val="000000" w:themeColor="text1"/>
        </w:rPr>
        <w:t>S.</w:t>
      </w:r>
      <w:r w:rsidRPr="00757E07">
        <w:rPr>
          <w:rFonts w:eastAsia="Times New Roman"/>
          <w:color w:val="000000" w:themeColor="text1"/>
        </w:rPr>
        <w:t xml:space="preserve"> Gallinarum isolates available in NCBI Pathogen Detection (accessed 31 August 2021) fell within Enteritidis A and formed a cluster (shaded in grey) between Enteritidis A clades 1 and 2. Red stars followed by bootstrap values at internal nodes are used to describe the most recent common ancestor (MRCA) of the four clades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w:t>
      </w:r>
      <w:r w:rsidRPr="00757E07">
        <w:rPr>
          <w:rFonts w:eastAsia="Times New Roman"/>
          <w:color w:val="000000" w:themeColor="text1"/>
        </w:rPr>
        <w:lastRenderedPageBreak/>
        <w:t>isolates) for each SNP cluster. The pie chart exhibits the distribution of non-human isolates across five isolation source categories (i.e., cattle, swine, chicken, turkey, and other) for the clade with &gt;100 non-human isolates (connected to the MRCA of the respective clade). Source categories that are over- or underrepresented within the clade are indicated in red font.</w:t>
      </w:r>
    </w:p>
    <w:p w14:paraId="229922AB" w14:textId="77777777" w:rsidR="00923857" w:rsidRPr="00757E07" w:rsidRDefault="00923857" w:rsidP="00923857">
      <w:pPr>
        <w:spacing w:line="480" w:lineRule="auto"/>
        <w:contextualSpacing/>
      </w:pPr>
    </w:p>
    <w:p w14:paraId="67D3CC9D" w14:textId="461B1F20"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9. Maximum Likelihood Phylogeny for Kentucky A. </w:t>
      </w:r>
      <w:r w:rsidRPr="00757E07">
        <w:rPr>
          <w:rFonts w:eastAsia="Times New Roman"/>
          <w:color w:val="000000" w:themeColor="text1"/>
        </w:rPr>
        <w:t xml:space="preserve">Kentucky A is a monophyletic group comprising four clades, one of which is associated with chicken-related sources (clade 1). The maximum likelihood phylogeny was reconstructed based on 25,334 core SNPs identified among isolates representing each of the SNP clusters and singletons from Kentucky A, along with Kentucky S1 and </w:t>
      </w:r>
      <w:r w:rsidRPr="00757E07">
        <w:rPr>
          <w:rFonts w:eastAsia="Times New Roman"/>
          <w:i/>
          <w:iCs/>
          <w:color w:val="000000" w:themeColor="text1"/>
        </w:rPr>
        <w:t>S.</w:t>
      </w:r>
      <w:r w:rsidRPr="00757E07">
        <w:rPr>
          <w:rFonts w:eastAsia="Times New Roman"/>
          <w:color w:val="000000" w:themeColor="text1"/>
        </w:rPr>
        <w:t xml:space="preserve"> Agona as the outgroup. The tree was rooted using the outgroup, and the outgroup branch was shortened (1:100) for improved visualization of the tree topology.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two clades with &gt; 100 isolates. The outer color strip represents the sequence type (ST) of the representative isolates. “Minor STs” represent</w:t>
      </w:r>
      <w:r w:rsidR="00F9544D">
        <w:rPr>
          <w:rFonts w:eastAsia="Times New Roman"/>
          <w:color w:val="000000" w:themeColor="text1"/>
        </w:rPr>
        <w:t>s</w:t>
      </w:r>
      <w:r w:rsidRPr="00757E07">
        <w:rPr>
          <w:rFonts w:eastAsia="Times New Roman"/>
          <w:color w:val="000000" w:themeColor="text1"/>
        </w:rPr>
        <w:t xml:space="preserve"> the group of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w:t>
      </w:r>
      <w:r w:rsidRPr="00757E07">
        <w:rPr>
          <w:rFonts w:eastAsia="Times New Roman"/>
          <w:color w:val="000000" w:themeColor="text1"/>
        </w:rPr>
        <w:lastRenderedPageBreak/>
        <w:t>cluster. The pie chart exhibits the distribution of non-human isolates across five isolation source categories (i.e., cattle, swine, chicken, turkey, and other) for the clade with &gt; 100 non-human isolates (connected to the MRCA of the respective clade). Source categories that are over- or underrepresented within the clade are indicated in red font.</w:t>
      </w:r>
    </w:p>
    <w:p w14:paraId="435DA2B7" w14:textId="77777777" w:rsidR="00923857" w:rsidRPr="00757E07" w:rsidRDefault="00923857" w:rsidP="00923857">
      <w:pPr>
        <w:spacing w:line="480" w:lineRule="auto"/>
        <w:contextualSpacing/>
      </w:pPr>
    </w:p>
    <w:p w14:paraId="7A380DBC"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10.</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Kentucky B. </w:t>
      </w:r>
      <w:r w:rsidRPr="00757E07">
        <w:rPr>
          <w:rFonts w:eastAsia="Times New Roman"/>
          <w:color w:val="000000" w:themeColor="text1"/>
        </w:rPr>
        <w:t xml:space="preserve">Kentucky B is a monophyletic group comprising six clades, one of which is associated with cattle-related sources (clade 2). The maximum likelihood phylogeny was reconstructed based on 27,624 core SNPs identified among isolates representing each of the SNP clusters and singletons from Kentucky B, along with </w:t>
      </w:r>
      <w:r w:rsidRPr="00757E07">
        <w:rPr>
          <w:rFonts w:eastAsia="Times New Roman"/>
          <w:i/>
          <w:iCs/>
          <w:color w:val="000000" w:themeColor="text1"/>
        </w:rPr>
        <w:t>S.</w:t>
      </w:r>
      <w:r w:rsidRPr="00757E07">
        <w:rPr>
          <w:rFonts w:eastAsia="Times New Roman"/>
          <w:color w:val="000000" w:themeColor="text1"/>
        </w:rPr>
        <w:t xml:space="preserve"> Corvallis as the outgroup. The tree was rooted using the outgroup, and the outgroup branch was shortened (1:1,000) for improved visualization of the tree topology.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two clades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The pie chart exhibits the distribution of non-human isolates </w:t>
      </w:r>
      <w:r w:rsidRPr="00757E07">
        <w:rPr>
          <w:rFonts w:eastAsia="Times New Roman"/>
          <w:color w:val="000000" w:themeColor="text1"/>
        </w:rPr>
        <w:lastRenderedPageBreak/>
        <w:t>across five isolation source categories (i.e., cattle, swine, chicken, turkey, and other) for the clade with &gt; 100 non-human isolates (connected to the MRCA of the respective clade). Source categories that are over- or underrepresented within the clade are indicated in red font.</w:t>
      </w:r>
    </w:p>
    <w:p w14:paraId="5373DB88" w14:textId="77777777" w:rsidR="00923857" w:rsidRPr="00757E07" w:rsidRDefault="00923857" w:rsidP="00923857">
      <w:pPr>
        <w:spacing w:line="480" w:lineRule="auto"/>
        <w:contextualSpacing/>
      </w:pPr>
    </w:p>
    <w:p w14:paraId="1EB9E286"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11.</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w:t>
      </w:r>
      <w:r w:rsidRPr="00757E07">
        <w:rPr>
          <w:rFonts w:eastAsia="Times New Roman"/>
          <w:b/>
          <w:bCs/>
          <w:i/>
          <w:iCs/>
          <w:color w:val="000000" w:themeColor="text1"/>
        </w:rPr>
        <w:t xml:space="preserve">S. </w:t>
      </w:r>
      <w:r w:rsidRPr="00757E07">
        <w:rPr>
          <w:rFonts w:eastAsia="Times New Roman"/>
          <w:b/>
          <w:bCs/>
          <w:color w:val="000000" w:themeColor="text1"/>
        </w:rPr>
        <w:t>Dublin (as a Monophyletic Group).</w:t>
      </w:r>
      <w:r w:rsidRPr="00757E07">
        <w:rPr>
          <w:rFonts w:eastAsia="Times New Roman"/>
          <w:color w:val="000000" w:themeColor="text1"/>
        </w:rPr>
        <w:t xml:space="preserve"> Dublin is a monophyletic group comprising 16 clades, one of which is associated with cattle-related sources (clade 2-3). The maximum likelihood phylogeny was reconstructed based on 22,059 core SNPs identified among isolates representing each of the SNP clusters and singletons from Dublin, along with a closely related serovar (i.e., </w:t>
      </w:r>
      <w:r w:rsidRPr="00757E07">
        <w:rPr>
          <w:rFonts w:eastAsia="Times New Roman"/>
          <w:i/>
          <w:iCs/>
          <w:color w:val="000000" w:themeColor="text1"/>
        </w:rPr>
        <w:t>S.</w:t>
      </w:r>
      <w:r w:rsidRPr="00757E07">
        <w:rPr>
          <w:rFonts w:eastAsia="Times New Roman"/>
          <w:color w:val="000000" w:themeColor="text1"/>
        </w:rPr>
        <w:t xml:space="preserve"> Enteritidis) and </w:t>
      </w:r>
      <w:r w:rsidRPr="00757E07">
        <w:rPr>
          <w:rFonts w:eastAsia="Times New Roman"/>
          <w:i/>
          <w:iCs/>
          <w:color w:val="000000" w:themeColor="text1"/>
        </w:rPr>
        <w:t>S.</w:t>
      </w:r>
      <w:r w:rsidRPr="00757E07">
        <w:rPr>
          <w:rFonts w:eastAsia="Times New Roman"/>
          <w:color w:val="000000" w:themeColor="text1"/>
        </w:rPr>
        <w:t xml:space="preserve"> Gallinarum as the outgroup. The tree was rooted using the outgroup, and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three clades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The pie chart exhibits the distribution of non-human isolates across five isolation source categories (i.e., cattle, swine, chicken, turkey, and other) for the clade </w:t>
      </w:r>
      <w:r w:rsidRPr="00757E07">
        <w:rPr>
          <w:rFonts w:eastAsia="Times New Roman"/>
          <w:color w:val="000000" w:themeColor="text1"/>
        </w:rPr>
        <w:lastRenderedPageBreak/>
        <w:t>with &gt; 100 non-human isolates (connected to the MRCA of the respective clade). Source categories that are over- or underrepresented within the clade are indicated in red font.</w:t>
      </w:r>
    </w:p>
    <w:p w14:paraId="5C33FAA8" w14:textId="77777777" w:rsidR="00923857" w:rsidRPr="00757E07" w:rsidRDefault="00923857" w:rsidP="00923857">
      <w:pPr>
        <w:spacing w:line="480" w:lineRule="auto"/>
        <w:contextualSpacing/>
      </w:pPr>
    </w:p>
    <w:p w14:paraId="5123DFEA"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12. Maximum Likelihood Phylogeny for Reading A. </w:t>
      </w:r>
      <w:r w:rsidRPr="00757E07">
        <w:rPr>
          <w:rFonts w:eastAsia="Times New Roman"/>
          <w:color w:val="000000" w:themeColor="text1"/>
        </w:rPr>
        <w:t xml:space="preserve">Reading A is a monophyletic group comprising six clades, one of which is associated with turkey-related sources (clade 1-1-2). The maximum likelihood phylogeny was reconstructed based on 19,578 core SNPs identified among isolates representing each of the SNP clusters and singletons from Reading A, as well as closely related serovars (i.e., </w:t>
      </w:r>
      <w:r w:rsidRPr="00757E07">
        <w:rPr>
          <w:rFonts w:eastAsia="Times New Roman"/>
          <w:i/>
          <w:iCs/>
          <w:color w:val="000000" w:themeColor="text1"/>
        </w:rPr>
        <w:t>S.</w:t>
      </w:r>
      <w:r w:rsidRPr="00757E07">
        <w:rPr>
          <w:rFonts w:eastAsia="Times New Roman"/>
          <w:color w:val="000000" w:themeColor="text1"/>
        </w:rPr>
        <w:t xml:space="preserve"> </w:t>
      </w:r>
      <w:proofErr w:type="spellStart"/>
      <w:r w:rsidRPr="00757E07">
        <w:rPr>
          <w:rFonts w:eastAsia="Times New Roman"/>
          <w:color w:val="000000" w:themeColor="text1"/>
        </w:rPr>
        <w:t>Goettingen</w:t>
      </w:r>
      <w:proofErr w:type="spellEnd"/>
      <w:r w:rsidRPr="00757E07">
        <w:rPr>
          <w:rFonts w:eastAsia="Times New Roman"/>
          <w:color w:val="000000" w:themeColor="text1"/>
        </w:rPr>
        <w:t xml:space="preserve">, and </w:t>
      </w:r>
      <w:r w:rsidRPr="00757E07">
        <w:rPr>
          <w:rFonts w:eastAsia="Times New Roman"/>
          <w:i/>
          <w:iCs/>
          <w:color w:val="000000" w:themeColor="text1"/>
        </w:rPr>
        <w:t>S.</w:t>
      </w:r>
      <w:r w:rsidRPr="00757E07">
        <w:rPr>
          <w:rFonts w:eastAsia="Times New Roman"/>
          <w:color w:val="000000" w:themeColor="text1"/>
        </w:rPr>
        <w:t xml:space="preserve"> Brandenburg) and </w:t>
      </w:r>
      <w:r w:rsidRPr="00757E07">
        <w:rPr>
          <w:rFonts w:eastAsia="Times New Roman"/>
          <w:i/>
          <w:iCs/>
          <w:color w:val="000000" w:themeColor="text1"/>
        </w:rPr>
        <w:t>S.</w:t>
      </w:r>
      <w:r w:rsidRPr="00757E07">
        <w:rPr>
          <w:rFonts w:eastAsia="Times New Roman"/>
          <w:color w:val="000000" w:themeColor="text1"/>
        </w:rPr>
        <w:t xml:space="preserve"> Sandiego as the outgroup. The tree was rooted using the outgroup, and the outgroup branch was shortened (1:2) for improved visualization of the tree topology.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one clade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The pie chart exhibits the distribution of non-human isolates across five isolation source categories (i.e., cattle, swine, chicken, turkey, and other) for the clade with &gt; 100 non-human </w:t>
      </w:r>
      <w:r w:rsidRPr="00757E07">
        <w:rPr>
          <w:rFonts w:eastAsia="Times New Roman"/>
          <w:color w:val="000000" w:themeColor="text1"/>
        </w:rPr>
        <w:lastRenderedPageBreak/>
        <w:t>isolates (connected to the MRCA of the respective clade). Source categories that are over- or underrepresented within the clade are indicated in red font.</w:t>
      </w:r>
    </w:p>
    <w:p w14:paraId="6851E886" w14:textId="77777777" w:rsidR="00923857" w:rsidRPr="00757E07" w:rsidRDefault="00923857" w:rsidP="00923857">
      <w:pPr>
        <w:spacing w:line="480" w:lineRule="auto"/>
        <w:contextualSpacing/>
      </w:pPr>
    </w:p>
    <w:p w14:paraId="295258B0"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 xml:space="preserve">Figure S13. Maximum Likelihood Phylogeny for Reading B. </w:t>
      </w:r>
      <w:r w:rsidRPr="00757E07">
        <w:rPr>
          <w:rFonts w:eastAsia="Times New Roman"/>
          <w:color w:val="000000" w:themeColor="text1"/>
        </w:rPr>
        <w:t xml:space="preserve">Reading B is a monophyletic group, comprising 12 clades. The maximum likelihood phylogeny was reconstructed based on 16,735 core SNPs identified among isolates representing each of the SNP clusters and singletons from Reading B, as well as a closely related serovar (i.e., </w:t>
      </w:r>
      <w:r w:rsidRPr="00757E07">
        <w:rPr>
          <w:rFonts w:eastAsia="Times New Roman"/>
          <w:i/>
          <w:iCs/>
          <w:color w:val="000000" w:themeColor="text1"/>
        </w:rPr>
        <w:t xml:space="preserve">S. </w:t>
      </w:r>
      <w:r w:rsidRPr="00757E07">
        <w:rPr>
          <w:rFonts w:eastAsia="Times New Roman"/>
          <w:color w:val="000000" w:themeColor="text1"/>
        </w:rPr>
        <w:t xml:space="preserve">Eastbourne) and </w:t>
      </w:r>
      <w:r w:rsidRPr="00757E07">
        <w:rPr>
          <w:rFonts w:eastAsia="Times New Roman"/>
          <w:i/>
          <w:iCs/>
          <w:color w:val="000000" w:themeColor="text1"/>
        </w:rPr>
        <w:t>S.</w:t>
      </w:r>
      <w:r w:rsidRPr="00757E07">
        <w:rPr>
          <w:rFonts w:eastAsia="Times New Roman"/>
          <w:color w:val="000000" w:themeColor="text1"/>
        </w:rPr>
        <w:t xml:space="preserve"> Chester as the outgroup. The tree was rooted using the outgroup, and the outgroup branch was shortened (1:2) for improved visualization of the tree topology.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one clade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w:t>
      </w:r>
    </w:p>
    <w:p w14:paraId="57212304" w14:textId="77777777" w:rsidR="00923857" w:rsidRPr="00757E07" w:rsidRDefault="00923857" w:rsidP="00923857">
      <w:pPr>
        <w:spacing w:line="480" w:lineRule="auto"/>
        <w:contextualSpacing/>
      </w:pPr>
    </w:p>
    <w:p w14:paraId="2D492A72"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lastRenderedPageBreak/>
        <w:t>Figure S14.</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Reading C. </w:t>
      </w:r>
      <w:r w:rsidRPr="00757E07">
        <w:rPr>
          <w:rFonts w:eastAsia="Times New Roman"/>
          <w:color w:val="000000" w:themeColor="text1"/>
        </w:rPr>
        <w:t xml:space="preserve">Reading C is a monophyletic group comprising five clades, one of which is associated with swine-related sources (clade 1-1-4). The maximum likelihood phylogeny was reconstructed based on 20,812 core SNPs identified among isolates representing each of the SNP clusters and singletons from Reading C, as well as a closely related serovar (i.e., </w:t>
      </w:r>
      <w:r w:rsidRPr="00757E07">
        <w:rPr>
          <w:rFonts w:eastAsia="Times New Roman"/>
          <w:i/>
          <w:iCs/>
          <w:color w:val="000000" w:themeColor="text1"/>
        </w:rPr>
        <w:t>S.</w:t>
      </w:r>
      <w:r w:rsidRPr="00757E07">
        <w:rPr>
          <w:rFonts w:eastAsia="Times New Roman"/>
          <w:color w:val="000000" w:themeColor="text1"/>
        </w:rPr>
        <w:t xml:space="preserve"> I 4,[5],</w:t>
      </w:r>
      <w:proofErr w:type="gramStart"/>
      <w:r w:rsidRPr="00757E07">
        <w:rPr>
          <w:rFonts w:eastAsia="Times New Roman"/>
          <w:color w:val="000000" w:themeColor="text1"/>
        </w:rPr>
        <w:t>12:i</w:t>
      </w:r>
      <w:proofErr w:type="gramEnd"/>
      <w:r w:rsidRPr="00757E07">
        <w:rPr>
          <w:rFonts w:eastAsia="Times New Roman"/>
          <w:color w:val="000000" w:themeColor="text1"/>
        </w:rPr>
        <w:t xml:space="preserve">:-) and </w:t>
      </w:r>
      <w:r w:rsidRPr="00757E07">
        <w:rPr>
          <w:rFonts w:eastAsia="Times New Roman"/>
          <w:i/>
          <w:iCs/>
          <w:color w:val="000000" w:themeColor="text1"/>
        </w:rPr>
        <w:t xml:space="preserve">S. </w:t>
      </w:r>
      <w:r w:rsidRPr="00757E07">
        <w:rPr>
          <w:rFonts w:eastAsia="Times New Roman"/>
          <w:color w:val="000000" w:themeColor="text1"/>
        </w:rPr>
        <w:t>Typhimurium as the outgroup. The tree was rooted using the outgroup, and the outgroup branch was shorted (1:2) for improved visualization of the tree topology.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one clade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The pie chart exhibits the distribution of non-human isolates across five isolation source categories (i.e., cattle, swine, chicken, turkey, and other) for the clade with &gt; 100 non-human isolates (connected to the MRCA of the respective clade). Source categories that are over- or underrepresented within the clade are indicated in red font.</w:t>
      </w:r>
    </w:p>
    <w:p w14:paraId="6AEE10A8" w14:textId="77777777" w:rsidR="00923857" w:rsidRPr="00757E07" w:rsidRDefault="00923857" w:rsidP="00923857">
      <w:pPr>
        <w:spacing w:line="480" w:lineRule="auto"/>
        <w:contextualSpacing/>
      </w:pPr>
    </w:p>
    <w:p w14:paraId="4A01F48B"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lastRenderedPageBreak/>
        <w:t>Figure S15.</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Cerro A. </w:t>
      </w:r>
      <w:r w:rsidRPr="00757E07">
        <w:rPr>
          <w:rFonts w:eastAsia="Times New Roman"/>
          <w:color w:val="000000" w:themeColor="text1"/>
        </w:rPr>
        <w:t xml:space="preserve">Cerro A is a monophyletic group comprising six clades, two of which are associated with cattle-related (clade 2) and swine (clade 3) sources, respectively. The maximum likelihood phylogeny was reconstructed based on 44,680 core SNPs identified among isolates representing each of the SNP clusters and singletons from Cerro A, as well as closely related serovars (i.e., </w:t>
      </w:r>
      <w:r w:rsidRPr="00757E07">
        <w:rPr>
          <w:rFonts w:eastAsia="Times New Roman"/>
          <w:i/>
          <w:iCs/>
          <w:color w:val="000000" w:themeColor="text1"/>
        </w:rPr>
        <w:t>S.</w:t>
      </w:r>
      <w:r w:rsidRPr="00757E07">
        <w:rPr>
          <w:rFonts w:eastAsia="Times New Roman"/>
          <w:color w:val="000000" w:themeColor="text1"/>
        </w:rPr>
        <w:t xml:space="preserve"> Berkeley, and </w:t>
      </w:r>
      <w:r w:rsidRPr="00757E07">
        <w:rPr>
          <w:rFonts w:eastAsia="Times New Roman"/>
          <w:i/>
          <w:iCs/>
          <w:color w:val="000000" w:themeColor="text1"/>
        </w:rPr>
        <w:t>S.</w:t>
      </w:r>
      <w:r w:rsidRPr="00757E07">
        <w:rPr>
          <w:rFonts w:eastAsia="Times New Roman"/>
          <w:color w:val="000000" w:themeColor="text1"/>
        </w:rPr>
        <w:t xml:space="preserve"> </w:t>
      </w:r>
      <w:proofErr w:type="spellStart"/>
      <w:r w:rsidRPr="00757E07">
        <w:rPr>
          <w:rFonts w:eastAsia="Times New Roman"/>
          <w:color w:val="000000" w:themeColor="text1"/>
        </w:rPr>
        <w:t>Ahuza</w:t>
      </w:r>
      <w:proofErr w:type="spellEnd"/>
      <w:r w:rsidRPr="00757E07">
        <w:rPr>
          <w:rFonts w:eastAsia="Times New Roman"/>
          <w:color w:val="000000" w:themeColor="text1"/>
        </w:rPr>
        <w:t xml:space="preserve">) and </w:t>
      </w:r>
      <w:r w:rsidRPr="00757E07">
        <w:rPr>
          <w:rFonts w:eastAsia="Times New Roman"/>
          <w:i/>
          <w:iCs/>
          <w:color w:val="000000" w:themeColor="text1"/>
        </w:rPr>
        <w:t>S.</w:t>
      </w:r>
      <w:r w:rsidRPr="00757E07">
        <w:rPr>
          <w:rFonts w:eastAsia="Times New Roman"/>
          <w:color w:val="000000" w:themeColor="text1"/>
        </w:rPr>
        <w:t xml:space="preserve"> Oslo as the outgroup. The tree was rooted using the outgroup, and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Red stars followed by bootstrap values at internal nodes are used to describe the most recent common ancestor (MRCA) of the two clades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Pie charts exhibit the distribution of non-human isolates across five isolation source categories (i.e., cattle, swine, chicken, turkey, and other) for each clade with &gt; 100 non-human isolates (connected to the MRCA of the respective clade). Source categories that are over- or underrepresented within a clade are indicated in red font.</w:t>
      </w:r>
    </w:p>
    <w:p w14:paraId="480F478C" w14:textId="77777777" w:rsidR="00923857" w:rsidRPr="00757E07" w:rsidRDefault="00923857" w:rsidP="00923857">
      <w:pPr>
        <w:spacing w:line="480" w:lineRule="auto"/>
        <w:contextualSpacing/>
      </w:pPr>
    </w:p>
    <w:p w14:paraId="0D38918A"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lastRenderedPageBreak/>
        <w:t>Figure S16.</w:t>
      </w:r>
      <w:r w:rsidRPr="00757E07">
        <w:rPr>
          <w:rFonts w:eastAsia="Times New Roman"/>
          <w:color w:val="000000" w:themeColor="text1"/>
        </w:rPr>
        <w:t xml:space="preserve"> </w:t>
      </w:r>
      <w:r w:rsidRPr="00757E07">
        <w:rPr>
          <w:rFonts w:eastAsia="Times New Roman"/>
          <w:b/>
          <w:bCs/>
          <w:color w:val="000000" w:themeColor="text1"/>
        </w:rPr>
        <w:t xml:space="preserve">Maximum Likelihood Phylogeny for Infantis A. </w:t>
      </w:r>
      <w:r w:rsidRPr="00757E07">
        <w:rPr>
          <w:rFonts w:eastAsia="Times New Roman"/>
          <w:color w:val="000000" w:themeColor="text1"/>
        </w:rPr>
        <w:t xml:space="preserve">Infantis A is a paraphyletic group comprising 16 clades, two of which are associated with swine-related (clade 1-2) and chicken-related (clade 1-3) sources, respectively. The maximum likelihood phylogeny was reconstructed based on 45,946 core SNPs identified among isolates representing each of the SNP clusters and singletons from Infantis A, as well as closely related serovars (i.e., </w:t>
      </w:r>
      <w:r w:rsidRPr="00757E07">
        <w:rPr>
          <w:rFonts w:eastAsia="Times New Roman"/>
          <w:i/>
          <w:iCs/>
          <w:color w:val="000000" w:themeColor="text1"/>
        </w:rPr>
        <w:t>S.</w:t>
      </w:r>
      <w:r w:rsidRPr="00757E07">
        <w:rPr>
          <w:rFonts w:eastAsia="Times New Roman"/>
          <w:color w:val="000000" w:themeColor="text1"/>
        </w:rPr>
        <w:t xml:space="preserve"> </w:t>
      </w:r>
      <w:proofErr w:type="spellStart"/>
      <w:r w:rsidRPr="00757E07">
        <w:rPr>
          <w:rFonts w:eastAsia="Times New Roman"/>
          <w:color w:val="000000" w:themeColor="text1"/>
        </w:rPr>
        <w:t>Oritamerin</w:t>
      </w:r>
      <w:proofErr w:type="spellEnd"/>
      <w:r w:rsidRPr="00757E07">
        <w:rPr>
          <w:rFonts w:eastAsia="Times New Roman"/>
          <w:color w:val="000000" w:themeColor="text1"/>
        </w:rPr>
        <w:t xml:space="preserve">, and </w:t>
      </w:r>
      <w:r w:rsidRPr="00757E07">
        <w:rPr>
          <w:rFonts w:eastAsia="Times New Roman"/>
          <w:i/>
          <w:iCs/>
          <w:color w:val="000000" w:themeColor="text1"/>
        </w:rPr>
        <w:t>S.</w:t>
      </w:r>
      <w:r w:rsidRPr="00757E07">
        <w:rPr>
          <w:rFonts w:eastAsia="Times New Roman"/>
          <w:color w:val="000000" w:themeColor="text1"/>
        </w:rPr>
        <w:t xml:space="preserve"> Colindale) and </w:t>
      </w:r>
      <w:r w:rsidRPr="00757E07">
        <w:rPr>
          <w:rFonts w:eastAsia="Times New Roman"/>
          <w:i/>
          <w:iCs/>
          <w:color w:val="000000" w:themeColor="text1"/>
        </w:rPr>
        <w:t>S.</w:t>
      </w:r>
      <w:r w:rsidRPr="00757E07">
        <w:rPr>
          <w:rFonts w:eastAsia="Times New Roman"/>
          <w:color w:val="000000" w:themeColor="text1"/>
        </w:rPr>
        <w:t xml:space="preserve"> Virchow as the outgroup. The tree was rooted using the outgroup, and the clustering confidence was assessed using the Shimodaira-Hasegawa (SH) test with 1,000 resamples. Branch lengths are reported as the average pairwise number of nucleotide substitutions per site. Color shades for the internal color strip indicate different clades, while black corresponds to the outgroup. </w:t>
      </w:r>
      <w:r w:rsidRPr="00757E07">
        <w:rPr>
          <w:rFonts w:eastAsia="Times New Roman"/>
          <w:i/>
          <w:iCs/>
          <w:color w:val="000000" w:themeColor="text1"/>
        </w:rPr>
        <w:t>S.</w:t>
      </w:r>
      <w:r w:rsidRPr="00757E07">
        <w:rPr>
          <w:rFonts w:eastAsia="Times New Roman"/>
          <w:color w:val="000000" w:themeColor="text1"/>
        </w:rPr>
        <w:t xml:space="preserve"> </w:t>
      </w:r>
      <w:proofErr w:type="spellStart"/>
      <w:r w:rsidRPr="00757E07">
        <w:rPr>
          <w:rFonts w:eastAsia="Times New Roman"/>
          <w:color w:val="000000" w:themeColor="text1"/>
        </w:rPr>
        <w:t>Oritamerin</w:t>
      </w:r>
      <w:proofErr w:type="spellEnd"/>
      <w:r w:rsidRPr="00757E07">
        <w:rPr>
          <w:rFonts w:eastAsia="Times New Roman"/>
          <w:color w:val="000000" w:themeColor="text1"/>
        </w:rPr>
        <w:t xml:space="preserve"> isolates available in NCBI Pathogen Detection fell within Infantis A and formed a cluster (shaded in gray) between Infantis A clades 4-1 and 4-4. Red stars followed by bootstrap values at internal nodes are used to describe the most recent common ancestor (MRCA) of the four clades with &gt; 100 isolates. The outer color strip represents the sequence type (ST) of the representative isolates. “Minor STs” represent STs accounting for ≤ 10 representative isolates. “Undetermined” designates isolates that could not be assigned to a ST due to either (i) novel combination of known alleles, (ii) identification of novel alleles, (iii) partial match to known alleles, (iv) missing alleles, or (v) identification of multiple alleles. Stacked bars show the number of human and non-human isolates collected from US (red: human isolates; blue: non-human isolates) or UK (light red: human isolates; light blue: non-human isolates) for each SNP cluster. Pie charts exhibit the distribution of non-human isolates across five isolation source categories (i.e., cattle, swine, chicken, turkey, and other) for each clade with &gt; 100 non-human isolates (connected to the MRCA of the respective clade). Source categories that are over- or underrepresented within a clade are indicated in red font.</w:t>
      </w:r>
    </w:p>
    <w:p w14:paraId="4E342024" w14:textId="77777777" w:rsidR="00923857" w:rsidRPr="00757E07" w:rsidRDefault="00923857" w:rsidP="00923857">
      <w:pPr>
        <w:spacing w:line="480" w:lineRule="auto"/>
        <w:contextualSpacing/>
      </w:pPr>
    </w:p>
    <w:p w14:paraId="40C1EA15" w14:textId="61345752"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17.</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F9544D">
        <w:rPr>
          <w:rFonts w:eastAsia="Times New Roman"/>
          <w:b/>
          <w:bCs/>
          <w:color w:val="000000" w:themeColor="text1"/>
        </w:rPr>
        <w:t>(with</w:t>
      </w:r>
      <w:r w:rsidRPr="00757E07">
        <w:rPr>
          <w:rFonts w:eastAsia="Times New Roman"/>
          <w:b/>
          <w:bCs/>
          <w:color w:val="000000" w:themeColor="text1"/>
        </w:rPr>
        <w:t xml:space="preserve"> Bayesian Skyline Plot Insert</w:t>
      </w:r>
      <w:r w:rsidR="00F9544D">
        <w:rPr>
          <w:rFonts w:eastAsia="Times New Roman"/>
          <w:b/>
          <w:bCs/>
          <w:color w:val="000000" w:themeColor="text1"/>
        </w:rPr>
        <w:t>)</w:t>
      </w:r>
      <w:r w:rsidRPr="00757E07">
        <w:rPr>
          <w:rFonts w:eastAsia="Times New Roman"/>
          <w:b/>
          <w:bCs/>
          <w:color w:val="000000" w:themeColor="text1"/>
        </w:rPr>
        <w:t xml:space="preserve"> for Enteritidis </w:t>
      </w:r>
      <w:proofErr w:type="gramStart"/>
      <w:r w:rsidRPr="00757E07">
        <w:rPr>
          <w:rFonts w:eastAsia="Times New Roman"/>
          <w:b/>
          <w:bCs/>
          <w:color w:val="000000" w:themeColor="text1"/>
        </w:rPr>
        <w:t>A</w:t>
      </w:r>
      <w:proofErr w:type="gramEnd"/>
      <w:r w:rsidRPr="00757E07">
        <w:rPr>
          <w:rFonts w:eastAsia="Times New Roman"/>
          <w:b/>
          <w:bCs/>
          <w:color w:val="000000" w:themeColor="text1"/>
        </w:rPr>
        <w:t xml:space="preserve"> Clade 7.</w:t>
      </w:r>
      <w:r w:rsidRPr="00757E07">
        <w:rPr>
          <w:rFonts w:eastAsia="Times New Roman"/>
          <w:color w:val="000000" w:themeColor="text1"/>
        </w:rPr>
        <w:t xml:space="preserve"> The Bayesian time-scaled maximum clade credibility (MCC) phylogeny and Bayesian Skyline plot (BSP) were reconstructed based on core SNPs identified among 100 representative isolates within Enteritidis A clade 7;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Red stars indicate the most recent common ancestor (MRCA) of sub-clades I-IV, and posterior probabilities of branch support are attached to the MRCAs as well as important subsequent ancestors.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xml:space="preserve">,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 Colored rectangles are overlaid on both the MCC phylogeny and the BSP to highlight important time blocks that involve changes in </w:t>
      </w:r>
      <w:proofErr w:type="spellStart"/>
      <w:r w:rsidRPr="00757E07">
        <w:rPr>
          <w:rFonts w:eastAsia="Times New Roman"/>
          <w:b/>
          <w:bCs/>
          <w:i/>
          <w:iCs/>
          <w:color w:val="000000" w:themeColor="text1"/>
        </w:rPr>
        <w:t>Neτ</w:t>
      </w:r>
      <w:proofErr w:type="spellEnd"/>
      <w:r w:rsidRPr="00757E07">
        <w:rPr>
          <w:rFonts w:eastAsia="Times New Roman"/>
          <w:color w:val="000000" w:themeColor="text1"/>
        </w:rPr>
        <w:t xml:space="preserve">. By cross-referencing the MCC phylogeny and the BSP, it </w:t>
      </w:r>
      <w:r w:rsidRPr="00757E07">
        <w:rPr>
          <w:rFonts w:eastAsia="Times New Roman"/>
          <w:color w:val="000000" w:themeColor="text1"/>
        </w:rPr>
        <w:lastRenderedPageBreak/>
        <w:t>appears that the ubiquitous sub-clade exhibits an increase in the occurrence of short branches and the density of coalescent events during the red time block (1970-1980), and an increase in the occurrence of long branches during the green time block (1980-2000), which corresponds well with the decrease and subsequent increase in</w:t>
      </w:r>
      <w:r w:rsidRPr="00757E07">
        <w:rPr>
          <w:rFonts w:eastAsia="Times New Roman"/>
          <w:i/>
          <w:iCs/>
          <w:color w:val="000000" w:themeColor="text1"/>
        </w:rPr>
        <w:t xml:space="preserve"> </w:t>
      </w:r>
      <w:proofErr w:type="spellStart"/>
      <w:r w:rsidRPr="00757E07">
        <w:rPr>
          <w:rFonts w:eastAsia="Times New Roman"/>
          <w:i/>
          <w:iCs/>
          <w:color w:val="000000" w:themeColor="text1"/>
        </w:rPr>
        <w:t>Neτ</w:t>
      </w:r>
      <w:proofErr w:type="spellEnd"/>
      <w:r w:rsidRPr="00757E07">
        <w:rPr>
          <w:rFonts w:eastAsia="Times New Roman"/>
          <w:i/>
          <w:iCs/>
          <w:color w:val="000000" w:themeColor="text1"/>
        </w:rPr>
        <w:t xml:space="preserve"> </w:t>
      </w:r>
      <w:r w:rsidRPr="00757E07">
        <w:rPr>
          <w:rFonts w:eastAsia="Times New Roman"/>
          <w:color w:val="000000" w:themeColor="text1"/>
        </w:rPr>
        <w:t>shown in the BSP, respectively.</w:t>
      </w:r>
    </w:p>
    <w:p w14:paraId="6A3DFBC5" w14:textId="77777777" w:rsidR="00923857" w:rsidRPr="00757E07" w:rsidRDefault="00923857" w:rsidP="00923857">
      <w:pPr>
        <w:spacing w:line="480" w:lineRule="auto"/>
        <w:contextualSpacing/>
      </w:pPr>
    </w:p>
    <w:p w14:paraId="66F0B418" w14:textId="09260902" w:rsidR="00923857" w:rsidRPr="00757E07" w:rsidRDefault="00923857" w:rsidP="00923857">
      <w:pPr>
        <w:spacing w:line="480" w:lineRule="auto"/>
        <w:contextualSpacing/>
        <w:rPr>
          <w:rFonts w:eastAsia="Times New Roman"/>
          <w:b/>
          <w:bCs/>
          <w:color w:val="000000" w:themeColor="text1"/>
        </w:rPr>
      </w:pPr>
      <w:r w:rsidRPr="00757E07">
        <w:rPr>
          <w:rFonts w:eastAsia="Times New Roman"/>
          <w:b/>
          <w:bCs/>
          <w:color w:val="000000" w:themeColor="text1"/>
        </w:rPr>
        <w:t>Figure S18.</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B96117">
        <w:rPr>
          <w:rFonts w:eastAsia="Times New Roman"/>
          <w:b/>
          <w:bCs/>
          <w:color w:val="000000" w:themeColor="text1"/>
        </w:rPr>
        <w:t>(with</w:t>
      </w:r>
      <w:r w:rsidRPr="00757E07">
        <w:rPr>
          <w:rFonts w:eastAsia="Times New Roman"/>
          <w:b/>
          <w:bCs/>
          <w:color w:val="000000" w:themeColor="text1"/>
        </w:rPr>
        <w:t xml:space="preserve"> Bayesian Skyline Plot Insert</w:t>
      </w:r>
      <w:r w:rsidR="00B96117">
        <w:rPr>
          <w:rFonts w:eastAsia="Times New Roman"/>
          <w:b/>
          <w:bCs/>
          <w:color w:val="000000" w:themeColor="text1"/>
        </w:rPr>
        <w:t>)</w:t>
      </w:r>
      <w:r w:rsidRPr="00757E07">
        <w:rPr>
          <w:rFonts w:eastAsia="Times New Roman"/>
          <w:b/>
          <w:bCs/>
          <w:color w:val="000000" w:themeColor="text1"/>
        </w:rPr>
        <w:t xml:space="preserve"> for Infantis A Clade 1-3.</w:t>
      </w:r>
      <w:r w:rsidRPr="00757E07">
        <w:rPr>
          <w:rFonts w:eastAsia="Times New Roman"/>
          <w:color w:val="000000" w:themeColor="text1"/>
        </w:rPr>
        <w:t xml:space="preserve"> The Bayesian time-scaled maximum clade credibility (MCC) phylogeny and Bayesian Skyline plot (BSP) were reconstructed based on core SNPs identified among 100 representative isolates within Infantis A clade 1-3;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Red stars indicate the most recent common ancestor (MRCA) of sub-clades I and II, and posterior probabilities of branch support are attached to the MRCAs as well as important subsequent ancestors.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xml:space="preserve">, (ii) geographical location, and (iii) sequence type. The bar plot on the far-right displays, for each representative isolate, the number of antimicrobial resistance (AMR) classes, based on the presence of AMR determinants in the genome. Bars are </w:t>
      </w:r>
      <w:r w:rsidRPr="00757E07">
        <w:rPr>
          <w:rFonts w:eastAsia="Times New Roman"/>
          <w:color w:val="000000" w:themeColor="text1"/>
        </w:rPr>
        <w:lastRenderedPageBreak/>
        <w:t>color-matched with the leaf nodes, and a vertical red dashed line is overlaid to distinguish multidrug-resistant (MDR) isolates (i.e., isolates resistant to at least one agent in at least three drug classes) from the rest. Colored rectangles are overlaid on both the MCC phylogeny and the BSP to highlight important time blocks that involve changes in</w:t>
      </w:r>
      <w:r w:rsidRPr="00757E07">
        <w:rPr>
          <w:rFonts w:eastAsia="Times New Roman"/>
          <w:i/>
          <w:iCs/>
          <w:color w:val="000000" w:themeColor="text1"/>
        </w:rPr>
        <w:t xml:space="preserve">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Cross-referencing the MCC phylogeny and the BSP suggests a clonal expansion undergone by sub-clade I. Specifically, sub-clade I exhibits an increase in the occurrence of short branches and the density of coalescent events during the red time block (2002-2007), followed by an increase in the occurrence of long branches during the green time block (2007-2010). These changes correspond well with the decrease and the subsequent increase in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shown in the BSP, respectively.</w:t>
      </w:r>
    </w:p>
    <w:p w14:paraId="3B39DC67" w14:textId="77777777" w:rsidR="00923857" w:rsidRPr="00757E07" w:rsidRDefault="00923857" w:rsidP="00923857">
      <w:pPr>
        <w:spacing w:line="480" w:lineRule="auto"/>
        <w:contextualSpacing/>
      </w:pPr>
    </w:p>
    <w:p w14:paraId="35C93389" w14:textId="7D7812EE"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19.</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B96117">
        <w:rPr>
          <w:rFonts w:eastAsia="Times New Roman"/>
          <w:b/>
          <w:bCs/>
          <w:color w:val="000000" w:themeColor="text1"/>
        </w:rPr>
        <w:t>(with</w:t>
      </w:r>
      <w:r w:rsidRPr="00757E07">
        <w:rPr>
          <w:rFonts w:eastAsia="Times New Roman"/>
          <w:b/>
          <w:bCs/>
          <w:color w:val="000000" w:themeColor="text1"/>
        </w:rPr>
        <w:t xml:space="preserve"> Bayesian Skyline Plot Insert</w:t>
      </w:r>
      <w:r w:rsidR="00B96117">
        <w:rPr>
          <w:rFonts w:eastAsia="Times New Roman"/>
          <w:b/>
          <w:bCs/>
          <w:color w:val="000000" w:themeColor="text1"/>
        </w:rPr>
        <w:t xml:space="preserve">) </w:t>
      </w:r>
      <w:r w:rsidRPr="00757E07">
        <w:rPr>
          <w:rFonts w:eastAsia="Times New Roman"/>
          <w:b/>
          <w:bCs/>
          <w:color w:val="000000" w:themeColor="text1"/>
        </w:rPr>
        <w:t xml:space="preserve">for Cerro A Clade 2. </w:t>
      </w:r>
      <w:r w:rsidRPr="00757E07">
        <w:rPr>
          <w:rFonts w:eastAsia="Times New Roman"/>
          <w:color w:val="000000" w:themeColor="text1"/>
        </w:rPr>
        <w:t>The Bayesian time-scaled maximum clade credibility (MCC) phylogeny and Bayesian Skyline plot (BSP) were reconstructed based on core SNPs identified among 100 representative isolates within Cerro A clade 2;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The red star indicates the most recent common ancestor (MRCA) of sub-clade I, with the posterior probability of branch support next to it. Leaf nodes are color-coded to denote the isolation source category of the representative isolates, with the category “other” including isolates not collected from sources related to human, </w:t>
      </w:r>
      <w:r w:rsidRPr="00757E07">
        <w:rPr>
          <w:rFonts w:eastAsia="Times New Roman"/>
          <w:color w:val="000000" w:themeColor="text1"/>
        </w:rPr>
        <w:lastRenderedPageBreak/>
        <w:t xml:space="preserve">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xml:space="preserve">,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 Colored rectangles are overlaid on both the MCC phylogeny and the BSP to highlight important time blocks associated with changes in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Cross-referencing the MCC phylogeny and the BSP suggests a clonal expansion undergone by sub-clade I. During the brown time block (1995-2005), there is an increase in the occurrence of short branches and the density of coalescent events following the MRCA of sub-clade I. These changes, however, may have been counteracted by other parts of the MCC phylogeny and hence not driving changes in </w:t>
      </w:r>
      <w:proofErr w:type="spellStart"/>
      <w:r w:rsidRPr="00757E07">
        <w:rPr>
          <w:rFonts w:eastAsia="Times New Roman"/>
          <w:i/>
          <w:iCs/>
          <w:color w:val="000000" w:themeColor="text1"/>
        </w:rPr>
        <w:t>Ne</w:t>
      </w:r>
      <w:r w:rsidRPr="00757E07">
        <w:rPr>
          <w:rFonts w:eastAsia="Times New Roman"/>
          <w:color w:val="000000" w:themeColor="text1"/>
        </w:rPr>
        <w:t>τ</w:t>
      </w:r>
      <w:proofErr w:type="spellEnd"/>
      <w:r w:rsidRPr="00757E07">
        <w:rPr>
          <w:rFonts w:eastAsia="Times New Roman"/>
          <w:color w:val="000000" w:themeColor="text1"/>
        </w:rPr>
        <w:t xml:space="preserve"> in the BSP. Nevertheless, upon entry into the green time block (2005-2010), there is an increase in the occurrence of long branches within sub-clade I, which corresponds well with the notable increase in </w:t>
      </w:r>
      <w:proofErr w:type="spellStart"/>
      <w:r w:rsidRPr="00757E07">
        <w:rPr>
          <w:rFonts w:eastAsia="Times New Roman"/>
          <w:i/>
          <w:iCs/>
          <w:color w:val="000000" w:themeColor="text1"/>
        </w:rPr>
        <w:t>Ne</w:t>
      </w:r>
      <w:r w:rsidRPr="00757E07">
        <w:rPr>
          <w:rFonts w:eastAsia="Times New Roman"/>
          <w:color w:val="000000" w:themeColor="text1"/>
        </w:rPr>
        <w:t>τ</w:t>
      </w:r>
      <w:proofErr w:type="spellEnd"/>
      <w:r w:rsidRPr="00757E07">
        <w:rPr>
          <w:rFonts w:eastAsia="Times New Roman"/>
          <w:color w:val="000000" w:themeColor="text1"/>
        </w:rPr>
        <w:t xml:space="preserve"> shown in the BSP.</w:t>
      </w:r>
    </w:p>
    <w:p w14:paraId="02CAD9A1" w14:textId="77777777" w:rsidR="00923857" w:rsidRPr="00757E07" w:rsidRDefault="00923857" w:rsidP="00923857">
      <w:pPr>
        <w:spacing w:line="480" w:lineRule="auto"/>
        <w:contextualSpacing/>
      </w:pPr>
    </w:p>
    <w:p w14:paraId="3B0B9436" w14:textId="25AF90FC" w:rsidR="00923857" w:rsidRPr="00757E07" w:rsidRDefault="00923857" w:rsidP="00923857">
      <w:pPr>
        <w:spacing w:line="480" w:lineRule="auto"/>
        <w:contextualSpacing/>
      </w:pPr>
      <w:r w:rsidRPr="00757E07">
        <w:rPr>
          <w:rFonts w:eastAsia="Times New Roman"/>
          <w:b/>
          <w:bCs/>
          <w:color w:val="000000" w:themeColor="text1"/>
        </w:rPr>
        <w:t>Figure S20.</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B96117">
        <w:rPr>
          <w:rFonts w:eastAsia="Times New Roman"/>
          <w:b/>
          <w:bCs/>
          <w:color w:val="000000" w:themeColor="text1"/>
        </w:rPr>
        <w:t>(</w:t>
      </w:r>
      <w:r w:rsidRPr="00757E07">
        <w:rPr>
          <w:rFonts w:eastAsia="Times New Roman"/>
          <w:b/>
          <w:bCs/>
          <w:color w:val="000000" w:themeColor="text1"/>
        </w:rPr>
        <w:t>with Bayesian Skyline Plot Insert</w:t>
      </w:r>
      <w:r w:rsidR="00B96117">
        <w:rPr>
          <w:rFonts w:eastAsia="Times New Roman"/>
          <w:b/>
          <w:bCs/>
          <w:color w:val="000000" w:themeColor="text1"/>
        </w:rPr>
        <w:t>)</w:t>
      </w:r>
      <w:r w:rsidRPr="00757E07">
        <w:rPr>
          <w:rFonts w:eastAsia="Times New Roman"/>
          <w:b/>
          <w:bCs/>
          <w:color w:val="000000" w:themeColor="text1"/>
        </w:rPr>
        <w:t xml:space="preserve"> for Reading C Clade 1-1-4.</w:t>
      </w:r>
      <w:r w:rsidRPr="00757E07">
        <w:rPr>
          <w:rFonts w:eastAsia="Times New Roman"/>
          <w:color w:val="000000" w:themeColor="text1"/>
        </w:rPr>
        <w:t xml:space="preserve"> The Bayesian time-scaled maximum clade credibility (MCC) phylogeny and Bayesian Skyline plot (BSP) were reconstructed based on core SNPs identified among 100 representative isolates within Reading C clade 1-1-4; representative isolates were selected using time-stratified random sampling. The embedded BSP depicts the dynamics of the effective population size over time, where the y-axis represents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s time in years. A bold line is used to display </w:t>
      </w:r>
      <w:r w:rsidRPr="00757E07">
        <w:rPr>
          <w:rFonts w:eastAsia="Times New Roman"/>
          <w:color w:val="000000" w:themeColor="text1"/>
        </w:rPr>
        <w:lastRenderedPageBreak/>
        <w:t xml:space="preserve">the median of </w:t>
      </w:r>
      <w:proofErr w:type="spellStart"/>
      <w:r w:rsidRPr="00757E07">
        <w:rPr>
          <w:rFonts w:eastAsia="Times New Roman"/>
          <w:i/>
          <w:iCs/>
          <w:color w:val="000000" w:themeColor="text1"/>
        </w:rPr>
        <w:t>Neτ</w:t>
      </w:r>
      <w:proofErr w:type="spellEnd"/>
      <w:r w:rsidRPr="00757E07">
        <w:rPr>
          <w:rFonts w:eastAsia="Times New Roman"/>
          <w:i/>
          <w:iCs/>
          <w:color w:val="000000" w:themeColor="text1"/>
        </w:rPr>
        <w:t xml:space="preserve"> </w:t>
      </w:r>
      <w:r w:rsidRPr="00757E07">
        <w:rPr>
          <w:rFonts w:eastAsia="Times New Roman"/>
          <w:color w:val="000000" w:themeColor="text1"/>
        </w:rPr>
        <w:t xml:space="preserve">across the complete time course, and the shaded area surrounding the line represents the 95% highest posterior density (HPD) interval. The MCC phylogeny next to the BSP represents time in years on the x-axis, and the branch lengths are reported in years. Red stars indicate the most recent common ancestors (MRCAs) of sub-clades I and II, and posterior probabilities of branch support are attached to the MRCA as well as important subsequent ancestors.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xml:space="preserve">,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 Sub-clades I and II show increased association with swine-related sources, with sub-clade II containing isolates mostly from 2019 and before while sub-clade I </w:t>
      </w:r>
      <w:proofErr w:type="gramStart"/>
      <w:r w:rsidRPr="00757E07">
        <w:rPr>
          <w:rFonts w:eastAsia="Times New Roman"/>
          <w:color w:val="000000" w:themeColor="text1"/>
        </w:rPr>
        <w:t>containing</w:t>
      </w:r>
      <w:proofErr w:type="gramEnd"/>
      <w:r w:rsidRPr="00757E07">
        <w:rPr>
          <w:rFonts w:eastAsia="Times New Roman"/>
          <w:color w:val="000000" w:themeColor="text1"/>
        </w:rPr>
        <w:t xml:space="preserve"> isolates mostly from later years. Colored rectangles are overlaid on both the MCC phylogeny and the BSP to highlight important time blocks associated with the clonal expansion of sub-clades I (2012-2015; </w:t>
      </w:r>
      <w:proofErr w:type="gramStart"/>
      <w:r w:rsidRPr="00757E07">
        <w:rPr>
          <w:rFonts w:eastAsia="Times New Roman"/>
          <w:color w:val="000000" w:themeColor="text1"/>
        </w:rPr>
        <w:t>light-red</w:t>
      </w:r>
      <w:proofErr w:type="gramEnd"/>
      <w:r w:rsidRPr="00757E07">
        <w:rPr>
          <w:rFonts w:eastAsia="Times New Roman"/>
          <w:color w:val="000000" w:themeColor="text1"/>
        </w:rPr>
        <w:t xml:space="preserve">) and II (2015-2021; dark-red), respectively. After the beginning of the light-red time block, there is an increase in the occurrence of short branches and coalescent events within sub-clade II, hallmarks of declining genomic diversity that correspond well with the drop in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shown within the light-red time block on the BSP. Upon entry into the dark-red time block, there is an increased density of short branches and coalescent events within </w:t>
      </w:r>
      <w:r w:rsidRPr="00757E07">
        <w:rPr>
          <w:rFonts w:eastAsia="Times New Roman"/>
          <w:color w:val="000000" w:themeColor="text1"/>
        </w:rPr>
        <w:lastRenderedPageBreak/>
        <w:t xml:space="preserve">sub-clade I, suggesting a decline in genomic diversity within this sub-clade, corresponding well with the further reduction in </w:t>
      </w:r>
      <w:proofErr w:type="spellStart"/>
      <w:r w:rsidRPr="00757E07">
        <w:rPr>
          <w:rFonts w:eastAsia="Times New Roman"/>
          <w:i/>
          <w:iCs/>
          <w:color w:val="000000" w:themeColor="text1"/>
        </w:rPr>
        <w:t>Neτ</w:t>
      </w:r>
      <w:proofErr w:type="spellEnd"/>
      <w:r w:rsidRPr="00757E07">
        <w:rPr>
          <w:rFonts w:eastAsia="Times New Roman"/>
          <w:i/>
          <w:iCs/>
          <w:color w:val="000000" w:themeColor="text1"/>
        </w:rPr>
        <w:t xml:space="preserve"> </w:t>
      </w:r>
      <w:r w:rsidRPr="00757E07">
        <w:rPr>
          <w:rFonts w:eastAsia="Times New Roman"/>
          <w:color w:val="000000" w:themeColor="text1"/>
        </w:rPr>
        <w:t>within the dark-red time block on the BSP.</w:t>
      </w:r>
    </w:p>
    <w:p w14:paraId="4641A13A" w14:textId="77777777" w:rsidR="00923857" w:rsidRPr="00757E07" w:rsidRDefault="00923857" w:rsidP="00923857">
      <w:pPr>
        <w:spacing w:line="480" w:lineRule="auto"/>
        <w:contextualSpacing/>
        <w:rPr>
          <w:rFonts w:eastAsia="Times New Roman"/>
          <w:b/>
          <w:bCs/>
          <w:color w:val="000000" w:themeColor="text1"/>
        </w:rPr>
      </w:pPr>
    </w:p>
    <w:p w14:paraId="5ED31518" w14:textId="1D2D3A1D"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21.</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B96117">
        <w:rPr>
          <w:rFonts w:eastAsia="Times New Roman"/>
          <w:b/>
          <w:bCs/>
          <w:color w:val="000000" w:themeColor="text1"/>
        </w:rPr>
        <w:t>(with</w:t>
      </w:r>
      <w:r w:rsidRPr="00757E07">
        <w:rPr>
          <w:rFonts w:eastAsia="Times New Roman"/>
          <w:b/>
          <w:bCs/>
          <w:color w:val="000000" w:themeColor="text1"/>
        </w:rPr>
        <w:t xml:space="preserve"> Bayesian Skyline Plot Insert</w:t>
      </w:r>
      <w:r w:rsidR="00B96117">
        <w:rPr>
          <w:rFonts w:eastAsia="Times New Roman"/>
          <w:b/>
          <w:bCs/>
          <w:color w:val="000000" w:themeColor="text1"/>
        </w:rPr>
        <w:t>)</w:t>
      </w:r>
      <w:r w:rsidRPr="00757E07">
        <w:rPr>
          <w:rFonts w:eastAsia="Times New Roman"/>
          <w:b/>
          <w:bCs/>
          <w:color w:val="000000" w:themeColor="text1"/>
        </w:rPr>
        <w:t xml:space="preserve"> for Cerro A Clade 3.</w:t>
      </w:r>
      <w:r w:rsidRPr="00757E07">
        <w:rPr>
          <w:rFonts w:eastAsia="Times New Roman"/>
          <w:color w:val="000000" w:themeColor="text1"/>
        </w:rPr>
        <w:t xml:space="preserve"> The Bayesian time-scaled maximum clade credibility (MCC) phylogeny and Bayesian Skyline plot (BSP) were reconstructed based on core SNPs identified among 100 representative isolates within Cerro A clade 3;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The red star indicates the most recent common ancestor (MRCA) of sub-clade I, with the posterior probability of branch support next to it.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w:t>
      </w:r>
    </w:p>
    <w:p w14:paraId="62DD308E" w14:textId="77777777" w:rsidR="00923857" w:rsidRPr="00757E07" w:rsidRDefault="00923857" w:rsidP="00923857">
      <w:pPr>
        <w:spacing w:line="480" w:lineRule="auto"/>
        <w:contextualSpacing/>
      </w:pPr>
    </w:p>
    <w:p w14:paraId="5A9C9492" w14:textId="21701E4C"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lastRenderedPageBreak/>
        <w:t xml:space="preserve">Figure S22. Time-Scaled phylogeny </w:t>
      </w:r>
      <w:r w:rsidR="00B96117">
        <w:rPr>
          <w:rFonts w:eastAsia="Times New Roman"/>
          <w:b/>
          <w:bCs/>
          <w:color w:val="000000" w:themeColor="text1"/>
        </w:rPr>
        <w:t>(with</w:t>
      </w:r>
      <w:r w:rsidRPr="00757E07">
        <w:rPr>
          <w:rFonts w:eastAsia="Times New Roman"/>
          <w:b/>
          <w:bCs/>
          <w:color w:val="000000" w:themeColor="text1"/>
        </w:rPr>
        <w:t xml:space="preserve"> Bayesian Skyline Plot Insert</w:t>
      </w:r>
      <w:r w:rsidR="00B96117">
        <w:rPr>
          <w:rFonts w:eastAsia="Times New Roman"/>
          <w:b/>
          <w:bCs/>
          <w:color w:val="000000" w:themeColor="text1"/>
        </w:rPr>
        <w:t>)</w:t>
      </w:r>
      <w:r w:rsidRPr="00757E07">
        <w:rPr>
          <w:rFonts w:eastAsia="Times New Roman"/>
          <w:b/>
          <w:bCs/>
          <w:color w:val="000000" w:themeColor="text1"/>
        </w:rPr>
        <w:t xml:space="preserve"> for Montevideo A Clade 10.</w:t>
      </w:r>
      <w:r w:rsidRPr="00757E07">
        <w:rPr>
          <w:rFonts w:eastAsia="Times New Roman"/>
          <w:color w:val="000000" w:themeColor="text1"/>
        </w:rPr>
        <w:t xml:space="preserve"> The Bayesian time-scaled maximum clade credibility (MCC) phylogeny and Bayesian Skyline plot (BSP) were reconstructed based on core SNPs identified among 100 representative isolates within Montevideo A clade 10;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Red stars indicate the most recent common ancestor (MRCA) of sub-clades I-III, with the posterior probability of branch support next to them.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w:t>
      </w:r>
    </w:p>
    <w:p w14:paraId="43FC8ED7" w14:textId="77777777" w:rsidR="00923857" w:rsidRPr="00757E07" w:rsidRDefault="00923857" w:rsidP="00923857">
      <w:pPr>
        <w:spacing w:line="480" w:lineRule="auto"/>
        <w:contextualSpacing/>
      </w:pPr>
    </w:p>
    <w:p w14:paraId="4B0093DD" w14:textId="35A3FBAB"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23.</w:t>
      </w:r>
      <w:r w:rsidRPr="00757E07">
        <w:rPr>
          <w:rFonts w:eastAsia="Times New Roman"/>
          <w:color w:val="000000" w:themeColor="text1"/>
        </w:rPr>
        <w:t xml:space="preserve"> </w:t>
      </w:r>
      <w:r w:rsidRPr="00757E07">
        <w:rPr>
          <w:rFonts w:eastAsia="Times New Roman"/>
          <w:b/>
          <w:bCs/>
          <w:color w:val="000000" w:themeColor="text1"/>
        </w:rPr>
        <w:t xml:space="preserve">Time-Scaled Phylogeny </w:t>
      </w:r>
      <w:r w:rsidR="00B96117">
        <w:rPr>
          <w:rFonts w:eastAsia="Times New Roman"/>
          <w:b/>
          <w:bCs/>
          <w:color w:val="000000" w:themeColor="text1"/>
        </w:rPr>
        <w:t>(with</w:t>
      </w:r>
      <w:r w:rsidRPr="00757E07">
        <w:rPr>
          <w:rFonts w:eastAsia="Times New Roman"/>
          <w:b/>
          <w:bCs/>
          <w:color w:val="000000" w:themeColor="text1"/>
        </w:rPr>
        <w:t xml:space="preserve"> Bayesian Skyline Plot Insert</w:t>
      </w:r>
      <w:r w:rsidR="00B96117">
        <w:rPr>
          <w:rFonts w:eastAsia="Times New Roman"/>
          <w:b/>
          <w:bCs/>
          <w:color w:val="000000" w:themeColor="text1"/>
        </w:rPr>
        <w:t xml:space="preserve">) </w:t>
      </w:r>
      <w:r w:rsidRPr="00757E07">
        <w:rPr>
          <w:rFonts w:eastAsia="Times New Roman"/>
          <w:b/>
          <w:bCs/>
          <w:color w:val="000000" w:themeColor="text1"/>
        </w:rPr>
        <w:t>for Kentucky B Clade 2.</w:t>
      </w:r>
      <w:r w:rsidRPr="00757E07">
        <w:rPr>
          <w:rFonts w:eastAsia="Times New Roman"/>
          <w:color w:val="000000" w:themeColor="text1"/>
        </w:rPr>
        <w:t xml:space="preserve"> The Bayesian time-scaled maximum clade credibility (MCC) phylogeny and Bayesian </w:t>
      </w:r>
      <w:r w:rsidRPr="00757E07">
        <w:rPr>
          <w:rFonts w:eastAsia="Times New Roman"/>
          <w:color w:val="000000" w:themeColor="text1"/>
        </w:rPr>
        <w:lastRenderedPageBreak/>
        <w:t>Skyline plot (BSP) were reconstructed based on core SNPs identified among 100 representative isolates within Kentucky B clade 2; representative isolates were selected using time-stratified random sampling. The embedded BSP depicts the dynamics of the effective population size over time, with the y-axis representing the product of effective population size (</w:t>
      </w:r>
      <w:r w:rsidRPr="00757E07">
        <w:rPr>
          <w:rFonts w:eastAsia="Times New Roman"/>
          <w:i/>
          <w:iCs/>
          <w:color w:val="000000" w:themeColor="text1"/>
        </w:rPr>
        <w:t>Ne</w:t>
      </w:r>
      <w:r w:rsidRPr="00757E07">
        <w:rPr>
          <w:rFonts w:eastAsia="Times New Roman"/>
          <w:color w:val="000000" w:themeColor="text1"/>
        </w:rPr>
        <w:t>) and generation time (</w:t>
      </w:r>
      <w:r w:rsidRPr="00757E07">
        <w:rPr>
          <w:rFonts w:eastAsia="Times New Roman"/>
          <w:i/>
          <w:iCs/>
          <w:color w:val="000000" w:themeColor="text1"/>
        </w:rPr>
        <w:t>τ</w:t>
      </w:r>
      <w:r w:rsidRPr="00757E07">
        <w:rPr>
          <w:rFonts w:eastAsia="Times New Roman"/>
          <w:color w:val="000000" w:themeColor="text1"/>
        </w:rPr>
        <w:t xml:space="preserve">) and x-axis representing time in years. A bold line is used to display the median of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across the complete time course, and the shaded area surrounding the line represents the 95% highest posterior density (HPD) interval. The MCC phylogeny next to the BSP represents time in years on the x-axis, and the branch lengths are reported in years. Red stars indicate the most recent common ancestors (MRCA) of sub-clades I and II, with the posterior probability of branch support next to them. Leaf nodes are color-coded to denote the isolation source category of the representative isolates, with the category “other” including isolates not collected from sources related to human, cattle, swine, chicken, and turkey. The following information is displayed adjacent to the leaf nodes: (i) collection </w:t>
      </w:r>
      <w:r w:rsidR="00B96117">
        <w:rPr>
          <w:rFonts w:eastAsia="Times New Roman"/>
          <w:color w:val="000000" w:themeColor="text1"/>
        </w:rPr>
        <w:t>date</w:t>
      </w:r>
      <w:r w:rsidRPr="00757E07">
        <w:rPr>
          <w:rFonts w:eastAsia="Times New Roman"/>
          <w:color w:val="000000" w:themeColor="text1"/>
        </w:rPr>
        <w:t xml:space="preserve">, (ii) geographical location, and (iii) sequence type. The bar plot on the far-right displays, for each representative isolate, the number of antimicrobial resistance (AMR) classes, based on the presence of AMR determinants in the genome. Bars are color-matched with the leaf nodes, and a vertical red dashed line is overlaid to distinguish multidrug-resistant (MDR) isolates (i.e., isolates resistant to at least one agent in at least three drug classes) from the rest. A red rectangle is overlaid on both the MCC phylogeny and the BSP to highlight the time block that involves a notable reduction in </w:t>
      </w:r>
      <w:proofErr w:type="spellStart"/>
      <w:r w:rsidRPr="00757E07">
        <w:rPr>
          <w:rFonts w:eastAsia="Times New Roman"/>
          <w:i/>
          <w:iCs/>
          <w:color w:val="000000" w:themeColor="text1"/>
        </w:rPr>
        <w:t>Ne</w:t>
      </w:r>
      <w:r w:rsidRPr="00757E07">
        <w:rPr>
          <w:rFonts w:eastAsia="Times New Roman"/>
          <w:color w:val="000000" w:themeColor="text1"/>
        </w:rPr>
        <w:t>τ</w:t>
      </w:r>
      <w:proofErr w:type="spellEnd"/>
      <w:r w:rsidRPr="00757E07">
        <w:rPr>
          <w:rFonts w:eastAsia="Times New Roman"/>
          <w:color w:val="000000" w:themeColor="text1"/>
        </w:rPr>
        <w:t xml:space="preserve">. By cross-referencing the MCC phylogeny and the BSP, it appears that there is an increase in the occurrence of short branches and the density of coalescent events within sub-clade I. However, these changes were likely due to ascertainment biases and thus not reflective of real changes in </w:t>
      </w:r>
      <w:proofErr w:type="spellStart"/>
      <w:r w:rsidRPr="00757E07">
        <w:rPr>
          <w:rFonts w:eastAsia="Times New Roman"/>
          <w:i/>
          <w:iCs/>
          <w:color w:val="000000" w:themeColor="text1"/>
        </w:rPr>
        <w:t>Neτ</w:t>
      </w:r>
      <w:proofErr w:type="spellEnd"/>
      <w:r w:rsidRPr="00757E07">
        <w:rPr>
          <w:rFonts w:eastAsia="Times New Roman"/>
          <w:color w:val="000000" w:themeColor="text1"/>
        </w:rPr>
        <w:t xml:space="preserve"> (see the text for details).</w:t>
      </w:r>
    </w:p>
    <w:p w14:paraId="7035633E" w14:textId="77777777" w:rsidR="00923857" w:rsidRPr="00757E07" w:rsidRDefault="00923857" w:rsidP="00923857">
      <w:pPr>
        <w:spacing w:line="480" w:lineRule="auto"/>
        <w:contextualSpacing/>
      </w:pPr>
    </w:p>
    <w:p w14:paraId="4B2D392F" w14:textId="77777777" w:rsidR="00923857" w:rsidRPr="00757E07" w:rsidRDefault="00923857" w:rsidP="00923857">
      <w:pPr>
        <w:spacing w:line="480" w:lineRule="auto"/>
        <w:contextualSpacing/>
      </w:pPr>
      <w:r w:rsidRPr="00757E07">
        <w:rPr>
          <w:rFonts w:eastAsia="Times New Roman"/>
          <w:b/>
          <w:bCs/>
          <w:color w:val="000000" w:themeColor="text1"/>
        </w:rPr>
        <w:t>Figure S24.</w:t>
      </w:r>
      <w:r w:rsidRPr="00757E07">
        <w:rPr>
          <w:rFonts w:eastAsia="Times New Roman"/>
          <w:color w:val="000000" w:themeColor="text1"/>
        </w:rPr>
        <w:t xml:space="preserve"> </w:t>
      </w:r>
      <w:r w:rsidRPr="00757E07">
        <w:rPr>
          <w:rFonts w:eastAsia="Times New Roman"/>
          <w:b/>
          <w:bCs/>
          <w:color w:val="000000" w:themeColor="text1"/>
        </w:rPr>
        <w:t xml:space="preserve">Schematic of the </w:t>
      </w:r>
      <w:proofErr w:type="gramStart"/>
      <w:r w:rsidRPr="00757E07">
        <w:rPr>
          <w:rFonts w:eastAsia="Times New Roman"/>
          <w:b/>
          <w:bCs/>
          <w:color w:val="000000" w:themeColor="text1"/>
        </w:rPr>
        <w:t>in silico</w:t>
      </w:r>
      <w:proofErr w:type="gramEnd"/>
      <w:r w:rsidRPr="00757E07">
        <w:rPr>
          <w:rFonts w:eastAsia="Times New Roman"/>
          <w:b/>
          <w:bCs/>
          <w:color w:val="000000" w:themeColor="text1"/>
        </w:rPr>
        <w:t xml:space="preserve"> serotyping workflow.</w:t>
      </w:r>
      <w:r w:rsidRPr="00757E07">
        <w:rPr>
          <w:rFonts w:eastAsia="Times New Roman"/>
          <w:color w:val="000000" w:themeColor="text1"/>
        </w:rPr>
        <w:t xml:space="preserve"> This customized workflow utilizes SISTR, SeqSero2, and additional methods to validate the serotype of candidate SNP clusters and singletons. The workflow consists of five steps: (i) determining the serotype of all assemblies using SISTR; (ii) for the remaining questionable assemblies (i.e., assemblies with ambiguous results) representing SNP clusters, determining the </w:t>
      </w:r>
      <w:r w:rsidRPr="00757E07">
        <w:t xml:space="preserve">serotype of all assemblies within the corresponding SNP clusters using SISTR; (iii) determining the serotype of the remaining questionable assemblies using SeqSero2 with the genome assembly workflow; (iv) determining the serotype of the remaining questionable assemblies using SeqSero2 with the allele </w:t>
      </w:r>
      <w:proofErr w:type="spellStart"/>
      <w:r w:rsidRPr="00757E07">
        <w:t>microassembly</w:t>
      </w:r>
      <w:proofErr w:type="spellEnd"/>
      <w:r w:rsidRPr="00757E07">
        <w:t xml:space="preserve"> workflow; and (v) if antigen gene sequences are not sufficient for unambiguously serotyping an assembly, using additional genetic markers (e.g., </w:t>
      </w:r>
      <w:proofErr w:type="spellStart"/>
      <w:r w:rsidRPr="00757E07">
        <w:rPr>
          <w:i/>
          <w:iCs/>
        </w:rPr>
        <w:t>flhB</w:t>
      </w:r>
      <w:proofErr w:type="spellEnd"/>
      <w:r w:rsidRPr="00757E07">
        <w:t xml:space="preserve"> for distinguishing isolates from serovars Enteritidis and Gallinarum) and/or phylogenetic affinity to infer its serotype.</w:t>
      </w:r>
    </w:p>
    <w:p w14:paraId="20F79D10" w14:textId="77777777" w:rsidR="00923857" w:rsidRPr="00757E07" w:rsidRDefault="00923857" w:rsidP="00923857">
      <w:pPr>
        <w:spacing w:line="480" w:lineRule="auto"/>
        <w:contextualSpacing/>
      </w:pPr>
    </w:p>
    <w:p w14:paraId="5651323F" w14:textId="77777777" w:rsidR="00923857" w:rsidRPr="00757E07" w:rsidRDefault="00923857" w:rsidP="00923857">
      <w:pPr>
        <w:spacing w:line="480" w:lineRule="auto"/>
        <w:contextualSpacing/>
        <w:rPr>
          <w:rFonts w:eastAsia="Times New Roman"/>
          <w:color w:val="000000" w:themeColor="text1"/>
        </w:rPr>
      </w:pPr>
      <w:r w:rsidRPr="00757E07">
        <w:rPr>
          <w:rFonts w:eastAsia="Times New Roman"/>
          <w:b/>
          <w:bCs/>
          <w:color w:val="000000" w:themeColor="text1"/>
        </w:rPr>
        <w:t>Figure S25.</w:t>
      </w:r>
      <w:r w:rsidRPr="00757E07">
        <w:rPr>
          <w:rFonts w:eastAsia="Times New Roman"/>
          <w:color w:val="000000" w:themeColor="text1"/>
        </w:rPr>
        <w:t xml:space="preserve"> </w:t>
      </w:r>
      <w:r w:rsidRPr="00757E07">
        <w:rPr>
          <w:rFonts w:eastAsia="Times New Roman"/>
          <w:b/>
          <w:bCs/>
          <w:color w:val="000000" w:themeColor="text1"/>
        </w:rPr>
        <w:t xml:space="preserve">Results of the Date-Randomization Test performed on selected clades. </w:t>
      </w:r>
      <w:r w:rsidRPr="00757E07">
        <w:rPr>
          <w:rFonts w:eastAsia="Times New Roman"/>
          <w:color w:val="000000" w:themeColor="text1"/>
        </w:rPr>
        <w:t>The 95% highest posterior density (HPD) interval of the evolutionary rate estimated using the real dataset does not overlap with those estimated using the randomized datasets for all selected clades, suggesting sufficient temporal signals contained by the datasets for measuring evolutionary changes.</w:t>
      </w:r>
    </w:p>
    <w:p w14:paraId="63E9A5B3" w14:textId="77777777" w:rsidR="00923857" w:rsidRPr="00923857" w:rsidRDefault="00923857" w:rsidP="00923857">
      <w:pPr>
        <w:pStyle w:val="Normal0"/>
        <w:pBdr>
          <w:top w:val="nil"/>
          <w:left w:val="nil"/>
          <w:bottom w:val="nil"/>
          <w:right w:val="nil"/>
          <w:between w:val="nil"/>
        </w:pBdr>
        <w:spacing w:line="480" w:lineRule="auto"/>
        <w:contextualSpacing/>
        <w:rPr>
          <w:color w:val="000000" w:themeColor="text1"/>
        </w:rPr>
      </w:pPr>
    </w:p>
    <w:p w14:paraId="378382AA" w14:textId="53AB0F69" w:rsidR="008620DF" w:rsidRDefault="008620DF" w:rsidP="00923857">
      <w:pPr>
        <w:spacing w:line="480" w:lineRule="auto"/>
      </w:pPr>
      <w:r w:rsidRPr="00923857">
        <w:br w:type="page"/>
      </w:r>
    </w:p>
    <w:p w14:paraId="3E9C6C95" w14:textId="77777777" w:rsidR="00923857" w:rsidRPr="00923857" w:rsidRDefault="00923857" w:rsidP="00923857">
      <w:pPr>
        <w:spacing w:line="480" w:lineRule="auto"/>
      </w:pPr>
    </w:p>
    <w:p w14:paraId="686F25D0" w14:textId="05293B7B" w:rsidR="004A3698" w:rsidRPr="00923857" w:rsidRDefault="008620DF" w:rsidP="00923857">
      <w:pPr>
        <w:pStyle w:val="Bibliography"/>
        <w:jc w:val="center"/>
        <w:rPr>
          <w:b/>
          <w:bCs/>
          <w:lang w:val="pt-BR"/>
        </w:rPr>
      </w:pPr>
      <w:r w:rsidRPr="00923857">
        <w:rPr>
          <w:b/>
          <w:bCs/>
          <w:lang w:val="pt-BR"/>
        </w:rPr>
        <w:t>REFERENCE</w:t>
      </w:r>
    </w:p>
    <w:p w14:paraId="265B4703" w14:textId="77777777" w:rsidR="00D2378B" w:rsidRPr="00923857" w:rsidRDefault="004A3698" w:rsidP="00923857">
      <w:pPr>
        <w:pStyle w:val="Bibliography"/>
      </w:pPr>
      <w:r w:rsidRPr="00923857">
        <w:fldChar w:fldCharType="begin"/>
      </w:r>
      <w:r w:rsidRPr="00923857">
        <w:rPr>
          <w:lang w:val="pt-BR"/>
        </w:rPr>
        <w:instrText xml:space="preserve"> ADDIN ZOTERO_BIBL {"uncited":[],"omitted":[],"custom":[]} CSL_BIBLIOGRAPHY </w:instrText>
      </w:r>
      <w:r w:rsidRPr="00923857">
        <w:fldChar w:fldCharType="separate"/>
      </w:r>
      <w:r w:rsidR="00D2378B" w:rsidRPr="00923857">
        <w:rPr>
          <w:lang w:val="pt-BR"/>
        </w:rPr>
        <w:t xml:space="preserve">1. </w:t>
      </w:r>
      <w:r w:rsidR="00D2378B" w:rsidRPr="00923857">
        <w:rPr>
          <w:lang w:val="pt-BR"/>
        </w:rPr>
        <w:tab/>
        <w:t xml:space="preserve">Souvorov A, Agarwala R, Lipman DJ. 2018. </w:t>
      </w:r>
      <w:r w:rsidR="00D2378B" w:rsidRPr="00923857">
        <w:t>SKESA: strategic k-mer extension for scrupulous assemblies. Genome Biol 19:153.</w:t>
      </w:r>
    </w:p>
    <w:p w14:paraId="16C0171C" w14:textId="77777777" w:rsidR="00D2378B" w:rsidRPr="00923857" w:rsidRDefault="00D2378B" w:rsidP="00923857">
      <w:pPr>
        <w:pStyle w:val="Bibliography"/>
      </w:pPr>
      <w:r w:rsidRPr="00923857">
        <w:t xml:space="preserve">2. </w:t>
      </w:r>
      <w:r w:rsidRPr="00923857">
        <w:tab/>
        <w:t>Gurevich A, Saveliev V, Vyahhi N, Tesler G. 2013. QUAST: quality assessment tool for genome assemblies. Bioinformatics 29:1072–1075.</w:t>
      </w:r>
    </w:p>
    <w:p w14:paraId="6243388E" w14:textId="77777777" w:rsidR="00D2378B" w:rsidRPr="00923857" w:rsidRDefault="00D2378B" w:rsidP="00923857">
      <w:pPr>
        <w:pStyle w:val="Bibliography"/>
      </w:pPr>
      <w:r w:rsidRPr="00923857">
        <w:t xml:space="preserve">3. </w:t>
      </w:r>
      <w:r w:rsidRPr="00923857">
        <w:tab/>
        <w:t xml:space="preserve">Yoshida CE, Kruczkiewicz P, Laing CR, Lingohr EJ, Gannon VPJ, Nash JHE, Taboada EN. 2016. The </w:t>
      </w:r>
      <w:r w:rsidRPr="00923857">
        <w:rPr>
          <w:i/>
          <w:iCs/>
        </w:rPr>
        <w:t>Salmonella</w:t>
      </w:r>
      <w:r w:rsidRPr="00923857">
        <w:t xml:space="preserve"> In Silico Typing Resource (SISTR): an open web-accessible tool for rapidly typing and subtyping draft </w:t>
      </w:r>
      <w:r w:rsidRPr="00923857">
        <w:rPr>
          <w:i/>
          <w:iCs/>
        </w:rPr>
        <w:t>Salmonella</w:t>
      </w:r>
      <w:r w:rsidRPr="00923857">
        <w:t xml:space="preserve"> genome assemblies. PLoS ONE 11:e0147101.</w:t>
      </w:r>
    </w:p>
    <w:p w14:paraId="47DD7FF2" w14:textId="4B90EEE5" w:rsidR="00D2378B" w:rsidRPr="00923857" w:rsidRDefault="00D2378B" w:rsidP="00923857">
      <w:pPr>
        <w:pStyle w:val="Bibliography"/>
      </w:pPr>
      <w:r w:rsidRPr="00923857">
        <w:t xml:space="preserve">4. </w:t>
      </w:r>
      <w:r w:rsidRPr="00923857">
        <w:tab/>
        <w:t xml:space="preserve">Zhang S, Bakker HC den, Li S, Chen J, Dinsmore BA, Lane C, Lauer AC, Fields PI, Deng X. 2019. SeqSero2: </w:t>
      </w:r>
      <w:r w:rsidR="00160768" w:rsidRPr="00923857">
        <w:t>rapid and improved salmonella serotype determination using whole-genome sequencing data</w:t>
      </w:r>
      <w:r w:rsidRPr="00923857">
        <w:t>. Appl Environ Microbiol 01746-19.</w:t>
      </w:r>
    </w:p>
    <w:p w14:paraId="17823105" w14:textId="77777777" w:rsidR="00D2378B" w:rsidRPr="00923857" w:rsidRDefault="00D2378B" w:rsidP="00923857">
      <w:pPr>
        <w:pStyle w:val="Bibliography"/>
      </w:pPr>
      <w:r w:rsidRPr="00923857">
        <w:t xml:space="preserve">5. </w:t>
      </w:r>
      <w:r w:rsidRPr="00923857">
        <w:tab/>
        <w:t xml:space="preserve">Chen R, Cheng RA, Wiedmann M, Orsi RH. 2022. Development of a genomics-based approach to identify putative hypervirulent nontyphoidal </w:t>
      </w:r>
      <w:r w:rsidRPr="00923857">
        <w:rPr>
          <w:i/>
          <w:iCs/>
        </w:rPr>
        <w:t>Salmonella</w:t>
      </w:r>
      <w:r w:rsidRPr="00923857">
        <w:t xml:space="preserve"> isolates: </w:t>
      </w:r>
      <w:r w:rsidRPr="00923857">
        <w:rPr>
          <w:i/>
          <w:iCs/>
        </w:rPr>
        <w:t>Salmonella enterica</w:t>
      </w:r>
      <w:r w:rsidRPr="00923857">
        <w:t xml:space="preserve"> serovar Saintpaul as a model. mSphere 7:e00730-21.</w:t>
      </w:r>
    </w:p>
    <w:p w14:paraId="789F58F1" w14:textId="0BE7253D" w:rsidR="00D2378B" w:rsidRPr="00923857" w:rsidRDefault="00D2378B" w:rsidP="00923857">
      <w:pPr>
        <w:pStyle w:val="Bibliography"/>
      </w:pPr>
      <w:r w:rsidRPr="00923857">
        <w:t xml:space="preserve">6. </w:t>
      </w:r>
      <w:r w:rsidRPr="00923857">
        <w:tab/>
        <w:t xml:space="preserve">Cheng RA, Orsi RH, Wiedmann M. 2021. Phylogeographic clustering suggests that distinct clades of </w:t>
      </w:r>
      <w:r w:rsidRPr="00923857">
        <w:rPr>
          <w:i/>
          <w:iCs/>
        </w:rPr>
        <w:t xml:space="preserve">Salmonella enterica </w:t>
      </w:r>
      <w:r w:rsidRPr="00923857">
        <w:t>serovar Mississippi are endemic in Australia, the United Kingdom, and the United States. mSphere r:e00485-21.</w:t>
      </w:r>
    </w:p>
    <w:p w14:paraId="1424045F" w14:textId="77777777" w:rsidR="00D2378B" w:rsidRPr="00923857" w:rsidRDefault="00D2378B" w:rsidP="00923857">
      <w:pPr>
        <w:pStyle w:val="Bibliography"/>
      </w:pPr>
      <w:r w:rsidRPr="00923857">
        <w:lastRenderedPageBreak/>
        <w:t xml:space="preserve">7. </w:t>
      </w:r>
      <w:r w:rsidRPr="00923857">
        <w:tab/>
        <w:t>Gardner SN, Slezak T, Hall BG. 2015. kSNP3.0: SNP detection and phylogenetic analysis of genomes without genome alignment or reference genome. Bioinformatics 31:2877–2878.</w:t>
      </w:r>
    </w:p>
    <w:p w14:paraId="44C87CDD" w14:textId="77777777" w:rsidR="00D2378B" w:rsidRPr="00923857" w:rsidRDefault="00D2378B" w:rsidP="00923857">
      <w:pPr>
        <w:pStyle w:val="Bibliography"/>
      </w:pPr>
      <w:r w:rsidRPr="00923857">
        <w:t xml:space="preserve">8. </w:t>
      </w:r>
      <w:r w:rsidRPr="00923857">
        <w:tab/>
        <w:t>Price MN, Dehal PS, Arkin AP. 2010. FastTree 2 – Approximately Maximum-Likelihood Trees for Large Alignments. PLoS ONE 5:e9490.</w:t>
      </w:r>
    </w:p>
    <w:p w14:paraId="5A6B07A5" w14:textId="1BD1C0A9" w:rsidR="00D2378B" w:rsidRPr="00923857" w:rsidRDefault="00D2378B" w:rsidP="00923857">
      <w:pPr>
        <w:pStyle w:val="Bibliography"/>
      </w:pPr>
      <w:r w:rsidRPr="00923857">
        <w:t xml:space="preserve">9. </w:t>
      </w:r>
      <w:r w:rsidRPr="00923857">
        <w:tab/>
        <w:t>Miura RM</w:t>
      </w:r>
      <w:r w:rsidR="003731C1" w:rsidRPr="00923857">
        <w:t xml:space="preserve"> (ed)</w:t>
      </w:r>
      <w:r w:rsidRPr="00923857">
        <w:t>. 1986. Some mathematical questions in biology: DNA sequence analysis. American Mathematical Society, Providence, RI.</w:t>
      </w:r>
    </w:p>
    <w:p w14:paraId="57112B38" w14:textId="77777777" w:rsidR="00D2378B" w:rsidRPr="00923857" w:rsidRDefault="00D2378B" w:rsidP="00923857">
      <w:pPr>
        <w:pStyle w:val="Bibliography"/>
      </w:pPr>
      <w:r w:rsidRPr="00923857">
        <w:t xml:space="preserve">10. </w:t>
      </w:r>
      <w:r w:rsidRPr="00923857">
        <w:tab/>
        <w:t>Yang Z. 1994. Maximum likelihood phylogenetic estimation from DNA sequences with variable rates over sites: approximate methods. J Mol Evol 39:39–306.</w:t>
      </w:r>
    </w:p>
    <w:p w14:paraId="48B3DADC" w14:textId="61856776" w:rsidR="00D2378B" w:rsidRPr="00923857" w:rsidRDefault="00D2378B" w:rsidP="00923857">
      <w:pPr>
        <w:pStyle w:val="Bibliography"/>
      </w:pPr>
      <w:r w:rsidRPr="00923857">
        <w:t xml:space="preserve">11. </w:t>
      </w:r>
      <w:r w:rsidRPr="00923857">
        <w:tab/>
        <w:t xml:space="preserve">Shimodaira H, Hasegawa M. 1999. Multiple </w:t>
      </w:r>
      <w:r w:rsidR="009B4CD3" w:rsidRPr="00923857">
        <w:t>c</w:t>
      </w:r>
      <w:r w:rsidRPr="00923857">
        <w:t xml:space="preserve">omparisons of </w:t>
      </w:r>
      <w:r w:rsidR="00274663" w:rsidRPr="00923857">
        <w:t>l</w:t>
      </w:r>
      <w:r w:rsidRPr="00923857">
        <w:t>og-</w:t>
      </w:r>
      <w:r w:rsidR="00274663" w:rsidRPr="00923857">
        <w:t>l</w:t>
      </w:r>
      <w:r w:rsidRPr="00923857">
        <w:t xml:space="preserve">ikelihoods with </w:t>
      </w:r>
      <w:r w:rsidR="00274663" w:rsidRPr="00923857">
        <w:t>a</w:t>
      </w:r>
      <w:r w:rsidRPr="00923857">
        <w:t xml:space="preserve">pplications to </w:t>
      </w:r>
      <w:r w:rsidR="00274663" w:rsidRPr="00923857">
        <w:t>p</w:t>
      </w:r>
      <w:r w:rsidRPr="00923857">
        <w:t xml:space="preserve">hylogenetic </w:t>
      </w:r>
      <w:r w:rsidR="00274663" w:rsidRPr="00923857">
        <w:t>i</w:t>
      </w:r>
      <w:r w:rsidRPr="00923857">
        <w:t>nference. Mol Biol Evol 16:1114.</w:t>
      </w:r>
    </w:p>
    <w:p w14:paraId="36E009C2" w14:textId="77777777" w:rsidR="00D2378B" w:rsidRPr="00923857" w:rsidRDefault="00D2378B" w:rsidP="00923857">
      <w:pPr>
        <w:pStyle w:val="Bibliography"/>
      </w:pPr>
      <w:r w:rsidRPr="00923857">
        <w:t xml:space="preserve">12. </w:t>
      </w:r>
      <w:r w:rsidRPr="00923857">
        <w:tab/>
        <w:t>Letunic I, Bork P. 2007. Interactive Tree Of Life (iTOL): an online tool for phylogenetic tree display and annotation. Bioinformatics 23:127–128.</w:t>
      </w:r>
    </w:p>
    <w:p w14:paraId="4BE3172A" w14:textId="77777777" w:rsidR="00D2378B" w:rsidRPr="00923857" w:rsidRDefault="00D2378B" w:rsidP="00923857">
      <w:pPr>
        <w:pStyle w:val="Bibliography"/>
      </w:pPr>
      <w:r w:rsidRPr="00923857">
        <w:t xml:space="preserve">13. </w:t>
      </w:r>
      <w:r w:rsidRPr="00923857">
        <w:tab/>
        <w:t>Tonkin-Hill G, Lees JA, Bentley SD, Frost SDW, Corander J. 2019. Fast hierarchical Bayesian analysis of population structure. Nucleic Acids Res 47:5539–5549.</w:t>
      </w:r>
    </w:p>
    <w:p w14:paraId="61FC8F3B" w14:textId="77777777" w:rsidR="00D2378B" w:rsidRPr="00923857" w:rsidRDefault="00D2378B" w:rsidP="00923857">
      <w:pPr>
        <w:pStyle w:val="Bibliography"/>
      </w:pPr>
      <w:r w:rsidRPr="00923857">
        <w:t xml:space="preserve">14. </w:t>
      </w:r>
      <w:r w:rsidRPr="00923857">
        <w:tab/>
        <w:t>R Core Team. 2022. R: a language and environment for statistical computing. R Foundation for Statistical Computing, Vienna, Austria. URL https://www.R-project.org/.</w:t>
      </w:r>
    </w:p>
    <w:p w14:paraId="310FB6A2" w14:textId="77777777" w:rsidR="00D2378B" w:rsidRPr="00923857" w:rsidRDefault="00D2378B" w:rsidP="00923857">
      <w:pPr>
        <w:pStyle w:val="Bibliography"/>
      </w:pPr>
      <w:r w:rsidRPr="00923857">
        <w:t xml:space="preserve">15. </w:t>
      </w:r>
      <w:r w:rsidRPr="00923857">
        <w:tab/>
        <w:t>Jolley KA, Maiden MC. 2010. BIGSdb: Scalable analysis of bacterial genome variation at the population level. BMC Bioinform 11:595.</w:t>
      </w:r>
    </w:p>
    <w:p w14:paraId="42DE236B" w14:textId="77777777" w:rsidR="00D2378B" w:rsidRPr="00923857" w:rsidRDefault="00D2378B" w:rsidP="00923857">
      <w:pPr>
        <w:pStyle w:val="Bibliography"/>
      </w:pPr>
      <w:r w:rsidRPr="00923857">
        <w:t xml:space="preserve">16. </w:t>
      </w:r>
      <w:r w:rsidRPr="00923857">
        <w:tab/>
        <w:t xml:space="preserve">Jia B, Raphenya AR, Alcock B, Waglechner N, Guo P, Tsang KK, Lago BA, Dave BM, Pereira S, Sharma AN, Doshi S, Courtot M, Lo R, Williams LE, Frye JG, Elsayegh T, </w:t>
      </w:r>
      <w:r w:rsidRPr="00923857">
        <w:lastRenderedPageBreak/>
        <w:t>Sardar D, Westman EL, Pawlowski AC, Johnson TA, Brinkman FSL, Wright GD, McArthur AG. 2017. CARD 2017: expansion and model-centric curation of the comprehensive antibiotic resistance database. Nucleic Acids Res 45:D566–D573.</w:t>
      </w:r>
    </w:p>
    <w:p w14:paraId="5F018D0C" w14:textId="77777777" w:rsidR="00D2378B" w:rsidRPr="00923857" w:rsidRDefault="00D2378B" w:rsidP="00923857">
      <w:pPr>
        <w:pStyle w:val="Bibliography"/>
      </w:pPr>
      <w:r w:rsidRPr="00923857">
        <w:t xml:space="preserve">17. </w:t>
      </w:r>
      <w:r w:rsidRPr="00923857">
        <w:tab/>
        <w:t>Chen S, Zhou Y, Chen Y, Gu J. 2018. fastp: an ultra-fast all-in-one FASTQ preprocessor. Bioinformatics 34:i884–i890.</w:t>
      </w:r>
    </w:p>
    <w:p w14:paraId="598CE2A5" w14:textId="0062D9AC" w:rsidR="00D2378B" w:rsidRPr="00923857" w:rsidRDefault="00D2378B" w:rsidP="00923857">
      <w:pPr>
        <w:pStyle w:val="Bibliography"/>
      </w:pPr>
      <w:r w:rsidRPr="00923857">
        <w:t xml:space="preserve">18. </w:t>
      </w:r>
      <w:r w:rsidRPr="00923857">
        <w:tab/>
        <w:t>Croucher NJ, Page AJ, Connor TR, Delaney AJ, Keane JA, Bentley SD, Parkhill J, Harris SR. 2015. Rapid phylogenetic analysis of large samples of recombinant bacterial whole genome sequences using Gubbins. Nucleic Acids Re</w:t>
      </w:r>
      <w:r w:rsidR="00C27640" w:rsidRPr="00923857">
        <w:t>s</w:t>
      </w:r>
      <w:r w:rsidRPr="00923857">
        <w:t xml:space="preserve"> 43:e15–e15.</w:t>
      </w:r>
    </w:p>
    <w:p w14:paraId="0CDFB341" w14:textId="77777777" w:rsidR="00D2378B" w:rsidRPr="00923857" w:rsidRDefault="00D2378B" w:rsidP="00923857">
      <w:pPr>
        <w:pStyle w:val="Bibliography"/>
        <w:rPr>
          <w:lang w:val="pt-BR"/>
        </w:rPr>
      </w:pPr>
      <w:r w:rsidRPr="00923857">
        <w:t xml:space="preserve">19. </w:t>
      </w:r>
      <w:r w:rsidRPr="00923857">
        <w:tab/>
        <w:t xml:space="preserve">Page AJ, Taylor B, Delaney AJ, Soares J, Seemann T, Keane JA, Harris SR. 2016. SNP-sites: rapid efficient extraction of SNPs from multi-FASTA alignments. </w:t>
      </w:r>
      <w:r w:rsidRPr="00923857">
        <w:rPr>
          <w:lang w:val="pt-BR"/>
        </w:rPr>
        <w:t>Microb Genom 2:e000056.</w:t>
      </w:r>
    </w:p>
    <w:p w14:paraId="7CEC79E2" w14:textId="1E132218" w:rsidR="00D2378B" w:rsidRPr="00923857" w:rsidRDefault="00D2378B" w:rsidP="00923857">
      <w:pPr>
        <w:pStyle w:val="Bibliography"/>
      </w:pPr>
      <w:r w:rsidRPr="00923857">
        <w:rPr>
          <w:lang w:val="pt-BR"/>
        </w:rPr>
        <w:t xml:space="preserve">20. </w:t>
      </w:r>
      <w:r w:rsidRPr="00923857">
        <w:rPr>
          <w:lang w:val="pt-BR"/>
        </w:rPr>
        <w:tab/>
        <w:t xml:space="preserve">Duchêne S, Duchêne D, Holmes EC, Ho SYW. 2015. </w:t>
      </w:r>
      <w:r w:rsidR="00550AE5" w:rsidRPr="00923857">
        <w:t>The performance of the date-randomization test in phylogenetic analyses of time-structured virus data</w:t>
      </w:r>
      <w:r w:rsidRPr="00923857">
        <w:t>. Mol Biol Evol 32:1895–1906.</w:t>
      </w:r>
    </w:p>
    <w:p w14:paraId="170CD8ED" w14:textId="53B5CD8E" w:rsidR="00D2378B" w:rsidRPr="00923857" w:rsidRDefault="00D2378B" w:rsidP="00923857">
      <w:pPr>
        <w:pStyle w:val="Bibliography"/>
      </w:pPr>
      <w:r w:rsidRPr="00923857">
        <w:t xml:space="preserve">21. </w:t>
      </w:r>
      <w:r w:rsidRPr="00923857">
        <w:tab/>
        <w:t>Bouckaert R, Drummond A, Rambaut A, Suchard M. 2019. BEAUti - Bayesian Evolutionary Analysis Utility (2.5.2).</w:t>
      </w:r>
      <w:r w:rsidR="00E612BF" w:rsidRPr="00923857">
        <w:t xml:space="preserve"> https://github.com/beast-dev/beast-mcmc. Retrieved 1 September 2021.</w:t>
      </w:r>
    </w:p>
    <w:p w14:paraId="62EABF75" w14:textId="77777777" w:rsidR="00D2378B" w:rsidRPr="00923857" w:rsidRDefault="00D2378B" w:rsidP="00923857">
      <w:pPr>
        <w:pStyle w:val="Bibliography"/>
      </w:pPr>
      <w:r w:rsidRPr="00923857">
        <w:t xml:space="preserve">22. </w:t>
      </w:r>
      <w:r w:rsidRPr="00923857">
        <w:tab/>
        <w:t xml:space="preserve">Hawkey J, Le Hello S, Doublet B, Granier SA, Hendriksen RS, Fricke WF, Ceyssens P-J, Gomart C, Billman-Jacobe H, Holt KE, Weill F-X. 2019. Global phylogenomics of multidrug-resistant </w:t>
      </w:r>
      <w:r w:rsidRPr="00923857">
        <w:rPr>
          <w:i/>
          <w:iCs/>
        </w:rPr>
        <w:t>Salmonella</w:t>
      </w:r>
      <w:r w:rsidRPr="00923857">
        <w:t xml:space="preserve"> </w:t>
      </w:r>
      <w:r w:rsidRPr="00923857">
        <w:rPr>
          <w:i/>
          <w:iCs/>
        </w:rPr>
        <w:t>enterica</w:t>
      </w:r>
      <w:r w:rsidRPr="00923857">
        <w:t xml:space="preserve"> serotype Kentucky ST198. Microb Genom 5.</w:t>
      </w:r>
    </w:p>
    <w:p w14:paraId="62BFD0A8" w14:textId="690221A7" w:rsidR="00D2378B" w:rsidRPr="00923857" w:rsidRDefault="00D2378B" w:rsidP="00923857">
      <w:pPr>
        <w:pStyle w:val="Bibliography"/>
      </w:pPr>
      <w:r w:rsidRPr="00923857">
        <w:lastRenderedPageBreak/>
        <w:t xml:space="preserve">23. </w:t>
      </w:r>
      <w:r w:rsidRPr="00923857">
        <w:tab/>
        <w:t xml:space="preserve">Deng X, Desai PT, den Bakker HC, Mikoleit M, Tolar B, Trees E, Hendriksen RS, Frye JG, Porwollik S, Weimer BC, Wiedmann M, Weinstock GM, Fields PI, McClelland M. 2014. Genomic </w:t>
      </w:r>
      <w:r w:rsidR="0024581E" w:rsidRPr="00923857">
        <w:t>e</w:t>
      </w:r>
      <w:r w:rsidRPr="00923857">
        <w:t xml:space="preserve">pidemiology of </w:t>
      </w:r>
      <w:r w:rsidRPr="00923857">
        <w:rPr>
          <w:i/>
          <w:iCs/>
        </w:rPr>
        <w:t xml:space="preserve">Salmonella enterica </w:t>
      </w:r>
      <w:r w:rsidR="0024581E" w:rsidRPr="00923857">
        <w:t>s</w:t>
      </w:r>
      <w:r w:rsidRPr="00923857">
        <w:t xml:space="preserve">erotype Enteritidis based on </w:t>
      </w:r>
      <w:r w:rsidR="0024581E" w:rsidRPr="00923857">
        <w:t>p</w:t>
      </w:r>
      <w:r w:rsidRPr="00923857">
        <w:t xml:space="preserve">opulation </w:t>
      </w:r>
      <w:r w:rsidR="0024581E" w:rsidRPr="00923857">
        <w:t>s</w:t>
      </w:r>
      <w:r w:rsidRPr="00923857">
        <w:t xml:space="preserve">tructure of </w:t>
      </w:r>
      <w:r w:rsidR="0024581E" w:rsidRPr="00923857">
        <w:t>p</w:t>
      </w:r>
      <w:r w:rsidRPr="00923857">
        <w:t xml:space="preserve">revalent </w:t>
      </w:r>
      <w:r w:rsidR="0024581E" w:rsidRPr="00923857">
        <w:t>l</w:t>
      </w:r>
      <w:r w:rsidRPr="00923857">
        <w:t>ineages. Emerg Infect Dis 20:1481–1489.</w:t>
      </w:r>
    </w:p>
    <w:p w14:paraId="73B49F1C" w14:textId="63B339BC" w:rsidR="00D2378B" w:rsidRPr="00923857" w:rsidRDefault="00D2378B" w:rsidP="00923857">
      <w:pPr>
        <w:pStyle w:val="Bibliography"/>
      </w:pPr>
      <w:r w:rsidRPr="00923857">
        <w:t xml:space="preserve">24. </w:t>
      </w:r>
      <w:r w:rsidRPr="00923857">
        <w:tab/>
        <w:t xml:space="preserve">Kovac J, Cummings KJ, Rodriguez-Rivera LD, Carroll LM, Thachil A, Wiedmann M. 2017. Temporal </w:t>
      </w:r>
      <w:r w:rsidR="006F3401" w:rsidRPr="00923857">
        <w:t>genomic phylogeny reconstruction indicates a geospatial transmission path of</w:t>
      </w:r>
      <w:r w:rsidRPr="00923857">
        <w:t xml:space="preserve"> </w:t>
      </w:r>
      <w:r w:rsidRPr="00923857">
        <w:rPr>
          <w:i/>
          <w:iCs/>
        </w:rPr>
        <w:t>Salmonella</w:t>
      </w:r>
      <w:r w:rsidRPr="00923857">
        <w:t xml:space="preserve"> Cerro </w:t>
      </w:r>
      <w:r w:rsidR="006F3401" w:rsidRPr="00923857">
        <w:t>in the</w:t>
      </w:r>
      <w:r w:rsidRPr="00923857">
        <w:t xml:space="preserve"> United States </w:t>
      </w:r>
      <w:r w:rsidR="006F3401" w:rsidRPr="00923857">
        <w:t>and a clade-specific loss of hydrogen sulfide production</w:t>
      </w:r>
      <w:r w:rsidRPr="00923857">
        <w:t>. Front Microbiol 8:737.</w:t>
      </w:r>
    </w:p>
    <w:p w14:paraId="7348EC74" w14:textId="4CF05E78" w:rsidR="00D2378B" w:rsidRPr="00923857" w:rsidRDefault="00D2378B" w:rsidP="00923857">
      <w:pPr>
        <w:pStyle w:val="Bibliography"/>
      </w:pPr>
      <w:r w:rsidRPr="00923857">
        <w:t xml:space="preserve">25. </w:t>
      </w:r>
      <w:r w:rsidRPr="00923857">
        <w:tab/>
        <w:t xml:space="preserve">Miller EA, Elnekave E, Flores-Figueroa C, Johnson A, Kearney A, Munoz-Aguayo J, Tagg KA, Tschetter L, Weber BP, Nadon CA, Boxrud D, Singer RS, Folster JP, Johnson TJ. 2020. Emergence of a </w:t>
      </w:r>
      <w:r w:rsidR="000646F5" w:rsidRPr="00923857">
        <w:t xml:space="preserve">novel </w:t>
      </w:r>
      <w:r w:rsidRPr="00923857">
        <w:rPr>
          <w:i/>
          <w:iCs/>
        </w:rPr>
        <w:t xml:space="preserve">Salmonella enterica </w:t>
      </w:r>
      <w:r w:rsidR="000646F5" w:rsidRPr="00923857">
        <w:t>s</w:t>
      </w:r>
      <w:r w:rsidRPr="00923857">
        <w:t xml:space="preserve">erotype Reading </w:t>
      </w:r>
      <w:r w:rsidR="000646F5" w:rsidRPr="00923857">
        <w:t xml:space="preserve">clonal group is linked to its expansion in commercial turkey production, resulting in unanticipated human illness in </w:t>
      </w:r>
      <w:r w:rsidR="00306541" w:rsidRPr="00923857">
        <w:t>North</w:t>
      </w:r>
      <w:r w:rsidR="000646F5" w:rsidRPr="00923857">
        <w:t xml:space="preserve"> </w:t>
      </w:r>
      <w:r w:rsidR="00306541" w:rsidRPr="00923857">
        <w:t>A</w:t>
      </w:r>
      <w:r w:rsidR="000646F5" w:rsidRPr="00923857">
        <w:t xml:space="preserve">merica. </w:t>
      </w:r>
      <w:r w:rsidRPr="00923857">
        <w:t>mSphere.00056-20.</w:t>
      </w:r>
    </w:p>
    <w:p w14:paraId="4FA424F0" w14:textId="77777777" w:rsidR="00D2378B" w:rsidRPr="00923857" w:rsidRDefault="00D2378B" w:rsidP="00923857">
      <w:pPr>
        <w:pStyle w:val="Bibliography"/>
      </w:pPr>
      <w:r w:rsidRPr="00923857">
        <w:t xml:space="preserve">26. </w:t>
      </w:r>
      <w:r w:rsidRPr="00923857">
        <w:tab/>
        <w:t>Rieux A, Khatchikian CE. 2017. tipdatingbeast: an r package to assist the implementation of phylogenetic tip-dating tests using beast. Mol Ecol Resour 17:608–613.</w:t>
      </w:r>
    </w:p>
    <w:p w14:paraId="6729DC55" w14:textId="72EDDAE8" w:rsidR="00D2378B" w:rsidRPr="00923857" w:rsidRDefault="00D2378B" w:rsidP="00923857">
      <w:pPr>
        <w:pStyle w:val="Bibliography"/>
      </w:pPr>
      <w:r w:rsidRPr="00923857">
        <w:t xml:space="preserve">27. </w:t>
      </w:r>
      <w:r w:rsidRPr="00923857">
        <w:tab/>
        <w:t xml:space="preserve">Bouckaert R, Vaughan TG, Barido-Sottani J, Duchêne S, Fourment M, Gavryushkina A, Heled J, Jones G, Kühnert D, Maio ND, Matschiner M, Mendes FK, Müller NF, Ogilvie HA, Plessis L du, Popinga A, Rambaut A, Rasmussen D, Siveroni I, Suchard MA, Wu C-H, Xie D, Zhang C, Stadler T, Drummond AJ. 2019. BEAST 2.5: </w:t>
      </w:r>
      <w:r w:rsidR="00306541" w:rsidRPr="00923857">
        <w:t>a</w:t>
      </w:r>
      <w:r w:rsidRPr="00923857">
        <w:t>n advanced software platform for Bayesian evolutionary analysis. PL</w:t>
      </w:r>
      <w:r w:rsidR="007072CD" w:rsidRPr="00923857">
        <w:t>o</w:t>
      </w:r>
      <w:r w:rsidRPr="00923857">
        <w:t>S Comput Biol 15:e1006650.</w:t>
      </w:r>
    </w:p>
    <w:p w14:paraId="4BF69E37" w14:textId="77777777" w:rsidR="00D2378B" w:rsidRPr="00923857" w:rsidRDefault="00D2378B" w:rsidP="00923857">
      <w:pPr>
        <w:pStyle w:val="Bibliography"/>
      </w:pPr>
      <w:r w:rsidRPr="00923857">
        <w:lastRenderedPageBreak/>
        <w:t xml:space="preserve">28. </w:t>
      </w:r>
      <w:r w:rsidRPr="00923857">
        <w:tab/>
        <w:t>Bouckaert RR, Drummond AJ. 2017. bModelTest: Bayesian phylogenetic site model averaging and model comparison. BMC Evol Biol 17:42.</w:t>
      </w:r>
    </w:p>
    <w:p w14:paraId="4F208F0D" w14:textId="1E7021BC" w:rsidR="00D2378B" w:rsidRPr="00923857" w:rsidRDefault="00D2378B" w:rsidP="00923857">
      <w:pPr>
        <w:pStyle w:val="Bibliography"/>
      </w:pPr>
      <w:r w:rsidRPr="00923857">
        <w:t xml:space="preserve">29. </w:t>
      </w:r>
      <w:r w:rsidRPr="00923857">
        <w:tab/>
        <w:t xml:space="preserve">Xie W, Lewis PO, Fan Y, Kuo L, Chen M-H. 2011. Improving </w:t>
      </w:r>
      <w:r w:rsidR="007779AA" w:rsidRPr="00923857">
        <w:t>m</w:t>
      </w:r>
      <w:r w:rsidRPr="00923857">
        <w:t xml:space="preserve">arginal </w:t>
      </w:r>
      <w:r w:rsidR="007779AA" w:rsidRPr="00923857">
        <w:t>li</w:t>
      </w:r>
      <w:r w:rsidRPr="00923857">
        <w:t xml:space="preserve">kelihood </w:t>
      </w:r>
      <w:r w:rsidR="007779AA" w:rsidRPr="00923857">
        <w:t>e</w:t>
      </w:r>
      <w:r w:rsidRPr="00923857">
        <w:t xml:space="preserve">stimation for Bayesian </w:t>
      </w:r>
      <w:r w:rsidR="007779AA" w:rsidRPr="00923857">
        <w:t>p</w:t>
      </w:r>
      <w:r w:rsidRPr="00923857">
        <w:t xml:space="preserve">hylogenetic </w:t>
      </w:r>
      <w:r w:rsidR="007779AA" w:rsidRPr="00923857">
        <w:t>m</w:t>
      </w:r>
      <w:r w:rsidRPr="00923857">
        <w:t xml:space="preserve">odel </w:t>
      </w:r>
      <w:r w:rsidR="007779AA" w:rsidRPr="00923857">
        <w:t>s</w:t>
      </w:r>
      <w:r w:rsidRPr="00923857">
        <w:t>election. Syst Biol 60:150–160.</w:t>
      </w:r>
    </w:p>
    <w:p w14:paraId="2F1CD538" w14:textId="36431FD3" w:rsidR="00D2378B" w:rsidRPr="00923857" w:rsidRDefault="00D2378B" w:rsidP="00923857">
      <w:pPr>
        <w:pStyle w:val="Bibliography"/>
      </w:pPr>
      <w:r w:rsidRPr="00923857">
        <w:t xml:space="preserve">30. </w:t>
      </w:r>
      <w:r w:rsidRPr="00923857">
        <w:tab/>
        <w:t>Rambaut A, Drummond A. 2019. LogCombiner (2.5.2).</w:t>
      </w:r>
      <w:r w:rsidR="008D502E" w:rsidRPr="00923857">
        <w:t xml:space="preserve"> http://beast2.cs.auckland.ac.nz/. Retrieved 1 September 2021.</w:t>
      </w:r>
    </w:p>
    <w:p w14:paraId="002C839D" w14:textId="4CD1C8E1" w:rsidR="00D2378B" w:rsidRPr="00923857" w:rsidRDefault="00D2378B" w:rsidP="00923857">
      <w:pPr>
        <w:pStyle w:val="Bibliography"/>
      </w:pPr>
      <w:r w:rsidRPr="00923857">
        <w:t xml:space="preserve">31. </w:t>
      </w:r>
      <w:r w:rsidRPr="00923857">
        <w:tab/>
        <w:t xml:space="preserve">Rambaut A, Drummond AJ, Xie D, Baele G, Suchard MA. 2018. Posterior </w:t>
      </w:r>
      <w:r w:rsidR="00847A80" w:rsidRPr="00923857">
        <w:t>s</w:t>
      </w:r>
      <w:r w:rsidRPr="00923857">
        <w:t xml:space="preserve">ummarization in Bayesian </w:t>
      </w:r>
      <w:r w:rsidR="00847A80" w:rsidRPr="00923857">
        <w:t>p</w:t>
      </w:r>
      <w:r w:rsidRPr="00923857">
        <w:t xml:space="preserve">hylogenetics </w:t>
      </w:r>
      <w:r w:rsidR="00847A80" w:rsidRPr="00923857">
        <w:t>u</w:t>
      </w:r>
      <w:r w:rsidRPr="00923857">
        <w:t>sing Tracer 1.7. Syst Biol 67:901–904.</w:t>
      </w:r>
    </w:p>
    <w:p w14:paraId="46C1CF56" w14:textId="77777777" w:rsidR="00D2378B" w:rsidRPr="00923857" w:rsidRDefault="00D2378B" w:rsidP="00923857">
      <w:pPr>
        <w:pStyle w:val="Bibliography"/>
      </w:pPr>
      <w:r w:rsidRPr="00923857">
        <w:t xml:space="preserve">32. </w:t>
      </w:r>
      <w:r w:rsidRPr="00923857">
        <w:tab/>
        <w:t>Heled J, Bouckaert RR. 2013. Looking for trees in the forest: summary tree from posterior samples. BMC Evol Biol 13:221.</w:t>
      </w:r>
    </w:p>
    <w:p w14:paraId="143C0404" w14:textId="40A868A8" w:rsidR="00D2378B" w:rsidRPr="00923857" w:rsidRDefault="00D2378B" w:rsidP="00923857">
      <w:pPr>
        <w:pStyle w:val="Bibliography"/>
      </w:pPr>
      <w:r w:rsidRPr="00923857">
        <w:t xml:space="preserve">33. </w:t>
      </w:r>
      <w:r w:rsidRPr="00923857">
        <w:tab/>
        <w:t>Drummond A. 2018. FigTree (1.4.4).</w:t>
      </w:r>
      <w:r w:rsidR="00086A5E" w:rsidRPr="00923857">
        <w:t xml:space="preserve"> http://tree.bio.ed.ac.uk/. Retrieved 1 September 2021.</w:t>
      </w:r>
    </w:p>
    <w:p w14:paraId="5D72D349" w14:textId="4085306B" w:rsidR="00D2378B" w:rsidRPr="00923857" w:rsidRDefault="00D2378B" w:rsidP="00923857">
      <w:pPr>
        <w:pStyle w:val="Bibliography"/>
      </w:pPr>
      <w:r w:rsidRPr="00923857">
        <w:t xml:space="preserve">34. </w:t>
      </w:r>
      <w:r w:rsidRPr="00923857">
        <w:tab/>
        <w:t xml:space="preserve">Yu G, Lam TT-Y, Zhu H, Guan Y. 2018. Two </w:t>
      </w:r>
      <w:r w:rsidR="004E13C0" w:rsidRPr="00923857">
        <w:t>methods for mapping and visualizing associated data on phylogeny using ggtree</w:t>
      </w:r>
      <w:r w:rsidRPr="00923857">
        <w:t>. Mol Biol Evol 35:3041–3043.</w:t>
      </w:r>
    </w:p>
    <w:p w14:paraId="19207C73" w14:textId="77777777" w:rsidR="00D2378B" w:rsidRPr="00923857" w:rsidRDefault="00D2378B" w:rsidP="00923857">
      <w:pPr>
        <w:pStyle w:val="Bibliography"/>
      </w:pPr>
      <w:r w:rsidRPr="00923857">
        <w:t xml:space="preserve">35. </w:t>
      </w:r>
      <w:r w:rsidRPr="00923857">
        <w:tab/>
        <w:t>Yu G, Smith DK, Zhu H, Guan Y, Lam TT-Y. 2017. ggtree: an r package for visualization and annotation of phylogenetic trees with their covariates and other associated data. Methods Ecol Evol 8:28–36.</w:t>
      </w:r>
    </w:p>
    <w:p w14:paraId="0E5314F5" w14:textId="4DC766AB" w:rsidR="00D2378B" w:rsidRPr="00923857" w:rsidRDefault="00D2378B" w:rsidP="00923857">
      <w:pPr>
        <w:pStyle w:val="Bibliography"/>
      </w:pPr>
      <w:r w:rsidRPr="00923857">
        <w:t xml:space="preserve">36. </w:t>
      </w:r>
      <w:r w:rsidRPr="00923857">
        <w:tab/>
        <w:t>Yu G. 2022. Data Integration, Manipulation and Visualization of Phylogenetic Trees, 1st ed. Chapman and Hall/CRC, Boca Raton, FL.</w:t>
      </w:r>
    </w:p>
    <w:p w14:paraId="2457B1EE" w14:textId="1BA67650" w:rsidR="00D2378B" w:rsidRPr="00923857" w:rsidRDefault="00D2378B" w:rsidP="00923857">
      <w:pPr>
        <w:pStyle w:val="Bibliography"/>
      </w:pPr>
      <w:r w:rsidRPr="00923857">
        <w:lastRenderedPageBreak/>
        <w:t xml:space="preserve">37. </w:t>
      </w:r>
      <w:r w:rsidRPr="00923857">
        <w:tab/>
        <w:t xml:space="preserve">Wang L-G, Lam TT-Y, Xu S, Dai Z, Zhou L, Feng T, Guo P, Dunn CW, Jones BR, Bradley T, Zhu H, Guan Y, Jiang Y, Yu G. 2020. Treeio: </w:t>
      </w:r>
      <w:r w:rsidR="002B6C89" w:rsidRPr="00923857">
        <w:t>a</w:t>
      </w:r>
      <w:r w:rsidRPr="00923857">
        <w:t xml:space="preserve">n R </w:t>
      </w:r>
      <w:r w:rsidR="00F17FA9" w:rsidRPr="00923857">
        <w:t>p</w:t>
      </w:r>
      <w:r w:rsidRPr="00923857">
        <w:t xml:space="preserve">ackage for </w:t>
      </w:r>
      <w:r w:rsidR="00F17FA9" w:rsidRPr="00923857">
        <w:t>p</w:t>
      </w:r>
      <w:r w:rsidRPr="00923857">
        <w:t xml:space="preserve">hylogenetic </w:t>
      </w:r>
      <w:r w:rsidR="00F17FA9" w:rsidRPr="00923857">
        <w:t>t</w:t>
      </w:r>
      <w:r w:rsidRPr="00923857">
        <w:t xml:space="preserve">ree </w:t>
      </w:r>
      <w:r w:rsidR="00F17FA9" w:rsidRPr="00923857">
        <w:t>i</w:t>
      </w:r>
      <w:r w:rsidRPr="00923857">
        <w:t xml:space="preserve">nput and </w:t>
      </w:r>
      <w:r w:rsidR="00F17FA9" w:rsidRPr="00923857">
        <w:t>o</w:t>
      </w:r>
      <w:r w:rsidRPr="00923857">
        <w:t xml:space="preserve">utput with </w:t>
      </w:r>
      <w:r w:rsidR="00F17FA9" w:rsidRPr="00923857">
        <w:t>r</w:t>
      </w:r>
      <w:r w:rsidRPr="00923857">
        <w:t xml:space="preserve">ichly </w:t>
      </w:r>
      <w:r w:rsidR="00F17FA9" w:rsidRPr="00923857">
        <w:t>a</w:t>
      </w:r>
      <w:r w:rsidRPr="00923857">
        <w:t xml:space="preserve">nnotated and </w:t>
      </w:r>
      <w:r w:rsidR="00F17FA9" w:rsidRPr="00923857">
        <w:t>a</w:t>
      </w:r>
      <w:r w:rsidRPr="00923857">
        <w:t xml:space="preserve">ssociated </w:t>
      </w:r>
      <w:r w:rsidR="00F17FA9" w:rsidRPr="00923857">
        <w:t>d</w:t>
      </w:r>
      <w:r w:rsidRPr="00923857">
        <w:t>ata. Mol Biol Evol 37:599–603.</w:t>
      </w:r>
    </w:p>
    <w:p w14:paraId="5351B068" w14:textId="5ACF6B4F" w:rsidR="00D2378B" w:rsidRPr="00923857" w:rsidRDefault="00D2378B" w:rsidP="00923857">
      <w:pPr>
        <w:pStyle w:val="Bibliography"/>
      </w:pPr>
      <w:r w:rsidRPr="00923857">
        <w:t xml:space="preserve">38. </w:t>
      </w:r>
      <w:r w:rsidRPr="00923857">
        <w:tab/>
        <w:t>Lycett S, Hodcroft E. 2020. Cluster Picker (1.2.5).</w:t>
      </w:r>
      <w:r w:rsidR="00912704" w:rsidRPr="00923857">
        <w:t xml:space="preserve"> https://github.com/emmahodcroft/cluster-picker-and-cluster-matcher. Retrieved 1 September 2021.</w:t>
      </w:r>
    </w:p>
    <w:p w14:paraId="7FE9616A" w14:textId="1CDF7C25" w:rsidR="00D2378B" w:rsidRPr="00923857" w:rsidRDefault="00D2378B" w:rsidP="00923857">
      <w:pPr>
        <w:pStyle w:val="Bibliography"/>
      </w:pPr>
      <w:r w:rsidRPr="00923857">
        <w:t xml:space="preserve">39. </w:t>
      </w:r>
      <w:r w:rsidRPr="00923857">
        <w:tab/>
        <w:t>Hodcroft E. 2020. Cluster Matcher (1.2.7).</w:t>
      </w:r>
      <w:r w:rsidR="00DA3116" w:rsidRPr="00923857">
        <w:t xml:space="preserve"> https://github.com/emmahodcroft/cluster-picker-and-cluster-matcher. Retrieved 1 September 2021.</w:t>
      </w:r>
    </w:p>
    <w:p w14:paraId="18BC6231" w14:textId="245FB8DB" w:rsidR="008620DF" w:rsidRPr="00923857" w:rsidRDefault="004A3698" w:rsidP="00923857">
      <w:pPr>
        <w:spacing w:line="480" w:lineRule="auto"/>
      </w:pPr>
      <w:r w:rsidRPr="00923857">
        <w:fldChar w:fldCharType="end"/>
      </w:r>
    </w:p>
    <w:sectPr w:rsidR="008620DF" w:rsidRPr="009238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5D8B0"/>
    <w:multiLevelType w:val="multilevel"/>
    <w:tmpl w:val="2CA872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3261B5"/>
    <w:multiLevelType w:val="multilevel"/>
    <w:tmpl w:val="65E20D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8A26279"/>
    <w:multiLevelType w:val="multilevel"/>
    <w:tmpl w:val="DBD88BC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3B126B14"/>
    <w:multiLevelType w:val="hybridMultilevel"/>
    <w:tmpl w:val="60F401B8"/>
    <w:lvl w:ilvl="0" w:tplc="28C223BE">
      <w:start w:val="1"/>
      <w:numFmt w:val="decimal"/>
      <w:lvlText w:val="%1."/>
      <w:lvlJc w:val="left"/>
      <w:pPr>
        <w:ind w:left="1440" w:hanging="360"/>
      </w:pPr>
    </w:lvl>
    <w:lvl w:ilvl="1" w:tplc="A0541CD2">
      <w:start w:val="1"/>
      <w:numFmt w:val="decimal"/>
      <w:lvlText w:val="%2."/>
      <w:lvlJc w:val="left"/>
      <w:pPr>
        <w:ind w:left="1440" w:hanging="360"/>
      </w:pPr>
    </w:lvl>
    <w:lvl w:ilvl="2" w:tplc="F1780C94">
      <w:start w:val="1"/>
      <w:numFmt w:val="decimal"/>
      <w:lvlText w:val="%3."/>
      <w:lvlJc w:val="left"/>
      <w:pPr>
        <w:ind w:left="1440" w:hanging="360"/>
      </w:pPr>
    </w:lvl>
    <w:lvl w:ilvl="3" w:tplc="DE3678AE">
      <w:start w:val="1"/>
      <w:numFmt w:val="decimal"/>
      <w:lvlText w:val="%4."/>
      <w:lvlJc w:val="left"/>
      <w:pPr>
        <w:ind w:left="1440" w:hanging="360"/>
      </w:pPr>
    </w:lvl>
    <w:lvl w:ilvl="4" w:tplc="0FCE9966">
      <w:start w:val="1"/>
      <w:numFmt w:val="decimal"/>
      <w:lvlText w:val="%5."/>
      <w:lvlJc w:val="left"/>
      <w:pPr>
        <w:ind w:left="1440" w:hanging="360"/>
      </w:pPr>
    </w:lvl>
    <w:lvl w:ilvl="5" w:tplc="7990012A">
      <w:start w:val="1"/>
      <w:numFmt w:val="decimal"/>
      <w:lvlText w:val="%6."/>
      <w:lvlJc w:val="left"/>
      <w:pPr>
        <w:ind w:left="1440" w:hanging="360"/>
      </w:pPr>
    </w:lvl>
    <w:lvl w:ilvl="6" w:tplc="285A7BC0">
      <w:start w:val="1"/>
      <w:numFmt w:val="decimal"/>
      <w:lvlText w:val="%7."/>
      <w:lvlJc w:val="left"/>
      <w:pPr>
        <w:ind w:left="1440" w:hanging="360"/>
      </w:pPr>
    </w:lvl>
    <w:lvl w:ilvl="7" w:tplc="0AC0AD3A">
      <w:start w:val="1"/>
      <w:numFmt w:val="decimal"/>
      <w:lvlText w:val="%8."/>
      <w:lvlJc w:val="left"/>
      <w:pPr>
        <w:ind w:left="1440" w:hanging="360"/>
      </w:pPr>
    </w:lvl>
    <w:lvl w:ilvl="8" w:tplc="F8B60402">
      <w:start w:val="1"/>
      <w:numFmt w:val="decimal"/>
      <w:lvlText w:val="%9."/>
      <w:lvlJc w:val="left"/>
      <w:pPr>
        <w:ind w:left="1440" w:hanging="360"/>
      </w:pPr>
    </w:lvl>
  </w:abstractNum>
  <w:abstractNum w:abstractNumId="4" w15:restartNumberingAfterBreak="0">
    <w:nsid w:val="3B7EA66C"/>
    <w:multiLevelType w:val="multilevel"/>
    <w:tmpl w:val="1818B29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79359700"/>
    <w:multiLevelType w:val="multilevel"/>
    <w:tmpl w:val="05B2D3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7821174">
    <w:abstractNumId w:val="1"/>
  </w:num>
  <w:num w:numId="2" w16cid:durableId="139464357">
    <w:abstractNumId w:val="0"/>
  </w:num>
  <w:num w:numId="3" w16cid:durableId="1960254529">
    <w:abstractNumId w:val="4"/>
  </w:num>
  <w:num w:numId="4" w16cid:durableId="615330983">
    <w:abstractNumId w:val="2"/>
  </w:num>
  <w:num w:numId="5" w16cid:durableId="557672209">
    <w:abstractNumId w:val="5"/>
  </w:num>
  <w:num w:numId="6" w16cid:durableId="13017666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9EF"/>
    <w:rsid w:val="000112F4"/>
    <w:rsid w:val="00023C3E"/>
    <w:rsid w:val="00023DB8"/>
    <w:rsid w:val="000311B9"/>
    <w:rsid w:val="0003227C"/>
    <w:rsid w:val="000646F5"/>
    <w:rsid w:val="000762FF"/>
    <w:rsid w:val="00086A5E"/>
    <w:rsid w:val="00086E0E"/>
    <w:rsid w:val="00090BE6"/>
    <w:rsid w:val="00097186"/>
    <w:rsid w:val="000A6273"/>
    <w:rsid w:val="000B3267"/>
    <w:rsid w:val="000C4D22"/>
    <w:rsid w:val="000D6505"/>
    <w:rsid w:val="000E4ED1"/>
    <w:rsid w:val="000F1DD0"/>
    <w:rsid w:val="000F3EF1"/>
    <w:rsid w:val="00103213"/>
    <w:rsid w:val="00110473"/>
    <w:rsid w:val="001353B9"/>
    <w:rsid w:val="00144C46"/>
    <w:rsid w:val="00157369"/>
    <w:rsid w:val="00160768"/>
    <w:rsid w:val="001667F4"/>
    <w:rsid w:val="00170A32"/>
    <w:rsid w:val="001711CA"/>
    <w:rsid w:val="001929C3"/>
    <w:rsid w:val="00197ADE"/>
    <w:rsid w:val="001A17E4"/>
    <w:rsid w:val="001A2E9A"/>
    <w:rsid w:val="001B1981"/>
    <w:rsid w:val="001B31C8"/>
    <w:rsid w:val="001C6D66"/>
    <w:rsid w:val="001D6136"/>
    <w:rsid w:val="001D74DE"/>
    <w:rsid w:val="001E2825"/>
    <w:rsid w:val="001E2AAD"/>
    <w:rsid w:val="002222F3"/>
    <w:rsid w:val="00233367"/>
    <w:rsid w:val="0024581E"/>
    <w:rsid w:val="00274663"/>
    <w:rsid w:val="0027799B"/>
    <w:rsid w:val="00280751"/>
    <w:rsid w:val="00284330"/>
    <w:rsid w:val="002908B1"/>
    <w:rsid w:val="00293C19"/>
    <w:rsid w:val="002A56E1"/>
    <w:rsid w:val="002A637C"/>
    <w:rsid w:val="002B48E0"/>
    <w:rsid w:val="002B4EB8"/>
    <w:rsid w:val="002B6C89"/>
    <w:rsid w:val="002C05FB"/>
    <w:rsid w:val="002C1DBB"/>
    <w:rsid w:val="002C65AD"/>
    <w:rsid w:val="002E1DC5"/>
    <w:rsid w:val="00306541"/>
    <w:rsid w:val="00307E5A"/>
    <w:rsid w:val="00316204"/>
    <w:rsid w:val="00336049"/>
    <w:rsid w:val="00337375"/>
    <w:rsid w:val="00355A2D"/>
    <w:rsid w:val="003576B5"/>
    <w:rsid w:val="00357CE0"/>
    <w:rsid w:val="003731C1"/>
    <w:rsid w:val="003944E6"/>
    <w:rsid w:val="003A05BC"/>
    <w:rsid w:val="003A46AE"/>
    <w:rsid w:val="003A6772"/>
    <w:rsid w:val="003A6EED"/>
    <w:rsid w:val="003B570E"/>
    <w:rsid w:val="003C4C6E"/>
    <w:rsid w:val="003D5FDC"/>
    <w:rsid w:val="003D7C66"/>
    <w:rsid w:val="003E140D"/>
    <w:rsid w:val="003E3AC9"/>
    <w:rsid w:val="003F1CFD"/>
    <w:rsid w:val="00402816"/>
    <w:rsid w:val="00415EAC"/>
    <w:rsid w:val="004166A0"/>
    <w:rsid w:val="00427D08"/>
    <w:rsid w:val="00433C92"/>
    <w:rsid w:val="004558A2"/>
    <w:rsid w:val="0046064A"/>
    <w:rsid w:val="004641B0"/>
    <w:rsid w:val="004A3698"/>
    <w:rsid w:val="004B0998"/>
    <w:rsid w:val="004B1A0B"/>
    <w:rsid w:val="004B39F3"/>
    <w:rsid w:val="004B7494"/>
    <w:rsid w:val="004C2324"/>
    <w:rsid w:val="004C7055"/>
    <w:rsid w:val="004E13C0"/>
    <w:rsid w:val="004E42AD"/>
    <w:rsid w:val="004E45B3"/>
    <w:rsid w:val="004F49BF"/>
    <w:rsid w:val="004F6B10"/>
    <w:rsid w:val="004F778E"/>
    <w:rsid w:val="005017CA"/>
    <w:rsid w:val="005105BE"/>
    <w:rsid w:val="005116A2"/>
    <w:rsid w:val="00522CAC"/>
    <w:rsid w:val="00532F82"/>
    <w:rsid w:val="005473D2"/>
    <w:rsid w:val="00550AE5"/>
    <w:rsid w:val="00573B02"/>
    <w:rsid w:val="00575265"/>
    <w:rsid w:val="00581363"/>
    <w:rsid w:val="005A5C5F"/>
    <w:rsid w:val="005C0C01"/>
    <w:rsid w:val="005E3C45"/>
    <w:rsid w:val="005E5E30"/>
    <w:rsid w:val="005F2CC7"/>
    <w:rsid w:val="00605193"/>
    <w:rsid w:val="00615BDD"/>
    <w:rsid w:val="00633F84"/>
    <w:rsid w:val="00634F19"/>
    <w:rsid w:val="00642EA1"/>
    <w:rsid w:val="0064557E"/>
    <w:rsid w:val="00653C9B"/>
    <w:rsid w:val="00654A99"/>
    <w:rsid w:val="00661F32"/>
    <w:rsid w:val="00662F4D"/>
    <w:rsid w:val="006635E8"/>
    <w:rsid w:val="006674BC"/>
    <w:rsid w:val="00671D63"/>
    <w:rsid w:val="006B2FCA"/>
    <w:rsid w:val="006C0151"/>
    <w:rsid w:val="006E05BD"/>
    <w:rsid w:val="006F0E94"/>
    <w:rsid w:val="006F2FFD"/>
    <w:rsid w:val="006F3401"/>
    <w:rsid w:val="00706BB7"/>
    <w:rsid w:val="007072CD"/>
    <w:rsid w:val="00721651"/>
    <w:rsid w:val="00724C19"/>
    <w:rsid w:val="00734855"/>
    <w:rsid w:val="00750CCE"/>
    <w:rsid w:val="00754AB2"/>
    <w:rsid w:val="007559AB"/>
    <w:rsid w:val="007779AA"/>
    <w:rsid w:val="0078592B"/>
    <w:rsid w:val="007B6940"/>
    <w:rsid w:val="007B7AEA"/>
    <w:rsid w:val="007C3F46"/>
    <w:rsid w:val="007C4327"/>
    <w:rsid w:val="007C58A0"/>
    <w:rsid w:val="007C6B87"/>
    <w:rsid w:val="007C6D23"/>
    <w:rsid w:val="007E785F"/>
    <w:rsid w:val="007F2B6F"/>
    <w:rsid w:val="008049CC"/>
    <w:rsid w:val="00841627"/>
    <w:rsid w:val="00847A80"/>
    <w:rsid w:val="00855F9E"/>
    <w:rsid w:val="008620DF"/>
    <w:rsid w:val="008766FF"/>
    <w:rsid w:val="008A2497"/>
    <w:rsid w:val="008D2C0B"/>
    <w:rsid w:val="008D502E"/>
    <w:rsid w:val="008E32A0"/>
    <w:rsid w:val="008E6243"/>
    <w:rsid w:val="008F7E08"/>
    <w:rsid w:val="0091138A"/>
    <w:rsid w:val="00912704"/>
    <w:rsid w:val="00923857"/>
    <w:rsid w:val="00930DD9"/>
    <w:rsid w:val="00932189"/>
    <w:rsid w:val="0094054D"/>
    <w:rsid w:val="009454D1"/>
    <w:rsid w:val="00952A9D"/>
    <w:rsid w:val="00977B48"/>
    <w:rsid w:val="0099013D"/>
    <w:rsid w:val="00993511"/>
    <w:rsid w:val="009A5D50"/>
    <w:rsid w:val="009A6ED7"/>
    <w:rsid w:val="009B4C9D"/>
    <w:rsid w:val="009B4CD3"/>
    <w:rsid w:val="009C0DF1"/>
    <w:rsid w:val="009E3D84"/>
    <w:rsid w:val="009F2447"/>
    <w:rsid w:val="009F363B"/>
    <w:rsid w:val="00A136F3"/>
    <w:rsid w:val="00A157A3"/>
    <w:rsid w:val="00A15E9D"/>
    <w:rsid w:val="00A169C1"/>
    <w:rsid w:val="00A22EBA"/>
    <w:rsid w:val="00A22FD1"/>
    <w:rsid w:val="00A24AA9"/>
    <w:rsid w:val="00A47C27"/>
    <w:rsid w:val="00A50B8B"/>
    <w:rsid w:val="00A66466"/>
    <w:rsid w:val="00A66782"/>
    <w:rsid w:val="00A71852"/>
    <w:rsid w:val="00A74AB0"/>
    <w:rsid w:val="00A86E06"/>
    <w:rsid w:val="00A90A12"/>
    <w:rsid w:val="00A9465D"/>
    <w:rsid w:val="00AB427D"/>
    <w:rsid w:val="00AB7585"/>
    <w:rsid w:val="00AC239B"/>
    <w:rsid w:val="00AD4177"/>
    <w:rsid w:val="00AE4E7F"/>
    <w:rsid w:val="00AF05F7"/>
    <w:rsid w:val="00B20D4D"/>
    <w:rsid w:val="00B24AC4"/>
    <w:rsid w:val="00B31540"/>
    <w:rsid w:val="00B45A13"/>
    <w:rsid w:val="00B56419"/>
    <w:rsid w:val="00B61D52"/>
    <w:rsid w:val="00B6495E"/>
    <w:rsid w:val="00B65437"/>
    <w:rsid w:val="00B84065"/>
    <w:rsid w:val="00B86D93"/>
    <w:rsid w:val="00B913D9"/>
    <w:rsid w:val="00B96117"/>
    <w:rsid w:val="00B97768"/>
    <w:rsid w:val="00BB5451"/>
    <w:rsid w:val="00BB5E3C"/>
    <w:rsid w:val="00BD0F30"/>
    <w:rsid w:val="00BD2C85"/>
    <w:rsid w:val="00BE2D4C"/>
    <w:rsid w:val="00BF4AA1"/>
    <w:rsid w:val="00C13549"/>
    <w:rsid w:val="00C27640"/>
    <w:rsid w:val="00C36B00"/>
    <w:rsid w:val="00C45065"/>
    <w:rsid w:val="00C50098"/>
    <w:rsid w:val="00C56BCE"/>
    <w:rsid w:val="00C57102"/>
    <w:rsid w:val="00C61478"/>
    <w:rsid w:val="00C61870"/>
    <w:rsid w:val="00C62576"/>
    <w:rsid w:val="00C7414B"/>
    <w:rsid w:val="00C9476B"/>
    <w:rsid w:val="00CA1842"/>
    <w:rsid w:val="00CB4EE9"/>
    <w:rsid w:val="00CC4EBB"/>
    <w:rsid w:val="00CE04E1"/>
    <w:rsid w:val="00D2378B"/>
    <w:rsid w:val="00D30C89"/>
    <w:rsid w:val="00D342B7"/>
    <w:rsid w:val="00D36F92"/>
    <w:rsid w:val="00D44B91"/>
    <w:rsid w:val="00D513DA"/>
    <w:rsid w:val="00D843DB"/>
    <w:rsid w:val="00D9098E"/>
    <w:rsid w:val="00D9799B"/>
    <w:rsid w:val="00D97A32"/>
    <w:rsid w:val="00DA3116"/>
    <w:rsid w:val="00DB0AB5"/>
    <w:rsid w:val="00DB2673"/>
    <w:rsid w:val="00DC1E4C"/>
    <w:rsid w:val="00DC40EE"/>
    <w:rsid w:val="00DE6069"/>
    <w:rsid w:val="00DE6B38"/>
    <w:rsid w:val="00DE7024"/>
    <w:rsid w:val="00DF4833"/>
    <w:rsid w:val="00E10EF8"/>
    <w:rsid w:val="00E17B09"/>
    <w:rsid w:val="00E20065"/>
    <w:rsid w:val="00E22B33"/>
    <w:rsid w:val="00E41113"/>
    <w:rsid w:val="00E5006E"/>
    <w:rsid w:val="00E5054C"/>
    <w:rsid w:val="00E56047"/>
    <w:rsid w:val="00E573E9"/>
    <w:rsid w:val="00E612BF"/>
    <w:rsid w:val="00E636CD"/>
    <w:rsid w:val="00E84AAC"/>
    <w:rsid w:val="00E84EF0"/>
    <w:rsid w:val="00EA1047"/>
    <w:rsid w:val="00EB4BCC"/>
    <w:rsid w:val="00EC540A"/>
    <w:rsid w:val="00EC637F"/>
    <w:rsid w:val="00EF0117"/>
    <w:rsid w:val="00F021B0"/>
    <w:rsid w:val="00F05319"/>
    <w:rsid w:val="00F17FA9"/>
    <w:rsid w:val="00F20442"/>
    <w:rsid w:val="00F44537"/>
    <w:rsid w:val="00F61F38"/>
    <w:rsid w:val="00F950F8"/>
    <w:rsid w:val="00F9544D"/>
    <w:rsid w:val="00F96FA9"/>
    <w:rsid w:val="00FA5F08"/>
    <w:rsid w:val="00FB216D"/>
    <w:rsid w:val="00FB5D3A"/>
    <w:rsid w:val="00FC01D1"/>
    <w:rsid w:val="00FC79EF"/>
    <w:rsid w:val="00FC7C43"/>
    <w:rsid w:val="00FD6DBB"/>
    <w:rsid w:val="00FF1825"/>
    <w:rsid w:val="00FF33AF"/>
    <w:rsid w:val="00FF4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9D811"/>
  <w15:chartTrackingRefBased/>
  <w15:docId w15:val="{63389ED9-ED84-5547-8198-D84756488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1047"/>
    <w:rPr>
      <w:rFonts w:ascii="Times New Roman" w:eastAsia="SimSun" w:hAnsi="Times New Roman" w:cs="Times New Roman"/>
    </w:rPr>
  </w:style>
  <w:style w:type="paragraph" w:styleId="Heading1">
    <w:name w:val="heading 1"/>
    <w:basedOn w:val="Normal"/>
    <w:next w:val="Normal"/>
    <w:link w:val="Heading1Char"/>
    <w:uiPriority w:val="9"/>
    <w:qFormat/>
    <w:rsid w:val="00EA1047"/>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EA1047"/>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A1047"/>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A1047"/>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EA1047"/>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EA1047"/>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qFormat/>
    <w:rsid w:val="00FC79EF"/>
    <w:rPr>
      <w:rFonts w:ascii="Times New Roman" w:eastAsia="SimSun" w:hAnsi="Times New Roman" w:cs="Times New Roman"/>
    </w:rPr>
  </w:style>
  <w:style w:type="character" w:styleId="Hyperlink">
    <w:name w:val="Hyperlink"/>
    <w:basedOn w:val="DefaultParagraphFont"/>
    <w:uiPriority w:val="99"/>
    <w:unhideWhenUsed/>
    <w:rsid w:val="00FC79EF"/>
    <w:rPr>
      <w:color w:val="0000FF"/>
      <w:u w:val="single"/>
    </w:rPr>
  </w:style>
  <w:style w:type="character" w:styleId="UnresolvedMention">
    <w:name w:val="Unresolved Mention"/>
    <w:basedOn w:val="DefaultParagraphFont"/>
    <w:uiPriority w:val="99"/>
    <w:semiHidden/>
    <w:unhideWhenUsed/>
    <w:rsid w:val="007C4327"/>
    <w:rPr>
      <w:color w:val="605E5C"/>
      <w:shd w:val="clear" w:color="auto" w:fill="E1DFDD"/>
    </w:rPr>
  </w:style>
  <w:style w:type="paragraph" w:styleId="Title">
    <w:name w:val="Title"/>
    <w:basedOn w:val="Normal"/>
    <w:next w:val="Normal"/>
    <w:link w:val="TitleChar"/>
    <w:uiPriority w:val="10"/>
    <w:qFormat/>
    <w:rsid w:val="00633F84"/>
    <w:pPr>
      <w:keepNext/>
      <w:keepLines/>
      <w:spacing w:before="480" w:after="120"/>
    </w:pPr>
    <w:rPr>
      <w:b/>
      <w:sz w:val="72"/>
      <w:szCs w:val="72"/>
    </w:rPr>
  </w:style>
  <w:style w:type="character" w:customStyle="1" w:styleId="TitleChar">
    <w:name w:val="Title Char"/>
    <w:basedOn w:val="DefaultParagraphFont"/>
    <w:link w:val="Title"/>
    <w:uiPriority w:val="10"/>
    <w:rsid w:val="00633F84"/>
    <w:rPr>
      <w:rFonts w:ascii="Times New Roman" w:eastAsia="SimSun" w:hAnsi="Times New Roman" w:cs="Times New Roman"/>
      <w:b/>
      <w:sz w:val="72"/>
      <w:szCs w:val="72"/>
    </w:rPr>
  </w:style>
  <w:style w:type="character" w:customStyle="1" w:styleId="Heading1Char">
    <w:name w:val="Heading 1 Char"/>
    <w:basedOn w:val="DefaultParagraphFont"/>
    <w:link w:val="Heading1"/>
    <w:uiPriority w:val="9"/>
    <w:rsid w:val="00EA1047"/>
    <w:rPr>
      <w:rFonts w:ascii="Times New Roman" w:eastAsia="SimSun" w:hAnsi="Times New Roman" w:cs="Times New Roman"/>
      <w:b/>
      <w:sz w:val="48"/>
      <w:szCs w:val="48"/>
    </w:rPr>
  </w:style>
  <w:style w:type="character" w:customStyle="1" w:styleId="Heading2Char">
    <w:name w:val="Heading 2 Char"/>
    <w:basedOn w:val="DefaultParagraphFont"/>
    <w:link w:val="Heading2"/>
    <w:uiPriority w:val="9"/>
    <w:semiHidden/>
    <w:rsid w:val="00EA1047"/>
    <w:rPr>
      <w:rFonts w:ascii="Times New Roman" w:eastAsia="SimSun" w:hAnsi="Times New Roman" w:cs="Times New Roman"/>
      <w:b/>
      <w:sz w:val="36"/>
      <w:szCs w:val="36"/>
    </w:rPr>
  </w:style>
  <w:style w:type="character" w:customStyle="1" w:styleId="Heading3Char">
    <w:name w:val="Heading 3 Char"/>
    <w:basedOn w:val="DefaultParagraphFont"/>
    <w:link w:val="Heading3"/>
    <w:uiPriority w:val="9"/>
    <w:semiHidden/>
    <w:rsid w:val="00EA1047"/>
    <w:rPr>
      <w:rFonts w:ascii="Times New Roman" w:eastAsia="SimSun" w:hAnsi="Times New Roman" w:cs="Times New Roman"/>
      <w:b/>
      <w:sz w:val="28"/>
      <w:szCs w:val="28"/>
    </w:rPr>
  </w:style>
  <w:style w:type="character" w:customStyle="1" w:styleId="Heading4Char">
    <w:name w:val="Heading 4 Char"/>
    <w:basedOn w:val="DefaultParagraphFont"/>
    <w:link w:val="Heading4"/>
    <w:uiPriority w:val="9"/>
    <w:semiHidden/>
    <w:rsid w:val="00EA1047"/>
    <w:rPr>
      <w:rFonts w:ascii="Times New Roman" w:eastAsia="SimSun" w:hAnsi="Times New Roman" w:cs="Times New Roman"/>
      <w:b/>
    </w:rPr>
  </w:style>
  <w:style w:type="character" w:customStyle="1" w:styleId="Heading5Char">
    <w:name w:val="Heading 5 Char"/>
    <w:basedOn w:val="DefaultParagraphFont"/>
    <w:link w:val="Heading5"/>
    <w:uiPriority w:val="9"/>
    <w:semiHidden/>
    <w:rsid w:val="00EA1047"/>
    <w:rPr>
      <w:rFonts w:ascii="Times New Roman" w:eastAsia="SimSun" w:hAnsi="Times New Roman" w:cs="Times New Roman"/>
      <w:b/>
      <w:sz w:val="22"/>
      <w:szCs w:val="22"/>
    </w:rPr>
  </w:style>
  <w:style w:type="character" w:customStyle="1" w:styleId="Heading6Char">
    <w:name w:val="Heading 6 Char"/>
    <w:basedOn w:val="DefaultParagraphFont"/>
    <w:link w:val="Heading6"/>
    <w:uiPriority w:val="9"/>
    <w:semiHidden/>
    <w:rsid w:val="00EA1047"/>
    <w:rPr>
      <w:rFonts w:ascii="Times New Roman" w:eastAsia="SimSun" w:hAnsi="Times New Roman" w:cs="Times New Roman"/>
      <w:b/>
      <w:sz w:val="20"/>
      <w:szCs w:val="20"/>
    </w:rPr>
  </w:style>
  <w:style w:type="paragraph" w:customStyle="1" w:styleId="heading10">
    <w:name w:val="heading 10"/>
    <w:basedOn w:val="Normal0"/>
    <w:next w:val="Normal0"/>
    <w:uiPriority w:val="9"/>
    <w:qFormat/>
    <w:rsid w:val="00EA1047"/>
    <w:pPr>
      <w:keepNext/>
      <w:keepLines/>
      <w:spacing w:before="480" w:after="120"/>
      <w:outlineLvl w:val="0"/>
    </w:pPr>
    <w:rPr>
      <w:b/>
      <w:sz w:val="48"/>
      <w:szCs w:val="48"/>
    </w:rPr>
  </w:style>
  <w:style w:type="paragraph" w:customStyle="1" w:styleId="heading20">
    <w:name w:val="heading 20"/>
    <w:basedOn w:val="Normal0"/>
    <w:next w:val="Normal0"/>
    <w:uiPriority w:val="9"/>
    <w:semiHidden/>
    <w:unhideWhenUsed/>
    <w:qFormat/>
    <w:rsid w:val="00EA1047"/>
    <w:pPr>
      <w:keepNext/>
      <w:keepLines/>
      <w:spacing w:before="360" w:after="80"/>
      <w:outlineLvl w:val="1"/>
    </w:pPr>
    <w:rPr>
      <w:b/>
      <w:sz w:val="36"/>
      <w:szCs w:val="36"/>
    </w:rPr>
  </w:style>
  <w:style w:type="paragraph" w:customStyle="1" w:styleId="heading30">
    <w:name w:val="heading 30"/>
    <w:basedOn w:val="Normal0"/>
    <w:next w:val="Normal0"/>
    <w:uiPriority w:val="9"/>
    <w:semiHidden/>
    <w:unhideWhenUsed/>
    <w:qFormat/>
    <w:rsid w:val="00EA1047"/>
    <w:pPr>
      <w:keepNext/>
      <w:keepLines/>
      <w:spacing w:before="280" w:after="80"/>
      <w:outlineLvl w:val="2"/>
    </w:pPr>
    <w:rPr>
      <w:b/>
      <w:sz w:val="28"/>
      <w:szCs w:val="28"/>
    </w:rPr>
  </w:style>
  <w:style w:type="paragraph" w:customStyle="1" w:styleId="heading40">
    <w:name w:val="heading 40"/>
    <w:basedOn w:val="Normal0"/>
    <w:next w:val="Normal0"/>
    <w:uiPriority w:val="9"/>
    <w:semiHidden/>
    <w:unhideWhenUsed/>
    <w:qFormat/>
    <w:rsid w:val="00EA1047"/>
    <w:pPr>
      <w:keepNext/>
      <w:keepLines/>
      <w:spacing w:before="240" w:after="40"/>
      <w:outlineLvl w:val="3"/>
    </w:pPr>
    <w:rPr>
      <w:b/>
    </w:rPr>
  </w:style>
  <w:style w:type="paragraph" w:customStyle="1" w:styleId="heading50">
    <w:name w:val="heading 50"/>
    <w:basedOn w:val="Normal0"/>
    <w:next w:val="Normal0"/>
    <w:uiPriority w:val="9"/>
    <w:semiHidden/>
    <w:unhideWhenUsed/>
    <w:qFormat/>
    <w:rsid w:val="00EA1047"/>
    <w:pPr>
      <w:keepNext/>
      <w:keepLines/>
      <w:spacing w:before="220" w:after="40"/>
      <w:outlineLvl w:val="4"/>
    </w:pPr>
    <w:rPr>
      <w:b/>
      <w:sz w:val="22"/>
      <w:szCs w:val="22"/>
    </w:rPr>
  </w:style>
  <w:style w:type="paragraph" w:customStyle="1" w:styleId="heading60">
    <w:name w:val="heading 60"/>
    <w:basedOn w:val="Normal0"/>
    <w:next w:val="Normal0"/>
    <w:uiPriority w:val="9"/>
    <w:semiHidden/>
    <w:unhideWhenUsed/>
    <w:qFormat/>
    <w:rsid w:val="00EA1047"/>
    <w:pPr>
      <w:keepNext/>
      <w:keepLines/>
      <w:spacing w:before="200" w:after="40"/>
      <w:outlineLvl w:val="5"/>
    </w:pPr>
    <w:rPr>
      <w:b/>
      <w:sz w:val="20"/>
      <w:szCs w:val="20"/>
    </w:rPr>
  </w:style>
  <w:style w:type="table" w:customStyle="1" w:styleId="NormalTable0">
    <w:name w:val="Normal Table0"/>
    <w:uiPriority w:val="99"/>
    <w:semiHidden/>
    <w:unhideWhenUsed/>
    <w:rsid w:val="00EA1047"/>
    <w:rPr>
      <w:rFonts w:ascii="Times New Roman" w:eastAsia="SimSun" w:hAnsi="Times New Roman" w:cs="Times New Roman"/>
    </w:rPr>
    <w:tblPr>
      <w:tblInd w:w="0" w:type="dxa"/>
      <w:tblCellMar>
        <w:top w:w="0" w:type="dxa"/>
        <w:left w:w="108" w:type="dxa"/>
        <w:bottom w:w="0" w:type="dxa"/>
        <w:right w:w="108" w:type="dxa"/>
      </w:tblCellMar>
    </w:tblPr>
  </w:style>
  <w:style w:type="paragraph" w:customStyle="1" w:styleId="Title0">
    <w:name w:val="Title0"/>
    <w:basedOn w:val="Normal0"/>
    <w:next w:val="Normal0"/>
    <w:uiPriority w:val="10"/>
    <w:qFormat/>
    <w:rsid w:val="00EA1047"/>
    <w:pPr>
      <w:keepNext/>
      <w:keepLines/>
      <w:spacing w:before="480" w:after="120"/>
    </w:pPr>
    <w:rPr>
      <w:b/>
      <w:sz w:val="72"/>
      <w:szCs w:val="72"/>
    </w:rPr>
  </w:style>
  <w:style w:type="paragraph" w:customStyle="1" w:styleId="Normal00">
    <w:name w:val="Normal00"/>
    <w:rsid w:val="00EA1047"/>
    <w:rPr>
      <w:rFonts w:ascii="Times New Roman" w:eastAsia="SimSun" w:hAnsi="Times New Roman" w:cs="Times New Roman"/>
    </w:rPr>
  </w:style>
  <w:style w:type="table" w:customStyle="1" w:styleId="NormalTable00">
    <w:name w:val="Normal Table00"/>
    <w:rsid w:val="00EA1047"/>
    <w:rPr>
      <w:rFonts w:ascii="Times New Roman" w:eastAsia="SimSun" w:hAnsi="Times New Roman" w:cs="Times New Roman"/>
    </w:rPr>
    <w:tblPr>
      <w:tblCellMar>
        <w:top w:w="0" w:type="dxa"/>
        <w:left w:w="0" w:type="dxa"/>
        <w:bottom w:w="0" w:type="dxa"/>
        <w:right w:w="0" w:type="dxa"/>
      </w:tblCellMar>
    </w:tblPr>
  </w:style>
  <w:style w:type="paragraph" w:customStyle="1" w:styleId="heading100">
    <w:name w:val="heading 100"/>
    <w:basedOn w:val="Normal00"/>
    <w:next w:val="Normal00"/>
    <w:rsid w:val="00EA1047"/>
    <w:pPr>
      <w:keepNext/>
      <w:keepLines/>
      <w:spacing w:before="480" w:after="120"/>
    </w:pPr>
    <w:rPr>
      <w:b/>
      <w:sz w:val="48"/>
      <w:szCs w:val="48"/>
    </w:rPr>
  </w:style>
  <w:style w:type="paragraph" w:customStyle="1" w:styleId="heading200">
    <w:name w:val="heading 200"/>
    <w:basedOn w:val="Normal00"/>
    <w:next w:val="Normal00"/>
    <w:rsid w:val="00EA1047"/>
    <w:pPr>
      <w:keepNext/>
      <w:keepLines/>
      <w:spacing w:before="360" w:after="80"/>
    </w:pPr>
    <w:rPr>
      <w:b/>
      <w:sz w:val="36"/>
      <w:szCs w:val="36"/>
    </w:rPr>
  </w:style>
  <w:style w:type="paragraph" w:customStyle="1" w:styleId="heading300">
    <w:name w:val="heading 300"/>
    <w:basedOn w:val="Normal00"/>
    <w:next w:val="Normal00"/>
    <w:rsid w:val="00EA1047"/>
    <w:pPr>
      <w:keepNext/>
      <w:keepLines/>
      <w:spacing w:before="280" w:after="80"/>
    </w:pPr>
    <w:rPr>
      <w:b/>
      <w:sz w:val="28"/>
      <w:szCs w:val="28"/>
    </w:rPr>
  </w:style>
  <w:style w:type="paragraph" w:customStyle="1" w:styleId="heading400">
    <w:name w:val="heading 400"/>
    <w:basedOn w:val="Normal00"/>
    <w:next w:val="Normal00"/>
    <w:rsid w:val="00EA1047"/>
    <w:pPr>
      <w:keepNext/>
      <w:keepLines/>
      <w:spacing w:before="240" w:after="40"/>
    </w:pPr>
    <w:rPr>
      <w:b/>
    </w:rPr>
  </w:style>
  <w:style w:type="paragraph" w:customStyle="1" w:styleId="heading500">
    <w:name w:val="heading 500"/>
    <w:basedOn w:val="Normal00"/>
    <w:next w:val="Normal00"/>
    <w:rsid w:val="00EA1047"/>
    <w:pPr>
      <w:keepNext/>
      <w:keepLines/>
      <w:spacing w:before="220" w:after="40"/>
    </w:pPr>
    <w:rPr>
      <w:b/>
      <w:sz w:val="22"/>
      <w:szCs w:val="22"/>
    </w:rPr>
  </w:style>
  <w:style w:type="paragraph" w:customStyle="1" w:styleId="heading600">
    <w:name w:val="heading 600"/>
    <w:basedOn w:val="Normal00"/>
    <w:next w:val="Normal00"/>
    <w:rsid w:val="00EA1047"/>
    <w:pPr>
      <w:keepNext/>
      <w:keepLines/>
      <w:spacing w:before="200" w:after="40"/>
    </w:pPr>
    <w:rPr>
      <w:b/>
      <w:sz w:val="20"/>
      <w:szCs w:val="20"/>
    </w:rPr>
  </w:style>
  <w:style w:type="paragraph" w:customStyle="1" w:styleId="Title00">
    <w:name w:val="Title00"/>
    <w:basedOn w:val="Normal00"/>
    <w:next w:val="Normal00"/>
    <w:rsid w:val="00EA1047"/>
    <w:pPr>
      <w:keepNext/>
      <w:keepLines/>
      <w:spacing w:before="480" w:after="120"/>
    </w:pPr>
    <w:rPr>
      <w:b/>
      <w:sz w:val="72"/>
      <w:szCs w:val="72"/>
    </w:rPr>
  </w:style>
  <w:style w:type="paragraph" w:customStyle="1" w:styleId="Normal1">
    <w:name w:val="Normal1"/>
    <w:qFormat/>
    <w:rsid w:val="00EA1047"/>
    <w:rPr>
      <w:rFonts w:ascii="Times New Roman" w:eastAsia="SimSun" w:hAnsi="Times New Roman" w:cs="Times New Roman"/>
    </w:rPr>
  </w:style>
  <w:style w:type="paragraph" w:customStyle="1" w:styleId="heading11">
    <w:name w:val="heading 11"/>
    <w:basedOn w:val="Normal1"/>
    <w:next w:val="Normal1"/>
    <w:uiPriority w:val="9"/>
    <w:qFormat/>
    <w:rsid w:val="00EA1047"/>
    <w:pPr>
      <w:keepNext/>
      <w:keepLines/>
      <w:spacing w:before="480" w:after="120"/>
      <w:outlineLvl w:val="0"/>
    </w:pPr>
    <w:rPr>
      <w:b/>
      <w:sz w:val="48"/>
      <w:szCs w:val="48"/>
    </w:rPr>
  </w:style>
  <w:style w:type="paragraph" w:customStyle="1" w:styleId="heading21">
    <w:name w:val="heading 21"/>
    <w:basedOn w:val="Normal1"/>
    <w:next w:val="Normal1"/>
    <w:uiPriority w:val="9"/>
    <w:semiHidden/>
    <w:unhideWhenUsed/>
    <w:qFormat/>
    <w:rsid w:val="00EA1047"/>
    <w:pPr>
      <w:keepNext/>
      <w:keepLines/>
      <w:spacing w:before="360" w:after="80"/>
      <w:outlineLvl w:val="1"/>
    </w:pPr>
    <w:rPr>
      <w:b/>
      <w:sz w:val="36"/>
      <w:szCs w:val="36"/>
    </w:rPr>
  </w:style>
  <w:style w:type="paragraph" w:customStyle="1" w:styleId="heading31">
    <w:name w:val="heading 31"/>
    <w:basedOn w:val="Normal1"/>
    <w:next w:val="Normal1"/>
    <w:uiPriority w:val="9"/>
    <w:semiHidden/>
    <w:unhideWhenUsed/>
    <w:qFormat/>
    <w:rsid w:val="00EA1047"/>
    <w:pPr>
      <w:keepNext/>
      <w:keepLines/>
      <w:spacing w:before="280" w:after="80"/>
      <w:outlineLvl w:val="2"/>
    </w:pPr>
    <w:rPr>
      <w:b/>
      <w:sz w:val="28"/>
      <w:szCs w:val="28"/>
    </w:rPr>
  </w:style>
  <w:style w:type="paragraph" w:customStyle="1" w:styleId="heading41">
    <w:name w:val="heading 41"/>
    <w:basedOn w:val="Normal1"/>
    <w:next w:val="Normal1"/>
    <w:uiPriority w:val="9"/>
    <w:semiHidden/>
    <w:unhideWhenUsed/>
    <w:qFormat/>
    <w:rsid w:val="00EA1047"/>
    <w:pPr>
      <w:keepNext/>
      <w:keepLines/>
      <w:spacing w:before="240" w:after="40"/>
      <w:outlineLvl w:val="3"/>
    </w:pPr>
    <w:rPr>
      <w:b/>
    </w:rPr>
  </w:style>
  <w:style w:type="paragraph" w:customStyle="1" w:styleId="heading51">
    <w:name w:val="heading 51"/>
    <w:basedOn w:val="Normal1"/>
    <w:next w:val="Normal1"/>
    <w:uiPriority w:val="9"/>
    <w:semiHidden/>
    <w:unhideWhenUsed/>
    <w:qFormat/>
    <w:rsid w:val="00EA1047"/>
    <w:pPr>
      <w:keepNext/>
      <w:keepLines/>
      <w:spacing w:before="220" w:after="40"/>
      <w:outlineLvl w:val="4"/>
    </w:pPr>
    <w:rPr>
      <w:b/>
      <w:sz w:val="22"/>
      <w:szCs w:val="22"/>
    </w:rPr>
  </w:style>
  <w:style w:type="paragraph" w:customStyle="1" w:styleId="heading61">
    <w:name w:val="heading 61"/>
    <w:basedOn w:val="Normal1"/>
    <w:next w:val="Normal1"/>
    <w:uiPriority w:val="9"/>
    <w:semiHidden/>
    <w:unhideWhenUsed/>
    <w:qFormat/>
    <w:rsid w:val="00EA1047"/>
    <w:pPr>
      <w:keepNext/>
      <w:keepLines/>
      <w:spacing w:before="200" w:after="40"/>
      <w:outlineLvl w:val="5"/>
    </w:pPr>
    <w:rPr>
      <w:b/>
      <w:sz w:val="20"/>
      <w:szCs w:val="20"/>
    </w:rPr>
  </w:style>
  <w:style w:type="table" w:customStyle="1" w:styleId="NormalTable1">
    <w:name w:val="Normal Table1"/>
    <w:uiPriority w:val="99"/>
    <w:semiHidden/>
    <w:unhideWhenUsed/>
    <w:rsid w:val="00EA1047"/>
    <w:rPr>
      <w:rFonts w:ascii="Times New Roman" w:eastAsia="SimSun" w:hAnsi="Times New Roman" w:cs="Times New Roman"/>
    </w:rPr>
    <w:tblPr>
      <w:tblInd w:w="0" w:type="dxa"/>
      <w:tblCellMar>
        <w:top w:w="0" w:type="dxa"/>
        <w:left w:w="108" w:type="dxa"/>
        <w:bottom w:w="0" w:type="dxa"/>
        <w:right w:w="108" w:type="dxa"/>
      </w:tblCellMar>
    </w:tblPr>
  </w:style>
  <w:style w:type="paragraph" w:customStyle="1" w:styleId="Title1">
    <w:name w:val="Title1"/>
    <w:basedOn w:val="Normal1"/>
    <w:next w:val="Normal1"/>
    <w:uiPriority w:val="10"/>
    <w:qFormat/>
    <w:rsid w:val="00EA1047"/>
    <w:pPr>
      <w:keepNext/>
      <w:keepLines/>
      <w:spacing w:before="480" w:after="120"/>
    </w:pPr>
    <w:rPr>
      <w:b/>
      <w:sz w:val="72"/>
      <w:szCs w:val="72"/>
    </w:rPr>
  </w:style>
  <w:style w:type="paragraph" w:customStyle="1" w:styleId="Normal000">
    <w:name w:val="Normal000"/>
    <w:rsid w:val="00EA1047"/>
    <w:rPr>
      <w:rFonts w:ascii="Times New Roman" w:eastAsia="SimSun" w:hAnsi="Times New Roman" w:cs="Times New Roman"/>
    </w:rPr>
  </w:style>
  <w:style w:type="table" w:customStyle="1" w:styleId="NormalTable000">
    <w:name w:val="Normal Table000"/>
    <w:rsid w:val="00EA1047"/>
    <w:rPr>
      <w:rFonts w:ascii="Times New Roman" w:eastAsia="SimSun" w:hAnsi="Times New Roman" w:cs="Times New Roman"/>
    </w:rPr>
    <w:tblPr>
      <w:tblCellMar>
        <w:top w:w="0" w:type="dxa"/>
        <w:left w:w="0" w:type="dxa"/>
        <w:bottom w:w="0" w:type="dxa"/>
        <w:right w:w="0" w:type="dxa"/>
      </w:tblCellMar>
    </w:tblPr>
  </w:style>
  <w:style w:type="paragraph" w:customStyle="1" w:styleId="heading1000">
    <w:name w:val="heading 1000"/>
    <w:basedOn w:val="Normal000"/>
    <w:next w:val="Normal000"/>
    <w:rsid w:val="00EA1047"/>
    <w:pPr>
      <w:keepNext/>
      <w:keepLines/>
      <w:spacing w:before="480" w:after="120"/>
    </w:pPr>
    <w:rPr>
      <w:b/>
      <w:sz w:val="48"/>
      <w:szCs w:val="48"/>
    </w:rPr>
  </w:style>
  <w:style w:type="paragraph" w:customStyle="1" w:styleId="heading2000">
    <w:name w:val="heading 2000"/>
    <w:basedOn w:val="Normal000"/>
    <w:next w:val="Normal000"/>
    <w:rsid w:val="00EA1047"/>
    <w:pPr>
      <w:keepNext/>
      <w:keepLines/>
      <w:spacing w:before="360" w:after="80"/>
    </w:pPr>
    <w:rPr>
      <w:b/>
      <w:sz w:val="36"/>
      <w:szCs w:val="36"/>
    </w:rPr>
  </w:style>
  <w:style w:type="paragraph" w:customStyle="1" w:styleId="heading3000">
    <w:name w:val="heading 3000"/>
    <w:basedOn w:val="Normal000"/>
    <w:next w:val="Normal000"/>
    <w:rsid w:val="00EA1047"/>
    <w:pPr>
      <w:keepNext/>
      <w:keepLines/>
      <w:spacing w:before="280" w:after="80"/>
    </w:pPr>
    <w:rPr>
      <w:b/>
      <w:sz w:val="28"/>
      <w:szCs w:val="28"/>
    </w:rPr>
  </w:style>
  <w:style w:type="paragraph" w:customStyle="1" w:styleId="heading4000">
    <w:name w:val="heading 4000"/>
    <w:basedOn w:val="Normal000"/>
    <w:next w:val="Normal000"/>
    <w:rsid w:val="00EA1047"/>
    <w:pPr>
      <w:keepNext/>
      <w:keepLines/>
      <w:spacing w:before="240" w:after="40"/>
    </w:pPr>
    <w:rPr>
      <w:b/>
    </w:rPr>
  </w:style>
  <w:style w:type="paragraph" w:customStyle="1" w:styleId="heading5000">
    <w:name w:val="heading 5000"/>
    <w:basedOn w:val="Normal000"/>
    <w:next w:val="Normal000"/>
    <w:rsid w:val="00EA1047"/>
    <w:pPr>
      <w:keepNext/>
      <w:keepLines/>
      <w:spacing w:before="220" w:after="40"/>
    </w:pPr>
    <w:rPr>
      <w:b/>
      <w:sz w:val="22"/>
      <w:szCs w:val="22"/>
    </w:rPr>
  </w:style>
  <w:style w:type="paragraph" w:customStyle="1" w:styleId="heading6000">
    <w:name w:val="heading 6000"/>
    <w:basedOn w:val="Normal000"/>
    <w:next w:val="Normal000"/>
    <w:rsid w:val="00EA1047"/>
    <w:pPr>
      <w:keepNext/>
      <w:keepLines/>
      <w:spacing w:before="200" w:after="40"/>
    </w:pPr>
    <w:rPr>
      <w:b/>
      <w:sz w:val="20"/>
      <w:szCs w:val="20"/>
    </w:rPr>
  </w:style>
  <w:style w:type="paragraph" w:customStyle="1" w:styleId="Title000">
    <w:name w:val="Title000"/>
    <w:basedOn w:val="Normal000"/>
    <w:next w:val="Normal000"/>
    <w:rsid w:val="00EA1047"/>
    <w:pPr>
      <w:keepNext/>
      <w:keepLines/>
      <w:spacing w:before="480" w:after="120"/>
    </w:pPr>
    <w:rPr>
      <w:b/>
      <w:sz w:val="72"/>
      <w:szCs w:val="72"/>
    </w:rPr>
  </w:style>
  <w:style w:type="paragraph" w:customStyle="1" w:styleId="Normal10">
    <w:name w:val="Normal10"/>
    <w:rsid w:val="00EA1047"/>
    <w:rPr>
      <w:rFonts w:ascii="Times New Roman" w:eastAsia="SimSun" w:hAnsi="Times New Roman" w:cs="Times New Roman"/>
    </w:rPr>
  </w:style>
  <w:style w:type="table" w:customStyle="1" w:styleId="NormalTable10">
    <w:name w:val="Normal Table10"/>
    <w:rsid w:val="00EA1047"/>
    <w:rPr>
      <w:rFonts w:ascii="Times New Roman" w:eastAsia="SimSun" w:hAnsi="Times New Roman" w:cs="Times New Roman"/>
    </w:rPr>
    <w:tblPr>
      <w:tblCellMar>
        <w:top w:w="0" w:type="dxa"/>
        <w:left w:w="0" w:type="dxa"/>
        <w:bottom w:w="0" w:type="dxa"/>
        <w:right w:w="0" w:type="dxa"/>
      </w:tblCellMar>
    </w:tblPr>
  </w:style>
  <w:style w:type="paragraph" w:customStyle="1" w:styleId="heading110">
    <w:name w:val="heading 110"/>
    <w:basedOn w:val="Normal10"/>
    <w:next w:val="Normal10"/>
    <w:rsid w:val="00EA1047"/>
    <w:pPr>
      <w:keepNext/>
      <w:keepLines/>
      <w:spacing w:before="480" w:after="120"/>
    </w:pPr>
    <w:rPr>
      <w:b/>
      <w:sz w:val="48"/>
      <w:szCs w:val="48"/>
    </w:rPr>
  </w:style>
  <w:style w:type="paragraph" w:customStyle="1" w:styleId="heading210">
    <w:name w:val="heading 210"/>
    <w:basedOn w:val="Normal10"/>
    <w:next w:val="Normal10"/>
    <w:rsid w:val="00EA1047"/>
    <w:pPr>
      <w:keepNext/>
      <w:keepLines/>
      <w:spacing w:before="360" w:after="80"/>
    </w:pPr>
    <w:rPr>
      <w:b/>
      <w:sz w:val="36"/>
      <w:szCs w:val="36"/>
    </w:rPr>
  </w:style>
  <w:style w:type="paragraph" w:customStyle="1" w:styleId="heading310">
    <w:name w:val="heading 310"/>
    <w:basedOn w:val="Normal10"/>
    <w:next w:val="Normal10"/>
    <w:rsid w:val="00EA1047"/>
    <w:pPr>
      <w:keepNext/>
      <w:keepLines/>
      <w:spacing w:before="280" w:after="80"/>
    </w:pPr>
    <w:rPr>
      <w:b/>
      <w:sz w:val="28"/>
      <w:szCs w:val="28"/>
    </w:rPr>
  </w:style>
  <w:style w:type="paragraph" w:customStyle="1" w:styleId="heading410">
    <w:name w:val="heading 410"/>
    <w:basedOn w:val="Normal10"/>
    <w:next w:val="Normal10"/>
    <w:rsid w:val="00EA1047"/>
    <w:pPr>
      <w:keepNext/>
      <w:keepLines/>
      <w:spacing w:before="240" w:after="40"/>
    </w:pPr>
    <w:rPr>
      <w:b/>
    </w:rPr>
  </w:style>
  <w:style w:type="paragraph" w:customStyle="1" w:styleId="heading510">
    <w:name w:val="heading 510"/>
    <w:basedOn w:val="Normal10"/>
    <w:next w:val="Normal10"/>
    <w:rsid w:val="00EA1047"/>
    <w:pPr>
      <w:keepNext/>
      <w:keepLines/>
      <w:spacing w:before="220" w:after="40"/>
    </w:pPr>
    <w:rPr>
      <w:b/>
      <w:sz w:val="22"/>
      <w:szCs w:val="22"/>
    </w:rPr>
  </w:style>
  <w:style w:type="paragraph" w:customStyle="1" w:styleId="heading610">
    <w:name w:val="heading 610"/>
    <w:basedOn w:val="Normal10"/>
    <w:next w:val="Normal10"/>
    <w:rsid w:val="00EA1047"/>
    <w:pPr>
      <w:keepNext/>
      <w:keepLines/>
      <w:spacing w:before="200" w:after="40"/>
    </w:pPr>
    <w:rPr>
      <w:b/>
      <w:sz w:val="20"/>
      <w:szCs w:val="20"/>
    </w:rPr>
  </w:style>
  <w:style w:type="paragraph" w:customStyle="1" w:styleId="Title10">
    <w:name w:val="Title10"/>
    <w:basedOn w:val="Normal10"/>
    <w:next w:val="Normal10"/>
    <w:rsid w:val="00EA1047"/>
    <w:pPr>
      <w:keepNext/>
      <w:keepLines/>
      <w:spacing w:before="480" w:after="120"/>
    </w:pPr>
    <w:rPr>
      <w:b/>
      <w:sz w:val="72"/>
      <w:szCs w:val="72"/>
    </w:rPr>
  </w:style>
  <w:style w:type="paragraph" w:customStyle="1" w:styleId="Normal2">
    <w:name w:val="Normal2"/>
    <w:qFormat/>
    <w:rsid w:val="00EA1047"/>
    <w:rPr>
      <w:rFonts w:ascii="Times New Roman" w:eastAsia="SimSun" w:hAnsi="Times New Roman" w:cs="Times New Roman"/>
    </w:rPr>
  </w:style>
  <w:style w:type="table" w:customStyle="1" w:styleId="NormalTable2">
    <w:name w:val="Normal Table2"/>
    <w:uiPriority w:val="99"/>
    <w:semiHidden/>
    <w:unhideWhenUsed/>
    <w:rsid w:val="00EA1047"/>
    <w:rPr>
      <w:rFonts w:ascii="Times New Roman" w:eastAsia="SimSun" w:hAnsi="Times New Roman" w:cs="Times New Roman"/>
    </w:rPr>
    <w:tblPr>
      <w:tblInd w:w="0" w:type="dxa"/>
      <w:tblCellMar>
        <w:top w:w="0" w:type="dxa"/>
        <w:left w:w="108" w:type="dxa"/>
        <w:bottom w:w="0" w:type="dxa"/>
        <w:right w:w="108" w:type="dxa"/>
      </w:tblCellMar>
    </w:tblPr>
  </w:style>
  <w:style w:type="character" w:styleId="LineNumber">
    <w:name w:val="line number"/>
    <w:basedOn w:val="DefaultParagraphFont"/>
    <w:uiPriority w:val="99"/>
    <w:semiHidden/>
    <w:unhideWhenUsed/>
    <w:rsid w:val="00EA1047"/>
  </w:style>
  <w:style w:type="paragraph" w:styleId="ListParagraph">
    <w:name w:val="List Paragraph"/>
    <w:basedOn w:val="Normal2"/>
    <w:uiPriority w:val="34"/>
    <w:qFormat/>
    <w:rsid w:val="00EA1047"/>
    <w:pPr>
      <w:ind w:left="720"/>
      <w:contextualSpacing/>
    </w:pPr>
  </w:style>
  <w:style w:type="paragraph" w:styleId="Subtitle">
    <w:name w:val="Subtitle"/>
    <w:basedOn w:val="Normal0"/>
    <w:next w:val="Normal0"/>
    <w:link w:val="SubtitleChar"/>
    <w:uiPriority w:val="11"/>
    <w:qFormat/>
    <w:rsid w:val="00EA1047"/>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A1047"/>
    <w:rPr>
      <w:rFonts w:ascii="Georgia" w:eastAsia="Georgia" w:hAnsi="Georgia" w:cs="Georgia"/>
      <w:i/>
      <w:color w:val="666666"/>
      <w:sz w:val="48"/>
      <w:szCs w:val="48"/>
    </w:rPr>
  </w:style>
  <w:style w:type="paragraph" w:customStyle="1" w:styleId="Subtitle0">
    <w:name w:val="Subtitle0"/>
    <w:basedOn w:val="Normal2"/>
    <w:next w:val="Normal2"/>
    <w:rsid w:val="00EA1047"/>
    <w:pPr>
      <w:keepNext/>
      <w:keepLines/>
      <w:spacing w:before="360" w:after="80"/>
    </w:pPr>
    <w:rPr>
      <w:rFonts w:ascii="Georgia" w:eastAsia="Georgia" w:hAnsi="Georgia" w:cs="Georgia"/>
      <w:i/>
      <w:color w:val="666666"/>
      <w:sz w:val="48"/>
      <w:szCs w:val="48"/>
    </w:rPr>
  </w:style>
  <w:style w:type="paragraph" w:customStyle="1" w:styleId="Subtitle1">
    <w:name w:val="Subtitle1"/>
    <w:basedOn w:val="Normal2"/>
    <w:next w:val="Normal2"/>
    <w:rsid w:val="00EA1047"/>
    <w:pPr>
      <w:keepNext/>
      <w:keepLines/>
      <w:spacing w:before="360" w:after="80"/>
    </w:pPr>
    <w:rPr>
      <w:rFonts w:ascii="Georgia" w:eastAsia="Georgia" w:hAnsi="Georgia" w:cs="Georgia"/>
      <w:i/>
      <w:color w:val="666666"/>
      <w:sz w:val="48"/>
      <w:szCs w:val="48"/>
    </w:rPr>
  </w:style>
  <w:style w:type="paragraph" w:styleId="CommentText">
    <w:name w:val="annotation text"/>
    <w:basedOn w:val="Normal1"/>
    <w:link w:val="CommentTextChar"/>
    <w:uiPriority w:val="99"/>
    <w:unhideWhenUsed/>
    <w:rsid w:val="00EA1047"/>
    <w:rPr>
      <w:sz w:val="20"/>
      <w:szCs w:val="20"/>
    </w:rPr>
  </w:style>
  <w:style w:type="character" w:customStyle="1" w:styleId="CommentTextChar">
    <w:name w:val="Comment Text Char"/>
    <w:basedOn w:val="DefaultParagraphFont"/>
    <w:link w:val="CommentText"/>
    <w:uiPriority w:val="99"/>
    <w:rsid w:val="00EA1047"/>
    <w:rPr>
      <w:rFonts w:ascii="Times New Roman" w:eastAsia="SimSun" w:hAnsi="Times New Roman" w:cs="Times New Roman"/>
      <w:sz w:val="20"/>
      <w:szCs w:val="20"/>
    </w:rPr>
  </w:style>
  <w:style w:type="character" w:styleId="CommentReference">
    <w:name w:val="annotation reference"/>
    <w:basedOn w:val="DefaultParagraphFont"/>
    <w:uiPriority w:val="99"/>
    <w:semiHidden/>
    <w:unhideWhenUsed/>
    <w:rsid w:val="00EA1047"/>
    <w:rPr>
      <w:sz w:val="16"/>
      <w:szCs w:val="16"/>
    </w:rPr>
  </w:style>
  <w:style w:type="paragraph" w:styleId="Revision">
    <w:name w:val="Revision"/>
    <w:hidden/>
    <w:uiPriority w:val="99"/>
    <w:semiHidden/>
    <w:rsid w:val="00EA1047"/>
    <w:rPr>
      <w:rFonts w:ascii="Times New Roman" w:eastAsia="SimSun" w:hAnsi="Times New Roman" w:cs="Times New Roman"/>
    </w:rPr>
  </w:style>
  <w:style w:type="paragraph" w:styleId="CommentSubject">
    <w:name w:val="annotation subject"/>
    <w:basedOn w:val="CommentText"/>
    <w:next w:val="CommentText"/>
    <w:link w:val="CommentSubjectChar"/>
    <w:uiPriority w:val="99"/>
    <w:semiHidden/>
    <w:unhideWhenUsed/>
    <w:rsid w:val="00EA1047"/>
    <w:rPr>
      <w:b/>
      <w:bCs/>
    </w:rPr>
  </w:style>
  <w:style w:type="character" w:customStyle="1" w:styleId="CommentSubjectChar">
    <w:name w:val="Comment Subject Char"/>
    <w:basedOn w:val="CommentTextChar"/>
    <w:link w:val="CommentSubject"/>
    <w:uiPriority w:val="99"/>
    <w:semiHidden/>
    <w:rsid w:val="00EA1047"/>
    <w:rPr>
      <w:rFonts w:ascii="Times New Roman" w:eastAsia="SimSun" w:hAnsi="Times New Roman" w:cs="Times New Roman"/>
      <w:b/>
      <w:bCs/>
      <w:sz w:val="20"/>
      <w:szCs w:val="20"/>
    </w:rPr>
  </w:style>
  <w:style w:type="paragraph" w:customStyle="1" w:styleId="Subtitle2">
    <w:name w:val="Subtitle2"/>
    <w:basedOn w:val="Normal1"/>
    <w:next w:val="Normal1"/>
    <w:rsid w:val="00EA1047"/>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customStyle="1" w:styleId="Subtitle3">
    <w:name w:val="Subtitle3"/>
    <w:basedOn w:val="Normal1"/>
    <w:next w:val="Normal1"/>
    <w:rsid w:val="00EA1047"/>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customStyle="1" w:styleId="Subtitle4">
    <w:name w:val="Subtitle4"/>
    <w:basedOn w:val="Normal0"/>
    <w:next w:val="Normal0"/>
    <w:rsid w:val="00EA1047"/>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EA1047"/>
    <w:pPr>
      <w:tabs>
        <w:tab w:val="center" w:pos="4513"/>
        <w:tab w:val="right" w:pos="9026"/>
      </w:tabs>
    </w:pPr>
  </w:style>
  <w:style w:type="character" w:customStyle="1" w:styleId="HeaderChar">
    <w:name w:val="Header Char"/>
    <w:basedOn w:val="DefaultParagraphFont"/>
    <w:link w:val="Header"/>
    <w:uiPriority w:val="99"/>
    <w:rsid w:val="00EA1047"/>
    <w:rPr>
      <w:rFonts w:ascii="Times New Roman" w:eastAsia="SimSun" w:hAnsi="Times New Roman" w:cs="Times New Roman"/>
    </w:rPr>
  </w:style>
  <w:style w:type="paragraph" w:styleId="Footer">
    <w:name w:val="footer"/>
    <w:basedOn w:val="Normal"/>
    <w:link w:val="FooterChar"/>
    <w:uiPriority w:val="99"/>
    <w:unhideWhenUsed/>
    <w:rsid w:val="00EA1047"/>
    <w:pPr>
      <w:tabs>
        <w:tab w:val="center" w:pos="4513"/>
        <w:tab w:val="right" w:pos="9026"/>
      </w:tabs>
    </w:pPr>
  </w:style>
  <w:style w:type="character" w:customStyle="1" w:styleId="FooterChar">
    <w:name w:val="Footer Char"/>
    <w:basedOn w:val="DefaultParagraphFont"/>
    <w:link w:val="Footer"/>
    <w:uiPriority w:val="99"/>
    <w:rsid w:val="00EA1047"/>
    <w:rPr>
      <w:rFonts w:ascii="Times New Roman" w:eastAsia="SimSun" w:hAnsi="Times New Roman" w:cs="Times New Roman"/>
    </w:rPr>
  </w:style>
  <w:style w:type="paragraph" w:styleId="Bibliography">
    <w:name w:val="Bibliography"/>
    <w:basedOn w:val="Normal"/>
    <w:next w:val="Normal"/>
    <w:uiPriority w:val="37"/>
    <w:unhideWhenUsed/>
    <w:rsid w:val="004A3698"/>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115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sra/" TargetMode="External"/><Relationship Id="rId5" Type="http://schemas.openxmlformats.org/officeDocument/2006/relationships/hyperlink" Target="https://www.ncbi.nlm.nih.gov/pathoge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2</Pages>
  <Words>22475</Words>
  <Characters>128113</Characters>
  <Application>Microsoft Office Word</Application>
  <DocSecurity>0</DocSecurity>
  <Lines>1067</Lines>
  <Paragraphs>3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i Chen</dc:creator>
  <cp:keywords/>
  <dc:description/>
  <cp:lastModifiedBy>Renato Hohl Orsi</cp:lastModifiedBy>
  <cp:revision>3</cp:revision>
  <dcterms:created xsi:type="dcterms:W3CDTF">2024-04-23T13:25:00Z</dcterms:created>
  <dcterms:modified xsi:type="dcterms:W3CDTF">2024-04-23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g4UEhco0"/&gt;&lt;style id="http://www.zotero.org/styles/mbio" hasBibliography="1" bibliographyStyleHasBeenSet="1"/&gt;&lt;prefs&gt;&lt;pref name="fieldType" value="Field"/&gt;&lt;/prefs&gt;&lt;/data&gt;</vt:lpwstr>
  </property>
</Properties>
</file>